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5D998" w14:textId="77777777" w:rsidR="00162300" w:rsidRPr="00345047" w:rsidRDefault="00002970" w:rsidP="00203DF1">
      <w:pPr>
        <w:pStyle w:val="Title"/>
        <w:spacing w:before="120" w:after="120" w:line="276" w:lineRule="auto"/>
      </w:pPr>
      <w:r w:rsidRPr="00345047">
        <w:t>Supplementary Methods</w:t>
      </w:r>
    </w:p>
    <w:sdt>
      <w:sdtPr>
        <w:id w:val="-1022929776"/>
        <w:docPartObj>
          <w:docPartGallery w:val="Table of Contents"/>
          <w:docPartUnique/>
        </w:docPartObj>
      </w:sdtPr>
      <w:sdtEndPr>
        <w:rPr>
          <w:b/>
          <w:bCs/>
          <w:noProof/>
          <w:sz w:val="20"/>
        </w:rPr>
      </w:sdtEndPr>
      <w:sdtContent>
        <w:p w14:paraId="024ECB3A" w14:textId="548F7446" w:rsidR="00BB3542" w:rsidRPr="00345047" w:rsidRDefault="00302784">
          <w:pPr>
            <w:pStyle w:val="TOC1"/>
            <w:rPr>
              <w:rFonts w:asciiTheme="minorHAnsi" w:eastAsiaTheme="minorEastAsia" w:hAnsiTheme="minorHAnsi"/>
              <w:noProof/>
              <w:lang w:eastAsia="en-GB"/>
            </w:rPr>
          </w:pPr>
          <w:r w:rsidRPr="00345047">
            <w:rPr>
              <w:sz w:val="20"/>
            </w:rPr>
            <w:fldChar w:fldCharType="begin"/>
          </w:r>
          <w:r w:rsidRPr="00345047">
            <w:rPr>
              <w:sz w:val="20"/>
            </w:rPr>
            <w:instrText xml:space="preserve"> TOC \o "1-3" \h \z \u </w:instrText>
          </w:r>
          <w:r w:rsidRPr="00345047">
            <w:rPr>
              <w:sz w:val="20"/>
            </w:rPr>
            <w:fldChar w:fldCharType="separate"/>
          </w:r>
          <w:hyperlink w:anchor="_Toc145189279" w:history="1">
            <w:r w:rsidR="00BB3542" w:rsidRPr="00345047">
              <w:rPr>
                <w:rStyle w:val="Hyperlink"/>
                <w:noProof/>
              </w:rPr>
              <w:t>Data collection</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79 \h </w:instrText>
            </w:r>
            <w:r w:rsidR="00BB3542" w:rsidRPr="00345047">
              <w:rPr>
                <w:noProof/>
                <w:webHidden/>
              </w:rPr>
            </w:r>
            <w:r w:rsidR="00BB3542" w:rsidRPr="00345047">
              <w:rPr>
                <w:noProof/>
                <w:webHidden/>
              </w:rPr>
              <w:fldChar w:fldCharType="separate"/>
            </w:r>
            <w:r w:rsidR="00BB3542" w:rsidRPr="00345047">
              <w:rPr>
                <w:noProof/>
                <w:webHidden/>
              </w:rPr>
              <w:t>3</w:t>
            </w:r>
            <w:r w:rsidR="00BB3542" w:rsidRPr="00345047">
              <w:rPr>
                <w:noProof/>
                <w:webHidden/>
              </w:rPr>
              <w:fldChar w:fldCharType="end"/>
            </w:r>
          </w:hyperlink>
        </w:p>
        <w:p w14:paraId="23D71E4E" w14:textId="79E8ACCD" w:rsidR="00BB3542" w:rsidRPr="00345047" w:rsidRDefault="002171AC">
          <w:pPr>
            <w:pStyle w:val="TOC1"/>
            <w:rPr>
              <w:rFonts w:asciiTheme="minorHAnsi" w:eastAsiaTheme="minorEastAsia" w:hAnsiTheme="minorHAnsi"/>
              <w:noProof/>
              <w:lang w:eastAsia="en-GB"/>
            </w:rPr>
          </w:pPr>
          <w:hyperlink w:anchor="_Toc145189280" w:history="1">
            <w:r w:rsidR="00BB3542" w:rsidRPr="00345047">
              <w:rPr>
                <w:rStyle w:val="Hyperlink"/>
                <w:noProof/>
              </w:rPr>
              <w:t>Profile of studies included in the consortium</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0 \h </w:instrText>
            </w:r>
            <w:r w:rsidR="00BB3542" w:rsidRPr="00345047">
              <w:rPr>
                <w:noProof/>
                <w:webHidden/>
              </w:rPr>
            </w:r>
            <w:r w:rsidR="00BB3542" w:rsidRPr="00345047">
              <w:rPr>
                <w:noProof/>
                <w:webHidden/>
              </w:rPr>
              <w:fldChar w:fldCharType="separate"/>
            </w:r>
            <w:r w:rsidR="00BB3542" w:rsidRPr="00345047">
              <w:rPr>
                <w:noProof/>
                <w:webHidden/>
              </w:rPr>
              <w:t>3</w:t>
            </w:r>
            <w:r w:rsidR="00BB3542" w:rsidRPr="00345047">
              <w:rPr>
                <w:noProof/>
                <w:webHidden/>
              </w:rPr>
              <w:fldChar w:fldCharType="end"/>
            </w:r>
          </w:hyperlink>
        </w:p>
        <w:p w14:paraId="0EB24C97" w14:textId="001A3F94" w:rsidR="00BB3542" w:rsidRPr="00345047" w:rsidRDefault="002171AC">
          <w:pPr>
            <w:pStyle w:val="TOC2"/>
            <w:rPr>
              <w:rFonts w:asciiTheme="minorHAnsi" w:eastAsiaTheme="minorEastAsia" w:hAnsiTheme="minorHAnsi"/>
              <w:noProof/>
              <w:lang w:eastAsia="en-GB"/>
            </w:rPr>
          </w:pPr>
          <w:hyperlink w:anchor="_Toc145189281" w:history="1">
            <w:r w:rsidR="00BB3542" w:rsidRPr="00345047">
              <w:rPr>
                <w:rStyle w:val="Hyperlink"/>
                <w:noProof/>
              </w:rPr>
              <w:t>Cohorts with large proportions of vegetarian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1 \h </w:instrText>
            </w:r>
            <w:r w:rsidR="00BB3542" w:rsidRPr="00345047">
              <w:rPr>
                <w:noProof/>
                <w:webHidden/>
              </w:rPr>
            </w:r>
            <w:r w:rsidR="00BB3542" w:rsidRPr="00345047">
              <w:rPr>
                <w:noProof/>
                <w:webHidden/>
              </w:rPr>
              <w:fldChar w:fldCharType="separate"/>
            </w:r>
            <w:r w:rsidR="00BB3542" w:rsidRPr="00345047">
              <w:rPr>
                <w:noProof/>
                <w:webHidden/>
              </w:rPr>
              <w:t>3</w:t>
            </w:r>
            <w:r w:rsidR="00BB3542" w:rsidRPr="00345047">
              <w:rPr>
                <w:noProof/>
                <w:webHidden/>
              </w:rPr>
              <w:fldChar w:fldCharType="end"/>
            </w:r>
          </w:hyperlink>
        </w:p>
        <w:p w14:paraId="6930F473" w14:textId="27A479CA" w:rsidR="00BB3542" w:rsidRPr="00345047" w:rsidRDefault="002171AC">
          <w:pPr>
            <w:pStyle w:val="TOC3"/>
            <w:tabs>
              <w:tab w:val="right" w:leader="dot" w:pos="9016"/>
            </w:tabs>
            <w:rPr>
              <w:rFonts w:asciiTheme="minorHAnsi" w:eastAsiaTheme="minorEastAsia" w:hAnsiTheme="minorHAnsi"/>
              <w:noProof/>
              <w:lang w:eastAsia="en-GB"/>
            </w:rPr>
          </w:pPr>
          <w:hyperlink w:anchor="_Toc145189282" w:history="1">
            <w:r w:rsidR="00BB3542" w:rsidRPr="00345047">
              <w:rPr>
                <w:rStyle w:val="Hyperlink"/>
                <w:noProof/>
              </w:rPr>
              <w:t>Adventist Health Study-2</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2 \h </w:instrText>
            </w:r>
            <w:r w:rsidR="00BB3542" w:rsidRPr="00345047">
              <w:rPr>
                <w:noProof/>
                <w:webHidden/>
              </w:rPr>
            </w:r>
            <w:r w:rsidR="00BB3542" w:rsidRPr="00345047">
              <w:rPr>
                <w:noProof/>
                <w:webHidden/>
              </w:rPr>
              <w:fldChar w:fldCharType="separate"/>
            </w:r>
            <w:r w:rsidR="00BB3542" w:rsidRPr="00345047">
              <w:rPr>
                <w:noProof/>
                <w:webHidden/>
              </w:rPr>
              <w:t>3</w:t>
            </w:r>
            <w:r w:rsidR="00BB3542" w:rsidRPr="00345047">
              <w:rPr>
                <w:noProof/>
                <w:webHidden/>
              </w:rPr>
              <w:fldChar w:fldCharType="end"/>
            </w:r>
          </w:hyperlink>
        </w:p>
        <w:p w14:paraId="161ED771" w14:textId="586F8536" w:rsidR="00BB3542" w:rsidRPr="00345047" w:rsidRDefault="002171AC">
          <w:pPr>
            <w:pStyle w:val="TOC3"/>
            <w:tabs>
              <w:tab w:val="right" w:leader="dot" w:pos="9016"/>
            </w:tabs>
            <w:rPr>
              <w:rFonts w:asciiTheme="minorHAnsi" w:eastAsiaTheme="minorEastAsia" w:hAnsiTheme="minorHAnsi"/>
              <w:noProof/>
              <w:lang w:eastAsia="en-GB"/>
            </w:rPr>
          </w:pPr>
          <w:hyperlink w:anchor="_Toc145189283" w:history="1">
            <w:r w:rsidR="00BB3542" w:rsidRPr="00345047">
              <w:rPr>
                <w:rStyle w:val="Hyperlink"/>
                <w:rFonts w:eastAsia="Times New Roman"/>
                <w:noProof/>
                <w:lang w:eastAsia="en-GB"/>
              </w:rPr>
              <w:t>Centre for cArdiometabolic Risk Reduction in South Asia 1</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3 \h </w:instrText>
            </w:r>
            <w:r w:rsidR="00BB3542" w:rsidRPr="00345047">
              <w:rPr>
                <w:noProof/>
                <w:webHidden/>
              </w:rPr>
            </w:r>
            <w:r w:rsidR="00BB3542" w:rsidRPr="00345047">
              <w:rPr>
                <w:noProof/>
                <w:webHidden/>
              </w:rPr>
              <w:fldChar w:fldCharType="separate"/>
            </w:r>
            <w:r w:rsidR="00BB3542" w:rsidRPr="00345047">
              <w:rPr>
                <w:noProof/>
                <w:webHidden/>
              </w:rPr>
              <w:t>3</w:t>
            </w:r>
            <w:r w:rsidR="00BB3542" w:rsidRPr="00345047">
              <w:rPr>
                <w:noProof/>
                <w:webHidden/>
              </w:rPr>
              <w:fldChar w:fldCharType="end"/>
            </w:r>
          </w:hyperlink>
        </w:p>
        <w:p w14:paraId="383BC099" w14:textId="346F3608" w:rsidR="00BB3542" w:rsidRPr="00345047" w:rsidRDefault="002171AC">
          <w:pPr>
            <w:pStyle w:val="TOC3"/>
            <w:tabs>
              <w:tab w:val="right" w:leader="dot" w:pos="9016"/>
            </w:tabs>
            <w:rPr>
              <w:rFonts w:asciiTheme="minorHAnsi" w:eastAsiaTheme="minorEastAsia" w:hAnsiTheme="minorHAnsi"/>
              <w:noProof/>
              <w:lang w:eastAsia="en-GB"/>
            </w:rPr>
          </w:pPr>
          <w:hyperlink w:anchor="_Toc145189284" w:history="1">
            <w:r w:rsidR="00BB3542" w:rsidRPr="00345047">
              <w:rPr>
                <w:rStyle w:val="Hyperlink"/>
                <w:rFonts w:eastAsia="Times New Roman" w:cs="Times New Roman"/>
                <w:noProof/>
                <w:lang w:eastAsia="en-GB"/>
              </w:rPr>
              <w:t>Centre for cArdiometabolic Risk Reduction in South Asia 2</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4 \h </w:instrText>
            </w:r>
            <w:r w:rsidR="00BB3542" w:rsidRPr="00345047">
              <w:rPr>
                <w:noProof/>
                <w:webHidden/>
              </w:rPr>
            </w:r>
            <w:r w:rsidR="00BB3542" w:rsidRPr="00345047">
              <w:rPr>
                <w:noProof/>
                <w:webHidden/>
              </w:rPr>
              <w:fldChar w:fldCharType="separate"/>
            </w:r>
            <w:r w:rsidR="00BB3542" w:rsidRPr="00345047">
              <w:rPr>
                <w:noProof/>
                <w:webHidden/>
              </w:rPr>
              <w:t>4</w:t>
            </w:r>
            <w:r w:rsidR="00BB3542" w:rsidRPr="00345047">
              <w:rPr>
                <w:noProof/>
                <w:webHidden/>
              </w:rPr>
              <w:fldChar w:fldCharType="end"/>
            </w:r>
          </w:hyperlink>
        </w:p>
        <w:p w14:paraId="67589069" w14:textId="5D6213FC" w:rsidR="00BB3542" w:rsidRPr="00345047" w:rsidRDefault="002171AC">
          <w:pPr>
            <w:pStyle w:val="TOC3"/>
            <w:tabs>
              <w:tab w:val="right" w:leader="dot" w:pos="9016"/>
            </w:tabs>
            <w:rPr>
              <w:rFonts w:asciiTheme="minorHAnsi" w:eastAsiaTheme="minorEastAsia" w:hAnsiTheme="minorHAnsi"/>
              <w:noProof/>
              <w:lang w:eastAsia="en-GB"/>
            </w:rPr>
          </w:pPr>
          <w:hyperlink w:anchor="_Toc145189285" w:history="1">
            <w:r w:rsidR="00BB3542" w:rsidRPr="00345047">
              <w:rPr>
                <w:rStyle w:val="Hyperlink"/>
                <w:noProof/>
              </w:rPr>
              <w:t>EPIC-Oxford</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5 \h </w:instrText>
            </w:r>
            <w:r w:rsidR="00BB3542" w:rsidRPr="00345047">
              <w:rPr>
                <w:noProof/>
                <w:webHidden/>
              </w:rPr>
            </w:r>
            <w:r w:rsidR="00BB3542" w:rsidRPr="00345047">
              <w:rPr>
                <w:noProof/>
                <w:webHidden/>
              </w:rPr>
              <w:fldChar w:fldCharType="separate"/>
            </w:r>
            <w:r w:rsidR="00BB3542" w:rsidRPr="00345047">
              <w:rPr>
                <w:noProof/>
                <w:webHidden/>
              </w:rPr>
              <w:t>4</w:t>
            </w:r>
            <w:r w:rsidR="00BB3542" w:rsidRPr="00345047">
              <w:rPr>
                <w:noProof/>
                <w:webHidden/>
              </w:rPr>
              <w:fldChar w:fldCharType="end"/>
            </w:r>
          </w:hyperlink>
        </w:p>
        <w:p w14:paraId="4BA8FC63" w14:textId="452BAAAF" w:rsidR="00BB3542" w:rsidRPr="00345047" w:rsidRDefault="002171AC">
          <w:pPr>
            <w:pStyle w:val="TOC3"/>
            <w:tabs>
              <w:tab w:val="right" w:leader="dot" w:pos="9016"/>
            </w:tabs>
            <w:rPr>
              <w:rFonts w:asciiTheme="minorHAnsi" w:eastAsiaTheme="minorEastAsia" w:hAnsiTheme="minorHAnsi"/>
              <w:noProof/>
              <w:lang w:eastAsia="en-GB"/>
            </w:rPr>
          </w:pPr>
          <w:hyperlink w:anchor="_Toc145189286" w:history="1">
            <w:r w:rsidR="00BB3542" w:rsidRPr="00345047">
              <w:rPr>
                <w:rStyle w:val="Hyperlink"/>
                <w:noProof/>
              </w:rPr>
              <w:t>Oxford Vegetarian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6 \h </w:instrText>
            </w:r>
            <w:r w:rsidR="00BB3542" w:rsidRPr="00345047">
              <w:rPr>
                <w:noProof/>
                <w:webHidden/>
              </w:rPr>
            </w:r>
            <w:r w:rsidR="00BB3542" w:rsidRPr="00345047">
              <w:rPr>
                <w:noProof/>
                <w:webHidden/>
              </w:rPr>
              <w:fldChar w:fldCharType="separate"/>
            </w:r>
            <w:r w:rsidR="00BB3542" w:rsidRPr="00345047">
              <w:rPr>
                <w:noProof/>
                <w:webHidden/>
              </w:rPr>
              <w:t>4</w:t>
            </w:r>
            <w:r w:rsidR="00BB3542" w:rsidRPr="00345047">
              <w:rPr>
                <w:noProof/>
                <w:webHidden/>
              </w:rPr>
              <w:fldChar w:fldCharType="end"/>
            </w:r>
          </w:hyperlink>
        </w:p>
        <w:p w14:paraId="2CE73F8D" w14:textId="4330079B" w:rsidR="00BB3542" w:rsidRPr="00345047" w:rsidRDefault="002171AC">
          <w:pPr>
            <w:pStyle w:val="TOC3"/>
            <w:tabs>
              <w:tab w:val="right" w:leader="dot" w:pos="9016"/>
            </w:tabs>
            <w:rPr>
              <w:rFonts w:asciiTheme="minorHAnsi" w:eastAsiaTheme="minorEastAsia" w:hAnsiTheme="minorHAnsi"/>
              <w:noProof/>
              <w:lang w:eastAsia="en-GB"/>
            </w:rPr>
          </w:pPr>
          <w:hyperlink w:anchor="_Toc145189287" w:history="1">
            <w:r w:rsidR="00BB3542" w:rsidRPr="00345047">
              <w:rPr>
                <w:rStyle w:val="Hyperlink"/>
                <w:noProof/>
              </w:rPr>
              <w:t>Tzu Chi Health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7 \h </w:instrText>
            </w:r>
            <w:r w:rsidR="00BB3542" w:rsidRPr="00345047">
              <w:rPr>
                <w:noProof/>
                <w:webHidden/>
              </w:rPr>
            </w:r>
            <w:r w:rsidR="00BB3542" w:rsidRPr="00345047">
              <w:rPr>
                <w:noProof/>
                <w:webHidden/>
              </w:rPr>
              <w:fldChar w:fldCharType="separate"/>
            </w:r>
            <w:r w:rsidR="00BB3542" w:rsidRPr="00345047">
              <w:rPr>
                <w:noProof/>
                <w:webHidden/>
              </w:rPr>
              <w:t>4</w:t>
            </w:r>
            <w:r w:rsidR="00BB3542" w:rsidRPr="00345047">
              <w:rPr>
                <w:noProof/>
                <w:webHidden/>
              </w:rPr>
              <w:fldChar w:fldCharType="end"/>
            </w:r>
          </w:hyperlink>
        </w:p>
        <w:p w14:paraId="3E7DD90B" w14:textId="07EA45EA" w:rsidR="00BB3542" w:rsidRPr="00345047" w:rsidRDefault="002171AC">
          <w:pPr>
            <w:pStyle w:val="TOC3"/>
            <w:tabs>
              <w:tab w:val="right" w:leader="dot" w:pos="9016"/>
            </w:tabs>
            <w:rPr>
              <w:rFonts w:asciiTheme="minorHAnsi" w:eastAsiaTheme="minorEastAsia" w:hAnsiTheme="minorHAnsi"/>
              <w:noProof/>
              <w:lang w:eastAsia="en-GB"/>
            </w:rPr>
          </w:pPr>
          <w:hyperlink w:anchor="_Toc145189288" w:history="1">
            <w:r w:rsidR="00BB3542" w:rsidRPr="00345047">
              <w:rPr>
                <w:rStyle w:val="Hyperlink"/>
                <w:noProof/>
              </w:rPr>
              <w:t>UK Women’s Cohort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8 \h </w:instrText>
            </w:r>
            <w:r w:rsidR="00BB3542" w:rsidRPr="00345047">
              <w:rPr>
                <w:noProof/>
                <w:webHidden/>
              </w:rPr>
            </w:r>
            <w:r w:rsidR="00BB3542" w:rsidRPr="00345047">
              <w:rPr>
                <w:noProof/>
                <w:webHidden/>
              </w:rPr>
              <w:fldChar w:fldCharType="separate"/>
            </w:r>
            <w:r w:rsidR="00BB3542" w:rsidRPr="00345047">
              <w:rPr>
                <w:noProof/>
                <w:webHidden/>
              </w:rPr>
              <w:t>5</w:t>
            </w:r>
            <w:r w:rsidR="00BB3542" w:rsidRPr="00345047">
              <w:rPr>
                <w:noProof/>
                <w:webHidden/>
              </w:rPr>
              <w:fldChar w:fldCharType="end"/>
            </w:r>
          </w:hyperlink>
        </w:p>
        <w:p w14:paraId="7CFC4625" w14:textId="60D222F3" w:rsidR="00BB3542" w:rsidRPr="00345047" w:rsidRDefault="002171AC">
          <w:pPr>
            <w:pStyle w:val="TOC2"/>
            <w:rPr>
              <w:rFonts w:asciiTheme="minorHAnsi" w:eastAsiaTheme="minorEastAsia" w:hAnsiTheme="minorHAnsi"/>
              <w:noProof/>
              <w:lang w:eastAsia="en-GB"/>
            </w:rPr>
          </w:pPr>
          <w:hyperlink w:anchor="_Toc145189289" w:history="1">
            <w:r w:rsidR="00BB3542" w:rsidRPr="00345047">
              <w:rPr>
                <w:rStyle w:val="Hyperlink"/>
                <w:noProof/>
              </w:rPr>
              <w:t>Very large cohort studie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89 \h </w:instrText>
            </w:r>
            <w:r w:rsidR="00BB3542" w:rsidRPr="00345047">
              <w:rPr>
                <w:noProof/>
                <w:webHidden/>
              </w:rPr>
            </w:r>
            <w:r w:rsidR="00BB3542" w:rsidRPr="00345047">
              <w:rPr>
                <w:noProof/>
                <w:webHidden/>
              </w:rPr>
              <w:fldChar w:fldCharType="separate"/>
            </w:r>
            <w:r w:rsidR="00BB3542" w:rsidRPr="00345047">
              <w:rPr>
                <w:noProof/>
                <w:webHidden/>
              </w:rPr>
              <w:t>5</w:t>
            </w:r>
            <w:r w:rsidR="00BB3542" w:rsidRPr="00345047">
              <w:rPr>
                <w:noProof/>
                <w:webHidden/>
              </w:rPr>
              <w:fldChar w:fldCharType="end"/>
            </w:r>
          </w:hyperlink>
        </w:p>
        <w:p w14:paraId="751C00C2" w14:textId="73162F62" w:rsidR="00BB3542" w:rsidRPr="00345047" w:rsidRDefault="002171AC">
          <w:pPr>
            <w:pStyle w:val="TOC3"/>
            <w:tabs>
              <w:tab w:val="right" w:leader="dot" w:pos="9016"/>
            </w:tabs>
            <w:rPr>
              <w:rFonts w:asciiTheme="minorHAnsi" w:eastAsiaTheme="minorEastAsia" w:hAnsiTheme="minorHAnsi"/>
              <w:noProof/>
              <w:lang w:eastAsia="en-GB"/>
            </w:rPr>
          </w:pPr>
          <w:hyperlink w:anchor="_Toc145189290" w:history="1">
            <w:r w:rsidR="00BB3542" w:rsidRPr="00345047">
              <w:rPr>
                <w:rStyle w:val="Hyperlink"/>
                <w:noProof/>
              </w:rPr>
              <w:t>China Kadoorie Biobank</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0 \h </w:instrText>
            </w:r>
            <w:r w:rsidR="00BB3542" w:rsidRPr="00345047">
              <w:rPr>
                <w:noProof/>
                <w:webHidden/>
              </w:rPr>
            </w:r>
            <w:r w:rsidR="00BB3542" w:rsidRPr="00345047">
              <w:rPr>
                <w:noProof/>
                <w:webHidden/>
              </w:rPr>
              <w:fldChar w:fldCharType="separate"/>
            </w:r>
            <w:r w:rsidR="00BB3542" w:rsidRPr="00345047">
              <w:rPr>
                <w:noProof/>
                <w:webHidden/>
              </w:rPr>
              <w:t>5</w:t>
            </w:r>
            <w:r w:rsidR="00BB3542" w:rsidRPr="00345047">
              <w:rPr>
                <w:noProof/>
                <w:webHidden/>
              </w:rPr>
              <w:fldChar w:fldCharType="end"/>
            </w:r>
          </w:hyperlink>
        </w:p>
        <w:p w14:paraId="4E56147A" w14:textId="2B8183FE" w:rsidR="00BB3542" w:rsidRPr="00345047" w:rsidRDefault="002171AC">
          <w:pPr>
            <w:pStyle w:val="TOC3"/>
            <w:tabs>
              <w:tab w:val="right" w:leader="dot" w:pos="9016"/>
            </w:tabs>
            <w:rPr>
              <w:rFonts w:asciiTheme="minorHAnsi" w:eastAsiaTheme="minorEastAsia" w:hAnsiTheme="minorHAnsi"/>
              <w:noProof/>
              <w:lang w:eastAsia="en-GB"/>
            </w:rPr>
          </w:pPr>
          <w:hyperlink w:anchor="_Toc145189291" w:history="1">
            <w:r w:rsidR="00BB3542" w:rsidRPr="00345047">
              <w:rPr>
                <w:rStyle w:val="Hyperlink"/>
                <w:noProof/>
              </w:rPr>
              <w:t>Million Women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1 \h </w:instrText>
            </w:r>
            <w:r w:rsidR="00BB3542" w:rsidRPr="00345047">
              <w:rPr>
                <w:noProof/>
                <w:webHidden/>
              </w:rPr>
            </w:r>
            <w:r w:rsidR="00BB3542" w:rsidRPr="00345047">
              <w:rPr>
                <w:noProof/>
                <w:webHidden/>
              </w:rPr>
              <w:fldChar w:fldCharType="separate"/>
            </w:r>
            <w:r w:rsidR="00BB3542" w:rsidRPr="00345047">
              <w:rPr>
                <w:noProof/>
                <w:webHidden/>
              </w:rPr>
              <w:t>5</w:t>
            </w:r>
            <w:r w:rsidR="00BB3542" w:rsidRPr="00345047">
              <w:rPr>
                <w:noProof/>
                <w:webHidden/>
              </w:rPr>
              <w:fldChar w:fldCharType="end"/>
            </w:r>
          </w:hyperlink>
        </w:p>
        <w:p w14:paraId="575C6BDA" w14:textId="52EE4CDA" w:rsidR="00BB3542" w:rsidRPr="00345047" w:rsidRDefault="002171AC">
          <w:pPr>
            <w:pStyle w:val="TOC3"/>
            <w:tabs>
              <w:tab w:val="right" w:leader="dot" w:pos="9016"/>
            </w:tabs>
            <w:rPr>
              <w:rFonts w:asciiTheme="minorHAnsi" w:eastAsiaTheme="minorEastAsia" w:hAnsiTheme="minorHAnsi"/>
              <w:noProof/>
              <w:lang w:eastAsia="en-GB"/>
            </w:rPr>
          </w:pPr>
          <w:hyperlink w:anchor="_Toc145189292" w:history="1">
            <w:r w:rsidR="00BB3542" w:rsidRPr="00345047">
              <w:rPr>
                <w:rStyle w:val="Hyperlink"/>
                <w:noProof/>
              </w:rPr>
              <w:t>NIH-AARP Diet and Health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2 \h </w:instrText>
            </w:r>
            <w:r w:rsidR="00BB3542" w:rsidRPr="00345047">
              <w:rPr>
                <w:noProof/>
                <w:webHidden/>
              </w:rPr>
            </w:r>
            <w:r w:rsidR="00BB3542" w:rsidRPr="00345047">
              <w:rPr>
                <w:noProof/>
                <w:webHidden/>
              </w:rPr>
              <w:fldChar w:fldCharType="separate"/>
            </w:r>
            <w:r w:rsidR="00BB3542" w:rsidRPr="00345047">
              <w:rPr>
                <w:noProof/>
                <w:webHidden/>
              </w:rPr>
              <w:t>6</w:t>
            </w:r>
            <w:r w:rsidR="00BB3542" w:rsidRPr="00345047">
              <w:rPr>
                <w:noProof/>
                <w:webHidden/>
              </w:rPr>
              <w:fldChar w:fldCharType="end"/>
            </w:r>
          </w:hyperlink>
        </w:p>
        <w:p w14:paraId="0FA27ABE" w14:textId="68B3CF46" w:rsidR="00BB3542" w:rsidRPr="00345047" w:rsidRDefault="002171AC">
          <w:pPr>
            <w:pStyle w:val="TOC3"/>
            <w:tabs>
              <w:tab w:val="right" w:leader="dot" w:pos="9016"/>
            </w:tabs>
            <w:rPr>
              <w:rFonts w:asciiTheme="minorHAnsi" w:eastAsiaTheme="minorEastAsia" w:hAnsiTheme="minorHAnsi"/>
              <w:noProof/>
              <w:lang w:eastAsia="en-GB"/>
            </w:rPr>
          </w:pPr>
          <w:hyperlink w:anchor="_Toc145189293" w:history="1">
            <w:r w:rsidR="00BB3542" w:rsidRPr="00345047">
              <w:rPr>
                <w:rStyle w:val="Hyperlink"/>
                <w:noProof/>
              </w:rPr>
              <w:t>UK Biobank</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3 \h </w:instrText>
            </w:r>
            <w:r w:rsidR="00BB3542" w:rsidRPr="00345047">
              <w:rPr>
                <w:noProof/>
                <w:webHidden/>
              </w:rPr>
            </w:r>
            <w:r w:rsidR="00BB3542" w:rsidRPr="00345047">
              <w:rPr>
                <w:noProof/>
                <w:webHidden/>
              </w:rPr>
              <w:fldChar w:fldCharType="separate"/>
            </w:r>
            <w:r w:rsidR="00BB3542" w:rsidRPr="00345047">
              <w:rPr>
                <w:noProof/>
                <w:webHidden/>
              </w:rPr>
              <w:t>6</w:t>
            </w:r>
            <w:r w:rsidR="00BB3542" w:rsidRPr="00345047">
              <w:rPr>
                <w:noProof/>
                <w:webHidden/>
              </w:rPr>
              <w:fldChar w:fldCharType="end"/>
            </w:r>
          </w:hyperlink>
        </w:p>
        <w:p w14:paraId="674B77C1" w14:textId="294A6FA7" w:rsidR="00BB3542" w:rsidRPr="00345047" w:rsidRDefault="002171AC">
          <w:pPr>
            <w:pStyle w:val="TOC1"/>
            <w:rPr>
              <w:rFonts w:asciiTheme="minorHAnsi" w:eastAsiaTheme="minorEastAsia" w:hAnsiTheme="minorHAnsi"/>
              <w:noProof/>
              <w:lang w:eastAsia="en-GB"/>
            </w:rPr>
          </w:pPr>
          <w:hyperlink w:anchor="_Toc145189294" w:history="1">
            <w:r w:rsidR="00BB3542" w:rsidRPr="00345047">
              <w:rPr>
                <w:rStyle w:val="Hyperlink"/>
                <w:noProof/>
              </w:rPr>
              <w:t>Data harmonization</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4 \h </w:instrText>
            </w:r>
            <w:r w:rsidR="00BB3542" w:rsidRPr="00345047">
              <w:rPr>
                <w:noProof/>
                <w:webHidden/>
              </w:rPr>
            </w:r>
            <w:r w:rsidR="00BB3542" w:rsidRPr="00345047">
              <w:rPr>
                <w:noProof/>
                <w:webHidden/>
              </w:rPr>
              <w:fldChar w:fldCharType="separate"/>
            </w:r>
            <w:r w:rsidR="00BB3542" w:rsidRPr="00345047">
              <w:rPr>
                <w:noProof/>
                <w:webHidden/>
              </w:rPr>
              <w:t>6</w:t>
            </w:r>
            <w:r w:rsidR="00BB3542" w:rsidRPr="00345047">
              <w:rPr>
                <w:noProof/>
                <w:webHidden/>
              </w:rPr>
              <w:fldChar w:fldCharType="end"/>
            </w:r>
          </w:hyperlink>
        </w:p>
        <w:p w14:paraId="553E11CF" w14:textId="3658A899" w:rsidR="00BB3542" w:rsidRPr="00345047" w:rsidRDefault="002171AC">
          <w:pPr>
            <w:pStyle w:val="TOC2"/>
            <w:rPr>
              <w:rFonts w:asciiTheme="minorHAnsi" w:eastAsiaTheme="minorEastAsia" w:hAnsiTheme="minorHAnsi"/>
              <w:noProof/>
              <w:lang w:eastAsia="en-GB"/>
            </w:rPr>
          </w:pPr>
          <w:hyperlink w:anchor="_Toc145189295" w:history="1">
            <w:r w:rsidR="00BB3542" w:rsidRPr="00345047">
              <w:rPr>
                <w:rStyle w:val="Hyperlink"/>
                <w:noProof/>
              </w:rPr>
              <w:t>Socio-demographic variable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5 \h </w:instrText>
            </w:r>
            <w:r w:rsidR="00BB3542" w:rsidRPr="00345047">
              <w:rPr>
                <w:noProof/>
                <w:webHidden/>
              </w:rPr>
            </w:r>
            <w:r w:rsidR="00BB3542" w:rsidRPr="00345047">
              <w:rPr>
                <w:noProof/>
                <w:webHidden/>
              </w:rPr>
              <w:fldChar w:fldCharType="separate"/>
            </w:r>
            <w:r w:rsidR="00BB3542" w:rsidRPr="00345047">
              <w:rPr>
                <w:noProof/>
                <w:webHidden/>
              </w:rPr>
              <w:t>7</w:t>
            </w:r>
            <w:r w:rsidR="00BB3542" w:rsidRPr="00345047">
              <w:rPr>
                <w:noProof/>
                <w:webHidden/>
              </w:rPr>
              <w:fldChar w:fldCharType="end"/>
            </w:r>
          </w:hyperlink>
        </w:p>
        <w:p w14:paraId="493E2537" w14:textId="48E289B2" w:rsidR="00BB3542" w:rsidRPr="00345047" w:rsidRDefault="002171AC">
          <w:pPr>
            <w:pStyle w:val="TOC3"/>
            <w:tabs>
              <w:tab w:val="right" w:leader="dot" w:pos="9016"/>
            </w:tabs>
            <w:rPr>
              <w:rFonts w:asciiTheme="minorHAnsi" w:eastAsiaTheme="minorEastAsia" w:hAnsiTheme="minorHAnsi"/>
              <w:noProof/>
              <w:lang w:eastAsia="en-GB"/>
            </w:rPr>
          </w:pPr>
          <w:hyperlink w:anchor="_Toc145189296" w:history="1">
            <w:r w:rsidR="00BB3542" w:rsidRPr="00345047">
              <w:rPr>
                <w:rStyle w:val="Hyperlink"/>
                <w:noProof/>
              </w:rPr>
              <w:t>Marital statu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6 \h </w:instrText>
            </w:r>
            <w:r w:rsidR="00BB3542" w:rsidRPr="00345047">
              <w:rPr>
                <w:noProof/>
                <w:webHidden/>
              </w:rPr>
            </w:r>
            <w:r w:rsidR="00BB3542" w:rsidRPr="00345047">
              <w:rPr>
                <w:noProof/>
                <w:webHidden/>
              </w:rPr>
              <w:fldChar w:fldCharType="separate"/>
            </w:r>
            <w:r w:rsidR="00BB3542" w:rsidRPr="00345047">
              <w:rPr>
                <w:noProof/>
                <w:webHidden/>
              </w:rPr>
              <w:t>7</w:t>
            </w:r>
            <w:r w:rsidR="00BB3542" w:rsidRPr="00345047">
              <w:rPr>
                <w:noProof/>
                <w:webHidden/>
              </w:rPr>
              <w:fldChar w:fldCharType="end"/>
            </w:r>
          </w:hyperlink>
        </w:p>
        <w:p w14:paraId="702681D9" w14:textId="53CBE1FE" w:rsidR="00BB3542" w:rsidRPr="00345047" w:rsidRDefault="002171AC">
          <w:pPr>
            <w:pStyle w:val="TOC3"/>
            <w:tabs>
              <w:tab w:val="right" w:leader="dot" w:pos="9016"/>
            </w:tabs>
            <w:rPr>
              <w:rFonts w:asciiTheme="minorHAnsi" w:eastAsiaTheme="minorEastAsia" w:hAnsiTheme="minorHAnsi"/>
              <w:noProof/>
              <w:lang w:eastAsia="en-GB"/>
            </w:rPr>
          </w:pPr>
          <w:hyperlink w:anchor="_Toc145189297" w:history="1">
            <w:r w:rsidR="00BB3542" w:rsidRPr="00345047">
              <w:rPr>
                <w:rStyle w:val="Hyperlink"/>
                <w:noProof/>
              </w:rPr>
              <w:t>Educational statu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7 \h </w:instrText>
            </w:r>
            <w:r w:rsidR="00BB3542" w:rsidRPr="00345047">
              <w:rPr>
                <w:noProof/>
                <w:webHidden/>
              </w:rPr>
            </w:r>
            <w:r w:rsidR="00BB3542" w:rsidRPr="00345047">
              <w:rPr>
                <w:noProof/>
                <w:webHidden/>
              </w:rPr>
              <w:fldChar w:fldCharType="separate"/>
            </w:r>
            <w:r w:rsidR="00BB3542" w:rsidRPr="00345047">
              <w:rPr>
                <w:noProof/>
                <w:webHidden/>
              </w:rPr>
              <w:t>7</w:t>
            </w:r>
            <w:r w:rsidR="00BB3542" w:rsidRPr="00345047">
              <w:rPr>
                <w:noProof/>
                <w:webHidden/>
              </w:rPr>
              <w:fldChar w:fldCharType="end"/>
            </w:r>
          </w:hyperlink>
        </w:p>
        <w:p w14:paraId="10505DFE" w14:textId="428847F8" w:rsidR="00BB3542" w:rsidRPr="00345047" w:rsidRDefault="002171AC">
          <w:pPr>
            <w:pStyle w:val="TOC3"/>
            <w:tabs>
              <w:tab w:val="right" w:leader="dot" w:pos="9016"/>
            </w:tabs>
            <w:rPr>
              <w:rFonts w:asciiTheme="minorHAnsi" w:eastAsiaTheme="minorEastAsia" w:hAnsiTheme="minorHAnsi"/>
              <w:noProof/>
              <w:lang w:eastAsia="en-GB"/>
            </w:rPr>
          </w:pPr>
          <w:hyperlink w:anchor="_Toc145189298" w:history="1">
            <w:r w:rsidR="00BB3542" w:rsidRPr="00345047">
              <w:rPr>
                <w:rStyle w:val="Hyperlink"/>
                <w:noProof/>
              </w:rPr>
              <w:t>Ethnic group</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8 \h </w:instrText>
            </w:r>
            <w:r w:rsidR="00BB3542" w:rsidRPr="00345047">
              <w:rPr>
                <w:noProof/>
                <w:webHidden/>
              </w:rPr>
            </w:r>
            <w:r w:rsidR="00BB3542" w:rsidRPr="00345047">
              <w:rPr>
                <w:noProof/>
                <w:webHidden/>
              </w:rPr>
              <w:fldChar w:fldCharType="separate"/>
            </w:r>
            <w:r w:rsidR="00BB3542" w:rsidRPr="00345047">
              <w:rPr>
                <w:noProof/>
                <w:webHidden/>
              </w:rPr>
              <w:t>8</w:t>
            </w:r>
            <w:r w:rsidR="00BB3542" w:rsidRPr="00345047">
              <w:rPr>
                <w:noProof/>
                <w:webHidden/>
              </w:rPr>
              <w:fldChar w:fldCharType="end"/>
            </w:r>
          </w:hyperlink>
        </w:p>
        <w:p w14:paraId="76328BFF" w14:textId="6E37B668" w:rsidR="00BB3542" w:rsidRPr="00345047" w:rsidRDefault="002171AC">
          <w:pPr>
            <w:pStyle w:val="TOC3"/>
            <w:tabs>
              <w:tab w:val="right" w:leader="dot" w:pos="9016"/>
            </w:tabs>
            <w:rPr>
              <w:rFonts w:asciiTheme="minorHAnsi" w:eastAsiaTheme="minorEastAsia" w:hAnsiTheme="minorHAnsi"/>
              <w:noProof/>
              <w:lang w:eastAsia="en-GB"/>
            </w:rPr>
          </w:pPr>
          <w:hyperlink w:anchor="_Toc145189299" w:history="1">
            <w:r w:rsidR="00BB3542" w:rsidRPr="00345047">
              <w:rPr>
                <w:rStyle w:val="Hyperlink"/>
                <w:noProof/>
              </w:rPr>
              <w:t>Cigarette smoking</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299 \h </w:instrText>
            </w:r>
            <w:r w:rsidR="00BB3542" w:rsidRPr="00345047">
              <w:rPr>
                <w:noProof/>
                <w:webHidden/>
              </w:rPr>
            </w:r>
            <w:r w:rsidR="00BB3542" w:rsidRPr="00345047">
              <w:rPr>
                <w:noProof/>
                <w:webHidden/>
              </w:rPr>
              <w:fldChar w:fldCharType="separate"/>
            </w:r>
            <w:r w:rsidR="00BB3542" w:rsidRPr="00345047">
              <w:rPr>
                <w:noProof/>
                <w:webHidden/>
              </w:rPr>
              <w:t>8</w:t>
            </w:r>
            <w:r w:rsidR="00BB3542" w:rsidRPr="00345047">
              <w:rPr>
                <w:noProof/>
                <w:webHidden/>
              </w:rPr>
              <w:fldChar w:fldCharType="end"/>
            </w:r>
          </w:hyperlink>
        </w:p>
        <w:p w14:paraId="0C31B4B8" w14:textId="3AD40921" w:rsidR="00BB3542" w:rsidRPr="00345047" w:rsidRDefault="002171AC">
          <w:pPr>
            <w:pStyle w:val="TOC3"/>
            <w:tabs>
              <w:tab w:val="right" w:leader="dot" w:pos="9016"/>
            </w:tabs>
            <w:rPr>
              <w:rFonts w:asciiTheme="minorHAnsi" w:eastAsiaTheme="minorEastAsia" w:hAnsiTheme="minorHAnsi"/>
              <w:noProof/>
              <w:lang w:eastAsia="en-GB"/>
            </w:rPr>
          </w:pPr>
          <w:hyperlink w:anchor="_Toc145189300" w:history="1">
            <w:r w:rsidR="00BB3542" w:rsidRPr="00345047">
              <w:rPr>
                <w:rStyle w:val="Hyperlink"/>
                <w:noProof/>
              </w:rPr>
              <w:t xml:space="preserve">Body mass </w:t>
            </w:r>
            <w:r w:rsidR="0002490D" w:rsidRPr="00345047">
              <w:rPr>
                <w:rStyle w:val="Hyperlink"/>
                <w:noProof/>
              </w:rPr>
              <w:t>i</w:t>
            </w:r>
            <w:r w:rsidR="00BB3542" w:rsidRPr="00345047">
              <w:rPr>
                <w:rStyle w:val="Hyperlink"/>
                <w:noProof/>
              </w:rPr>
              <w:t>ndex (BMI)</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0 \h </w:instrText>
            </w:r>
            <w:r w:rsidR="00BB3542" w:rsidRPr="00345047">
              <w:rPr>
                <w:noProof/>
                <w:webHidden/>
              </w:rPr>
            </w:r>
            <w:r w:rsidR="00BB3542" w:rsidRPr="00345047">
              <w:rPr>
                <w:noProof/>
                <w:webHidden/>
              </w:rPr>
              <w:fldChar w:fldCharType="separate"/>
            </w:r>
            <w:r w:rsidR="00BB3542" w:rsidRPr="00345047">
              <w:rPr>
                <w:noProof/>
                <w:webHidden/>
              </w:rPr>
              <w:t>8</w:t>
            </w:r>
            <w:r w:rsidR="00BB3542" w:rsidRPr="00345047">
              <w:rPr>
                <w:noProof/>
                <w:webHidden/>
              </w:rPr>
              <w:fldChar w:fldCharType="end"/>
            </w:r>
          </w:hyperlink>
        </w:p>
        <w:p w14:paraId="69EEACB7" w14:textId="74192A6B" w:rsidR="00BB3542" w:rsidRPr="00345047" w:rsidRDefault="002171AC">
          <w:pPr>
            <w:pStyle w:val="TOC3"/>
            <w:tabs>
              <w:tab w:val="right" w:leader="dot" w:pos="9016"/>
            </w:tabs>
            <w:rPr>
              <w:rFonts w:asciiTheme="minorHAnsi" w:eastAsiaTheme="minorEastAsia" w:hAnsiTheme="minorHAnsi"/>
              <w:noProof/>
              <w:lang w:eastAsia="en-GB"/>
            </w:rPr>
          </w:pPr>
          <w:hyperlink w:anchor="_Toc145189301" w:history="1">
            <w:r w:rsidR="00BB3542" w:rsidRPr="00345047">
              <w:rPr>
                <w:rStyle w:val="Hyperlink"/>
                <w:noProof/>
              </w:rPr>
              <w:t>Physical activit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1 \h </w:instrText>
            </w:r>
            <w:r w:rsidR="00BB3542" w:rsidRPr="00345047">
              <w:rPr>
                <w:noProof/>
                <w:webHidden/>
              </w:rPr>
            </w:r>
            <w:r w:rsidR="00BB3542" w:rsidRPr="00345047">
              <w:rPr>
                <w:noProof/>
                <w:webHidden/>
              </w:rPr>
              <w:fldChar w:fldCharType="separate"/>
            </w:r>
            <w:r w:rsidR="00BB3542" w:rsidRPr="00345047">
              <w:rPr>
                <w:noProof/>
                <w:webHidden/>
              </w:rPr>
              <w:t>9</w:t>
            </w:r>
            <w:r w:rsidR="00BB3542" w:rsidRPr="00345047">
              <w:rPr>
                <w:noProof/>
                <w:webHidden/>
              </w:rPr>
              <w:fldChar w:fldCharType="end"/>
            </w:r>
          </w:hyperlink>
        </w:p>
        <w:p w14:paraId="0464D954" w14:textId="72CED2F7" w:rsidR="00BB3542" w:rsidRPr="00345047" w:rsidRDefault="002171AC">
          <w:pPr>
            <w:pStyle w:val="TOC3"/>
            <w:tabs>
              <w:tab w:val="right" w:leader="dot" w:pos="9016"/>
            </w:tabs>
            <w:rPr>
              <w:rFonts w:asciiTheme="minorHAnsi" w:eastAsiaTheme="minorEastAsia" w:hAnsiTheme="minorHAnsi"/>
              <w:noProof/>
              <w:lang w:eastAsia="en-GB"/>
            </w:rPr>
          </w:pPr>
          <w:hyperlink w:anchor="_Toc145189302" w:history="1">
            <w:r w:rsidR="00BB3542" w:rsidRPr="00345047">
              <w:rPr>
                <w:rStyle w:val="Hyperlink"/>
                <w:noProof/>
              </w:rPr>
              <w:t>Alcohol intake</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2 \h </w:instrText>
            </w:r>
            <w:r w:rsidR="00BB3542" w:rsidRPr="00345047">
              <w:rPr>
                <w:noProof/>
                <w:webHidden/>
              </w:rPr>
            </w:r>
            <w:r w:rsidR="00BB3542" w:rsidRPr="00345047">
              <w:rPr>
                <w:noProof/>
                <w:webHidden/>
              </w:rPr>
              <w:fldChar w:fldCharType="separate"/>
            </w:r>
            <w:r w:rsidR="00BB3542" w:rsidRPr="00345047">
              <w:rPr>
                <w:noProof/>
                <w:webHidden/>
              </w:rPr>
              <w:t>9</w:t>
            </w:r>
            <w:r w:rsidR="00BB3542" w:rsidRPr="00345047">
              <w:rPr>
                <w:noProof/>
                <w:webHidden/>
              </w:rPr>
              <w:fldChar w:fldCharType="end"/>
            </w:r>
          </w:hyperlink>
        </w:p>
        <w:p w14:paraId="2BF20DC2" w14:textId="5D8C733F" w:rsidR="00BB3542" w:rsidRPr="00345047" w:rsidRDefault="002171AC">
          <w:pPr>
            <w:pStyle w:val="TOC3"/>
            <w:tabs>
              <w:tab w:val="right" w:leader="dot" w:pos="9016"/>
            </w:tabs>
            <w:rPr>
              <w:rFonts w:asciiTheme="minorHAnsi" w:eastAsiaTheme="minorEastAsia" w:hAnsiTheme="minorHAnsi"/>
              <w:noProof/>
              <w:lang w:eastAsia="en-GB"/>
            </w:rPr>
          </w:pPr>
          <w:hyperlink w:anchor="_Toc145189303" w:history="1">
            <w:r w:rsidR="00BB3542" w:rsidRPr="00345047">
              <w:rPr>
                <w:rStyle w:val="Hyperlink"/>
                <w:noProof/>
              </w:rPr>
              <w:t>History of diabete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3 \h </w:instrText>
            </w:r>
            <w:r w:rsidR="00BB3542" w:rsidRPr="00345047">
              <w:rPr>
                <w:noProof/>
                <w:webHidden/>
              </w:rPr>
            </w:r>
            <w:r w:rsidR="00BB3542" w:rsidRPr="00345047">
              <w:rPr>
                <w:noProof/>
                <w:webHidden/>
              </w:rPr>
              <w:fldChar w:fldCharType="separate"/>
            </w:r>
            <w:r w:rsidR="00BB3542" w:rsidRPr="00345047">
              <w:rPr>
                <w:noProof/>
                <w:webHidden/>
              </w:rPr>
              <w:t>10</w:t>
            </w:r>
            <w:r w:rsidR="00BB3542" w:rsidRPr="00345047">
              <w:rPr>
                <w:noProof/>
                <w:webHidden/>
              </w:rPr>
              <w:fldChar w:fldCharType="end"/>
            </w:r>
          </w:hyperlink>
        </w:p>
        <w:p w14:paraId="0006A5B2" w14:textId="38B5B339" w:rsidR="00BB3542" w:rsidRPr="00345047" w:rsidRDefault="002171AC">
          <w:pPr>
            <w:pStyle w:val="TOC2"/>
            <w:rPr>
              <w:rFonts w:asciiTheme="minorHAnsi" w:eastAsiaTheme="minorEastAsia" w:hAnsiTheme="minorHAnsi"/>
              <w:noProof/>
              <w:lang w:eastAsia="en-GB"/>
            </w:rPr>
          </w:pPr>
          <w:hyperlink w:anchor="_Toc145189304" w:history="1">
            <w:r w:rsidR="00BB3542" w:rsidRPr="00345047">
              <w:rPr>
                <w:rStyle w:val="Hyperlink"/>
                <w:noProof/>
              </w:rPr>
              <w:t>Women-specific variable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4 \h </w:instrText>
            </w:r>
            <w:r w:rsidR="00BB3542" w:rsidRPr="00345047">
              <w:rPr>
                <w:noProof/>
                <w:webHidden/>
              </w:rPr>
            </w:r>
            <w:r w:rsidR="00BB3542" w:rsidRPr="00345047">
              <w:rPr>
                <w:noProof/>
                <w:webHidden/>
              </w:rPr>
              <w:fldChar w:fldCharType="separate"/>
            </w:r>
            <w:r w:rsidR="00BB3542" w:rsidRPr="00345047">
              <w:rPr>
                <w:noProof/>
                <w:webHidden/>
              </w:rPr>
              <w:t>10</w:t>
            </w:r>
            <w:r w:rsidR="00BB3542" w:rsidRPr="00345047">
              <w:rPr>
                <w:noProof/>
                <w:webHidden/>
              </w:rPr>
              <w:fldChar w:fldCharType="end"/>
            </w:r>
          </w:hyperlink>
        </w:p>
        <w:p w14:paraId="1A0F4574" w14:textId="3EB3C8FD" w:rsidR="00BB3542" w:rsidRPr="00345047" w:rsidRDefault="002171AC">
          <w:pPr>
            <w:pStyle w:val="TOC3"/>
            <w:tabs>
              <w:tab w:val="right" w:leader="dot" w:pos="9016"/>
            </w:tabs>
            <w:rPr>
              <w:rFonts w:asciiTheme="minorHAnsi" w:eastAsiaTheme="minorEastAsia" w:hAnsiTheme="minorHAnsi"/>
              <w:noProof/>
              <w:lang w:eastAsia="en-GB"/>
            </w:rPr>
          </w:pPr>
          <w:hyperlink w:anchor="_Toc145189305" w:history="1">
            <w:r w:rsidR="00BB3542" w:rsidRPr="00345047">
              <w:rPr>
                <w:rStyle w:val="Hyperlink"/>
                <w:noProof/>
              </w:rPr>
              <w:t>Age at menarche</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5 \h </w:instrText>
            </w:r>
            <w:r w:rsidR="00BB3542" w:rsidRPr="00345047">
              <w:rPr>
                <w:noProof/>
                <w:webHidden/>
              </w:rPr>
            </w:r>
            <w:r w:rsidR="00BB3542" w:rsidRPr="00345047">
              <w:rPr>
                <w:noProof/>
                <w:webHidden/>
              </w:rPr>
              <w:fldChar w:fldCharType="separate"/>
            </w:r>
            <w:r w:rsidR="00BB3542" w:rsidRPr="00345047">
              <w:rPr>
                <w:noProof/>
                <w:webHidden/>
              </w:rPr>
              <w:t>10</w:t>
            </w:r>
            <w:r w:rsidR="00BB3542" w:rsidRPr="00345047">
              <w:rPr>
                <w:noProof/>
                <w:webHidden/>
              </w:rPr>
              <w:fldChar w:fldCharType="end"/>
            </w:r>
          </w:hyperlink>
        </w:p>
        <w:p w14:paraId="56E837ED" w14:textId="1847B312" w:rsidR="00BB3542" w:rsidRPr="00345047" w:rsidRDefault="002171AC">
          <w:pPr>
            <w:pStyle w:val="TOC3"/>
            <w:tabs>
              <w:tab w:val="right" w:leader="dot" w:pos="9016"/>
            </w:tabs>
            <w:rPr>
              <w:rFonts w:asciiTheme="minorHAnsi" w:eastAsiaTheme="minorEastAsia" w:hAnsiTheme="minorHAnsi"/>
              <w:noProof/>
              <w:lang w:eastAsia="en-GB"/>
            </w:rPr>
          </w:pPr>
          <w:hyperlink w:anchor="_Toc145189306" w:history="1">
            <w:r w:rsidR="00BB3542" w:rsidRPr="00345047">
              <w:rPr>
                <w:rStyle w:val="Hyperlink"/>
                <w:noProof/>
              </w:rPr>
              <w:t>Parit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6 \h </w:instrText>
            </w:r>
            <w:r w:rsidR="00BB3542" w:rsidRPr="00345047">
              <w:rPr>
                <w:noProof/>
                <w:webHidden/>
              </w:rPr>
            </w:r>
            <w:r w:rsidR="00BB3542" w:rsidRPr="00345047">
              <w:rPr>
                <w:noProof/>
                <w:webHidden/>
              </w:rPr>
              <w:fldChar w:fldCharType="separate"/>
            </w:r>
            <w:r w:rsidR="00BB3542" w:rsidRPr="00345047">
              <w:rPr>
                <w:noProof/>
                <w:webHidden/>
              </w:rPr>
              <w:t>11</w:t>
            </w:r>
            <w:r w:rsidR="00BB3542" w:rsidRPr="00345047">
              <w:rPr>
                <w:noProof/>
                <w:webHidden/>
              </w:rPr>
              <w:fldChar w:fldCharType="end"/>
            </w:r>
          </w:hyperlink>
        </w:p>
        <w:p w14:paraId="25B65CDB" w14:textId="64CAF7EA" w:rsidR="00BB3542" w:rsidRPr="00345047" w:rsidRDefault="002171AC">
          <w:pPr>
            <w:pStyle w:val="TOC3"/>
            <w:tabs>
              <w:tab w:val="right" w:leader="dot" w:pos="9016"/>
            </w:tabs>
            <w:rPr>
              <w:rFonts w:asciiTheme="minorHAnsi" w:eastAsiaTheme="minorEastAsia" w:hAnsiTheme="minorHAnsi"/>
              <w:noProof/>
              <w:lang w:eastAsia="en-GB"/>
            </w:rPr>
          </w:pPr>
          <w:hyperlink w:anchor="_Toc145189307" w:history="1">
            <w:r w:rsidR="00BB3542" w:rsidRPr="00345047">
              <w:rPr>
                <w:rStyle w:val="Hyperlink"/>
                <w:noProof/>
              </w:rPr>
              <w:t>Age at first birth</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7 \h </w:instrText>
            </w:r>
            <w:r w:rsidR="00BB3542" w:rsidRPr="00345047">
              <w:rPr>
                <w:noProof/>
                <w:webHidden/>
              </w:rPr>
            </w:r>
            <w:r w:rsidR="00BB3542" w:rsidRPr="00345047">
              <w:rPr>
                <w:noProof/>
                <w:webHidden/>
              </w:rPr>
              <w:fldChar w:fldCharType="separate"/>
            </w:r>
            <w:r w:rsidR="00BB3542" w:rsidRPr="00345047">
              <w:rPr>
                <w:noProof/>
                <w:webHidden/>
              </w:rPr>
              <w:t>11</w:t>
            </w:r>
            <w:r w:rsidR="00BB3542" w:rsidRPr="00345047">
              <w:rPr>
                <w:noProof/>
                <w:webHidden/>
              </w:rPr>
              <w:fldChar w:fldCharType="end"/>
            </w:r>
          </w:hyperlink>
        </w:p>
        <w:p w14:paraId="6014F215" w14:textId="6F1FB055" w:rsidR="00BB3542" w:rsidRPr="00345047" w:rsidRDefault="002171AC">
          <w:pPr>
            <w:pStyle w:val="TOC3"/>
            <w:tabs>
              <w:tab w:val="right" w:leader="dot" w:pos="9016"/>
            </w:tabs>
            <w:rPr>
              <w:rFonts w:asciiTheme="minorHAnsi" w:eastAsiaTheme="minorEastAsia" w:hAnsiTheme="minorHAnsi"/>
              <w:noProof/>
              <w:lang w:eastAsia="en-GB"/>
            </w:rPr>
          </w:pPr>
          <w:hyperlink w:anchor="_Toc145189308" w:history="1">
            <w:r w:rsidR="00BB3542" w:rsidRPr="00345047">
              <w:rPr>
                <w:rStyle w:val="Hyperlink"/>
                <w:noProof/>
              </w:rPr>
              <w:t>Menopausal statu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8 \h </w:instrText>
            </w:r>
            <w:r w:rsidR="00BB3542" w:rsidRPr="00345047">
              <w:rPr>
                <w:noProof/>
                <w:webHidden/>
              </w:rPr>
            </w:r>
            <w:r w:rsidR="00BB3542" w:rsidRPr="00345047">
              <w:rPr>
                <w:noProof/>
                <w:webHidden/>
              </w:rPr>
              <w:fldChar w:fldCharType="separate"/>
            </w:r>
            <w:r w:rsidR="00BB3542" w:rsidRPr="00345047">
              <w:rPr>
                <w:noProof/>
                <w:webHidden/>
              </w:rPr>
              <w:t>11</w:t>
            </w:r>
            <w:r w:rsidR="00BB3542" w:rsidRPr="00345047">
              <w:rPr>
                <w:noProof/>
                <w:webHidden/>
              </w:rPr>
              <w:fldChar w:fldCharType="end"/>
            </w:r>
          </w:hyperlink>
        </w:p>
        <w:p w14:paraId="1E97F622" w14:textId="51672B46" w:rsidR="00BB3542" w:rsidRPr="00345047" w:rsidRDefault="002171AC">
          <w:pPr>
            <w:pStyle w:val="TOC3"/>
            <w:tabs>
              <w:tab w:val="right" w:leader="dot" w:pos="9016"/>
            </w:tabs>
            <w:rPr>
              <w:rFonts w:asciiTheme="minorHAnsi" w:eastAsiaTheme="minorEastAsia" w:hAnsiTheme="minorHAnsi"/>
              <w:noProof/>
              <w:lang w:eastAsia="en-GB"/>
            </w:rPr>
          </w:pPr>
          <w:hyperlink w:anchor="_Toc145189309" w:history="1">
            <w:r w:rsidR="00BB3542" w:rsidRPr="00345047">
              <w:rPr>
                <w:rStyle w:val="Hyperlink"/>
                <w:noProof/>
              </w:rPr>
              <w:t>Age at menopause</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09 \h </w:instrText>
            </w:r>
            <w:r w:rsidR="00BB3542" w:rsidRPr="00345047">
              <w:rPr>
                <w:noProof/>
                <w:webHidden/>
              </w:rPr>
            </w:r>
            <w:r w:rsidR="00BB3542" w:rsidRPr="00345047">
              <w:rPr>
                <w:noProof/>
                <w:webHidden/>
              </w:rPr>
              <w:fldChar w:fldCharType="separate"/>
            </w:r>
            <w:r w:rsidR="00BB3542" w:rsidRPr="00345047">
              <w:rPr>
                <w:noProof/>
                <w:webHidden/>
              </w:rPr>
              <w:t>12</w:t>
            </w:r>
            <w:r w:rsidR="00BB3542" w:rsidRPr="00345047">
              <w:rPr>
                <w:noProof/>
                <w:webHidden/>
              </w:rPr>
              <w:fldChar w:fldCharType="end"/>
            </w:r>
          </w:hyperlink>
        </w:p>
        <w:p w14:paraId="46CA3C69" w14:textId="0BD74495" w:rsidR="00BB3542" w:rsidRPr="00345047" w:rsidRDefault="002171AC">
          <w:pPr>
            <w:pStyle w:val="TOC3"/>
            <w:tabs>
              <w:tab w:val="right" w:leader="dot" w:pos="9016"/>
            </w:tabs>
            <w:rPr>
              <w:rFonts w:asciiTheme="minorHAnsi" w:eastAsiaTheme="minorEastAsia" w:hAnsiTheme="minorHAnsi"/>
              <w:noProof/>
              <w:lang w:eastAsia="en-GB"/>
            </w:rPr>
          </w:pPr>
          <w:hyperlink w:anchor="_Toc145189310" w:history="1">
            <w:r w:rsidR="00BB3542" w:rsidRPr="00345047">
              <w:rPr>
                <w:rStyle w:val="Hyperlink"/>
                <w:noProof/>
              </w:rPr>
              <w:t>Ever used oral contraceptive and ever used hormone replacement therap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0 \h </w:instrText>
            </w:r>
            <w:r w:rsidR="00BB3542" w:rsidRPr="00345047">
              <w:rPr>
                <w:noProof/>
                <w:webHidden/>
              </w:rPr>
            </w:r>
            <w:r w:rsidR="00BB3542" w:rsidRPr="00345047">
              <w:rPr>
                <w:noProof/>
                <w:webHidden/>
              </w:rPr>
              <w:fldChar w:fldCharType="separate"/>
            </w:r>
            <w:r w:rsidR="00BB3542" w:rsidRPr="00345047">
              <w:rPr>
                <w:noProof/>
                <w:webHidden/>
              </w:rPr>
              <w:t>12</w:t>
            </w:r>
            <w:r w:rsidR="00BB3542" w:rsidRPr="00345047">
              <w:rPr>
                <w:noProof/>
                <w:webHidden/>
              </w:rPr>
              <w:fldChar w:fldCharType="end"/>
            </w:r>
          </w:hyperlink>
        </w:p>
        <w:p w14:paraId="577C5B9D" w14:textId="5D0780BA" w:rsidR="00BB3542" w:rsidRPr="00345047" w:rsidRDefault="002171AC">
          <w:pPr>
            <w:pStyle w:val="TOC2"/>
            <w:rPr>
              <w:rFonts w:asciiTheme="minorHAnsi" w:eastAsiaTheme="minorEastAsia" w:hAnsiTheme="minorHAnsi"/>
              <w:noProof/>
              <w:lang w:eastAsia="en-GB"/>
            </w:rPr>
          </w:pPr>
          <w:hyperlink w:anchor="_Toc145189311" w:history="1">
            <w:r w:rsidR="00BB3542" w:rsidRPr="00345047">
              <w:rPr>
                <w:rStyle w:val="Hyperlink"/>
                <w:noProof/>
              </w:rPr>
              <w:t>Diet group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1 \h </w:instrText>
            </w:r>
            <w:r w:rsidR="00BB3542" w:rsidRPr="00345047">
              <w:rPr>
                <w:noProof/>
                <w:webHidden/>
              </w:rPr>
            </w:r>
            <w:r w:rsidR="00BB3542" w:rsidRPr="00345047">
              <w:rPr>
                <w:noProof/>
                <w:webHidden/>
              </w:rPr>
              <w:fldChar w:fldCharType="separate"/>
            </w:r>
            <w:r w:rsidR="00BB3542" w:rsidRPr="00345047">
              <w:rPr>
                <w:noProof/>
                <w:webHidden/>
              </w:rPr>
              <w:t>12</w:t>
            </w:r>
            <w:r w:rsidR="00BB3542" w:rsidRPr="00345047">
              <w:rPr>
                <w:noProof/>
                <w:webHidden/>
              </w:rPr>
              <w:fldChar w:fldCharType="end"/>
            </w:r>
          </w:hyperlink>
        </w:p>
        <w:p w14:paraId="58D37D36" w14:textId="40CAB332" w:rsidR="00BB3542" w:rsidRPr="00345047" w:rsidRDefault="002171AC">
          <w:pPr>
            <w:pStyle w:val="TOC3"/>
            <w:tabs>
              <w:tab w:val="right" w:leader="dot" w:pos="9016"/>
            </w:tabs>
            <w:rPr>
              <w:rFonts w:asciiTheme="minorHAnsi" w:eastAsiaTheme="minorEastAsia" w:hAnsiTheme="minorHAnsi"/>
              <w:noProof/>
              <w:lang w:eastAsia="en-GB"/>
            </w:rPr>
          </w:pPr>
          <w:hyperlink w:anchor="_Toc145189312" w:history="1">
            <w:r w:rsidR="00BB3542" w:rsidRPr="00345047">
              <w:rPr>
                <w:rStyle w:val="Hyperlink"/>
                <w:noProof/>
              </w:rPr>
              <w:t>Adventist Health Study-2</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2 \h </w:instrText>
            </w:r>
            <w:r w:rsidR="00BB3542" w:rsidRPr="00345047">
              <w:rPr>
                <w:noProof/>
                <w:webHidden/>
              </w:rPr>
            </w:r>
            <w:r w:rsidR="00BB3542" w:rsidRPr="00345047">
              <w:rPr>
                <w:noProof/>
                <w:webHidden/>
              </w:rPr>
              <w:fldChar w:fldCharType="separate"/>
            </w:r>
            <w:r w:rsidR="00BB3542" w:rsidRPr="00345047">
              <w:rPr>
                <w:noProof/>
                <w:webHidden/>
              </w:rPr>
              <w:t>13</w:t>
            </w:r>
            <w:r w:rsidR="00BB3542" w:rsidRPr="00345047">
              <w:rPr>
                <w:noProof/>
                <w:webHidden/>
              </w:rPr>
              <w:fldChar w:fldCharType="end"/>
            </w:r>
          </w:hyperlink>
        </w:p>
        <w:p w14:paraId="44775F07" w14:textId="73B28ECC" w:rsidR="00BB3542" w:rsidRPr="00345047" w:rsidRDefault="002171AC">
          <w:pPr>
            <w:pStyle w:val="TOC3"/>
            <w:tabs>
              <w:tab w:val="right" w:leader="dot" w:pos="9016"/>
            </w:tabs>
            <w:rPr>
              <w:rFonts w:asciiTheme="minorHAnsi" w:eastAsiaTheme="minorEastAsia" w:hAnsiTheme="minorHAnsi"/>
              <w:noProof/>
              <w:lang w:eastAsia="en-GB"/>
            </w:rPr>
          </w:pPr>
          <w:hyperlink w:anchor="_Toc145189313" w:history="1">
            <w:r w:rsidR="00BB3542" w:rsidRPr="00345047">
              <w:rPr>
                <w:rStyle w:val="Hyperlink"/>
                <w:rFonts w:eastAsia="Times New Roman"/>
                <w:noProof/>
                <w:lang w:eastAsia="en-GB"/>
              </w:rPr>
              <w:t>CARRS-1</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3 \h </w:instrText>
            </w:r>
            <w:r w:rsidR="00BB3542" w:rsidRPr="00345047">
              <w:rPr>
                <w:noProof/>
                <w:webHidden/>
              </w:rPr>
            </w:r>
            <w:r w:rsidR="00BB3542" w:rsidRPr="00345047">
              <w:rPr>
                <w:noProof/>
                <w:webHidden/>
              </w:rPr>
              <w:fldChar w:fldCharType="separate"/>
            </w:r>
            <w:r w:rsidR="00BB3542" w:rsidRPr="00345047">
              <w:rPr>
                <w:noProof/>
                <w:webHidden/>
              </w:rPr>
              <w:t>13</w:t>
            </w:r>
            <w:r w:rsidR="00BB3542" w:rsidRPr="00345047">
              <w:rPr>
                <w:noProof/>
                <w:webHidden/>
              </w:rPr>
              <w:fldChar w:fldCharType="end"/>
            </w:r>
          </w:hyperlink>
        </w:p>
        <w:p w14:paraId="3285644A" w14:textId="51A6B1AF" w:rsidR="00BB3542" w:rsidRPr="00345047" w:rsidRDefault="002171AC">
          <w:pPr>
            <w:pStyle w:val="TOC3"/>
            <w:tabs>
              <w:tab w:val="right" w:leader="dot" w:pos="9016"/>
            </w:tabs>
            <w:rPr>
              <w:rFonts w:asciiTheme="minorHAnsi" w:eastAsiaTheme="minorEastAsia" w:hAnsiTheme="minorHAnsi"/>
              <w:noProof/>
              <w:lang w:eastAsia="en-GB"/>
            </w:rPr>
          </w:pPr>
          <w:hyperlink w:anchor="_Toc145189314" w:history="1">
            <w:r w:rsidR="00BB3542" w:rsidRPr="00345047">
              <w:rPr>
                <w:rStyle w:val="Hyperlink"/>
                <w:noProof/>
              </w:rPr>
              <w:t>CARRS-2</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4 \h </w:instrText>
            </w:r>
            <w:r w:rsidR="00BB3542" w:rsidRPr="00345047">
              <w:rPr>
                <w:noProof/>
                <w:webHidden/>
              </w:rPr>
            </w:r>
            <w:r w:rsidR="00BB3542" w:rsidRPr="00345047">
              <w:rPr>
                <w:noProof/>
                <w:webHidden/>
              </w:rPr>
              <w:fldChar w:fldCharType="separate"/>
            </w:r>
            <w:r w:rsidR="00BB3542" w:rsidRPr="00345047">
              <w:rPr>
                <w:noProof/>
                <w:webHidden/>
              </w:rPr>
              <w:t>14</w:t>
            </w:r>
            <w:r w:rsidR="00BB3542" w:rsidRPr="00345047">
              <w:rPr>
                <w:noProof/>
                <w:webHidden/>
              </w:rPr>
              <w:fldChar w:fldCharType="end"/>
            </w:r>
          </w:hyperlink>
        </w:p>
        <w:p w14:paraId="42652F11" w14:textId="1A6273ED" w:rsidR="00BB3542" w:rsidRPr="00345047" w:rsidRDefault="002171AC">
          <w:pPr>
            <w:pStyle w:val="TOC3"/>
            <w:tabs>
              <w:tab w:val="right" w:leader="dot" w:pos="9016"/>
            </w:tabs>
            <w:rPr>
              <w:rFonts w:asciiTheme="minorHAnsi" w:eastAsiaTheme="minorEastAsia" w:hAnsiTheme="minorHAnsi"/>
              <w:noProof/>
              <w:lang w:eastAsia="en-GB"/>
            </w:rPr>
          </w:pPr>
          <w:hyperlink w:anchor="_Toc145189315" w:history="1">
            <w:r w:rsidR="00BB3542" w:rsidRPr="00345047">
              <w:rPr>
                <w:rStyle w:val="Hyperlink"/>
                <w:noProof/>
              </w:rPr>
              <w:t>EPIC-Oxford</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5 \h </w:instrText>
            </w:r>
            <w:r w:rsidR="00BB3542" w:rsidRPr="00345047">
              <w:rPr>
                <w:noProof/>
                <w:webHidden/>
              </w:rPr>
            </w:r>
            <w:r w:rsidR="00BB3542" w:rsidRPr="00345047">
              <w:rPr>
                <w:noProof/>
                <w:webHidden/>
              </w:rPr>
              <w:fldChar w:fldCharType="separate"/>
            </w:r>
            <w:r w:rsidR="00BB3542" w:rsidRPr="00345047">
              <w:rPr>
                <w:noProof/>
                <w:webHidden/>
              </w:rPr>
              <w:t>14</w:t>
            </w:r>
            <w:r w:rsidR="00BB3542" w:rsidRPr="00345047">
              <w:rPr>
                <w:noProof/>
                <w:webHidden/>
              </w:rPr>
              <w:fldChar w:fldCharType="end"/>
            </w:r>
          </w:hyperlink>
        </w:p>
        <w:p w14:paraId="3ECB8441" w14:textId="2E9A56FF" w:rsidR="00BB3542" w:rsidRPr="00345047" w:rsidRDefault="002171AC">
          <w:pPr>
            <w:pStyle w:val="TOC3"/>
            <w:tabs>
              <w:tab w:val="right" w:leader="dot" w:pos="9016"/>
            </w:tabs>
            <w:rPr>
              <w:rFonts w:asciiTheme="minorHAnsi" w:eastAsiaTheme="minorEastAsia" w:hAnsiTheme="minorHAnsi"/>
              <w:noProof/>
              <w:lang w:eastAsia="en-GB"/>
            </w:rPr>
          </w:pPr>
          <w:hyperlink w:anchor="_Toc145189316" w:history="1">
            <w:r w:rsidR="00BB3542" w:rsidRPr="00345047">
              <w:rPr>
                <w:rStyle w:val="Hyperlink"/>
                <w:noProof/>
              </w:rPr>
              <w:t>Oxford Vegetarian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6 \h </w:instrText>
            </w:r>
            <w:r w:rsidR="00BB3542" w:rsidRPr="00345047">
              <w:rPr>
                <w:noProof/>
                <w:webHidden/>
              </w:rPr>
            </w:r>
            <w:r w:rsidR="00BB3542" w:rsidRPr="00345047">
              <w:rPr>
                <w:noProof/>
                <w:webHidden/>
              </w:rPr>
              <w:fldChar w:fldCharType="separate"/>
            </w:r>
            <w:r w:rsidR="00BB3542" w:rsidRPr="00345047">
              <w:rPr>
                <w:noProof/>
                <w:webHidden/>
              </w:rPr>
              <w:t>14</w:t>
            </w:r>
            <w:r w:rsidR="00BB3542" w:rsidRPr="00345047">
              <w:rPr>
                <w:noProof/>
                <w:webHidden/>
              </w:rPr>
              <w:fldChar w:fldCharType="end"/>
            </w:r>
          </w:hyperlink>
        </w:p>
        <w:p w14:paraId="209D8CBA" w14:textId="2990BAC3" w:rsidR="00BB3542" w:rsidRPr="00345047" w:rsidRDefault="002171AC">
          <w:pPr>
            <w:pStyle w:val="TOC3"/>
            <w:tabs>
              <w:tab w:val="right" w:leader="dot" w:pos="9016"/>
            </w:tabs>
            <w:rPr>
              <w:rFonts w:asciiTheme="minorHAnsi" w:eastAsiaTheme="minorEastAsia" w:hAnsiTheme="minorHAnsi"/>
              <w:noProof/>
              <w:lang w:eastAsia="en-GB"/>
            </w:rPr>
          </w:pPr>
          <w:hyperlink w:anchor="_Toc145189317" w:history="1">
            <w:r w:rsidR="00BB3542" w:rsidRPr="00345047">
              <w:rPr>
                <w:rStyle w:val="Hyperlink"/>
                <w:noProof/>
              </w:rPr>
              <w:t>Tzu Chi Health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7 \h </w:instrText>
            </w:r>
            <w:r w:rsidR="00BB3542" w:rsidRPr="00345047">
              <w:rPr>
                <w:noProof/>
                <w:webHidden/>
              </w:rPr>
            </w:r>
            <w:r w:rsidR="00BB3542" w:rsidRPr="00345047">
              <w:rPr>
                <w:noProof/>
                <w:webHidden/>
              </w:rPr>
              <w:fldChar w:fldCharType="separate"/>
            </w:r>
            <w:r w:rsidR="00BB3542" w:rsidRPr="00345047">
              <w:rPr>
                <w:noProof/>
                <w:webHidden/>
              </w:rPr>
              <w:t>15</w:t>
            </w:r>
            <w:r w:rsidR="00BB3542" w:rsidRPr="00345047">
              <w:rPr>
                <w:noProof/>
                <w:webHidden/>
              </w:rPr>
              <w:fldChar w:fldCharType="end"/>
            </w:r>
          </w:hyperlink>
        </w:p>
        <w:p w14:paraId="572C909D" w14:textId="0D408AB9" w:rsidR="00BB3542" w:rsidRPr="00345047" w:rsidRDefault="002171AC">
          <w:pPr>
            <w:pStyle w:val="TOC3"/>
            <w:tabs>
              <w:tab w:val="right" w:leader="dot" w:pos="9016"/>
            </w:tabs>
            <w:rPr>
              <w:rFonts w:asciiTheme="minorHAnsi" w:eastAsiaTheme="minorEastAsia" w:hAnsiTheme="minorHAnsi"/>
              <w:noProof/>
              <w:lang w:eastAsia="en-GB"/>
            </w:rPr>
          </w:pPr>
          <w:hyperlink w:anchor="_Toc145189318" w:history="1">
            <w:r w:rsidR="00BB3542" w:rsidRPr="00345047">
              <w:rPr>
                <w:rStyle w:val="Hyperlink"/>
                <w:noProof/>
              </w:rPr>
              <w:t>UK Women’s Cohort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8 \h </w:instrText>
            </w:r>
            <w:r w:rsidR="00BB3542" w:rsidRPr="00345047">
              <w:rPr>
                <w:noProof/>
                <w:webHidden/>
              </w:rPr>
            </w:r>
            <w:r w:rsidR="00BB3542" w:rsidRPr="00345047">
              <w:rPr>
                <w:noProof/>
                <w:webHidden/>
              </w:rPr>
              <w:fldChar w:fldCharType="separate"/>
            </w:r>
            <w:r w:rsidR="00BB3542" w:rsidRPr="00345047">
              <w:rPr>
                <w:noProof/>
                <w:webHidden/>
              </w:rPr>
              <w:t>15</w:t>
            </w:r>
            <w:r w:rsidR="00BB3542" w:rsidRPr="00345047">
              <w:rPr>
                <w:noProof/>
                <w:webHidden/>
              </w:rPr>
              <w:fldChar w:fldCharType="end"/>
            </w:r>
          </w:hyperlink>
        </w:p>
        <w:p w14:paraId="63B4B717" w14:textId="50538E2A" w:rsidR="00BB3542" w:rsidRPr="00345047" w:rsidRDefault="002171AC">
          <w:pPr>
            <w:pStyle w:val="TOC3"/>
            <w:tabs>
              <w:tab w:val="right" w:leader="dot" w:pos="9016"/>
            </w:tabs>
            <w:rPr>
              <w:rFonts w:asciiTheme="minorHAnsi" w:eastAsiaTheme="minorEastAsia" w:hAnsiTheme="minorHAnsi"/>
              <w:noProof/>
              <w:lang w:eastAsia="en-GB"/>
            </w:rPr>
          </w:pPr>
          <w:hyperlink w:anchor="_Toc145189319" w:history="1">
            <w:r w:rsidR="00BB3542" w:rsidRPr="00345047">
              <w:rPr>
                <w:rStyle w:val="Hyperlink"/>
                <w:noProof/>
              </w:rPr>
              <w:t>China Kadoorie Biobank</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19 \h </w:instrText>
            </w:r>
            <w:r w:rsidR="00BB3542" w:rsidRPr="00345047">
              <w:rPr>
                <w:noProof/>
                <w:webHidden/>
              </w:rPr>
            </w:r>
            <w:r w:rsidR="00BB3542" w:rsidRPr="00345047">
              <w:rPr>
                <w:noProof/>
                <w:webHidden/>
              </w:rPr>
              <w:fldChar w:fldCharType="separate"/>
            </w:r>
            <w:r w:rsidR="00BB3542" w:rsidRPr="00345047">
              <w:rPr>
                <w:noProof/>
                <w:webHidden/>
              </w:rPr>
              <w:t>15</w:t>
            </w:r>
            <w:r w:rsidR="00BB3542" w:rsidRPr="00345047">
              <w:rPr>
                <w:noProof/>
                <w:webHidden/>
              </w:rPr>
              <w:fldChar w:fldCharType="end"/>
            </w:r>
          </w:hyperlink>
        </w:p>
        <w:p w14:paraId="26E0E851" w14:textId="6DBF8B4F" w:rsidR="00BB3542" w:rsidRPr="00345047" w:rsidRDefault="002171AC">
          <w:pPr>
            <w:pStyle w:val="TOC3"/>
            <w:tabs>
              <w:tab w:val="right" w:leader="dot" w:pos="9016"/>
            </w:tabs>
            <w:rPr>
              <w:rFonts w:asciiTheme="minorHAnsi" w:eastAsiaTheme="minorEastAsia" w:hAnsiTheme="minorHAnsi"/>
              <w:noProof/>
              <w:lang w:eastAsia="en-GB"/>
            </w:rPr>
          </w:pPr>
          <w:hyperlink w:anchor="_Toc145189320" w:history="1">
            <w:r w:rsidR="00BB3542" w:rsidRPr="00345047">
              <w:rPr>
                <w:rStyle w:val="Hyperlink"/>
                <w:noProof/>
              </w:rPr>
              <w:t>Million Women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20 \h </w:instrText>
            </w:r>
            <w:r w:rsidR="00BB3542" w:rsidRPr="00345047">
              <w:rPr>
                <w:noProof/>
                <w:webHidden/>
              </w:rPr>
            </w:r>
            <w:r w:rsidR="00BB3542" w:rsidRPr="00345047">
              <w:rPr>
                <w:noProof/>
                <w:webHidden/>
              </w:rPr>
              <w:fldChar w:fldCharType="separate"/>
            </w:r>
            <w:r w:rsidR="00BB3542" w:rsidRPr="00345047">
              <w:rPr>
                <w:noProof/>
                <w:webHidden/>
              </w:rPr>
              <w:t>16</w:t>
            </w:r>
            <w:r w:rsidR="00BB3542" w:rsidRPr="00345047">
              <w:rPr>
                <w:noProof/>
                <w:webHidden/>
              </w:rPr>
              <w:fldChar w:fldCharType="end"/>
            </w:r>
          </w:hyperlink>
        </w:p>
        <w:p w14:paraId="1D3D21AD" w14:textId="3CCBF58D" w:rsidR="00BB3542" w:rsidRPr="00345047" w:rsidRDefault="002171AC">
          <w:pPr>
            <w:pStyle w:val="TOC3"/>
            <w:tabs>
              <w:tab w:val="right" w:leader="dot" w:pos="9016"/>
            </w:tabs>
            <w:rPr>
              <w:rFonts w:asciiTheme="minorHAnsi" w:eastAsiaTheme="minorEastAsia" w:hAnsiTheme="minorHAnsi"/>
              <w:noProof/>
              <w:lang w:eastAsia="en-GB"/>
            </w:rPr>
          </w:pPr>
          <w:hyperlink w:anchor="_Toc145189321" w:history="1">
            <w:r w:rsidR="00BB3542" w:rsidRPr="00345047">
              <w:rPr>
                <w:rStyle w:val="Hyperlink"/>
                <w:noProof/>
              </w:rPr>
              <w:t>NIH-AARP Diet and Health Study</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21 \h </w:instrText>
            </w:r>
            <w:r w:rsidR="00BB3542" w:rsidRPr="00345047">
              <w:rPr>
                <w:noProof/>
                <w:webHidden/>
              </w:rPr>
            </w:r>
            <w:r w:rsidR="00BB3542" w:rsidRPr="00345047">
              <w:rPr>
                <w:noProof/>
                <w:webHidden/>
              </w:rPr>
              <w:fldChar w:fldCharType="separate"/>
            </w:r>
            <w:r w:rsidR="00BB3542" w:rsidRPr="00345047">
              <w:rPr>
                <w:noProof/>
                <w:webHidden/>
              </w:rPr>
              <w:t>17</w:t>
            </w:r>
            <w:r w:rsidR="00BB3542" w:rsidRPr="00345047">
              <w:rPr>
                <w:noProof/>
                <w:webHidden/>
              </w:rPr>
              <w:fldChar w:fldCharType="end"/>
            </w:r>
          </w:hyperlink>
        </w:p>
        <w:p w14:paraId="4D41B0CE" w14:textId="67347C70" w:rsidR="00BB3542" w:rsidRPr="00345047" w:rsidRDefault="002171AC">
          <w:pPr>
            <w:pStyle w:val="TOC3"/>
            <w:tabs>
              <w:tab w:val="right" w:leader="dot" w:pos="9016"/>
            </w:tabs>
            <w:rPr>
              <w:rFonts w:asciiTheme="minorHAnsi" w:eastAsiaTheme="minorEastAsia" w:hAnsiTheme="minorHAnsi"/>
              <w:noProof/>
              <w:lang w:eastAsia="en-GB"/>
            </w:rPr>
          </w:pPr>
          <w:hyperlink w:anchor="_Toc145189322" w:history="1">
            <w:r w:rsidR="00BB3542" w:rsidRPr="00345047">
              <w:rPr>
                <w:rStyle w:val="Hyperlink"/>
                <w:noProof/>
              </w:rPr>
              <w:t>UK Biobank</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22 \h </w:instrText>
            </w:r>
            <w:r w:rsidR="00BB3542" w:rsidRPr="00345047">
              <w:rPr>
                <w:noProof/>
                <w:webHidden/>
              </w:rPr>
            </w:r>
            <w:r w:rsidR="00BB3542" w:rsidRPr="00345047">
              <w:rPr>
                <w:noProof/>
                <w:webHidden/>
              </w:rPr>
              <w:fldChar w:fldCharType="separate"/>
            </w:r>
            <w:r w:rsidR="00BB3542" w:rsidRPr="00345047">
              <w:rPr>
                <w:noProof/>
                <w:webHidden/>
              </w:rPr>
              <w:t>17</w:t>
            </w:r>
            <w:r w:rsidR="00BB3542" w:rsidRPr="00345047">
              <w:rPr>
                <w:noProof/>
                <w:webHidden/>
              </w:rPr>
              <w:fldChar w:fldCharType="end"/>
            </w:r>
          </w:hyperlink>
        </w:p>
        <w:p w14:paraId="6C28A932" w14:textId="59A921E0" w:rsidR="00BB3542" w:rsidRPr="00345047" w:rsidRDefault="002171AC">
          <w:pPr>
            <w:pStyle w:val="TOC1"/>
            <w:rPr>
              <w:rFonts w:asciiTheme="minorHAnsi" w:eastAsiaTheme="minorEastAsia" w:hAnsiTheme="minorHAnsi"/>
              <w:noProof/>
              <w:lang w:eastAsia="en-GB"/>
            </w:rPr>
          </w:pPr>
          <w:hyperlink w:anchor="_Toc145189323" w:history="1">
            <w:r w:rsidR="00BB3542" w:rsidRPr="00345047">
              <w:rPr>
                <w:rStyle w:val="Hyperlink"/>
                <w:noProof/>
              </w:rPr>
              <w:t>References</w:t>
            </w:r>
            <w:r w:rsidR="00BB3542" w:rsidRPr="00345047">
              <w:rPr>
                <w:noProof/>
                <w:webHidden/>
              </w:rPr>
              <w:tab/>
            </w:r>
            <w:r w:rsidR="00BB3542" w:rsidRPr="00345047">
              <w:rPr>
                <w:noProof/>
                <w:webHidden/>
              </w:rPr>
              <w:fldChar w:fldCharType="begin"/>
            </w:r>
            <w:r w:rsidR="00BB3542" w:rsidRPr="00345047">
              <w:rPr>
                <w:noProof/>
                <w:webHidden/>
              </w:rPr>
              <w:instrText xml:space="preserve"> PAGEREF _Toc145189323 \h </w:instrText>
            </w:r>
            <w:r w:rsidR="00BB3542" w:rsidRPr="00345047">
              <w:rPr>
                <w:noProof/>
                <w:webHidden/>
              </w:rPr>
            </w:r>
            <w:r w:rsidR="00BB3542" w:rsidRPr="00345047">
              <w:rPr>
                <w:noProof/>
                <w:webHidden/>
              </w:rPr>
              <w:fldChar w:fldCharType="separate"/>
            </w:r>
            <w:r w:rsidR="00BB3542" w:rsidRPr="00345047">
              <w:rPr>
                <w:noProof/>
                <w:webHidden/>
              </w:rPr>
              <w:t>19</w:t>
            </w:r>
            <w:r w:rsidR="00BB3542" w:rsidRPr="00345047">
              <w:rPr>
                <w:noProof/>
                <w:webHidden/>
              </w:rPr>
              <w:fldChar w:fldCharType="end"/>
            </w:r>
          </w:hyperlink>
        </w:p>
        <w:p w14:paraId="0EEB6C0C" w14:textId="08035133" w:rsidR="00302784" w:rsidRPr="00345047" w:rsidRDefault="00302784" w:rsidP="00CA07A6">
          <w:pPr>
            <w:spacing w:after="120" w:line="276" w:lineRule="auto"/>
            <w:rPr>
              <w:sz w:val="20"/>
            </w:rPr>
          </w:pPr>
          <w:r w:rsidRPr="00345047">
            <w:rPr>
              <w:b/>
              <w:bCs/>
              <w:noProof/>
              <w:sz w:val="20"/>
            </w:rPr>
            <w:fldChar w:fldCharType="end"/>
          </w:r>
        </w:p>
      </w:sdtContent>
    </w:sdt>
    <w:p w14:paraId="789CC7F8" w14:textId="77777777" w:rsidR="00302784" w:rsidRPr="00345047" w:rsidRDefault="00302784" w:rsidP="00302784"/>
    <w:p w14:paraId="31B07D77" w14:textId="77777777" w:rsidR="00836E79" w:rsidRPr="00345047" w:rsidRDefault="00836E79" w:rsidP="00203DF1">
      <w:pPr>
        <w:pStyle w:val="Heading1"/>
        <w:spacing w:before="120" w:after="120" w:line="276" w:lineRule="auto"/>
        <w:sectPr w:rsidR="00836E79" w:rsidRPr="00345047">
          <w:footerReference w:type="default" r:id="rId8"/>
          <w:pgSz w:w="11906" w:h="16838"/>
          <w:pgMar w:top="1440" w:right="1440" w:bottom="1440" w:left="1440" w:header="708" w:footer="708" w:gutter="0"/>
          <w:cols w:space="708"/>
          <w:docGrid w:linePitch="360"/>
        </w:sectPr>
      </w:pPr>
    </w:p>
    <w:p w14:paraId="5ACA082F" w14:textId="77777777" w:rsidR="00002970" w:rsidRPr="00345047" w:rsidRDefault="00002970" w:rsidP="00FF230C">
      <w:pPr>
        <w:pStyle w:val="Heading1"/>
        <w:spacing w:before="0" w:after="120" w:line="276" w:lineRule="auto"/>
      </w:pPr>
      <w:bookmarkStart w:id="0" w:name="_Toc145189279"/>
      <w:r w:rsidRPr="00345047">
        <w:lastRenderedPageBreak/>
        <w:t>Data collection</w:t>
      </w:r>
      <w:bookmarkEnd w:id="0"/>
    </w:p>
    <w:p w14:paraId="13A8D7A2" w14:textId="6F9CF017" w:rsidR="00002970" w:rsidRPr="00345047" w:rsidRDefault="00221804" w:rsidP="00FF230C">
      <w:pPr>
        <w:spacing w:after="120"/>
      </w:pPr>
      <w:r w:rsidRPr="00345047">
        <w:t>After</w:t>
      </w:r>
      <w:r w:rsidR="00BF7DF0" w:rsidRPr="00345047">
        <w:t xml:space="preserve"> </w:t>
      </w:r>
      <w:r w:rsidR="00937866" w:rsidRPr="00345047">
        <w:t xml:space="preserve">Data </w:t>
      </w:r>
      <w:r w:rsidR="00103327" w:rsidRPr="00345047">
        <w:t xml:space="preserve">Transfer Agreements between the University of Oxford and the collaborating institutions were signed, </w:t>
      </w:r>
      <w:r w:rsidR="00366A21" w:rsidRPr="00345047">
        <w:t>a</w:t>
      </w:r>
      <w:r w:rsidR="00103327" w:rsidRPr="00345047">
        <w:t xml:space="preserve"> data dictionary </w:t>
      </w:r>
      <w:r w:rsidR="00DE2A4B" w:rsidRPr="00345047">
        <w:t xml:space="preserve">including </w:t>
      </w:r>
      <w:r w:rsidR="00103327" w:rsidRPr="00345047">
        <w:t xml:space="preserve">details of </w:t>
      </w:r>
      <w:r w:rsidR="00FB63B7" w:rsidRPr="00345047">
        <w:t>exposures, outcomes</w:t>
      </w:r>
      <w:r w:rsidR="00C12F76" w:rsidRPr="00345047">
        <w:t xml:space="preserve"> and</w:t>
      </w:r>
      <w:r w:rsidR="00FB63B7" w:rsidRPr="00345047">
        <w:t xml:space="preserve"> </w:t>
      </w:r>
      <w:r w:rsidR="00103327" w:rsidRPr="00345047">
        <w:t>potential confounders</w:t>
      </w:r>
      <w:r w:rsidR="00C12F76" w:rsidRPr="00345047">
        <w:t xml:space="preserve"> </w:t>
      </w:r>
      <w:r w:rsidR="00103327" w:rsidRPr="00345047">
        <w:t xml:space="preserve">of interest </w:t>
      </w:r>
      <w:r w:rsidR="00C12F76" w:rsidRPr="00345047">
        <w:t>was</w:t>
      </w:r>
      <w:r w:rsidR="00103327" w:rsidRPr="00345047">
        <w:t xml:space="preserve"> shared with the collaborators. The dataset</w:t>
      </w:r>
      <w:r w:rsidR="00EC6C44" w:rsidRPr="00345047">
        <w:t>s</w:t>
      </w:r>
      <w:r w:rsidR="00103327" w:rsidRPr="00345047">
        <w:t xml:space="preserve"> with all the variables of interest </w:t>
      </w:r>
      <w:r w:rsidR="00EC6C44" w:rsidRPr="00345047">
        <w:t xml:space="preserve">were </w:t>
      </w:r>
      <w:r w:rsidR="00103327" w:rsidRPr="00345047">
        <w:t xml:space="preserve">then shared </w:t>
      </w:r>
      <w:r w:rsidR="00426981" w:rsidRPr="00345047">
        <w:t xml:space="preserve">by </w:t>
      </w:r>
      <w:r w:rsidR="00DE2A4B" w:rsidRPr="00345047">
        <w:t xml:space="preserve">the </w:t>
      </w:r>
      <w:r w:rsidR="00426981" w:rsidRPr="00345047">
        <w:t xml:space="preserve">collaborators </w:t>
      </w:r>
      <w:r w:rsidR="00103327" w:rsidRPr="00345047">
        <w:t>using a</w:t>
      </w:r>
      <w:r w:rsidR="005956F2" w:rsidRPr="00345047">
        <w:t xml:space="preserve"> secure platform </w:t>
      </w:r>
      <w:r w:rsidR="00DA33E8" w:rsidRPr="00345047">
        <w:t>managed by the University of O</w:t>
      </w:r>
      <w:r w:rsidR="00103327" w:rsidRPr="00345047">
        <w:t>xford</w:t>
      </w:r>
      <w:r w:rsidR="005956F2" w:rsidRPr="00345047">
        <w:t>.</w:t>
      </w:r>
      <w:r w:rsidR="00E0708D" w:rsidRPr="00345047">
        <w:t xml:space="preserve"> </w:t>
      </w:r>
      <w:r w:rsidR="007F73E4" w:rsidRPr="00345047">
        <w:t>Due to the regulation</w:t>
      </w:r>
      <w:r w:rsidR="00812FE4" w:rsidRPr="00345047">
        <w:t>s governing</w:t>
      </w:r>
      <w:r w:rsidR="007F73E4" w:rsidRPr="00345047">
        <w:t xml:space="preserve"> personal data </w:t>
      </w:r>
      <w:r w:rsidR="00812FE4" w:rsidRPr="00345047">
        <w:t>held by</w:t>
      </w:r>
      <w:r w:rsidR="007F73E4" w:rsidRPr="00345047">
        <w:t xml:space="preserve"> the Health and Welfare Data Science Centre </w:t>
      </w:r>
      <w:r w:rsidR="00812FE4" w:rsidRPr="00345047">
        <w:t xml:space="preserve">(HWDC) </w:t>
      </w:r>
      <w:r w:rsidR="007F73E4" w:rsidRPr="00345047">
        <w:t xml:space="preserve">in Taiwan, the collaborators from the </w:t>
      </w:r>
      <w:r w:rsidR="004120CA" w:rsidRPr="00345047">
        <w:t xml:space="preserve">Tzu Chi Health Study </w:t>
      </w:r>
      <w:r w:rsidR="007F73E4" w:rsidRPr="00345047">
        <w:t xml:space="preserve">ran all the analyses </w:t>
      </w:r>
      <w:r w:rsidR="00812FE4" w:rsidRPr="00345047">
        <w:t xml:space="preserve">at HWDC </w:t>
      </w:r>
      <w:r w:rsidR="007F73E4" w:rsidRPr="00345047">
        <w:t xml:space="preserve">and shared the </w:t>
      </w:r>
      <w:r w:rsidR="001F4A24" w:rsidRPr="00345047">
        <w:t>summary statistics only</w:t>
      </w:r>
      <w:r w:rsidR="007F73E4" w:rsidRPr="00345047">
        <w:t xml:space="preserve"> with the </w:t>
      </w:r>
      <w:r w:rsidR="005605D4" w:rsidRPr="00345047">
        <w:t xml:space="preserve">Cancer Risk in </w:t>
      </w:r>
      <w:r w:rsidR="0044002F" w:rsidRPr="00345047">
        <w:t>Vegetarians Consortium</w:t>
      </w:r>
      <w:r w:rsidR="007F73E4" w:rsidRPr="00345047">
        <w:t>.</w:t>
      </w:r>
    </w:p>
    <w:p w14:paraId="4F650C2F" w14:textId="77777777" w:rsidR="00D35A7D" w:rsidRPr="00345047" w:rsidRDefault="00D35A7D" w:rsidP="00FF230C">
      <w:pPr>
        <w:spacing w:after="120"/>
      </w:pPr>
    </w:p>
    <w:p w14:paraId="729158F6" w14:textId="77777777" w:rsidR="007374C9" w:rsidRPr="00345047" w:rsidRDefault="006A10F0" w:rsidP="00FF230C">
      <w:pPr>
        <w:pStyle w:val="Heading1"/>
        <w:spacing w:before="0" w:after="120"/>
      </w:pPr>
      <w:bookmarkStart w:id="1" w:name="_Toc145189280"/>
      <w:r w:rsidRPr="00345047">
        <w:t>Profile of s</w:t>
      </w:r>
      <w:r w:rsidR="007374C9" w:rsidRPr="00345047">
        <w:t xml:space="preserve">tudies included in the </w:t>
      </w:r>
      <w:proofErr w:type="gramStart"/>
      <w:r w:rsidR="007374C9" w:rsidRPr="00345047">
        <w:t>consortium</w:t>
      </w:r>
      <w:bookmarkEnd w:id="1"/>
      <w:proofErr w:type="gramEnd"/>
    </w:p>
    <w:p w14:paraId="4D0ED92A" w14:textId="0884FB48" w:rsidR="003E1EA2" w:rsidRPr="00345047" w:rsidRDefault="003E1EA2" w:rsidP="00FF230C">
      <w:pPr>
        <w:pStyle w:val="Heading2"/>
        <w:spacing w:before="0" w:after="120"/>
      </w:pPr>
      <w:bookmarkStart w:id="2" w:name="_Toc145189281"/>
      <w:r w:rsidRPr="00345047">
        <w:t xml:space="preserve">Cohorts </w:t>
      </w:r>
      <w:r w:rsidR="001A0ED7" w:rsidRPr="00345047">
        <w:t xml:space="preserve">with large </w:t>
      </w:r>
      <w:r w:rsidR="00920FF4" w:rsidRPr="00345047">
        <w:t>proportion</w:t>
      </w:r>
      <w:r w:rsidR="001A0ED7" w:rsidRPr="00345047">
        <w:t>s of</w:t>
      </w:r>
      <w:r w:rsidRPr="00345047">
        <w:t xml:space="preserve"> vegetarians</w:t>
      </w:r>
      <w:bookmarkEnd w:id="2"/>
    </w:p>
    <w:p w14:paraId="4DAE0D94" w14:textId="54AE7044" w:rsidR="0056161C" w:rsidRPr="00345047" w:rsidRDefault="003E1EA2" w:rsidP="00FF230C">
      <w:pPr>
        <w:pStyle w:val="Heading3"/>
        <w:spacing w:before="0" w:after="120"/>
      </w:pPr>
      <w:bookmarkStart w:id="3" w:name="_Toc145189282"/>
      <w:r w:rsidRPr="00345047">
        <w:t>Adventist Health Study-2</w:t>
      </w:r>
      <w:bookmarkEnd w:id="3"/>
    </w:p>
    <w:p w14:paraId="5A3CEB13" w14:textId="3EF2120F" w:rsidR="00D2263B" w:rsidRPr="00345047" w:rsidRDefault="00CE5CD2" w:rsidP="00FF230C">
      <w:pPr>
        <w:spacing w:after="120"/>
      </w:pPr>
      <w:r w:rsidRPr="00345047">
        <w:t>Th</w:t>
      </w:r>
      <w:r w:rsidR="00956568" w:rsidRPr="00345047">
        <w:t xml:space="preserve">e </w:t>
      </w:r>
      <w:r w:rsidR="002C5531" w:rsidRPr="00345047">
        <w:t xml:space="preserve">Adventist Health Study-2 </w:t>
      </w:r>
      <w:r w:rsidR="00956568" w:rsidRPr="00345047">
        <w:t>is a prospective cohort</w:t>
      </w:r>
      <w:r w:rsidR="00EC6C44" w:rsidRPr="00345047">
        <w:t xml:space="preserve"> initiated in 2002</w:t>
      </w:r>
      <w:r w:rsidR="00DD0425" w:rsidRPr="00345047">
        <w:t xml:space="preserve"> with the aim to study the associations between diet and health outcomes</w:t>
      </w:r>
      <w:r w:rsidR="00096BF4" w:rsidRPr="00345047">
        <w:t xml:space="preserve"> among Seventh-day Adventists, a unique health-oriented population with diverse dietary habits</w:t>
      </w:r>
      <w:r w:rsidR="00DD0425" w:rsidRPr="00345047">
        <w:t xml:space="preserve">. </w:t>
      </w:r>
      <w:r w:rsidR="00EC6C44" w:rsidRPr="00345047">
        <w:t>Over</w:t>
      </w:r>
      <w:r w:rsidR="00DD0425" w:rsidRPr="00345047">
        <w:t xml:space="preserve"> a period of five years,</w:t>
      </w:r>
      <w:r w:rsidR="00956568" w:rsidRPr="00345047">
        <w:t xml:space="preserve"> </w:t>
      </w:r>
      <w:r w:rsidR="00F02B20" w:rsidRPr="00345047">
        <w:t xml:space="preserve">around </w:t>
      </w:r>
      <w:r w:rsidR="00956568" w:rsidRPr="00345047">
        <w:t xml:space="preserve">96,000 </w:t>
      </w:r>
      <w:r w:rsidR="00096BF4" w:rsidRPr="00345047">
        <w:t>Seventh-day</w:t>
      </w:r>
      <w:r w:rsidR="00956568" w:rsidRPr="00345047">
        <w:t xml:space="preserve"> </w:t>
      </w:r>
      <w:r w:rsidRPr="00345047">
        <w:t xml:space="preserve">Adventist adults </w:t>
      </w:r>
      <w:r w:rsidR="00E5786D" w:rsidRPr="00345047">
        <w:t>(</w:t>
      </w:r>
      <w:r w:rsidR="00E5786D" w:rsidRPr="00345047">
        <w:rPr>
          <w:rFonts w:cs="Times New Roman"/>
        </w:rPr>
        <w:t>≥</w:t>
      </w:r>
      <w:r w:rsidR="00E5786D" w:rsidRPr="00345047">
        <w:t>30 years</w:t>
      </w:r>
      <w:r w:rsidR="004D3713" w:rsidRPr="00345047">
        <w:t xml:space="preserve"> old</w:t>
      </w:r>
      <w:r w:rsidR="00E5786D" w:rsidRPr="00345047">
        <w:t xml:space="preserve">) </w:t>
      </w:r>
      <w:r w:rsidRPr="00345047">
        <w:t>f</w:t>
      </w:r>
      <w:r w:rsidR="00DD0425" w:rsidRPr="00345047">
        <w:t>rom the United States and Canada were recruited</w:t>
      </w:r>
      <w:r w:rsidRPr="00345047">
        <w:t xml:space="preserve">. </w:t>
      </w:r>
      <w:r w:rsidR="00CC1C46" w:rsidRPr="00345047">
        <w:t xml:space="preserve">In this </w:t>
      </w:r>
      <w:r w:rsidR="005605D4" w:rsidRPr="00345047">
        <w:t>Consortium</w:t>
      </w:r>
      <w:r w:rsidR="00CC1C46" w:rsidRPr="00345047">
        <w:t>, only participants from the United States were included</w:t>
      </w:r>
      <w:r w:rsidR="004F76AA" w:rsidRPr="00345047">
        <w:t xml:space="preserve">. </w:t>
      </w:r>
      <w:r w:rsidRPr="00345047">
        <w:t xml:space="preserve">Approval for the </w:t>
      </w:r>
      <w:r w:rsidR="002F4B7A" w:rsidRPr="00345047">
        <w:t>Adventist Health Study-2</w:t>
      </w:r>
      <w:r w:rsidRPr="00345047">
        <w:t xml:space="preserve"> study was obtained from the Loma Linda University Human Subjects Committee Institutional Review Board, and written informed consent was acquired from all participants upon </w:t>
      </w:r>
      <w:r w:rsidR="00F02B20" w:rsidRPr="00345047">
        <w:t>enrolment</w:t>
      </w:r>
      <w:r w:rsidR="00C96512" w:rsidRPr="00345047">
        <w:t xml:space="preserve"> </w:t>
      </w:r>
      <w:r w:rsidR="00C96512" w:rsidRPr="00345047">
        <w:fldChar w:fldCharType="begin"/>
      </w:r>
      <w:r w:rsidR="00A86879" w:rsidRPr="00345047">
        <w:instrText xml:space="preserve"> ADDIN EN.CITE &lt;EndNote&gt;&lt;Cite&gt;&lt;Author&gt;Butler&lt;/Author&gt;&lt;Year&gt;2007&lt;/Year&gt;&lt;RecNum&gt;79&lt;/RecNum&gt;&lt;DisplayText&gt;(1)&lt;/DisplayText&gt;&lt;record&gt;&lt;rec-number&gt;79&lt;/rec-number&gt;&lt;foreign-keys&gt;&lt;key app="EN" db-id="e9wtrx9snr2s0oed90qxfv9yvtaevvdt5rxw" timestamp="0" guid="40a6b61d-7741-4e30-832d-5a15a55b2d8f"&gt;79&lt;/key&gt;&lt;/foreign-keys&gt;&lt;ref-type name="Journal Article"&gt;17&lt;/ref-type&gt;&lt;contributors&gt;&lt;authors&gt;&lt;author&gt;Butler, Terry L&lt;/author&gt;&lt;author&gt;Fraser, Gary E&lt;/author&gt;&lt;author&gt;Beeson, W Lawrence&lt;/author&gt;&lt;author&gt;Knutsen, Synnøve F&lt;/author&gt;&lt;author&gt;Herring, R Patti&lt;/author&gt;&lt;author&gt;Chan, Jacqueline&lt;/author&gt;&lt;author&gt;Sabaté, Joan&lt;/author&gt;&lt;author&gt;Montgomery, Susanne&lt;/author&gt;&lt;author&gt;Haddad, Ella&lt;/author&gt;&lt;author&gt;Preston-Martin, Susan&lt;/author&gt;&lt;author&gt;Bennett, Hannelore&lt;/author&gt;&lt;author&gt;Jaceldo-Siegl, Karen&lt;/author&gt;&lt;/authors&gt;&lt;/contributors&gt;&lt;titles&gt;&lt;title&gt;Cohort Profile: The Adventist Health Study-2 (AHS-2)&lt;/title&gt;&lt;secondary-title&gt;International Journal of Epidemiology&lt;/secondary-title&gt;&lt;/titles&gt;&lt;pages&gt;260-265&lt;/pages&gt;&lt;volume&gt;37&lt;/volume&gt;&lt;number&gt;2&lt;/number&gt;&lt;dates&gt;&lt;year&gt;2007&lt;/year&gt;&lt;/dates&gt;&lt;isbn&gt;0300-5771&lt;/isbn&gt;&lt;urls&gt;&lt;related-urls&gt;&lt;url&gt;https://doi.org/10.1093/ije/dym165&lt;/url&gt;&lt;/related-urls&gt;&lt;/urls&gt;&lt;electronic-resource-num&gt;10.1093/ije/dym165&lt;/electronic-resource-num&gt;&lt;access-date&gt;6/14/2023&lt;/access-date&gt;&lt;/record&gt;&lt;/Cite&gt;&lt;/EndNote&gt;</w:instrText>
      </w:r>
      <w:r w:rsidR="00C96512" w:rsidRPr="00345047">
        <w:fldChar w:fldCharType="separate"/>
      </w:r>
      <w:r w:rsidR="00C96512" w:rsidRPr="00345047">
        <w:rPr>
          <w:noProof/>
        </w:rPr>
        <w:t>(1)</w:t>
      </w:r>
      <w:r w:rsidR="00C96512" w:rsidRPr="00345047">
        <w:fldChar w:fldCharType="end"/>
      </w:r>
      <w:r w:rsidRPr="00345047">
        <w:t xml:space="preserve">. </w:t>
      </w:r>
      <w:r w:rsidR="00E76912" w:rsidRPr="00345047">
        <w:t>The baseline questionnaire consisted of sections on diet</w:t>
      </w:r>
      <w:r w:rsidR="00812FE4" w:rsidRPr="00345047">
        <w:t xml:space="preserve"> and</w:t>
      </w:r>
      <w:r w:rsidR="00E76912" w:rsidRPr="00345047">
        <w:t xml:space="preserve"> </w:t>
      </w:r>
      <w:r w:rsidR="00812FE4" w:rsidRPr="00345047">
        <w:t>vegetarian</w:t>
      </w:r>
      <w:r w:rsidR="007009EA" w:rsidRPr="00345047">
        <w:t>-specific</w:t>
      </w:r>
      <w:r w:rsidR="00812FE4" w:rsidRPr="00345047">
        <w:t xml:space="preserve"> food consumption, </w:t>
      </w:r>
      <w:r w:rsidR="00E76912" w:rsidRPr="00345047">
        <w:t xml:space="preserve">physical activity, </w:t>
      </w:r>
      <w:r w:rsidR="00812FE4" w:rsidRPr="00345047">
        <w:t xml:space="preserve">medical and </w:t>
      </w:r>
      <w:r w:rsidR="00E76912" w:rsidRPr="00345047">
        <w:t>female</w:t>
      </w:r>
      <w:r w:rsidR="002740C8" w:rsidRPr="00345047">
        <w:t xml:space="preserve"> reproductive</w:t>
      </w:r>
      <w:r w:rsidR="00E76912" w:rsidRPr="00345047">
        <w:t xml:space="preserve"> history, </w:t>
      </w:r>
      <w:r w:rsidR="00812FE4" w:rsidRPr="00345047">
        <w:t xml:space="preserve">and </w:t>
      </w:r>
      <w:r w:rsidR="00E76912" w:rsidRPr="00345047">
        <w:t xml:space="preserve">supplement use </w:t>
      </w:r>
      <w:r w:rsidR="00344127" w:rsidRPr="00345047">
        <w:fldChar w:fldCharType="begin"/>
      </w:r>
      <w:r w:rsidR="00A86879" w:rsidRPr="00345047">
        <w:instrText xml:space="preserve"> ADDIN EN.CITE &lt;EndNote&gt;&lt;Cite&gt;&lt;Author&gt;Butler&lt;/Author&gt;&lt;Year&gt;2007&lt;/Year&gt;&lt;RecNum&gt;79&lt;/RecNum&gt;&lt;DisplayText&gt;(1)&lt;/DisplayText&gt;&lt;record&gt;&lt;rec-number&gt;79&lt;/rec-number&gt;&lt;foreign-keys&gt;&lt;key app="EN" db-id="e9wtrx9snr2s0oed90qxfv9yvtaevvdt5rxw" timestamp="0" guid="40a6b61d-7741-4e30-832d-5a15a55b2d8f"&gt;79&lt;/key&gt;&lt;/foreign-keys&gt;&lt;ref-type name="Journal Article"&gt;17&lt;/ref-type&gt;&lt;contributors&gt;&lt;authors&gt;&lt;author&gt;Butler, Terry L&lt;/author&gt;&lt;author&gt;Fraser, Gary E&lt;/author&gt;&lt;author&gt;Beeson, W Lawrence&lt;/author&gt;&lt;author&gt;Knutsen, Synnøve F&lt;/author&gt;&lt;author&gt;Herring, R Patti&lt;/author&gt;&lt;author&gt;Chan, Jacqueline&lt;/author&gt;&lt;author&gt;Sabaté, Joan&lt;/author&gt;&lt;author&gt;Montgomery, Susanne&lt;/author&gt;&lt;author&gt;Haddad, Ella&lt;/author&gt;&lt;author&gt;Preston-Martin, Susan&lt;/author&gt;&lt;author&gt;Bennett, Hannelore&lt;/author&gt;&lt;author&gt;Jaceldo-Siegl, Karen&lt;/author&gt;&lt;/authors&gt;&lt;/contributors&gt;&lt;titles&gt;&lt;title&gt;Cohort Profile: The Adventist Health Study-2 (AHS-2)&lt;/title&gt;&lt;secondary-title&gt;International Journal of Epidemiology&lt;/secondary-title&gt;&lt;/titles&gt;&lt;pages&gt;260-265&lt;/pages&gt;&lt;volume&gt;37&lt;/volume&gt;&lt;number&gt;2&lt;/number&gt;&lt;dates&gt;&lt;year&gt;2007&lt;/year&gt;&lt;/dates&gt;&lt;isbn&gt;0300-5771&lt;/isbn&gt;&lt;urls&gt;&lt;related-urls&gt;&lt;url&gt;https://doi.org/10.1093/ije/dym165&lt;/url&gt;&lt;/related-urls&gt;&lt;/urls&gt;&lt;electronic-resource-num&gt;10.1093/ije/dym165&lt;/electronic-resource-num&gt;&lt;access-date&gt;6/14/2023&lt;/access-date&gt;&lt;/record&gt;&lt;/Cite&gt;&lt;/EndNote&gt;</w:instrText>
      </w:r>
      <w:r w:rsidR="00344127" w:rsidRPr="00345047">
        <w:fldChar w:fldCharType="separate"/>
      </w:r>
      <w:r w:rsidR="00344127" w:rsidRPr="00345047">
        <w:rPr>
          <w:noProof/>
        </w:rPr>
        <w:t>(1)</w:t>
      </w:r>
      <w:r w:rsidR="00344127" w:rsidRPr="00345047">
        <w:fldChar w:fldCharType="end"/>
      </w:r>
      <w:r w:rsidR="00DE4999" w:rsidRPr="00345047">
        <w:t>.</w:t>
      </w:r>
      <w:r w:rsidR="00F540DD" w:rsidRPr="00345047">
        <w:t xml:space="preserve">  </w:t>
      </w:r>
    </w:p>
    <w:p w14:paraId="6E131ACE" w14:textId="77777777" w:rsidR="00CE5CD2" w:rsidRPr="00345047" w:rsidRDefault="00CE5CD2" w:rsidP="00FF230C">
      <w:pPr>
        <w:spacing w:after="120"/>
      </w:pPr>
    </w:p>
    <w:p w14:paraId="6DF8480B" w14:textId="258D76DD" w:rsidR="00F51B13" w:rsidRPr="00345047" w:rsidRDefault="00F51B13" w:rsidP="00FF230C">
      <w:pPr>
        <w:pStyle w:val="Heading3"/>
        <w:spacing w:before="0" w:after="120"/>
      </w:pPr>
      <w:bookmarkStart w:id="4" w:name="_Toc145189283"/>
      <w:r w:rsidRPr="00345047">
        <w:rPr>
          <w:rFonts w:eastAsia="Times New Roman"/>
          <w:lang w:eastAsia="en-GB"/>
        </w:rPr>
        <w:t xml:space="preserve">Centre for </w:t>
      </w:r>
      <w:proofErr w:type="spellStart"/>
      <w:r w:rsidRPr="00345047">
        <w:rPr>
          <w:rFonts w:eastAsia="Times New Roman"/>
          <w:lang w:eastAsia="en-GB"/>
        </w:rPr>
        <w:t>cArdiometabolic</w:t>
      </w:r>
      <w:proofErr w:type="spellEnd"/>
      <w:r w:rsidRPr="00345047">
        <w:rPr>
          <w:rFonts w:eastAsia="Times New Roman"/>
          <w:lang w:eastAsia="en-GB"/>
        </w:rPr>
        <w:t xml:space="preserve"> Risk Reduction in </w:t>
      </w:r>
      <w:r w:rsidR="00AA6DDD" w:rsidRPr="00345047">
        <w:rPr>
          <w:rFonts w:eastAsia="Times New Roman"/>
          <w:lang w:eastAsia="en-GB"/>
        </w:rPr>
        <w:t>South Asia</w:t>
      </w:r>
      <w:r w:rsidR="007D32D0" w:rsidRPr="00345047">
        <w:rPr>
          <w:rFonts w:eastAsia="Times New Roman"/>
          <w:lang w:eastAsia="en-GB"/>
        </w:rPr>
        <w:t xml:space="preserve"> </w:t>
      </w:r>
      <w:r w:rsidRPr="00345047">
        <w:rPr>
          <w:rFonts w:eastAsia="Times New Roman"/>
          <w:lang w:eastAsia="en-GB"/>
        </w:rPr>
        <w:t>1</w:t>
      </w:r>
      <w:bookmarkEnd w:id="4"/>
    </w:p>
    <w:p w14:paraId="68F0CDE6" w14:textId="75FCB302" w:rsidR="00AE7459" w:rsidRPr="00345047" w:rsidRDefault="000B73D2" w:rsidP="00FF230C">
      <w:pPr>
        <w:spacing w:after="120"/>
      </w:pPr>
      <w:r w:rsidRPr="00345047">
        <w:t>The</w:t>
      </w:r>
      <w:r w:rsidR="002F4B7A" w:rsidRPr="00345047">
        <w:t xml:space="preserve"> </w:t>
      </w:r>
      <w:r w:rsidR="002F4B7A" w:rsidRPr="00345047">
        <w:rPr>
          <w:rFonts w:eastAsia="Times New Roman"/>
          <w:lang w:eastAsia="en-GB"/>
        </w:rPr>
        <w:t xml:space="preserve">Centre for </w:t>
      </w:r>
      <w:proofErr w:type="spellStart"/>
      <w:r w:rsidR="002F4B7A" w:rsidRPr="00345047">
        <w:rPr>
          <w:rFonts w:eastAsia="Times New Roman"/>
          <w:lang w:eastAsia="en-GB"/>
        </w:rPr>
        <w:t>cArdiometabolic</w:t>
      </w:r>
      <w:proofErr w:type="spellEnd"/>
      <w:r w:rsidR="002F4B7A" w:rsidRPr="00345047">
        <w:rPr>
          <w:rFonts w:eastAsia="Times New Roman"/>
          <w:lang w:eastAsia="en-GB"/>
        </w:rPr>
        <w:t xml:space="preserve"> Risk Reduction in </w:t>
      </w:r>
      <w:r w:rsidR="00AA6DDD" w:rsidRPr="00345047">
        <w:rPr>
          <w:rFonts w:eastAsia="Times New Roman"/>
          <w:lang w:eastAsia="en-GB"/>
        </w:rPr>
        <w:t>South Asia</w:t>
      </w:r>
      <w:r w:rsidR="002F4B7A" w:rsidRPr="00345047">
        <w:rPr>
          <w:rFonts w:eastAsia="Times New Roman"/>
          <w:lang w:eastAsia="en-GB"/>
        </w:rPr>
        <w:t xml:space="preserve"> 1</w:t>
      </w:r>
      <w:r w:rsidRPr="00345047">
        <w:t xml:space="preserve"> </w:t>
      </w:r>
      <w:r w:rsidR="002F4B7A" w:rsidRPr="00345047">
        <w:t>(</w:t>
      </w:r>
      <w:r w:rsidR="00443DB5" w:rsidRPr="00345047">
        <w:t>CARRS-1</w:t>
      </w:r>
      <w:r w:rsidR="002F4B7A" w:rsidRPr="00345047">
        <w:t>)</w:t>
      </w:r>
      <w:r w:rsidRPr="00345047">
        <w:t xml:space="preserve"> study </w:t>
      </w:r>
      <w:r w:rsidR="004C7339" w:rsidRPr="00345047">
        <w:t>started</w:t>
      </w:r>
      <w:r w:rsidR="003E093E" w:rsidRPr="00345047">
        <w:t xml:space="preserve"> in 2010 and </w:t>
      </w:r>
      <w:r w:rsidRPr="00345047">
        <w:t xml:space="preserve">recruited </w:t>
      </w:r>
      <w:r w:rsidR="00CD38B2" w:rsidRPr="00345047">
        <w:t xml:space="preserve">adult </w:t>
      </w:r>
      <w:r w:rsidRPr="00345047">
        <w:t>participants</w:t>
      </w:r>
      <w:r w:rsidR="00CD38B2" w:rsidRPr="00345047">
        <w:t xml:space="preserve"> (20</w:t>
      </w:r>
      <w:r w:rsidR="00C62A29" w:rsidRPr="00345047">
        <w:t>–</w:t>
      </w:r>
      <w:r w:rsidR="00CD38B2" w:rsidRPr="00345047">
        <w:t>69 years old)</w:t>
      </w:r>
      <w:r w:rsidRPr="00345047">
        <w:t xml:space="preserve"> </w:t>
      </w:r>
      <w:r w:rsidR="003E093E" w:rsidRPr="00345047">
        <w:t>until</w:t>
      </w:r>
      <w:r w:rsidRPr="00345047">
        <w:t xml:space="preserve"> 2011</w:t>
      </w:r>
      <w:r w:rsidR="00277126" w:rsidRPr="00345047">
        <w:t xml:space="preserve"> </w:t>
      </w:r>
      <w:r w:rsidR="00277126" w:rsidRPr="00345047">
        <w:fldChar w:fldCharType="begin">
          <w:fldData xml:space="preserve">PEVuZE5vdGU+PENpdGU+PEF1dGhvcj5Lb25kYWw8L0F1dGhvcj48WWVhcj4yMDIyPC9ZZWFyPjxS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</w:fldData>
        </w:fldChar>
      </w:r>
      <w:r w:rsidR="00A86879" w:rsidRPr="00345047">
        <w:instrText xml:space="preserve"> ADDIN EN.CITE </w:instrText>
      </w:r>
      <w:r w:rsidR="00A86879" w:rsidRPr="00345047">
        <w:fldChar w:fldCharType="begin">
          <w:fldData xml:space="preserve">PEVuZE5vdGU+PENpdGU+PEF1dGhvcj5Lb25kYWw8L0F1dGhvcj48WWVhcj4yMDIyPC9ZZWFyPjxS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</w:fldData>
        </w:fldChar>
      </w:r>
      <w:r w:rsidR="00A86879" w:rsidRPr="00345047">
        <w:instrText xml:space="preserve"> ADDIN EN.CITE.DATA </w:instrText>
      </w:r>
      <w:r w:rsidR="00A86879" w:rsidRPr="00345047">
        <w:fldChar w:fldCharType="end"/>
      </w:r>
      <w:r w:rsidR="00277126" w:rsidRPr="00345047">
        <w:fldChar w:fldCharType="separate"/>
      </w:r>
      <w:r w:rsidR="00277126" w:rsidRPr="00345047">
        <w:rPr>
          <w:noProof/>
        </w:rPr>
        <w:t>(2, 3)</w:t>
      </w:r>
      <w:r w:rsidR="00277126" w:rsidRPr="00345047">
        <w:fldChar w:fldCharType="end"/>
      </w:r>
      <w:r w:rsidR="00277126" w:rsidRPr="00345047">
        <w:t xml:space="preserve">. </w:t>
      </w:r>
      <w:r w:rsidR="00FF230C" w:rsidRPr="00345047">
        <w:t>This study aimed</w:t>
      </w:r>
      <w:r w:rsidR="00B36B20" w:rsidRPr="00345047">
        <w:t xml:space="preserve"> to capture the prevalence, </w:t>
      </w:r>
      <w:r w:rsidR="002D6FC0" w:rsidRPr="00345047">
        <w:t>tre</w:t>
      </w:r>
      <w:r w:rsidR="00144130" w:rsidRPr="00345047">
        <w:t>nds</w:t>
      </w:r>
      <w:r w:rsidR="00B36B20" w:rsidRPr="00345047">
        <w:t>, and risk factors</w:t>
      </w:r>
      <w:r w:rsidR="00144130" w:rsidRPr="00345047">
        <w:t xml:space="preserve"> of cardio-</w:t>
      </w:r>
      <w:r w:rsidR="002D6FC0" w:rsidRPr="00345047">
        <w:t>metabolic disease</w:t>
      </w:r>
      <w:r w:rsidR="00CC2569" w:rsidRPr="00345047">
        <w:t>s</w:t>
      </w:r>
      <w:r w:rsidR="00174324" w:rsidRPr="00345047">
        <w:t xml:space="preserve">. </w:t>
      </w:r>
      <w:r w:rsidR="00CC2569" w:rsidRPr="00345047">
        <w:t>Participants were recruited using a multi-stage cluster sampling method to obtain a representative cohort from three major cities in South Asia</w:t>
      </w:r>
      <w:r w:rsidR="005605D4" w:rsidRPr="00345047">
        <w:t>:</w:t>
      </w:r>
      <w:r w:rsidR="00CC2569" w:rsidRPr="00345047">
        <w:t xml:space="preserve"> Delhi (North India), Chennai (South India), and Karachi (Pakistan)</w:t>
      </w:r>
      <w:r w:rsidR="00174324" w:rsidRPr="00345047">
        <w:t>. In this analysis, only data from</w:t>
      </w:r>
      <w:r w:rsidR="002E4315" w:rsidRPr="00345047">
        <w:t xml:space="preserve"> the</w:t>
      </w:r>
      <w:r w:rsidR="00174324" w:rsidRPr="00345047">
        <w:t xml:space="preserve"> India sites were included. </w:t>
      </w:r>
      <w:r w:rsidR="00046B27" w:rsidRPr="00345047">
        <w:t xml:space="preserve">The study followed the </w:t>
      </w:r>
      <w:r w:rsidR="00C5223F" w:rsidRPr="00345047">
        <w:t>Declaration of Helsinki and all procedures involving human participants were approved by the Emory University Institutional Review Board, the Public Health Foundation of India Ethics Review Committee, the Aga Khan University Ethics Review Committee, and the Madras Diabetes Research Foundation Ethics Review Committee. Written informed consent was obtained from all participants.</w:t>
      </w:r>
      <w:r w:rsidR="00D266A7" w:rsidRPr="00345047">
        <w:t xml:space="preserve"> </w:t>
      </w:r>
    </w:p>
    <w:p w14:paraId="7917CCCA" w14:textId="50421E33" w:rsidR="00C0233C" w:rsidRPr="00345047" w:rsidRDefault="00A964DA" w:rsidP="00510D5E">
      <w:pPr>
        <w:spacing w:after="120"/>
      </w:pPr>
      <w:r w:rsidRPr="00345047">
        <w:lastRenderedPageBreak/>
        <w:t>A</w:t>
      </w:r>
      <w:r w:rsidR="00971C4D" w:rsidRPr="00345047">
        <w:t xml:space="preserve"> </w:t>
      </w:r>
      <w:r w:rsidR="00327D01" w:rsidRPr="00345047">
        <w:t>baseline questionnaire</w:t>
      </w:r>
      <w:r w:rsidRPr="00345047">
        <w:t xml:space="preserve"> was used to collect data on participants’ socio-demographic and lifestyle </w:t>
      </w:r>
      <w:r w:rsidR="00B57328" w:rsidRPr="00345047">
        <w:t>characteristics</w:t>
      </w:r>
      <w:r w:rsidR="004C7339" w:rsidRPr="00345047">
        <w:t xml:space="preserve"> </w:t>
      </w:r>
      <w:r w:rsidRPr="00345047">
        <w:t>as well as to assess their dietary intake</w:t>
      </w:r>
      <w:r w:rsidR="00327D01" w:rsidRPr="00345047">
        <w:t xml:space="preserve">. </w:t>
      </w:r>
      <w:r w:rsidR="00A25FDF" w:rsidRPr="00345047">
        <w:t xml:space="preserve">Five </w:t>
      </w:r>
      <w:r w:rsidR="00510D5E" w:rsidRPr="00345047">
        <w:t>follow-up</w:t>
      </w:r>
      <w:r w:rsidR="00A25FDF" w:rsidRPr="00345047">
        <w:t xml:space="preserve"> </w:t>
      </w:r>
      <w:r w:rsidR="007009EA" w:rsidRPr="00345047">
        <w:t xml:space="preserve">questionnaires </w:t>
      </w:r>
      <w:r w:rsidR="00A25FDF" w:rsidRPr="00345047">
        <w:t xml:space="preserve">were subsequently </w:t>
      </w:r>
      <w:r w:rsidR="007009EA" w:rsidRPr="00345047">
        <w:t>administered,</w:t>
      </w:r>
      <w:r w:rsidR="007009EA" w:rsidRPr="00345047" w:rsidDel="007009EA">
        <w:t xml:space="preserve"> </w:t>
      </w:r>
      <w:r w:rsidR="007009EA" w:rsidRPr="00345047">
        <w:t xml:space="preserve">with dietary information re-evaluated during the fifth follow-up </w:t>
      </w:r>
      <w:r w:rsidR="00B80385" w:rsidRPr="00345047">
        <w:t>(2017–2018).</w:t>
      </w:r>
      <w:r w:rsidR="00A25FDF" w:rsidRPr="00345047">
        <w:t xml:space="preserve"> </w:t>
      </w:r>
    </w:p>
    <w:p w14:paraId="2118523A" w14:textId="77777777" w:rsidR="00CD38B2" w:rsidRPr="00345047" w:rsidRDefault="00CD38B2" w:rsidP="009B1C9F">
      <w:pPr>
        <w:spacing w:after="120"/>
      </w:pPr>
    </w:p>
    <w:p w14:paraId="3D1743D4" w14:textId="1711BA25" w:rsidR="003E1EA2" w:rsidRPr="00345047" w:rsidRDefault="003E1EA2" w:rsidP="009B1C9F">
      <w:pPr>
        <w:pStyle w:val="Heading3"/>
        <w:spacing w:before="0" w:after="120"/>
      </w:pPr>
      <w:bookmarkStart w:id="5" w:name="_Toc145189284"/>
      <w:r w:rsidRPr="00345047">
        <w:rPr>
          <w:rFonts w:eastAsia="Times New Roman" w:cs="Times New Roman"/>
          <w:szCs w:val="20"/>
          <w:lang w:eastAsia="en-GB"/>
        </w:rPr>
        <w:t xml:space="preserve">Centre for </w:t>
      </w:r>
      <w:proofErr w:type="spellStart"/>
      <w:r w:rsidRPr="00345047">
        <w:rPr>
          <w:rFonts w:eastAsia="Times New Roman" w:cs="Times New Roman"/>
          <w:szCs w:val="20"/>
          <w:lang w:eastAsia="en-GB"/>
        </w:rPr>
        <w:t>cArdiometabolic</w:t>
      </w:r>
      <w:proofErr w:type="spellEnd"/>
      <w:r w:rsidRPr="00345047">
        <w:rPr>
          <w:rFonts w:eastAsia="Times New Roman" w:cs="Times New Roman"/>
          <w:szCs w:val="20"/>
          <w:lang w:eastAsia="en-GB"/>
        </w:rPr>
        <w:t xml:space="preserve"> Risk Reduction in </w:t>
      </w:r>
      <w:r w:rsidR="00AA6DDD" w:rsidRPr="00345047">
        <w:rPr>
          <w:rFonts w:eastAsia="Times New Roman" w:cs="Times New Roman"/>
          <w:szCs w:val="20"/>
          <w:lang w:eastAsia="en-GB"/>
        </w:rPr>
        <w:t>South Asia</w:t>
      </w:r>
      <w:r w:rsidRPr="00345047">
        <w:rPr>
          <w:rFonts w:eastAsia="Times New Roman" w:cs="Times New Roman"/>
          <w:szCs w:val="20"/>
          <w:lang w:eastAsia="en-GB"/>
        </w:rPr>
        <w:t xml:space="preserve"> 2</w:t>
      </w:r>
      <w:bookmarkEnd w:id="5"/>
      <w:r w:rsidRPr="00345047">
        <w:rPr>
          <w:rFonts w:eastAsia="Times New Roman" w:cs="Times New Roman"/>
          <w:szCs w:val="20"/>
          <w:lang w:eastAsia="en-GB"/>
        </w:rPr>
        <w:t xml:space="preserve"> </w:t>
      </w:r>
    </w:p>
    <w:p w14:paraId="4091DDCE" w14:textId="7C2C4108" w:rsidR="00D2263B" w:rsidRPr="00345047" w:rsidRDefault="007009EA" w:rsidP="009B1C9F">
      <w:pPr>
        <w:spacing w:after="120"/>
      </w:pPr>
      <w:r w:rsidRPr="00345047">
        <w:t xml:space="preserve">In </w:t>
      </w:r>
      <w:r w:rsidR="00277126" w:rsidRPr="00345047">
        <w:t xml:space="preserve">CARRS-2 </w:t>
      </w:r>
      <w:r w:rsidR="00277126" w:rsidRPr="00345047">
        <w:fldChar w:fldCharType="begin">
          <w:fldData xml:space="preserve">PEVuZE5vdGU+PENpdGU+PEF1dGhvcj5Lb25kYWw8L0F1dGhvcj48WWVhcj4yMDIyPC9ZZWFyPjxS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</w:fldData>
        </w:fldChar>
      </w:r>
      <w:r w:rsidR="00CC6C7E" w:rsidRPr="00345047">
        <w:instrText xml:space="preserve"> ADDIN EN.CITE </w:instrText>
      </w:r>
      <w:r w:rsidR="00CC6C7E" w:rsidRPr="00345047">
        <w:fldChar w:fldCharType="begin">
          <w:fldData xml:space="preserve">PEVuZE5vdGU+PENpdGU+PEF1dGhvcj5Lb25kYWw8L0F1dGhvcj48WWVhcj4yMDIyPC9ZZWFyPjxS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</w:fldData>
        </w:fldChar>
      </w:r>
      <w:r w:rsidR="00CC6C7E" w:rsidRPr="00345047">
        <w:instrText xml:space="preserve"> ADDIN EN.CITE.DATA </w:instrText>
      </w:r>
      <w:r w:rsidR="00CC6C7E" w:rsidRPr="00345047">
        <w:fldChar w:fldCharType="end"/>
      </w:r>
      <w:r w:rsidR="00277126" w:rsidRPr="00345047">
        <w:fldChar w:fldCharType="separate"/>
      </w:r>
      <w:r w:rsidR="00277126" w:rsidRPr="00345047">
        <w:rPr>
          <w:noProof/>
        </w:rPr>
        <w:t>(2)</w:t>
      </w:r>
      <w:r w:rsidR="00277126" w:rsidRPr="00345047">
        <w:fldChar w:fldCharType="end"/>
      </w:r>
      <w:r w:rsidRPr="00345047">
        <w:t>, participants were recruited through independent probability sampling in the same cities as in CARRS-1. This recruitment process took place between 2014 and 2016 and followed methods</w:t>
      </w:r>
      <w:r w:rsidR="009B1C9F" w:rsidRPr="00345047">
        <w:t xml:space="preserve"> </w:t>
      </w:r>
      <w:r w:rsidR="0086586B" w:rsidRPr="00345047">
        <w:t xml:space="preserve">similar to </w:t>
      </w:r>
      <w:r w:rsidRPr="00345047">
        <w:t xml:space="preserve">those used in </w:t>
      </w:r>
      <w:r w:rsidR="0086586B" w:rsidRPr="00345047">
        <w:t xml:space="preserve">CARRS-1. </w:t>
      </w:r>
      <w:r w:rsidR="00472BFC" w:rsidRPr="00345047">
        <w:t>There</w:t>
      </w:r>
      <w:r w:rsidR="00AD6C32" w:rsidRPr="00345047">
        <w:t xml:space="preserve"> w</w:t>
      </w:r>
      <w:r w:rsidR="00812FE4" w:rsidRPr="00345047">
        <w:t>as</w:t>
      </w:r>
      <w:r w:rsidR="00AD6C32" w:rsidRPr="00345047">
        <w:t xml:space="preserve"> no overlap in participants between the two studies. </w:t>
      </w:r>
      <w:r w:rsidR="009B3E6C" w:rsidRPr="00345047">
        <w:t xml:space="preserve">One follow-up assessment was completed </w:t>
      </w:r>
      <w:r w:rsidR="00EC47AD" w:rsidRPr="00345047">
        <w:t>4 years</w:t>
      </w:r>
      <w:r w:rsidR="004C7339" w:rsidRPr="00345047">
        <w:t xml:space="preserve"> </w:t>
      </w:r>
      <w:r w:rsidR="009B3E6C" w:rsidRPr="00345047">
        <w:t>after the baseline survey, with a participation rate of 90%</w:t>
      </w:r>
      <w:r w:rsidR="00F52095" w:rsidRPr="00345047">
        <w:t xml:space="preserve"> similar to CARRS-1.</w:t>
      </w:r>
    </w:p>
    <w:p w14:paraId="0F3A472A" w14:textId="77777777" w:rsidR="00E9193D" w:rsidRPr="00345047" w:rsidRDefault="00E9193D" w:rsidP="00E54F92">
      <w:pPr>
        <w:spacing w:after="120"/>
      </w:pPr>
    </w:p>
    <w:p w14:paraId="36F6EDBF" w14:textId="044BB16E" w:rsidR="003E1EA2" w:rsidRPr="00345047" w:rsidRDefault="003E1EA2" w:rsidP="00E54F92">
      <w:pPr>
        <w:pStyle w:val="Heading3"/>
        <w:spacing w:before="0" w:after="120"/>
      </w:pPr>
      <w:bookmarkStart w:id="6" w:name="_Toc145189285"/>
      <w:r w:rsidRPr="00345047">
        <w:t>EPIC-Oxford</w:t>
      </w:r>
      <w:bookmarkEnd w:id="6"/>
      <w:r w:rsidR="002F4B7A" w:rsidRPr="00345047">
        <w:t xml:space="preserve"> </w:t>
      </w:r>
    </w:p>
    <w:p w14:paraId="65EA8FCA" w14:textId="34CB6982" w:rsidR="009B64C5" w:rsidRPr="00345047" w:rsidRDefault="00526ACD" w:rsidP="00E54F92">
      <w:pPr>
        <w:spacing w:after="120"/>
      </w:pPr>
      <w:r w:rsidRPr="00345047">
        <w:t xml:space="preserve">The EPIC-Oxford cohort was established to recruit participants with a wide range of diets by targeting vegetarians as well as the general UK population. </w:t>
      </w:r>
      <w:r w:rsidR="00BE3A5F" w:rsidRPr="00345047">
        <w:t>Participants aged over 20 years across the UK were recruited in the EPIC-Oxfo</w:t>
      </w:r>
      <w:r w:rsidR="003C5D58" w:rsidRPr="00345047">
        <w:t xml:space="preserve">rd study between 1993 and 1999 through general practitioners and postal questionnaires. </w:t>
      </w:r>
      <w:r w:rsidR="00A77B2F" w:rsidRPr="00345047">
        <w:t xml:space="preserve">Ethical clearance was obtained </w:t>
      </w:r>
      <w:r w:rsidR="00CF3703" w:rsidRPr="00345047">
        <w:t xml:space="preserve">from </w:t>
      </w:r>
      <w:r w:rsidR="00A77B2F" w:rsidRPr="00345047">
        <w:t>a multicentre research ethics committee (Scotland A Research Ethics Committee) and all participants provided written informed consen</w:t>
      </w:r>
      <w:r w:rsidR="00761015" w:rsidRPr="00345047">
        <w:t xml:space="preserve">t </w:t>
      </w:r>
      <w:r w:rsidR="00761015" w:rsidRPr="00345047">
        <w:fldChar w:fldCharType="begin">
          <w:fldData xml:space="preserve">PEVuZE5vdGU+PENpdGU+PEF1dGhvcj5EYXZleTwvQXV0aG9yPjxZZWFyPjIwMDM8L1llYXI+PFJl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</w:fldData>
        </w:fldChar>
      </w:r>
      <w:r w:rsidR="00761015" w:rsidRPr="00345047">
        <w:instrText xml:space="preserve"> ADDIN EN.CITE </w:instrText>
      </w:r>
      <w:r w:rsidR="00761015" w:rsidRPr="00345047">
        <w:fldChar w:fldCharType="begin">
          <w:fldData xml:space="preserve">PEVuZE5vdGU+PENpdGU+PEF1dGhvcj5EYXZleTwvQXV0aG9yPjxZZWFyPjIwMDM8L1llYXI+PFJl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</w:fldData>
        </w:fldChar>
      </w:r>
      <w:r w:rsidR="00761015" w:rsidRPr="00345047">
        <w:instrText xml:space="preserve"> ADDIN EN.CITE.DATA </w:instrText>
      </w:r>
      <w:r w:rsidR="00761015" w:rsidRPr="00345047">
        <w:fldChar w:fldCharType="end"/>
      </w:r>
      <w:r w:rsidR="00761015" w:rsidRPr="00345047">
        <w:fldChar w:fldCharType="separate"/>
      </w:r>
      <w:r w:rsidR="00761015" w:rsidRPr="00345047">
        <w:rPr>
          <w:noProof/>
        </w:rPr>
        <w:t>(4)</w:t>
      </w:r>
      <w:r w:rsidR="00761015" w:rsidRPr="00345047">
        <w:fldChar w:fldCharType="end"/>
      </w:r>
      <w:r w:rsidR="00A77B2F" w:rsidRPr="00345047">
        <w:t xml:space="preserve">. </w:t>
      </w:r>
      <w:r w:rsidR="009B64C5" w:rsidRPr="00345047">
        <w:t xml:space="preserve">The baseline questionnaire recorded information on participants’ diet as well as socio-demographic, </w:t>
      </w:r>
      <w:proofErr w:type="gramStart"/>
      <w:r w:rsidR="009B64C5" w:rsidRPr="00345047">
        <w:t>lifestyle</w:t>
      </w:r>
      <w:proofErr w:type="gramEnd"/>
      <w:r w:rsidR="009B64C5" w:rsidRPr="00345047">
        <w:t xml:space="preserve"> and health factors. </w:t>
      </w:r>
      <w:r w:rsidR="000E4EAA" w:rsidRPr="00345047">
        <w:t xml:space="preserve">Three </w:t>
      </w:r>
      <w:r w:rsidR="00DB3E94" w:rsidRPr="00345047">
        <w:t>follow-up</w:t>
      </w:r>
      <w:r w:rsidR="009C3312" w:rsidRPr="00345047">
        <w:t xml:space="preserve"> surveys</w:t>
      </w:r>
      <w:r w:rsidR="00DB3E94" w:rsidRPr="00345047">
        <w:t xml:space="preserve"> were </w:t>
      </w:r>
      <w:proofErr w:type="gramStart"/>
      <w:r w:rsidR="00DB3E94" w:rsidRPr="00345047">
        <w:t>conducted</w:t>
      </w:r>
      <w:proofErr w:type="gramEnd"/>
      <w:r w:rsidR="00DB3E94" w:rsidRPr="00345047">
        <w:t xml:space="preserve"> and diet was reassessed at the third follow-up</w:t>
      </w:r>
      <w:r w:rsidR="004503F7" w:rsidRPr="00345047">
        <w:t xml:space="preserve"> which was</w:t>
      </w:r>
      <w:r w:rsidR="004C7339" w:rsidRPr="00345047">
        <w:t xml:space="preserve"> </w:t>
      </w:r>
      <w:r w:rsidR="009B1327" w:rsidRPr="00345047">
        <w:t>~1</w:t>
      </w:r>
      <w:r w:rsidR="00126670" w:rsidRPr="00345047">
        <w:t>5</w:t>
      </w:r>
      <w:r w:rsidR="009B1327" w:rsidRPr="00345047">
        <w:t xml:space="preserve"> years (i.e., around 2010)</w:t>
      </w:r>
      <w:r w:rsidR="00FC5D5B" w:rsidRPr="00345047">
        <w:t xml:space="preserve"> after recruitment</w:t>
      </w:r>
      <w:r w:rsidR="00DB3E94" w:rsidRPr="00345047">
        <w:t xml:space="preserve">. </w:t>
      </w:r>
    </w:p>
    <w:p w14:paraId="729B160A" w14:textId="77777777" w:rsidR="00BE3A5F" w:rsidRPr="00345047" w:rsidRDefault="00BE3A5F" w:rsidP="00E54F92">
      <w:pPr>
        <w:spacing w:after="120"/>
      </w:pPr>
    </w:p>
    <w:p w14:paraId="42A97FC9" w14:textId="24100606" w:rsidR="003E1EA2" w:rsidRPr="00345047" w:rsidRDefault="003E1EA2" w:rsidP="00E54F92">
      <w:pPr>
        <w:pStyle w:val="Heading3"/>
        <w:spacing w:before="0" w:after="120"/>
      </w:pPr>
      <w:bookmarkStart w:id="7" w:name="_Toc145189286"/>
      <w:r w:rsidRPr="00345047">
        <w:t>Oxford Vegetarian Study</w:t>
      </w:r>
      <w:bookmarkEnd w:id="7"/>
    </w:p>
    <w:p w14:paraId="12A2F8EE" w14:textId="6F7AD434" w:rsidR="00D2263B" w:rsidRPr="00345047" w:rsidRDefault="00594058" w:rsidP="00E54F92">
      <w:pPr>
        <w:spacing w:after="120"/>
      </w:pPr>
      <w:r w:rsidRPr="00345047">
        <w:t>T</w:t>
      </w:r>
      <w:r w:rsidR="0026576F" w:rsidRPr="00345047">
        <w:t xml:space="preserve">he </w:t>
      </w:r>
      <w:r w:rsidR="005D40A7" w:rsidRPr="00345047">
        <w:t>Oxford Vegetarian Study</w:t>
      </w:r>
      <w:r w:rsidRPr="00345047">
        <w:t xml:space="preserve"> is a prospective cohort study which recruited</w:t>
      </w:r>
      <w:r w:rsidR="0026576F" w:rsidRPr="00345047">
        <w:t xml:space="preserve"> participants across the UK between 1980 and 1984</w:t>
      </w:r>
      <w:r w:rsidR="008D2E2D" w:rsidRPr="00345047">
        <w:t xml:space="preserve"> </w:t>
      </w:r>
      <w:r w:rsidR="008D2E2D" w:rsidRPr="00345047">
        <w:fldChar w:fldCharType="begin"/>
      </w:r>
      <w:r w:rsidR="00A86879" w:rsidRPr="00345047">
        <w:instrText xml:space="preserve"> ADDIN EN.CITE &lt;EndNote&gt;&lt;Cite&gt;&lt;Author&gt;Appleby&lt;/Author&gt;&lt;Year&gt;1999&lt;/Year&gt;&lt;RecNum&gt;21&lt;/RecNum&gt;&lt;DisplayText&gt;(5)&lt;/DisplayText&gt;&lt;record&gt;&lt;rec-number&gt;21&lt;/rec-number&gt;&lt;foreign-keys&gt;&lt;key app="EN" db-id="e9wtrx9snr2s0oed90qxfv9yvtaevvdt5rxw" timestamp="0" guid="27ebc982-747b-4fc0-b5d8-1ce50680650e"&gt;21&lt;/key&gt;&lt;/foreign-keys&gt;&lt;ref-type name="Journal Article"&gt;17&lt;/ref-type&gt;&lt;contributors&gt;&lt;authors&gt;&lt;author&gt;Appleby, P. N.&lt;/author&gt;&lt;author&gt;Thorogood, M.&lt;/author&gt;&lt;author&gt;Mann, J. I.&lt;/author&gt;&lt;author&gt;Key, T. J.&lt;/author&gt;&lt;/authors&gt;&lt;/contributors&gt;&lt;auth-address&gt;Imperial Cancer Research Fund, Cancer Epidemiology Unit, Radcliffe Infirmary, Oxford, United Kingdom. appleby@icrf.icnet.uk&lt;/auth-address&gt;&lt;titles&gt;&lt;title&gt;The Oxford Vegetarian Study: an overview&lt;/title&gt;&lt;secondary-title&gt;Am J Clin Nutr&lt;/secondary-title&gt;&lt;/titles&gt;&lt;periodical&gt;&lt;full-title&gt;Am J Clin Nutr&lt;/full-title&gt;&lt;abbr-1&gt;Am J Clin Nutr&lt;/abbr-1&gt;&lt;/periodical&gt;&lt;pages&gt;525s-531s&lt;/pages&gt;&lt;volume&gt;70&lt;/volume&gt;&lt;number&gt;3 Suppl&lt;/number&gt;&lt;edition&gt;1999/09/09&lt;/edition&gt;&lt;keywords&gt;&lt;keyword&gt;Cholesterol/*blood&lt;/keyword&gt;&lt;keyword&gt;Cross-Sectional Studies&lt;/keyword&gt;&lt;keyword&gt;Diet&lt;/keyword&gt;&lt;keyword&gt;*Diet, Vegetarian&lt;/keyword&gt;&lt;keyword&gt;Dietary Fats/*administration &amp;amp; dosage/classification&lt;/keyword&gt;&lt;keyword&gt;Female&lt;/keyword&gt;&lt;keyword&gt;Health Status&lt;/keyword&gt;&lt;keyword&gt;Humans&lt;/keyword&gt;&lt;keyword&gt;Male&lt;/keyword&gt;&lt;keyword&gt;Meat&lt;/keyword&gt;&lt;keyword&gt;Mortality&lt;/keyword&gt;&lt;keyword&gt;Myocardial Ischemia/epidemiology/*mortality&lt;/keyword&gt;&lt;keyword&gt;Prospective Studies&lt;/keyword&gt;&lt;keyword&gt;United Kingdom/epidemiology&lt;/keyword&gt;&lt;/keywords&gt;&lt;dates&gt;&lt;year&gt;1999&lt;/year&gt;&lt;pub-dates&gt;&lt;date&gt;Sep&lt;/date&gt;&lt;/pub-dates&gt;&lt;/dates&gt;&lt;isbn&gt;0002-9165 (Print)&amp;#xD;0002-9165&lt;/isbn&gt;&lt;accession-num&gt;10479226&lt;/accession-num&gt;&lt;urls&gt;&lt;/urls&gt;&lt;electronic-resource-num&gt;10.1093/ajcn/70.3.525s&lt;/electronic-resource-num&gt;&lt;remote-database-provider&gt;NLM&lt;/remote-database-provider&gt;&lt;language&gt;eng&lt;/language&gt;&lt;/record&gt;&lt;/Cite&gt;&lt;/EndNote&gt;</w:instrText>
      </w:r>
      <w:r w:rsidR="008D2E2D" w:rsidRPr="00345047">
        <w:fldChar w:fldCharType="separate"/>
      </w:r>
      <w:r w:rsidR="008D2E2D" w:rsidRPr="00345047">
        <w:rPr>
          <w:noProof/>
        </w:rPr>
        <w:t>(5)</w:t>
      </w:r>
      <w:r w:rsidR="008D2E2D" w:rsidRPr="00345047">
        <w:fldChar w:fldCharType="end"/>
      </w:r>
      <w:r w:rsidR="0026576F" w:rsidRPr="00345047">
        <w:t xml:space="preserve">. </w:t>
      </w:r>
      <w:r w:rsidRPr="00345047">
        <w:t>This study mainly targeted recruitment of vegetarians through the Vegetarian Society of the UK, publicity in the national and local media, and word of mouth via participants already recruited.</w:t>
      </w:r>
      <w:r w:rsidR="00EA3B7D" w:rsidRPr="00345047">
        <w:t xml:space="preserve"> </w:t>
      </w:r>
      <w:r w:rsidR="00D123C7" w:rsidRPr="00345047">
        <w:t>Non</w:t>
      </w:r>
      <w:r w:rsidRPr="00345047">
        <w:t>-</w:t>
      </w:r>
      <w:r w:rsidR="00D123C7" w:rsidRPr="00345047">
        <w:t xml:space="preserve">vegetarian participants were recruited as friends and relatives of the vegetarian participants. </w:t>
      </w:r>
      <w:r w:rsidRPr="00345047">
        <w:t xml:space="preserve">Upon entry </w:t>
      </w:r>
      <w:r w:rsidR="00C65E35" w:rsidRPr="00345047">
        <w:t>into</w:t>
      </w:r>
      <w:r w:rsidRPr="00345047">
        <w:t xml:space="preserve"> the study</w:t>
      </w:r>
      <w:r w:rsidR="00D123C7" w:rsidRPr="00345047">
        <w:t xml:space="preserve">, participants </w:t>
      </w:r>
      <w:r w:rsidRPr="00345047">
        <w:t>were required to complete</w:t>
      </w:r>
      <w:r w:rsidR="00D123C7" w:rsidRPr="00345047">
        <w:t xml:space="preserve"> a questionnaire </w:t>
      </w:r>
      <w:r w:rsidRPr="00345047">
        <w:t>that assessed</w:t>
      </w:r>
      <w:r w:rsidR="00D123C7" w:rsidRPr="00345047">
        <w:t xml:space="preserve"> their diet and other lifestyle factors. </w:t>
      </w:r>
    </w:p>
    <w:p w14:paraId="11346FF2" w14:textId="77777777" w:rsidR="0026576F" w:rsidRPr="00345047" w:rsidRDefault="0026576F" w:rsidP="00E54F92">
      <w:pPr>
        <w:spacing w:after="120"/>
      </w:pPr>
    </w:p>
    <w:p w14:paraId="23B75435" w14:textId="30E7DB93" w:rsidR="003E1EA2" w:rsidRPr="00345047" w:rsidRDefault="003E1EA2" w:rsidP="00E54F92">
      <w:pPr>
        <w:pStyle w:val="Heading3"/>
        <w:spacing w:before="0" w:after="120"/>
      </w:pPr>
      <w:bookmarkStart w:id="8" w:name="_Toc145189287"/>
      <w:r w:rsidRPr="00345047">
        <w:t>Tzu Chi Health Study</w:t>
      </w:r>
      <w:bookmarkEnd w:id="8"/>
    </w:p>
    <w:p w14:paraId="6B58DA1D" w14:textId="3EB3BEFC" w:rsidR="0072722C" w:rsidRPr="00345047" w:rsidRDefault="00614C9C" w:rsidP="00E54F92">
      <w:pPr>
        <w:spacing w:after="120"/>
      </w:pPr>
      <w:r w:rsidRPr="00345047">
        <w:t xml:space="preserve">The Tzu Chi Health study </w:t>
      </w:r>
      <w:r w:rsidR="00BD13D7" w:rsidRPr="00345047">
        <w:t>was established to investigate diet and health outcomes in vegetarians</w:t>
      </w:r>
      <w:r w:rsidR="008D2E2D" w:rsidRPr="00345047">
        <w:t xml:space="preserve"> </w:t>
      </w:r>
      <w:r w:rsidR="00BD13D7" w:rsidRPr="00345047">
        <w:t>in Taiwan</w:t>
      </w:r>
      <w:r w:rsidR="008D2E2D" w:rsidRPr="00345047">
        <w:t xml:space="preserve"> </w:t>
      </w:r>
      <w:r w:rsidR="008D2E2D" w:rsidRPr="00345047">
        <w:fldChar w:fldCharType="begin">
          <w:fldData xml:space="preserve">PEVuZE5vdGU+PENpdGU+PEF1dGhvcj5DaGl1PC9BdXRob3I+PFllYXI+MjAxNDwvWWVhcj48UmVj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</w:fldData>
        </w:fldChar>
      </w:r>
      <w:r w:rsidR="008A3C4E" w:rsidRPr="00345047">
        <w:instrText xml:space="preserve"> ADDIN EN.CITE </w:instrText>
      </w:r>
      <w:r w:rsidR="008A3C4E" w:rsidRPr="00345047">
        <w:fldChar w:fldCharType="begin">
          <w:fldData xml:space="preserve">PEVuZE5vdGU+PENpdGU+PEF1dGhvcj5DaGl1PC9BdXRob3I+PFllYXI+MjAxNDwvWWVhcj48UmVj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</w:fldData>
        </w:fldChar>
      </w:r>
      <w:r w:rsidR="008A3C4E" w:rsidRPr="00345047">
        <w:instrText xml:space="preserve"> ADDIN EN.CITE.DATA </w:instrText>
      </w:r>
      <w:r w:rsidR="008A3C4E" w:rsidRPr="00345047">
        <w:fldChar w:fldCharType="end"/>
      </w:r>
      <w:r w:rsidR="008D2E2D" w:rsidRPr="00345047">
        <w:fldChar w:fldCharType="separate"/>
      </w:r>
      <w:r w:rsidR="008D2E2D" w:rsidRPr="00345047">
        <w:rPr>
          <w:noProof/>
        </w:rPr>
        <w:t>(6)</w:t>
      </w:r>
      <w:r w:rsidR="008D2E2D" w:rsidRPr="00345047">
        <w:fldChar w:fldCharType="end"/>
      </w:r>
      <w:r w:rsidR="008D2E2D" w:rsidRPr="00345047">
        <w:t xml:space="preserve">. </w:t>
      </w:r>
      <w:r w:rsidR="00085D68" w:rsidRPr="00345047">
        <w:t>The study</w:t>
      </w:r>
      <w:r w:rsidR="004120CA" w:rsidRPr="00345047">
        <w:t xml:space="preserve"> </w:t>
      </w:r>
      <w:r w:rsidR="0040292F" w:rsidRPr="00345047">
        <w:t>recruited 6,002 participants</w:t>
      </w:r>
      <w:r w:rsidR="00085D68" w:rsidRPr="00345047">
        <w:t xml:space="preserve"> from 2007 to 2009, of which</w:t>
      </w:r>
      <w:r w:rsidR="0040292F" w:rsidRPr="00345047">
        <w:t xml:space="preserve"> 77%</w:t>
      </w:r>
      <w:r w:rsidR="00085D68" w:rsidRPr="00345047">
        <w:t xml:space="preserve"> were</w:t>
      </w:r>
      <w:r w:rsidR="0040292F" w:rsidRPr="00345047">
        <w:t xml:space="preserve"> certified Tzu </w:t>
      </w:r>
      <w:r w:rsidR="0040292F" w:rsidRPr="00345047">
        <w:lastRenderedPageBreak/>
        <w:t xml:space="preserve">Chi volunteers </w:t>
      </w:r>
      <w:r w:rsidR="00085D68" w:rsidRPr="00345047">
        <w:t xml:space="preserve">and </w:t>
      </w:r>
      <w:r w:rsidR="0040292F" w:rsidRPr="00345047">
        <w:t xml:space="preserve">23% </w:t>
      </w:r>
      <w:r w:rsidR="00085D68" w:rsidRPr="00345047">
        <w:t xml:space="preserve">were </w:t>
      </w:r>
      <w:r w:rsidR="0040292F" w:rsidRPr="00345047">
        <w:t>their families or individuals who came to the Buddhist Dalin Tzu Chi Hospital for routine health examination</w:t>
      </w:r>
      <w:r w:rsidR="00085D68" w:rsidRPr="00345047">
        <w:t>.</w:t>
      </w:r>
      <w:r w:rsidR="0040292F" w:rsidRPr="00345047">
        <w:t xml:space="preserve"> </w:t>
      </w:r>
      <w:r w:rsidR="00502245" w:rsidRPr="00345047">
        <w:t xml:space="preserve">The study was approved by the Institutional Review Board of Dalin Tzu Chi </w:t>
      </w:r>
      <w:r w:rsidR="00C65E35" w:rsidRPr="00345047">
        <w:t>Hospital</w:t>
      </w:r>
      <w:r w:rsidR="00916792" w:rsidRPr="00345047">
        <w:t>,</w:t>
      </w:r>
      <w:r w:rsidR="00502245" w:rsidRPr="00345047">
        <w:t xml:space="preserve"> and all participants gave written informed consent.</w:t>
      </w:r>
      <w:r w:rsidR="00C65E35" w:rsidRPr="00345047">
        <w:t xml:space="preserve"> </w:t>
      </w:r>
      <w:r w:rsidR="0040292F" w:rsidRPr="00345047">
        <w:t xml:space="preserve">All participants </w:t>
      </w:r>
      <w:r w:rsidR="00916792" w:rsidRPr="00345047">
        <w:t>underwent a thorough</w:t>
      </w:r>
      <w:r w:rsidR="00916792" w:rsidRPr="00345047" w:rsidDel="00916792">
        <w:t xml:space="preserve"> </w:t>
      </w:r>
      <w:r w:rsidR="0040292F" w:rsidRPr="00345047">
        <w:t xml:space="preserve">health examination at baseline and were interviewed </w:t>
      </w:r>
      <w:r w:rsidR="00340CF8" w:rsidRPr="00345047">
        <w:t xml:space="preserve">using </w:t>
      </w:r>
      <w:r w:rsidR="0040292F" w:rsidRPr="00345047">
        <w:t xml:space="preserve">a questionnaire </w:t>
      </w:r>
      <w:r w:rsidR="00340CF8" w:rsidRPr="00345047">
        <w:t xml:space="preserve">to collect </w:t>
      </w:r>
      <w:r w:rsidR="0040292F" w:rsidRPr="00345047">
        <w:t xml:space="preserve">demographics, medical history, lifestyle </w:t>
      </w:r>
      <w:r w:rsidR="00340CF8" w:rsidRPr="00345047">
        <w:t xml:space="preserve">characteristics </w:t>
      </w:r>
      <w:r w:rsidR="0040292F" w:rsidRPr="00345047">
        <w:t>(</w:t>
      </w:r>
      <w:r w:rsidR="00340CF8" w:rsidRPr="00345047">
        <w:t xml:space="preserve">e.g. </w:t>
      </w:r>
      <w:r w:rsidR="0040292F" w:rsidRPr="00345047">
        <w:t>smoking, alcohol, leisure time physical activities), and diet</w:t>
      </w:r>
      <w:r w:rsidR="00340CF8" w:rsidRPr="00345047">
        <w:t>ary intake</w:t>
      </w:r>
      <w:r w:rsidR="0040292F" w:rsidRPr="00345047">
        <w:t xml:space="preserve"> (a questionnaire on vegetarian dietary practice [type and duration] and a quantitative food frequency questionnaire [FFQ]).</w:t>
      </w:r>
      <w:r w:rsidR="00502245" w:rsidRPr="00345047">
        <w:t xml:space="preserve"> </w:t>
      </w:r>
    </w:p>
    <w:p w14:paraId="4AB47BAD" w14:textId="77777777" w:rsidR="00B773EF" w:rsidRPr="00345047" w:rsidRDefault="00B773EF" w:rsidP="00E54F92">
      <w:pPr>
        <w:spacing w:after="120"/>
      </w:pPr>
    </w:p>
    <w:p w14:paraId="08F9807B" w14:textId="19D88F93" w:rsidR="003E1EA2" w:rsidRPr="00345047" w:rsidRDefault="003E1EA2" w:rsidP="00E54F92">
      <w:pPr>
        <w:pStyle w:val="Heading3"/>
        <w:spacing w:before="0" w:after="120"/>
      </w:pPr>
      <w:bookmarkStart w:id="9" w:name="_Toc145189288"/>
      <w:r w:rsidRPr="00345047">
        <w:t>UK Women’s Cohort Study</w:t>
      </w:r>
      <w:bookmarkEnd w:id="9"/>
    </w:p>
    <w:p w14:paraId="3CE303FE" w14:textId="61C3C263" w:rsidR="006D697A" w:rsidRPr="00345047" w:rsidRDefault="00492846" w:rsidP="00E54F92">
      <w:pPr>
        <w:spacing w:after="120"/>
      </w:pPr>
      <w:r w:rsidRPr="00345047">
        <w:t xml:space="preserve">The </w:t>
      </w:r>
      <w:r w:rsidR="00911C3E" w:rsidRPr="00345047">
        <w:t>UK Women’s Cohort Study</w:t>
      </w:r>
      <w:r w:rsidRPr="00345047">
        <w:t xml:space="preserve"> is a prospective cohort study esta</w:t>
      </w:r>
      <w:r w:rsidR="002E4C17" w:rsidRPr="00345047">
        <w:t>blished in the early 1990</w:t>
      </w:r>
      <w:r w:rsidR="00B773EF" w:rsidRPr="00345047">
        <w:t>s</w:t>
      </w:r>
      <w:r w:rsidR="002E4C17" w:rsidRPr="00345047">
        <w:t xml:space="preserve"> </w:t>
      </w:r>
      <w:r w:rsidR="00E54F92" w:rsidRPr="00345047">
        <w:t>to study</w:t>
      </w:r>
      <w:r w:rsidR="002E4C17" w:rsidRPr="00345047">
        <w:t xml:space="preserve"> the association between diet and cancer incidence and mortality</w:t>
      </w:r>
      <w:r w:rsidR="006B02FF" w:rsidRPr="00345047">
        <w:t xml:space="preserve"> in UK women</w:t>
      </w:r>
      <w:r w:rsidR="002E4C17" w:rsidRPr="00345047">
        <w:t xml:space="preserve">. Middle-aged women were taken from responders </w:t>
      </w:r>
      <w:r w:rsidR="0002490D" w:rsidRPr="00345047">
        <w:t>to</w:t>
      </w:r>
      <w:r w:rsidR="002E4C17" w:rsidRPr="00345047">
        <w:t xml:space="preserve"> the World Cancer Research Fund’s direct mail survey from across the UK. </w:t>
      </w:r>
      <w:r w:rsidR="00D9359B" w:rsidRPr="00345047">
        <w:t xml:space="preserve">This cohort aimed </w:t>
      </w:r>
      <w:r w:rsidR="009A5DF9" w:rsidRPr="00345047">
        <w:t>to include</w:t>
      </w:r>
      <w:r w:rsidR="00D9359B" w:rsidRPr="00345047">
        <w:t xml:space="preserve"> </w:t>
      </w:r>
      <w:r w:rsidR="00937866" w:rsidRPr="00345047">
        <w:t xml:space="preserve">substantial numbers </w:t>
      </w:r>
      <w:r w:rsidR="00D9359B" w:rsidRPr="00345047">
        <w:t xml:space="preserve">of vegetarians, fish eaters and meat eaters. </w:t>
      </w:r>
      <w:r w:rsidR="008A2151" w:rsidRPr="00345047">
        <w:t>Ethical clearance was obtained from 174 local research ethics committees</w:t>
      </w:r>
      <w:r w:rsidR="00822271" w:rsidRPr="00345047">
        <w:t xml:space="preserve"> and participants’ consent was</w:t>
      </w:r>
      <w:r w:rsidR="003B68B6" w:rsidRPr="00345047">
        <w:t xml:space="preserve"> obtained</w:t>
      </w:r>
      <w:r w:rsidR="00D73E18" w:rsidRPr="00345047">
        <w:t xml:space="preserve"> </w:t>
      </w:r>
      <w:r w:rsidR="00D73E18" w:rsidRPr="00345047">
        <w:fldChar w:fldCharType="begin"/>
      </w:r>
      <w:r w:rsidR="00A86879" w:rsidRPr="00345047">
        <w:instrText xml:space="preserve"> ADDIN EN.CITE &lt;EndNote&gt;&lt;Cite&gt;&lt;Author&gt;Cade&lt;/Author&gt;&lt;Year&gt;2017&lt;/Year&gt;&lt;RecNum&gt;16&lt;/RecNum&gt;&lt;DisplayText&gt;(7)&lt;/DisplayText&gt;&lt;record&gt;&lt;rec-number&gt;16&lt;/rec-number&gt;&lt;foreign-keys&gt;&lt;key app="EN" db-id="e9wtrx9snr2s0oed90qxfv9yvtaevvdt5rxw" timestamp="0" guid="25e3cefa-5144-4807-a706-b20c4a821e44"&gt;16&lt;/key&gt;&lt;/foreign-keys&gt;&lt;ref-type name="Journal Article"&gt;17&lt;/ref-type&gt;&lt;contributors&gt;&lt;authors&gt;&lt;author&gt;Cade, Janet E.&lt;/author&gt;&lt;author&gt;Burley, Victoria J.&lt;/author&gt;&lt;author&gt;Alwan, Nisreen A.&lt;/author&gt;&lt;author&gt;Hutchinson, Jayne&lt;/author&gt;&lt;author&gt;Hancock, Neil&lt;/author&gt;&lt;author&gt;Morris, Michelle A.&lt;/author&gt;&lt;author&gt;Threapleton, Diane E.&lt;/author&gt;&lt;author&gt;Greenwood, Darren C.&lt;/author&gt;&lt;/authors&gt;&lt;/contributors&gt;&lt;titles&gt;&lt;title&gt;Cohort Profile: The UK Women&amp;apos;s Cohort Study (UKWCS)&lt;/title&gt;&lt;secondary-title&gt;International journal of epidemiology&lt;/secondary-title&gt;&lt;alt-title&gt;Int J Epidemiol&lt;/alt-title&gt;&lt;/titles&gt;&lt;alt-periodical&gt;&lt;full-title&gt;Int J Epidemiol&lt;/full-title&gt;&lt;abbr-1&gt;Int J Epidemiol&lt;/abbr-1&gt;&lt;/alt-periodical&gt;&lt;pages&gt;e11-e11&lt;/pages&gt;&lt;volume&gt;46&lt;/volume&gt;&lt;number&gt;2&lt;/number&gt;&lt;keywords&gt;&lt;keyword&gt;Adult&lt;/keyword&gt;&lt;keyword&gt;Cardiovascular Diseases/*epidemiology&lt;/keyword&gt;&lt;keyword&gt;Chronic Disease&lt;/keyword&gt;&lt;keyword&gt;Cohort Studies&lt;/keyword&gt;&lt;keyword&gt;*Diet&lt;/keyword&gt;&lt;keyword&gt;Female&lt;/keyword&gt;&lt;keyword&gt;Humans&lt;/keyword&gt;&lt;keyword&gt;Life Style&lt;/keyword&gt;&lt;keyword&gt;Middle Aged&lt;/keyword&gt;&lt;keyword&gt;Neoplasms/*epidemiology&lt;/keyword&gt;&lt;keyword&gt;Risk Factors&lt;/keyword&gt;&lt;keyword&gt;United Kingdom/epidemiology&lt;/keyword&gt;&lt;keyword&gt;*Women&amp;apos;s Health&lt;/keyword&gt;&lt;/keywords&gt;&lt;dates&gt;&lt;year&gt;2017&lt;/year&gt;&lt;/dates&gt;&lt;publisher&gt;Oxford University Press&lt;/publisher&gt;&lt;isbn&gt;1464-3685&amp;#xD;0300-5771&lt;/isbn&gt;&lt;accession-num&gt;26430789&lt;/accession-num&gt;&lt;urls&gt;&lt;related-urls&gt;&lt;url&gt;https://pubmed.ncbi.nlm.nih.gov/26430789&lt;/url&gt;&lt;url&gt;https://www.ncbi.nlm.nih.gov/pmc/articles/PMC5837471/&lt;/url&gt;&lt;/related-urls&gt;&lt;/urls&gt;&lt;electronic-resource-num&gt;10.1093/ije/dyv173&lt;/electronic-resource-num&gt;&lt;remote-database-name&gt;PubMed&lt;/remote-database-name&gt;&lt;language&gt;eng&lt;/language&gt;&lt;/record&gt;&lt;/Cite&gt;&lt;/EndNote&gt;</w:instrText>
      </w:r>
      <w:r w:rsidR="00D73E18" w:rsidRPr="00345047">
        <w:fldChar w:fldCharType="separate"/>
      </w:r>
      <w:r w:rsidR="00277126" w:rsidRPr="00345047">
        <w:rPr>
          <w:noProof/>
        </w:rPr>
        <w:t>(7)</w:t>
      </w:r>
      <w:r w:rsidR="00D73E18" w:rsidRPr="00345047">
        <w:fldChar w:fldCharType="end"/>
      </w:r>
      <w:r w:rsidR="008A2151" w:rsidRPr="00345047">
        <w:t xml:space="preserve">. </w:t>
      </w:r>
      <w:r w:rsidR="00D9359B" w:rsidRPr="00345047">
        <w:t xml:space="preserve"> </w:t>
      </w:r>
      <w:r w:rsidR="008A2151" w:rsidRPr="00345047">
        <w:t xml:space="preserve">A self-administered questionnaire was posted to the </w:t>
      </w:r>
      <w:r w:rsidR="00340CF8" w:rsidRPr="00345047">
        <w:t xml:space="preserve">participants </w:t>
      </w:r>
      <w:r w:rsidR="008A2151" w:rsidRPr="00345047">
        <w:t>between 1995 and 1998</w:t>
      </w:r>
      <w:r w:rsidR="00340CF8" w:rsidRPr="00345047">
        <w:t>, which</w:t>
      </w:r>
      <w:r w:rsidR="008A2151" w:rsidRPr="00345047">
        <w:t xml:space="preserve"> assessed </w:t>
      </w:r>
      <w:r w:rsidR="00822271" w:rsidRPr="00345047">
        <w:t xml:space="preserve">the </w:t>
      </w:r>
      <w:r w:rsidR="008A2151" w:rsidRPr="00345047">
        <w:t xml:space="preserve">diet, </w:t>
      </w:r>
      <w:r w:rsidR="003D7E50" w:rsidRPr="00345047">
        <w:t>socioeconomic</w:t>
      </w:r>
      <w:r w:rsidR="008A2151" w:rsidRPr="00345047">
        <w:t xml:space="preserve">, health and lifestyle factors of the participants. </w:t>
      </w:r>
    </w:p>
    <w:p w14:paraId="53807451" w14:textId="0D4F7909" w:rsidR="008A2151" w:rsidRPr="00345047" w:rsidRDefault="00AF37C3" w:rsidP="00E54F92">
      <w:pPr>
        <w:spacing w:after="120"/>
      </w:pPr>
      <w:r w:rsidRPr="00345047">
        <w:t xml:space="preserve">A repeat FFQ was posted to </w:t>
      </w:r>
      <w:r w:rsidR="001F4A24" w:rsidRPr="00345047">
        <w:t xml:space="preserve">a </w:t>
      </w:r>
      <w:r w:rsidRPr="00345047">
        <w:t xml:space="preserve">random subsample of 2,200 participants in November 2000 and completed by 1,918 participants. </w:t>
      </w:r>
    </w:p>
    <w:p w14:paraId="01FB253D" w14:textId="77777777" w:rsidR="006D7B46" w:rsidRPr="00345047" w:rsidRDefault="006D7B46" w:rsidP="0019216B">
      <w:pPr>
        <w:spacing w:after="120"/>
      </w:pPr>
    </w:p>
    <w:p w14:paraId="1AD05886" w14:textId="77777777" w:rsidR="003E1EA2" w:rsidRPr="00345047" w:rsidRDefault="003E1EA2" w:rsidP="0019216B">
      <w:pPr>
        <w:pStyle w:val="Heading2"/>
        <w:spacing w:before="0" w:after="120"/>
      </w:pPr>
      <w:bookmarkStart w:id="10" w:name="_Toc145189289"/>
      <w:r w:rsidRPr="00345047">
        <w:t>Very large cohort studies</w:t>
      </w:r>
      <w:bookmarkEnd w:id="10"/>
    </w:p>
    <w:p w14:paraId="45E0CB79" w14:textId="33DB0C37" w:rsidR="003E1EA2" w:rsidRPr="00345047" w:rsidRDefault="003E1EA2" w:rsidP="0019216B">
      <w:pPr>
        <w:pStyle w:val="Heading3"/>
        <w:spacing w:before="0" w:after="120"/>
      </w:pPr>
      <w:bookmarkStart w:id="11" w:name="_Toc145189290"/>
      <w:r w:rsidRPr="00345047">
        <w:t>China Kadoorie Biobank</w:t>
      </w:r>
      <w:bookmarkEnd w:id="11"/>
    </w:p>
    <w:p w14:paraId="5BEAB3AD" w14:textId="12BE3038" w:rsidR="00D2263B" w:rsidRPr="00345047" w:rsidRDefault="00340CF8" w:rsidP="0019216B">
      <w:pPr>
        <w:spacing w:after="120"/>
      </w:pPr>
      <w:r w:rsidRPr="00345047">
        <w:t xml:space="preserve">The </w:t>
      </w:r>
      <w:r w:rsidR="00A66DD4" w:rsidRPr="00345047">
        <w:t>China Kadoorie Biobank</w:t>
      </w:r>
      <w:r w:rsidR="00C92A02" w:rsidRPr="00345047">
        <w:t xml:space="preserve"> is a </w:t>
      </w:r>
      <w:r w:rsidR="00752F04" w:rsidRPr="00345047">
        <w:t>prospective cohort study of 512,</w:t>
      </w:r>
      <w:r w:rsidR="00C92A02" w:rsidRPr="00345047">
        <w:t>715 participants</w:t>
      </w:r>
      <w:r w:rsidRPr="00345047">
        <w:t xml:space="preserve"> </w:t>
      </w:r>
      <w:r w:rsidR="007E5BE9" w:rsidRPr="00345047">
        <w:t>recruited</w:t>
      </w:r>
      <w:r w:rsidR="00C92A02" w:rsidRPr="00345047">
        <w:t xml:space="preserve"> from 5 urban and 5 rural areas in China. </w:t>
      </w:r>
      <w:r w:rsidR="009B4214" w:rsidRPr="00345047">
        <w:t xml:space="preserve">The recruitment process took place between 2004 and 2008. A baseline interviewer-administered electronic questionnaire was used to assess the participants’ socio-demographics, medical history, </w:t>
      </w:r>
      <w:proofErr w:type="gramStart"/>
      <w:r w:rsidR="009B4214" w:rsidRPr="00345047">
        <w:t>diet</w:t>
      </w:r>
      <w:proofErr w:type="gramEnd"/>
      <w:r w:rsidR="009B4214" w:rsidRPr="00345047">
        <w:t xml:space="preserve"> and lifestyle</w:t>
      </w:r>
      <w:r w:rsidR="00345047">
        <w:t xml:space="preserve"> factors. </w:t>
      </w:r>
      <w:r w:rsidR="009B4214" w:rsidRPr="00345047">
        <w:t xml:space="preserve"> </w:t>
      </w:r>
      <w:r w:rsidR="00345047">
        <w:t>P</w:t>
      </w:r>
      <w:r w:rsidR="009B4214" w:rsidRPr="00345047">
        <w:t>hysical measurements (e.g. anthropometrics)</w:t>
      </w:r>
      <w:r w:rsidR="00345047">
        <w:t xml:space="preserve"> were measured using standard protocols</w:t>
      </w:r>
      <w:r w:rsidR="009B4214" w:rsidRPr="00345047">
        <w:t xml:space="preserve">. </w:t>
      </w:r>
      <w:r w:rsidR="00E36F54" w:rsidRPr="00345047">
        <w:t xml:space="preserve">Two follow-up surveys were subsequently conducted </w:t>
      </w:r>
      <w:r w:rsidR="006F6E55" w:rsidRPr="00345047">
        <w:t xml:space="preserve">on subsamples of participants </w:t>
      </w:r>
      <w:r w:rsidR="00E36F54" w:rsidRPr="00345047">
        <w:t>in late 2008 and 2013</w:t>
      </w:r>
      <w:r w:rsidR="00430EAC" w:rsidRPr="00345047">
        <w:t>–</w:t>
      </w:r>
      <w:r w:rsidR="00E36F54" w:rsidRPr="00345047">
        <w:t xml:space="preserve">2014, respectively. Ethics clearance for this study was obtained </w:t>
      </w:r>
      <w:r w:rsidR="00C92A02" w:rsidRPr="00345047">
        <w:t xml:space="preserve">from the Oxford University Tropical Research Ethics Committee, the Chinese Centre for Disease Control and Prevention (CDC) Ethical Review Committee and the local CDC of </w:t>
      </w:r>
      <w:r w:rsidR="00E36F54" w:rsidRPr="00345047">
        <w:t>each study area. P</w:t>
      </w:r>
      <w:r w:rsidR="00C92A02" w:rsidRPr="00345047">
        <w:t xml:space="preserve">articipants </w:t>
      </w:r>
      <w:r w:rsidR="00E36F54" w:rsidRPr="00345047">
        <w:t xml:space="preserve">also </w:t>
      </w:r>
      <w:r w:rsidR="00C92A02" w:rsidRPr="00345047">
        <w:t>provided written informed consent</w:t>
      </w:r>
      <w:r w:rsidR="00E36F54" w:rsidRPr="00345047">
        <w:t xml:space="preserve"> at recruitment</w:t>
      </w:r>
      <w:r w:rsidR="00C96775" w:rsidRPr="00345047">
        <w:t xml:space="preserve"> </w:t>
      </w:r>
      <w:r w:rsidR="00C96775" w:rsidRPr="00345047">
        <w:fldChar w:fldCharType="begin">
          <w:fldData xml:space="preserve">PEVuZE5vdGU+PENpdGU+PEF1dGhvcj5DaGVuPC9BdXRob3I+PFllYXI+MjAxMTwvWWVhcj48UmVj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</w:fldData>
        </w:fldChar>
      </w:r>
      <w:r w:rsidR="00277126" w:rsidRPr="00345047">
        <w:instrText xml:space="preserve"> ADDIN EN.CITE </w:instrText>
      </w:r>
      <w:r w:rsidR="00277126" w:rsidRPr="00345047">
        <w:fldChar w:fldCharType="begin">
          <w:fldData xml:space="preserve">PEVuZE5vdGU+PENpdGU+PEF1dGhvcj5DaGVuPC9BdXRob3I+PFllYXI+MjAxMTwvWWVhcj48UmVj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</w:fldData>
        </w:fldChar>
      </w:r>
      <w:r w:rsidR="00277126" w:rsidRPr="00345047">
        <w:instrText xml:space="preserve"> ADDIN EN.CITE.DATA </w:instrText>
      </w:r>
      <w:r w:rsidR="00277126" w:rsidRPr="00345047">
        <w:fldChar w:fldCharType="end"/>
      </w:r>
      <w:r w:rsidR="00C96775" w:rsidRPr="00345047">
        <w:fldChar w:fldCharType="separate"/>
      </w:r>
      <w:r w:rsidR="00277126" w:rsidRPr="00345047">
        <w:rPr>
          <w:noProof/>
        </w:rPr>
        <w:t>(8)</w:t>
      </w:r>
      <w:r w:rsidR="00C96775" w:rsidRPr="00345047">
        <w:fldChar w:fldCharType="end"/>
      </w:r>
      <w:r w:rsidR="00C92A02" w:rsidRPr="00345047">
        <w:t>.</w:t>
      </w:r>
    </w:p>
    <w:p w14:paraId="3B1C876F" w14:textId="77777777" w:rsidR="008953AC" w:rsidRPr="00345047" w:rsidRDefault="008953AC" w:rsidP="0019216B">
      <w:pPr>
        <w:spacing w:after="120"/>
      </w:pPr>
    </w:p>
    <w:p w14:paraId="50847E52" w14:textId="27C07967" w:rsidR="003E1EA2" w:rsidRPr="00345047" w:rsidRDefault="003E1EA2" w:rsidP="0019216B">
      <w:pPr>
        <w:pStyle w:val="Heading3"/>
        <w:spacing w:before="0" w:after="120"/>
      </w:pPr>
      <w:bookmarkStart w:id="12" w:name="_Toc145189291"/>
      <w:r w:rsidRPr="00345047">
        <w:lastRenderedPageBreak/>
        <w:t>Million Women Study</w:t>
      </w:r>
      <w:bookmarkEnd w:id="12"/>
    </w:p>
    <w:p w14:paraId="05EEF732" w14:textId="5C8357AA" w:rsidR="00EB4BA6" w:rsidRPr="00345047" w:rsidRDefault="00F435AF" w:rsidP="0019216B">
      <w:pPr>
        <w:spacing w:after="120"/>
      </w:pPr>
      <w:r w:rsidRPr="00345047">
        <w:t>Invitations</w:t>
      </w:r>
      <w:r w:rsidR="00EB4BA6" w:rsidRPr="00345047">
        <w:t xml:space="preserve"> to participate in the </w:t>
      </w:r>
      <w:r w:rsidR="00A44677" w:rsidRPr="00345047">
        <w:t>Million Women Study</w:t>
      </w:r>
      <w:r w:rsidR="00EB4BA6" w:rsidRPr="00345047">
        <w:t xml:space="preserve"> were sent out to women who were also invited to the National Health Service (NHS) Breast Screening Programme in England and Scotland between 1996 and 2001. </w:t>
      </w:r>
      <w:r w:rsidR="00C75D23" w:rsidRPr="00345047">
        <w:t xml:space="preserve">Ethical approval was obtained </w:t>
      </w:r>
      <w:r w:rsidR="00DF6581" w:rsidRPr="00345047">
        <w:t>from</w:t>
      </w:r>
      <w:r w:rsidR="00C75D23" w:rsidRPr="00345047">
        <w:t xml:space="preserve"> the Oxford and Anglia Multi-Centre Research Ethics Committee, and all women provided written consent at study recruitment</w:t>
      </w:r>
      <w:r w:rsidR="00234780" w:rsidRPr="00345047">
        <w:t xml:space="preserve"> </w:t>
      </w:r>
      <w:r w:rsidR="00234780" w:rsidRPr="00345047">
        <w:fldChar w:fldCharType="begin"/>
      </w:r>
      <w:r w:rsidR="00A86879" w:rsidRPr="00345047">
        <w:instrText xml:space="preserve"> ADDIN EN.CITE &lt;EndNote&gt;&lt;Cite&gt;&lt;Author&gt;Green&lt;/Author&gt;&lt;Year&gt;2018&lt;/Year&gt;&lt;RecNum&gt;20&lt;/RecNum&gt;&lt;DisplayText&gt;(9)&lt;/DisplayText&gt;&lt;record&gt;&lt;rec-number&gt;20&lt;/rec-number&gt;&lt;foreign-keys&gt;&lt;key app="EN" db-id="e9wtrx9snr2s0oed90qxfv9yvtaevvdt5rxw" timestamp="0" guid="89e3c3ab-6582-4385-a080-32a410baea25"&gt;20&lt;/key&gt;&lt;/foreign-keys&gt;&lt;ref-type name="Journal Article"&gt;17&lt;/ref-type&gt;&lt;contributors&gt;&lt;authors&gt;&lt;author&gt;Green, Jane&lt;/author&gt;&lt;author&gt;Reeves, Gillian K&lt;/author&gt;&lt;author&gt;Floud, Sarah&lt;/author&gt;&lt;author&gt;Barnes, Isobel&lt;/author&gt;&lt;author&gt;Cairns, Benjamin J&lt;/author&gt;&lt;author&gt;Gathani, Toral&lt;/author&gt;&lt;author&gt;Pirie, Kirstin&lt;/author&gt;&lt;author&gt;Sweetland, Siân&lt;/author&gt;&lt;author&gt;Yang, TienYu Owen&lt;/author&gt;&lt;author&gt;Beral, Valerie&lt;/author&gt;&lt;/authors&gt;&lt;/contributors&gt;&lt;titles&gt;&lt;title&gt;Cohort Profile: the Million Women Study&lt;/title&gt;&lt;secondary-title&gt;International Journal of Epidemiology&lt;/secondary-title&gt;&lt;/titles&gt;&lt;pages&gt;28-29e&lt;/pages&gt;&lt;volume&gt;48&lt;/volume&gt;&lt;number&gt;1&lt;/number&gt;&lt;dates&gt;&lt;year&gt;2018&lt;/year&gt;&lt;/dates&gt;&lt;isbn&gt;0300-5771&lt;/isbn&gt;&lt;urls&gt;&lt;related-urls&gt;&lt;url&gt;https://doi.org/10.1093/ije/dyy065&lt;/url&gt;&lt;/related-urls&gt;&lt;/urls&gt;&lt;electronic-resource-num&gt;10.1093/ije/dyy065&lt;/electronic-resource-num&gt;&lt;access-date&gt;5/18/2022&lt;/access-date&gt;&lt;/record&gt;&lt;/Cite&gt;&lt;/EndNote&gt;</w:instrText>
      </w:r>
      <w:r w:rsidR="00234780" w:rsidRPr="00345047">
        <w:fldChar w:fldCharType="separate"/>
      </w:r>
      <w:r w:rsidR="00277126" w:rsidRPr="00345047">
        <w:rPr>
          <w:noProof/>
        </w:rPr>
        <w:t>(9)</w:t>
      </w:r>
      <w:r w:rsidR="00234780" w:rsidRPr="00345047">
        <w:fldChar w:fldCharType="end"/>
      </w:r>
      <w:r w:rsidR="00C75D23" w:rsidRPr="00345047">
        <w:t>.</w:t>
      </w:r>
      <w:r w:rsidR="004D7AD9" w:rsidRPr="00345047">
        <w:t xml:space="preserve"> </w:t>
      </w:r>
      <w:r w:rsidR="00EB4BA6" w:rsidRPr="00345047">
        <w:t>The baseline questionnaire asked about participants’ social, demographic and lifestyle factors. Follow-up surveys were conducted every 3</w:t>
      </w:r>
      <w:r w:rsidR="00C34166" w:rsidRPr="00345047">
        <w:t>–</w:t>
      </w:r>
      <w:r w:rsidR="00EB4BA6" w:rsidRPr="00345047">
        <w:t xml:space="preserve">5 years </w:t>
      </w:r>
      <w:r w:rsidR="00234780" w:rsidRPr="00345047">
        <w:fldChar w:fldCharType="begin"/>
      </w:r>
      <w:r w:rsidR="00A86879" w:rsidRPr="00345047">
        <w:instrText xml:space="preserve"> ADDIN EN.CITE &lt;EndNote&gt;&lt;Cite&gt;&lt;Author&gt;Green&lt;/Author&gt;&lt;Year&gt;2018&lt;/Year&gt;&lt;RecNum&gt;20&lt;/RecNum&gt;&lt;DisplayText&gt;(9)&lt;/DisplayText&gt;&lt;record&gt;&lt;rec-number&gt;20&lt;/rec-number&gt;&lt;foreign-keys&gt;&lt;key app="EN" db-id="e9wtrx9snr2s0oed90qxfv9yvtaevvdt5rxw" timestamp="0" guid="89e3c3ab-6582-4385-a080-32a410baea25"&gt;20&lt;/key&gt;&lt;/foreign-keys&gt;&lt;ref-type name="Journal Article"&gt;17&lt;/ref-type&gt;&lt;contributors&gt;&lt;authors&gt;&lt;author&gt;Green, Jane&lt;/author&gt;&lt;author&gt;Reeves, Gillian K&lt;/author&gt;&lt;author&gt;Floud, Sarah&lt;/author&gt;&lt;author&gt;Barnes, Isobel&lt;/author&gt;&lt;author&gt;Cairns, Benjamin J&lt;/author&gt;&lt;author&gt;Gathani, Toral&lt;/author&gt;&lt;author&gt;Pirie, Kirstin&lt;/author&gt;&lt;author&gt;Sweetland, Siân&lt;/author&gt;&lt;author&gt;Yang, TienYu Owen&lt;/author&gt;&lt;author&gt;Beral, Valerie&lt;/author&gt;&lt;/authors&gt;&lt;/contributors&gt;&lt;titles&gt;&lt;title&gt;Cohort Profile: the Million Women Study&lt;/title&gt;&lt;secondary-title&gt;International Journal of Epidemiology&lt;/secondary-title&gt;&lt;/titles&gt;&lt;pages&gt;28-29e&lt;/pages&gt;&lt;volume&gt;48&lt;/volume&gt;&lt;number&gt;1&lt;/number&gt;&lt;dates&gt;&lt;year&gt;2018&lt;/year&gt;&lt;/dates&gt;&lt;isbn&gt;0300-5771&lt;/isbn&gt;&lt;urls&gt;&lt;related-urls&gt;&lt;url&gt;https://doi.org/10.1093/ije/dyy065&lt;/url&gt;&lt;/related-urls&gt;&lt;/urls&gt;&lt;electronic-resource-num&gt;10.1093/ije/dyy065&lt;/electronic-resource-num&gt;&lt;access-date&gt;5/18/2022&lt;/access-date&gt;&lt;/record&gt;&lt;/Cite&gt;&lt;/EndNote&gt;</w:instrText>
      </w:r>
      <w:r w:rsidR="00234780" w:rsidRPr="00345047">
        <w:fldChar w:fldCharType="separate"/>
      </w:r>
      <w:r w:rsidR="00277126" w:rsidRPr="00345047">
        <w:rPr>
          <w:noProof/>
        </w:rPr>
        <w:t>(9)</w:t>
      </w:r>
      <w:r w:rsidR="00234780" w:rsidRPr="00345047">
        <w:fldChar w:fldCharType="end"/>
      </w:r>
      <w:r w:rsidR="00EB4BA6" w:rsidRPr="00345047">
        <w:t xml:space="preserve">. </w:t>
      </w:r>
      <w:r w:rsidR="004D7AD9" w:rsidRPr="00345047">
        <w:t>The</w:t>
      </w:r>
      <w:r w:rsidR="00C87191" w:rsidRPr="00345047">
        <w:t xml:space="preserve"> first</w:t>
      </w:r>
      <w:r w:rsidR="000E44EB" w:rsidRPr="00345047">
        <w:t xml:space="preserve"> follow-up</w:t>
      </w:r>
      <w:r w:rsidR="004D7AD9" w:rsidRPr="00345047">
        <w:t xml:space="preserve"> questionnaire </w:t>
      </w:r>
      <w:r w:rsidR="000E44EB" w:rsidRPr="00345047">
        <w:t xml:space="preserve">was </w:t>
      </w:r>
      <w:r w:rsidR="004D7AD9" w:rsidRPr="00345047">
        <w:t xml:space="preserve">sent out an average of 3.3 years after recruitment </w:t>
      </w:r>
      <w:r w:rsidR="000E44EB" w:rsidRPr="00345047">
        <w:t xml:space="preserve">and </w:t>
      </w:r>
      <w:r w:rsidR="004D7AD9" w:rsidRPr="00345047">
        <w:t xml:space="preserve">included dietary questions for the first </w:t>
      </w:r>
      <w:r w:rsidR="009247BE" w:rsidRPr="00345047">
        <w:t>time</w:t>
      </w:r>
      <w:r w:rsidRPr="00345047">
        <w:t>,</w:t>
      </w:r>
      <w:r w:rsidR="009247BE" w:rsidRPr="00345047">
        <w:t xml:space="preserve"> </w:t>
      </w:r>
      <w:r w:rsidR="002566D2" w:rsidRPr="00345047">
        <w:t>therefore</w:t>
      </w:r>
      <w:r w:rsidR="00931B36" w:rsidRPr="00345047">
        <w:t>,</w:t>
      </w:r>
      <w:r w:rsidR="002566D2" w:rsidRPr="00345047">
        <w:t xml:space="preserve"> </w:t>
      </w:r>
      <w:r w:rsidR="009247BE" w:rsidRPr="00345047">
        <w:t xml:space="preserve">this </w:t>
      </w:r>
      <w:r w:rsidR="00931B36" w:rsidRPr="00345047">
        <w:t xml:space="preserve">time point </w:t>
      </w:r>
      <w:r w:rsidR="009247BE" w:rsidRPr="00345047">
        <w:t xml:space="preserve">was </w:t>
      </w:r>
      <w:r w:rsidR="004D7AD9" w:rsidRPr="00345047">
        <w:t xml:space="preserve">considered </w:t>
      </w:r>
      <w:r w:rsidR="002566D2" w:rsidRPr="00345047">
        <w:t xml:space="preserve">as </w:t>
      </w:r>
      <w:r w:rsidR="004D7AD9" w:rsidRPr="00345047">
        <w:t xml:space="preserve">the baseline </w:t>
      </w:r>
      <w:r w:rsidR="00614C9C" w:rsidRPr="00345047">
        <w:t xml:space="preserve">for </w:t>
      </w:r>
      <w:r w:rsidR="009A35A1" w:rsidRPr="00345047">
        <w:t xml:space="preserve">use in </w:t>
      </w:r>
      <w:r w:rsidR="00614C9C" w:rsidRPr="00345047">
        <w:t xml:space="preserve">this </w:t>
      </w:r>
      <w:r w:rsidR="009A35A1" w:rsidRPr="00345047">
        <w:t>consortium</w:t>
      </w:r>
      <w:r w:rsidR="000E44EB" w:rsidRPr="00345047">
        <w:t xml:space="preserve"> </w:t>
      </w:r>
      <w:r w:rsidR="004D7AD9" w:rsidRPr="00345047">
        <w:fldChar w:fldCharType="begin"/>
      </w:r>
      <w:r w:rsidR="00277126" w:rsidRPr="00345047">
        <w:instrText xml:space="preserve"> ADDIN EN.CITE &lt;EndNote&gt;&lt;Cite&gt;&lt;Author&gt;Key&lt;/Author&gt;&lt;Year&gt;2018&lt;/Year&gt;&lt;RecNum&gt;50&lt;/RecNum&gt;&lt;DisplayText&gt;(10)&lt;/DisplayText&gt;&lt;record&gt;&lt;rec-number&gt;50&lt;/rec-number&gt;&lt;foreign-keys&gt;&lt;key app="EN" db-id="fza5af92qa5pt0e25agvxx0eawvfdwzrseps" timestamp="1668447020"&gt;50&lt;/key&gt;&lt;/foreign-keys&gt;&lt;ref-type name="Journal Article"&gt;17&lt;/ref-type&gt;&lt;contributors&gt;&lt;authors&gt;&lt;author&gt;Key, Timothy J&lt;/author&gt;&lt;author&gt;Balkwill, Angela&lt;/author&gt;&lt;author&gt;Bradbury, Kathryn E&lt;/author&gt;&lt;author&gt;Reeves, Gillian K&lt;/author&gt;&lt;author&gt;Kuan, Ai Seon&lt;/author&gt;&lt;author&gt;Simpson, Rachel F&lt;/author&gt;&lt;author&gt;Green, Jane&lt;/author&gt;&lt;author&gt;Beral, Valerie&lt;/author&gt;&lt;/authors&gt;&lt;/contributors&gt;&lt;titles&gt;&lt;title&gt;Foods, macronutrients and breast cancer risk in postmenopausal women: a large UK cohort&lt;/title&gt;&lt;secondary-title&gt;International Journal of Epidemiology&lt;/secondary-title&gt;&lt;/titles&gt;&lt;periodical&gt;&lt;full-title&gt;International journal of epidemiology&lt;/full-title&gt;&lt;abbr-1&gt;Int J Epidemiol&lt;/abbr-1&gt;&lt;/periodical&gt;&lt;pages&gt;489-500&lt;/pages&gt;&lt;volume&gt;48&lt;/volume&gt;&lt;number&gt;2&lt;/number&gt;&lt;dates&gt;&lt;year&gt;2018&lt;/year&gt;&lt;/dates&gt;&lt;isbn&gt;0300-5771&lt;/isbn&gt;&lt;urls&gt;&lt;related-urls&gt;&lt;url&gt;https://doi.org/10.1093/ije/dyy238&lt;/url&gt;&lt;/related-urls&gt;&lt;/urls&gt;&lt;electronic-resource-num&gt;10.1093/ije/dyy238&lt;/electronic-resource-num&gt;&lt;access-date&gt;11/14/2022&lt;/access-date&gt;&lt;/record&gt;&lt;/Cite&gt;&lt;/EndNote&gt;</w:instrText>
      </w:r>
      <w:r w:rsidR="004D7AD9" w:rsidRPr="00345047">
        <w:fldChar w:fldCharType="separate"/>
      </w:r>
      <w:r w:rsidR="00277126" w:rsidRPr="00345047">
        <w:rPr>
          <w:noProof/>
        </w:rPr>
        <w:t>(10)</w:t>
      </w:r>
      <w:r w:rsidR="004D7AD9" w:rsidRPr="00345047">
        <w:fldChar w:fldCharType="end"/>
      </w:r>
      <w:r w:rsidR="004D7AD9" w:rsidRPr="00345047">
        <w:t xml:space="preserve">. </w:t>
      </w:r>
      <w:r w:rsidR="00601445" w:rsidRPr="00345047">
        <w:t xml:space="preserve">The Oxford </w:t>
      </w:r>
      <w:proofErr w:type="spellStart"/>
      <w:r w:rsidR="00601445" w:rsidRPr="00345047">
        <w:t>WebQ</w:t>
      </w:r>
      <w:proofErr w:type="spellEnd"/>
      <w:r w:rsidR="00175649" w:rsidRPr="00345047">
        <w:t>,</w:t>
      </w:r>
      <w:r w:rsidR="005B0717" w:rsidRPr="00345047">
        <w:t xml:space="preserve"> </w:t>
      </w:r>
      <w:r w:rsidR="00175649" w:rsidRPr="00345047">
        <w:t>a validated 24-hour dietary assessment</w:t>
      </w:r>
      <w:r w:rsidR="009551B8" w:rsidRPr="00345047">
        <w:t xml:space="preserve"> </w:t>
      </w:r>
      <w:r w:rsidR="00A86879" w:rsidRPr="00345047">
        <w:fldChar w:fldCharType="begin">
          <w:fldData xml:space="preserve">PEVuZE5vdGU+PENpdGU+PEF1dGhvcj5HcmVlbndvb2Q8L0F1dGhvcj48WWVhcj4yMDE5PC9ZZWFy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</w:fldData>
        </w:fldChar>
      </w:r>
      <w:r w:rsidR="00321669">
        <w:instrText xml:space="preserve"> ADDIN EN.CITE </w:instrText>
      </w:r>
      <w:r w:rsidR="00321669">
        <w:fldChar w:fldCharType="begin">
          <w:fldData xml:space="preserve">PEVuZE5vdGU+PENpdGU+PEF1dGhvcj5HcmVlbndvb2Q8L0F1dGhvcj48WWVhcj4yMDE5PC9ZZWFy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</w:fldData>
        </w:fldChar>
      </w:r>
      <w:r w:rsidR="00321669">
        <w:instrText xml:space="preserve"> ADDIN EN.CITE.DATA </w:instrText>
      </w:r>
      <w:r w:rsidR="00321669">
        <w:fldChar w:fldCharType="end"/>
      </w:r>
      <w:r w:rsidR="00A86879" w:rsidRPr="00345047">
        <w:fldChar w:fldCharType="separate"/>
      </w:r>
      <w:r w:rsidR="00A86879" w:rsidRPr="00345047">
        <w:rPr>
          <w:noProof/>
        </w:rPr>
        <w:t>(11)</w:t>
      </w:r>
      <w:r w:rsidR="00A86879" w:rsidRPr="00345047">
        <w:fldChar w:fldCharType="end"/>
      </w:r>
      <w:r w:rsidR="00175649" w:rsidRPr="00345047">
        <w:t>, was</w:t>
      </w:r>
      <w:r w:rsidR="00601445" w:rsidRPr="00345047">
        <w:t xml:space="preserve"> administered </w:t>
      </w:r>
      <w:r w:rsidR="009A35A1" w:rsidRPr="00345047">
        <w:t xml:space="preserve">in a sub-sample of women </w:t>
      </w:r>
      <w:r w:rsidR="00601445" w:rsidRPr="00345047">
        <w:t>since 2010 to assess</w:t>
      </w:r>
      <w:r w:rsidR="00DA7B17" w:rsidRPr="00345047">
        <w:t xml:space="preserve"> dietary intake </w:t>
      </w:r>
      <w:r w:rsidR="00601445" w:rsidRPr="00345047">
        <w:t xml:space="preserve">over time </w:t>
      </w:r>
      <w:r w:rsidR="00DA7B17" w:rsidRPr="00345047">
        <w:fldChar w:fldCharType="begin"/>
      </w:r>
      <w:r w:rsidR="00A86879" w:rsidRPr="00345047">
        <w:instrText xml:space="preserve"> ADDIN EN.CITE &lt;EndNote&gt;&lt;Cite&gt;&lt;Author&gt;Green&lt;/Author&gt;&lt;Year&gt;2018&lt;/Year&gt;&lt;RecNum&gt;20&lt;/RecNum&gt;&lt;DisplayText&gt;(9)&lt;/DisplayText&gt;&lt;record&gt;&lt;rec-number&gt;20&lt;/rec-number&gt;&lt;foreign-keys&gt;&lt;key app="EN" db-id="e9wtrx9snr2s0oed90qxfv9yvtaevvdt5rxw" timestamp="0" guid="89e3c3ab-6582-4385-a080-32a410baea25"&gt;20&lt;/key&gt;&lt;/foreign-keys&gt;&lt;ref-type name="Journal Article"&gt;17&lt;/ref-type&gt;&lt;contributors&gt;&lt;authors&gt;&lt;author&gt;Green, Jane&lt;/author&gt;&lt;author&gt;Reeves, Gillian K&lt;/author&gt;&lt;author&gt;Floud, Sarah&lt;/author&gt;&lt;author&gt;Barnes, Isobel&lt;/author&gt;&lt;author&gt;Cairns, Benjamin J&lt;/author&gt;&lt;author&gt;Gathani, Toral&lt;/author&gt;&lt;author&gt;Pirie, Kirstin&lt;/author&gt;&lt;author&gt;Sweetland, Siân&lt;/author&gt;&lt;author&gt;Yang, TienYu Owen&lt;/author&gt;&lt;author&gt;Beral, Valerie&lt;/author&gt;&lt;/authors&gt;&lt;/contributors&gt;&lt;titles&gt;&lt;title&gt;Cohort Profile: the Million Women Study&lt;/title&gt;&lt;secondary-title&gt;International Journal of Epidemiology&lt;/secondary-title&gt;&lt;/titles&gt;&lt;pages&gt;28-29e&lt;/pages&gt;&lt;volume&gt;48&lt;/volume&gt;&lt;number&gt;1&lt;/number&gt;&lt;dates&gt;&lt;year&gt;2018&lt;/year&gt;&lt;/dates&gt;&lt;isbn&gt;0300-5771&lt;/isbn&gt;&lt;urls&gt;&lt;related-urls&gt;&lt;url&gt;https://doi.org/10.1093/ije/dyy065&lt;/url&gt;&lt;/related-urls&gt;&lt;/urls&gt;&lt;electronic-resource-num&gt;10.1093/ije/dyy065&lt;/electronic-resource-num&gt;&lt;access-date&gt;5/18/2022&lt;/access-date&gt;&lt;/record&gt;&lt;/Cite&gt;&lt;/EndNote&gt;</w:instrText>
      </w:r>
      <w:r w:rsidR="00DA7B17" w:rsidRPr="00345047">
        <w:fldChar w:fldCharType="separate"/>
      </w:r>
      <w:r w:rsidR="00277126" w:rsidRPr="00345047">
        <w:rPr>
          <w:noProof/>
        </w:rPr>
        <w:t>(9)</w:t>
      </w:r>
      <w:r w:rsidR="00DA7B17" w:rsidRPr="00345047">
        <w:fldChar w:fldCharType="end"/>
      </w:r>
      <w:r w:rsidR="00DA7B17" w:rsidRPr="00345047">
        <w:t>.</w:t>
      </w:r>
    </w:p>
    <w:p w14:paraId="4CCDB77E" w14:textId="77777777" w:rsidR="001B6990" w:rsidRPr="00345047" w:rsidRDefault="001B6990" w:rsidP="00AF1C08">
      <w:pPr>
        <w:spacing w:after="120"/>
      </w:pPr>
    </w:p>
    <w:p w14:paraId="0B054873" w14:textId="288D69F8" w:rsidR="00EE122A" w:rsidRPr="00345047" w:rsidRDefault="003E1EA2" w:rsidP="00AF1C08">
      <w:pPr>
        <w:pStyle w:val="Heading3"/>
        <w:spacing w:before="0" w:after="120"/>
      </w:pPr>
      <w:bookmarkStart w:id="13" w:name="_Toc145189292"/>
      <w:r w:rsidRPr="00345047">
        <w:t>NIH-AARP Diet and Health Study</w:t>
      </w:r>
      <w:bookmarkEnd w:id="13"/>
    </w:p>
    <w:p w14:paraId="64B917ED" w14:textId="1205B9AB" w:rsidR="003E1EA2" w:rsidRPr="00345047" w:rsidRDefault="00EE122A" w:rsidP="00AF1C08">
      <w:pPr>
        <w:spacing w:after="120"/>
      </w:pPr>
      <w:r w:rsidRPr="00345047">
        <w:t xml:space="preserve">The </w:t>
      </w:r>
      <w:r w:rsidR="00A44677" w:rsidRPr="00345047">
        <w:t xml:space="preserve">NIH-AARP Diet and Health Study </w:t>
      </w:r>
      <w:r w:rsidR="00180FCD" w:rsidRPr="00345047">
        <w:t xml:space="preserve">(NIH-AARP) </w:t>
      </w:r>
      <w:r w:rsidRPr="00345047">
        <w:t>is a prospective cohort</w:t>
      </w:r>
      <w:r w:rsidR="00FA35E6" w:rsidRPr="00345047">
        <w:t xml:space="preserve"> </w:t>
      </w:r>
      <w:r w:rsidRPr="00345047">
        <w:t>study</w:t>
      </w:r>
      <w:r w:rsidR="00FA35E6" w:rsidRPr="00345047">
        <w:t xml:space="preserve"> </w:t>
      </w:r>
      <w:r w:rsidR="006173FE" w:rsidRPr="00345047">
        <w:t>which recruited men and women aged 50</w:t>
      </w:r>
      <w:r w:rsidR="002566D2" w:rsidRPr="00345047">
        <w:t>–</w:t>
      </w:r>
      <w:r w:rsidR="006173FE" w:rsidRPr="00345047">
        <w:t xml:space="preserve">71 years from six </w:t>
      </w:r>
      <w:r w:rsidR="002566D2" w:rsidRPr="00345047">
        <w:t xml:space="preserve">US </w:t>
      </w:r>
      <w:r w:rsidR="006173FE" w:rsidRPr="00345047">
        <w:t xml:space="preserve">states (California, Florida, Pennsylvania, New Jersey, North Carolina and Louisiana) and two </w:t>
      </w:r>
      <w:r w:rsidR="002566D2" w:rsidRPr="00345047">
        <w:t>US</w:t>
      </w:r>
      <w:r w:rsidR="006173FE" w:rsidRPr="00345047">
        <w:t xml:space="preserve"> metropolitan areas (Atlanta, Georgia and Detroit, Michigan)</w:t>
      </w:r>
      <w:r w:rsidR="008A3C4E" w:rsidRPr="00345047">
        <w:t xml:space="preserve"> </w:t>
      </w:r>
      <w:r w:rsidR="008A3C4E" w:rsidRPr="00345047">
        <w:fldChar w:fldCharType="begin">
          <w:fldData xml:space="preserve">PEVuZE5vdGU+PENpdGU+PEF1dGhvcj5TY2hhdHpraW48L0F1dGhvcj48WWVhcj4yMDAxPC9ZZWFy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==
</w:fldData>
        </w:fldChar>
      </w:r>
      <w:r w:rsidR="00A86879" w:rsidRPr="00345047">
        <w:instrText xml:space="preserve"> ADDIN EN.CITE </w:instrText>
      </w:r>
      <w:r w:rsidR="00A86879" w:rsidRPr="00345047">
        <w:fldChar w:fldCharType="begin">
          <w:fldData xml:space="preserve">PEVuZE5vdGU+PENpdGU+PEF1dGhvcj5TY2hhdHpraW48L0F1dGhvcj48WWVhcj4yMDAxPC9ZZWFy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==
</w:fldData>
        </w:fldChar>
      </w:r>
      <w:r w:rsidR="00A86879" w:rsidRPr="00345047">
        <w:instrText xml:space="preserve"> ADDIN EN.CITE.DATA </w:instrText>
      </w:r>
      <w:r w:rsidR="00A86879" w:rsidRPr="00345047">
        <w:fldChar w:fldCharType="end"/>
      </w:r>
      <w:r w:rsidR="008A3C4E" w:rsidRPr="00345047">
        <w:fldChar w:fldCharType="separate"/>
      </w:r>
      <w:r w:rsidR="00A86879" w:rsidRPr="00345047">
        <w:rPr>
          <w:noProof/>
        </w:rPr>
        <w:t>(12)</w:t>
      </w:r>
      <w:r w:rsidR="008A3C4E" w:rsidRPr="00345047">
        <w:fldChar w:fldCharType="end"/>
      </w:r>
      <w:r w:rsidR="006173FE" w:rsidRPr="00345047">
        <w:t xml:space="preserve">. </w:t>
      </w:r>
      <w:r w:rsidR="007F0886" w:rsidRPr="00345047">
        <w:t xml:space="preserve">The </w:t>
      </w:r>
      <w:r w:rsidR="000145A9" w:rsidRPr="00345047">
        <w:t xml:space="preserve">self-administered </w:t>
      </w:r>
      <w:r w:rsidR="007F0886" w:rsidRPr="00345047">
        <w:t>baseline questionnaire was sent out in 1995</w:t>
      </w:r>
      <w:r w:rsidR="002566D2" w:rsidRPr="00345047">
        <w:t>–</w:t>
      </w:r>
      <w:r w:rsidR="007F0886" w:rsidRPr="00345047">
        <w:t>1996 to 3.5 million adults and 18% returned the questionnaire, out of which 566,398 who successfully completed the questionnaire formed part of this</w:t>
      </w:r>
      <w:r w:rsidR="00937853" w:rsidRPr="00345047">
        <w:t xml:space="preserve"> </w:t>
      </w:r>
      <w:r w:rsidR="0025000F" w:rsidRPr="00345047">
        <w:t>consortium</w:t>
      </w:r>
      <w:r w:rsidR="007F0886" w:rsidRPr="00345047">
        <w:t xml:space="preserve">. </w:t>
      </w:r>
      <w:r w:rsidR="003B4AC4" w:rsidRPr="00345047">
        <w:t>This baseline questionnaire collected information on participants’ demographics, anthropometrics (self-reported), lifestyle, usual dietary intake,</w:t>
      </w:r>
      <w:r w:rsidR="00175649" w:rsidRPr="00345047">
        <w:t xml:space="preserve"> </w:t>
      </w:r>
      <w:r w:rsidR="00E54C43" w:rsidRPr="00345047">
        <w:t>family</w:t>
      </w:r>
      <w:r w:rsidR="003B4AC4" w:rsidRPr="00345047">
        <w:t xml:space="preserve"> history of cancer and reproductive/gynaecologic history. Six months after </w:t>
      </w:r>
      <w:r w:rsidR="000947EF" w:rsidRPr="00345047">
        <w:t xml:space="preserve">the </w:t>
      </w:r>
      <w:r w:rsidR="003B4AC4" w:rsidRPr="00345047">
        <w:t>completion of the baseline questionnaire, a second questionnaire was sent out to collect additional information on risk factors for cancer</w:t>
      </w:r>
      <w:r w:rsidR="00931B36" w:rsidRPr="00345047">
        <w:t>;</w:t>
      </w:r>
      <w:r w:rsidR="003B4AC4" w:rsidRPr="00345047">
        <w:t xml:space="preserve"> 332,913 returned the completed questionnaire. </w:t>
      </w:r>
      <w:r w:rsidR="00A52A41" w:rsidRPr="00345047">
        <w:t>Ethical approval for this study was obtained by the Special Studies Institutional Review Board of the National Cancer Institute</w:t>
      </w:r>
      <w:r w:rsidR="000947EF" w:rsidRPr="00345047">
        <w:t xml:space="preserve"> and all participants provided informed consent</w:t>
      </w:r>
      <w:r w:rsidR="00A52A41" w:rsidRPr="00345047">
        <w:t>.</w:t>
      </w:r>
    </w:p>
    <w:p w14:paraId="104B84EE" w14:textId="77777777" w:rsidR="001E149C" w:rsidRPr="00345047" w:rsidRDefault="001E149C" w:rsidP="00AF1C08">
      <w:pPr>
        <w:spacing w:after="120"/>
        <w:rPr>
          <w:i/>
        </w:rPr>
      </w:pPr>
    </w:p>
    <w:p w14:paraId="3C3749B2" w14:textId="08F2307B" w:rsidR="007374C9" w:rsidRPr="00345047" w:rsidRDefault="003E1EA2" w:rsidP="00AF1C08">
      <w:pPr>
        <w:pStyle w:val="Heading3"/>
        <w:spacing w:before="0" w:after="120"/>
      </w:pPr>
      <w:bookmarkStart w:id="14" w:name="_Toc145189293"/>
      <w:r w:rsidRPr="00345047">
        <w:t>UK Biobank</w:t>
      </w:r>
      <w:bookmarkEnd w:id="14"/>
      <w:r w:rsidRPr="00345047">
        <w:t xml:space="preserve"> </w:t>
      </w:r>
    </w:p>
    <w:p w14:paraId="30130416" w14:textId="6256E713" w:rsidR="00D2263B" w:rsidRPr="00345047" w:rsidRDefault="005E6275" w:rsidP="00AF1C08">
      <w:pPr>
        <w:spacing w:after="120"/>
      </w:pPr>
      <w:r w:rsidRPr="00345047">
        <w:t xml:space="preserve">A total of </w:t>
      </w:r>
      <w:r w:rsidR="00D74D5F" w:rsidRPr="00345047">
        <w:t>9.2 million adults aged 40–70</w:t>
      </w:r>
      <w:r w:rsidR="00931B36" w:rsidRPr="00345047">
        <w:t xml:space="preserve"> years and</w:t>
      </w:r>
      <w:r w:rsidR="00D74D5F" w:rsidRPr="00345047">
        <w:t xml:space="preserve"> registered to the UK National Health Service (NHS) records were </w:t>
      </w:r>
      <w:r w:rsidR="000E44EB" w:rsidRPr="00345047">
        <w:t xml:space="preserve">invited to participate in </w:t>
      </w:r>
      <w:r w:rsidR="00C530B5" w:rsidRPr="00345047">
        <w:t>the UK Biobank</w:t>
      </w:r>
      <w:r w:rsidR="008A3C4E" w:rsidRPr="00345047">
        <w:t xml:space="preserve"> </w:t>
      </w:r>
      <w:r w:rsidR="008A3C4E" w:rsidRPr="00345047">
        <w:fldChar w:fldCharType="begin">
          <w:fldData xml:space="preserve">PEVuZE5vdGU+PENpdGU+PEF1dGhvcj5TdWRsb3c8L0F1dGhvcj48WWVhcj4yMDE1PC9ZZWFyPjxS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</w:fldData>
        </w:fldChar>
      </w:r>
      <w:r w:rsidR="00A86879" w:rsidRPr="00345047">
        <w:instrText xml:space="preserve"> ADDIN EN.CITE </w:instrText>
      </w:r>
      <w:r w:rsidR="00A86879" w:rsidRPr="00345047">
        <w:fldChar w:fldCharType="begin">
          <w:fldData xml:space="preserve">PEVuZE5vdGU+PENpdGU+PEF1dGhvcj5TdWRsb3c8L0F1dGhvcj48WWVhcj4yMDE1PC9ZZWFyPjxS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</w:fldData>
        </w:fldChar>
      </w:r>
      <w:r w:rsidR="00A86879" w:rsidRPr="00345047">
        <w:instrText xml:space="preserve"> ADDIN EN.CITE.DATA </w:instrText>
      </w:r>
      <w:r w:rsidR="00A86879" w:rsidRPr="00345047">
        <w:fldChar w:fldCharType="end"/>
      </w:r>
      <w:r w:rsidR="008A3C4E" w:rsidRPr="00345047">
        <w:fldChar w:fldCharType="separate"/>
      </w:r>
      <w:r w:rsidR="00A86879" w:rsidRPr="00345047">
        <w:rPr>
          <w:noProof/>
        </w:rPr>
        <w:t>(13)</w:t>
      </w:r>
      <w:r w:rsidR="008A3C4E" w:rsidRPr="00345047">
        <w:fldChar w:fldCharType="end"/>
      </w:r>
      <w:r w:rsidR="00D74D5F" w:rsidRPr="00345047">
        <w:t xml:space="preserve">. </w:t>
      </w:r>
      <w:r w:rsidR="000E44EB" w:rsidRPr="00345047">
        <w:t xml:space="preserve">Invited individuals </w:t>
      </w:r>
      <w:r w:rsidR="00D74D5F" w:rsidRPr="00345047">
        <w:t>lived within a radius of 25 miles of one of the 22 assessment centres in the UK. Over 500,000 who successfully completed the baseline questionnaire</w:t>
      </w:r>
      <w:r w:rsidR="005E5FA4" w:rsidRPr="00345047">
        <w:t xml:space="preserve"> (5.5% response rate)</w:t>
      </w:r>
      <w:r w:rsidR="00D74D5F" w:rsidRPr="00345047">
        <w:t xml:space="preserve"> and consented to participate </w:t>
      </w:r>
      <w:r w:rsidR="005E5FA4" w:rsidRPr="00345047">
        <w:t xml:space="preserve">were included in </w:t>
      </w:r>
      <w:r w:rsidR="00D74D5F" w:rsidRPr="00345047">
        <w:t xml:space="preserve">this cohort. The recruitment process took place between 2006 and 2010. </w:t>
      </w:r>
      <w:r w:rsidR="002A1373" w:rsidRPr="00345047">
        <w:t xml:space="preserve">This study obtained ethical </w:t>
      </w:r>
      <w:r w:rsidR="000E44EB" w:rsidRPr="00345047">
        <w:t xml:space="preserve">approval </w:t>
      </w:r>
      <w:r w:rsidR="00DF6581" w:rsidRPr="00345047">
        <w:t>from</w:t>
      </w:r>
      <w:r w:rsidR="002A1373" w:rsidRPr="00345047">
        <w:t xml:space="preserve"> the NHS </w:t>
      </w:r>
      <w:proofErr w:type="gramStart"/>
      <w:r w:rsidR="002A1373" w:rsidRPr="00345047">
        <w:t>North West</w:t>
      </w:r>
      <w:proofErr w:type="gramEnd"/>
      <w:r w:rsidR="002A1373" w:rsidRPr="00345047">
        <w:t xml:space="preserve"> Multicentre Research Ethics Committee (21/NW/0157).</w:t>
      </w:r>
    </w:p>
    <w:p w14:paraId="3E27DBAA" w14:textId="0C0D3133" w:rsidR="00C1190E" w:rsidRPr="00345047" w:rsidRDefault="005D0A81" w:rsidP="00AF1C08">
      <w:pPr>
        <w:spacing w:after="120"/>
      </w:pPr>
      <w:r w:rsidRPr="00345047">
        <w:lastRenderedPageBreak/>
        <w:t xml:space="preserve">A touchscreen questionnaire was used at baseline </w:t>
      </w:r>
      <w:r w:rsidR="005E5FA4" w:rsidRPr="00345047">
        <w:t xml:space="preserve">to </w:t>
      </w:r>
      <w:r w:rsidRPr="00345047">
        <w:t>collect information on participants’ diet, socio</w:t>
      </w:r>
      <w:r w:rsidR="00DB25DE" w:rsidRPr="00345047">
        <w:t>-</w:t>
      </w:r>
      <w:r w:rsidRPr="00345047">
        <w:t xml:space="preserve">demographic, reproductive, and lifestyle factors. </w:t>
      </w:r>
      <w:r w:rsidR="00A37865" w:rsidRPr="00345047">
        <w:t xml:space="preserve">Anthropometric measurements, including height and weight, </w:t>
      </w:r>
      <w:r w:rsidR="00F636DF" w:rsidRPr="00345047">
        <w:t xml:space="preserve">were </w:t>
      </w:r>
      <w:r w:rsidR="00A37865" w:rsidRPr="00345047">
        <w:t>also taken by trained professional</w:t>
      </w:r>
      <w:r w:rsidR="00F636DF" w:rsidRPr="00345047">
        <w:t>s</w:t>
      </w:r>
      <w:r w:rsidR="00A37865" w:rsidRPr="00345047">
        <w:t>.</w:t>
      </w:r>
      <w:r w:rsidR="00910F53" w:rsidRPr="00345047">
        <w:t xml:space="preserve"> </w:t>
      </w:r>
      <w:r w:rsidR="001A01F0" w:rsidRPr="00345047">
        <w:t xml:space="preserve">A subsample of participants completed up to five Oxford </w:t>
      </w:r>
      <w:proofErr w:type="spellStart"/>
      <w:r w:rsidR="001A01F0" w:rsidRPr="00345047">
        <w:t>WebQ</w:t>
      </w:r>
      <w:proofErr w:type="spellEnd"/>
      <w:r w:rsidR="001A01F0" w:rsidRPr="00345047">
        <w:t xml:space="preserve"> 24-hour dietary assessments between April 2009 and April 2012, while another subsample completed the baseline touchscreen questionnaire up to three times during the follow-up period.</w:t>
      </w:r>
    </w:p>
    <w:p w14:paraId="712539AE" w14:textId="77777777" w:rsidR="006E5988" w:rsidRPr="00345047" w:rsidRDefault="006E5988" w:rsidP="00AF1C08">
      <w:pPr>
        <w:spacing w:after="120"/>
      </w:pPr>
    </w:p>
    <w:p w14:paraId="6859390B" w14:textId="0FC2C5B8" w:rsidR="00002970" w:rsidRPr="00345047" w:rsidRDefault="00002970" w:rsidP="004D6FD0">
      <w:pPr>
        <w:pStyle w:val="Heading1"/>
        <w:spacing w:before="0" w:after="120"/>
      </w:pPr>
      <w:bookmarkStart w:id="15" w:name="_Toc145189294"/>
      <w:r w:rsidRPr="00345047">
        <w:t>Data harmonization</w:t>
      </w:r>
      <w:bookmarkEnd w:id="15"/>
    </w:p>
    <w:p w14:paraId="753759F3" w14:textId="3CBE2878" w:rsidR="004F32DA" w:rsidRPr="00345047" w:rsidRDefault="00112DC0" w:rsidP="004D6FD0">
      <w:pPr>
        <w:spacing w:after="120"/>
      </w:pPr>
      <w:r w:rsidRPr="00345047">
        <w:t xml:space="preserve">Harmonization </w:t>
      </w:r>
      <w:r w:rsidR="00C95080" w:rsidRPr="00345047">
        <w:t>algorithms</w:t>
      </w:r>
      <w:r w:rsidRPr="00345047">
        <w:t xml:space="preserve"> were </w:t>
      </w:r>
      <w:r w:rsidR="00931B36" w:rsidRPr="00345047">
        <w:t xml:space="preserve">established </w:t>
      </w:r>
      <w:r w:rsidR="00931B36" w:rsidRPr="00345047">
        <w:rPr>
          <w:i/>
          <w:iCs/>
        </w:rPr>
        <w:t>a priori</w:t>
      </w:r>
      <w:r w:rsidR="00931B36" w:rsidRPr="00345047">
        <w:t xml:space="preserve"> </w:t>
      </w:r>
      <w:r w:rsidRPr="00345047">
        <w:t>for each variable</w:t>
      </w:r>
      <w:r w:rsidR="00931B36" w:rsidRPr="00345047">
        <w:t>.</w:t>
      </w:r>
      <w:r w:rsidR="00EA6CFB" w:rsidRPr="00345047">
        <w:t xml:space="preserve"> </w:t>
      </w:r>
      <w:r w:rsidR="00931B36" w:rsidRPr="00345047">
        <w:t>H</w:t>
      </w:r>
      <w:r w:rsidR="00EA6CFB" w:rsidRPr="00345047">
        <w:t>owever</w:t>
      </w:r>
      <w:r w:rsidR="00931B36" w:rsidRPr="00345047">
        <w:t>,</w:t>
      </w:r>
      <w:r w:rsidR="00C95080" w:rsidRPr="00345047">
        <w:t xml:space="preserve"> amendments and adjustments to the recoding instructions were </w:t>
      </w:r>
      <w:r w:rsidR="00931B36" w:rsidRPr="00345047">
        <w:t>implemented upon receiving all individual datasets to ensure the consistent creation of variables across all studies, as elaborated in the following sections</w:t>
      </w:r>
      <w:r w:rsidRPr="00345047">
        <w:t xml:space="preserve">. </w:t>
      </w:r>
    </w:p>
    <w:p w14:paraId="49AFA015" w14:textId="77777777" w:rsidR="004F32DA" w:rsidRPr="00345047" w:rsidRDefault="004F32DA" w:rsidP="004D6FD0">
      <w:pPr>
        <w:spacing w:after="120"/>
      </w:pPr>
    </w:p>
    <w:p w14:paraId="75B167FD" w14:textId="5B94F6E1" w:rsidR="00002970" w:rsidRPr="00345047" w:rsidRDefault="004F4A99" w:rsidP="004D6FD0">
      <w:pPr>
        <w:pStyle w:val="Heading2"/>
        <w:spacing w:before="0" w:after="120"/>
      </w:pPr>
      <w:bookmarkStart w:id="16" w:name="_Toc145189295"/>
      <w:r w:rsidRPr="00345047">
        <w:t>Socio-demographic variables</w:t>
      </w:r>
      <w:bookmarkEnd w:id="16"/>
    </w:p>
    <w:p w14:paraId="31EF5CAE" w14:textId="3BC64AFF" w:rsidR="000C2D7B" w:rsidRPr="00345047" w:rsidRDefault="00696A14" w:rsidP="004D6FD0">
      <w:pPr>
        <w:spacing w:after="120"/>
      </w:pPr>
      <w:r w:rsidRPr="00345047">
        <w:t>In this</w:t>
      </w:r>
      <w:r w:rsidR="000C2D7B" w:rsidRPr="00345047">
        <w:t xml:space="preserve"> section </w:t>
      </w:r>
      <w:r w:rsidRPr="00345047">
        <w:t>of the supplementary methods, we</w:t>
      </w:r>
      <w:r w:rsidR="00102D6E" w:rsidRPr="00345047">
        <w:t xml:space="preserve"> </w:t>
      </w:r>
      <w:r w:rsidR="00931B36" w:rsidRPr="00345047">
        <w:t>provide additional details on the harmonization process for each covariate</w:t>
      </w:r>
      <w:r w:rsidR="000C2D7B" w:rsidRPr="00345047">
        <w:t xml:space="preserve">. </w:t>
      </w:r>
      <w:r w:rsidR="00AE353C" w:rsidRPr="00345047">
        <w:t xml:space="preserve">Table S1 </w:t>
      </w:r>
      <w:r w:rsidR="00F75B2D" w:rsidRPr="00345047">
        <w:t xml:space="preserve">can be referred to for </w:t>
      </w:r>
      <w:r w:rsidR="00931B36" w:rsidRPr="00345047">
        <w:t>an overview of how the original variables were recoded to achieve harmonization</w:t>
      </w:r>
      <w:r w:rsidR="00F75B2D" w:rsidRPr="00345047">
        <w:t xml:space="preserve">. </w:t>
      </w:r>
    </w:p>
    <w:p w14:paraId="46C35E25" w14:textId="77777777" w:rsidR="000C2D7B" w:rsidRPr="00345047" w:rsidRDefault="000C2D7B" w:rsidP="004D6FD0">
      <w:pPr>
        <w:spacing w:after="120"/>
      </w:pPr>
    </w:p>
    <w:p w14:paraId="4FFF909A" w14:textId="77777777" w:rsidR="004F4A99" w:rsidRPr="00345047" w:rsidRDefault="00742A73" w:rsidP="004D6FD0">
      <w:pPr>
        <w:pStyle w:val="Heading3"/>
        <w:spacing w:before="0" w:after="120"/>
      </w:pPr>
      <w:bookmarkStart w:id="17" w:name="_Toc145189296"/>
      <w:r w:rsidRPr="00345047">
        <w:t>Marital status</w:t>
      </w:r>
      <w:bookmarkEnd w:id="17"/>
    </w:p>
    <w:p w14:paraId="1A5B31A6" w14:textId="05315774" w:rsidR="00742A73" w:rsidRPr="00345047" w:rsidRDefault="00952C46" w:rsidP="004D6FD0">
      <w:pPr>
        <w:spacing w:after="120"/>
      </w:pPr>
      <w:bookmarkStart w:id="18" w:name="_Hlk165625687"/>
      <w:r w:rsidRPr="00345047">
        <w:t xml:space="preserve">In all the </w:t>
      </w:r>
      <w:r w:rsidR="00E8642F" w:rsidRPr="00345047">
        <w:t>studies, participants were ask</w:t>
      </w:r>
      <w:r w:rsidRPr="00345047">
        <w:t>ed about their marital status</w:t>
      </w:r>
      <w:r w:rsidR="000E638B">
        <w:t xml:space="preserve">, </w:t>
      </w:r>
      <w:r w:rsidR="000E638B" w:rsidRPr="002171AC">
        <w:t>except in UK Biobank</w:t>
      </w:r>
      <w:r w:rsidRPr="00345047">
        <w:t>.</w:t>
      </w:r>
      <w:bookmarkEnd w:id="18"/>
      <w:r w:rsidRPr="00345047">
        <w:t xml:space="preserve"> In the </w:t>
      </w:r>
      <w:r w:rsidR="002F4B7A" w:rsidRPr="00345047">
        <w:t>Adventist Health Study-2</w:t>
      </w:r>
      <w:r w:rsidRPr="00345047">
        <w:t xml:space="preserve">, participants had to </w:t>
      </w:r>
      <w:r w:rsidR="0076283D" w:rsidRPr="00345047">
        <w:t>choose</w:t>
      </w:r>
      <w:r w:rsidRPr="00345047">
        <w:t xml:space="preserve"> from one of the </w:t>
      </w:r>
      <w:r w:rsidR="00931B36" w:rsidRPr="00345047">
        <w:t xml:space="preserve">following </w:t>
      </w:r>
      <w:r w:rsidRPr="00345047">
        <w:t xml:space="preserve">options: never married, first marriage, remarried, common law marriage, separated, </w:t>
      </w:r>
      <w:proofErr w:type="gramStart"/>
      <w:r w:rsidRPr="00345047">
        <w:t>divorced</w:t>
      </w:r>
      <w:proofErr w:type="gramEnd"/>
      <w:r w:rsidRPr="00345047">
        <w:t xml:space="preserve"> and widowed, while in the </w:t>
      </w:r>
      <w:r w:rsidR="00A44677" w:rsidRPr="00345047">
        <w:t>Million Women Study</w:t>
      </w:r>
      <w:r w:rsidRPr="00345047">
        <w:t xml:space="preserve"> and </w:t>
      </w:r>
      <w:r w:rsidR="0068117D" w:rsidRPr="00345047">
        <w:t>Oxford Vegetarian Study</w:t>
      </w:r>
      <w:r w:rsidRPr="00345047">
        <w:t xml:space="preserve"> </w:t>
      </w:r>
      <w:r w:rsidR="00691296" w:rsidRPr="00345047">
        <w:t>participants only had the</w:t>
      </w:r>
      <w:r w:rsidRPr="00345047">
        <w:t xml:space="preserve"> option</w:t>
      </w:r>
      <w:r w:rsidR="00D94809" w:rsidRPr="00345047">
        <w:t xml:space="preserve"> to indicate</w:t>
      </w:r>
      <w:r w:rsidRPr="00345047">
        <w:t xml:space="preserve"> whether they were </w:t>
      </w:r>
      <w:r w:rsidR="00691296" w:rsidRPr="00345047">
        <w:t xml:space="preserve">living with a partner or not, or </w:t>
      </w:r>
      <w:r w:rsidR="00D94809" w:rsidRPr="00345047">
        <w:t xml:space="preserve">if they were </w:t>
      </w:r>
      <w:r w:rsidRPr="00345047">
        <w:t>married or unmarried,</w:t>
      </w:r>
      <w:r w:rsidR="00691296" w:rsidRPr="00345047">
        <w:t xml:space="preserve"> respectively. Therefore, in studies where marital status included more details, these were collapsed </w:t>
      </w:r>
      <w:r w:rsidR="0018334F" w:rsidRPr="00345047">
        <w:t>in</w:t>
      </w:r>
      <w:r w:rsidR="00691296" w:rsidRPr="00345047">
        <w:t xml:space="preserve">to a binary variable, “living with a partner”. In the </w:t>
      </w:r>
      <w:r w:rsidR="00C530B5" w:rsidRPr="00345047">
        <w:t>UK Biobank</w:t>
      </w:r>
      <w:r w:rsidR="00691296" w:rsidRPr="00345047">
        <w:t>, unlike in the other studies, l</w:t>
      </w:r>
      <w:r w:rsidRPr="00345047">
        <w:t>iving with a partner was derived from a question asked at recruitment in which participants answered if they lived with anyone else in their household. If the participants reported to be living with a husband, wife, or partner in their household they were classified as “living with a partner”</w:t>
      </w:r>
      <w:r w:rsidR="00B55C1C" w:rsidRPr="00345047">
        <w:t>,</w:t>
      </w:r>
      <w:r w:rsidRPr="00345047">
        <w:t xml:space="preserve"> </w:t>
      </w:r>
      <w:r w:rsidR="00B55C1C" w:rsidRPr="00345047">
        <w:t xml:space="preserve">whereas </w:t>
      </w:r>
      <w:r w:rsidRPr="00345047">
        <w:t>if the participant reported to be living with any other person</w:t>
      </w:r>
      <w:r w:rsidR="00D94809" w:rsidRPr="00345047">
        <w:t xml:space="preserve">, </w:t>
      </w:r>
      <w:r w:rsidR="00B55C1C" w:rsidRPr="00345047">
        <w:t>or</w:t>
      </w:r>
      <w:r w:rsidR="00D94809" w:rsidRPr="00345047">
        <w:t xml:space="preserve"> if they indicated to be living</w:t>
      </w:r>
      <w:r w:rsidRPr="00345047">
        <w:t xml:space="preserve"> alone, they were categorised as “not living with a partner”.</w:t>
      </w:r>
    </w:p>
    <w:p w14:paraId="378C6EA5" w14:textId="77777777" w:rsidR="00871E4B" w:rsidRPr="00345047" w:rsidRDefault="00871E4B" w:rsidP="0003616F">
      <w:pPr>
        <w:spacing w:after="120" w:line="276" w:lineRule="auto"/>
      </w:pPr>
    </w:p>
    <w:p w14:paraId="217D7268" w14:textId="77777777" w:rsidR="00742A73" w:rsidRPr="00345047" w:rsidRDefault="00742A73" w:rsidP="0003616F">
      <w:pPr>
        <w:pStyle w:val="Heading3"/>
        <w:spacing w:before="0" w:after="120"/>
      </w:pPr>
      <w:bookmarkStart w:id="19" w:name="_Toc145189297"/>
      <w:r w:rsidRPr="00345047">
        <w:t>Educational status</w:t>
      </w:r>
      <w:bookmarkEnd w:id="19"/>
    </w:p>
    <w:p w14:paraId="649AB7AD" w14:textId="2AD80A63" w:rsidR="00A6655C" w:rsidRPr="00345047" w:rsidRDefault="00931B36" w:rsidP="0003616F">
      <w:pPr>
        <w:spacing w:after="120"/>
        <w:rPr>
          <w:lang w:val="en-CA"/>
        </w:rPr>
      </w:pPr>
      <w:r w:rsidRPr="00345047">
        <w:rPr>
          <w:lang w:val="en-CA"/>
        </w:rPr>
        <w:t xml:space="preserve">The responses for educational status were specific to each study and aligned with the education system in the country </w:t>
      </w:r>
      <w:r w:rsidR="0090564D" w:rsidRPr="00345047">
        <w:rPr>
          <w:lang w:val="en-CA"/>
        </w:rPr>
        <w:t xml:space="preserve">where the cohort was established. For this consortium, educational status was categorised </w:t>
      </w:r>
      <w:r w:rsidR="0090564D" w:rsidRPr="00345047">
        <w:rPr>
          <w:lang w:val="en-CA"/>
        </w:rPr>
        <w:lastRenderedPageBreak/>
        <w:t xml:space="preserve">into </w:t>
      </w:r>
      <w:r w:rsidR="007D6969" w:rsidRPr="00345047">
        <w:rPr>
          <w:lang w:val="en-CA"/>
        </w:rPr>
        <w:t>“</w:t>
      </w:r>
      <w:r w:rsidR="0035080C" w:rsidRPr="00345047">
        <w:rPr>
          <w:lang w:val="en-CA"/>
        </w:rPr>
        <w:t>l</w:t>
      </w:r>
      <w:r w:rsidR="0090564D" w:rsidRPr="00345047">
        <w:rPr>
          <w:lang w:val="en-CA"/>
        </w:rPr>
        <w:t>ess than seconda</w:t>
      </w:r>
      <w:r w:rsidR="00E23A48" w:rsidRPr="00345047">
        <w:rPr>
          <w:lang w:val="en-CA"/>
        </w:rPr>
        <w:t>r</w:t>
      </w:r>
      <w:r w:rsidR="0090564D" w:rsidRPr="00345047">
        <w:rPr>
          <w:lang w:val="en-CA"/>
        </w:rPr>
        <w:t>y/high school or equivalent</w:t>
      </w:r>
      <w:r w:rsidR="007D6969" w:rsidRPr="00345047">
        <w:rPr>
          <w:lang w:val="en-CA"/>
        </w:rPr>
        <w:t>”</w:t>
      </w:r>
      <w:r w:rsidR="0090564D" w:rsidRPr="00345047">
        <w:rPr>
          <w:lang w:val="en-CA"/>
        </w:rPr>
        <w:t xml:space="preserve">, </w:t>
      </w:r>
      <w:r w:rsidR="007D6969" w:rsidRPr="00345047">
        <w:rPr>
          <w:lang w:val="en-CA"/>
        </w:rPr>
        <w:t>“</w:t>
      </w:r>
      <w:r w:rsidR="0090564D" w:rsidRPr="00345047">
        <w:rPr>
          <w:lang w:val="en-CA"/>
        </w:rPr>
        <w:t>secondary/high school or equivalent</w:t>
      </w:r>
      <w:r w:rsidR="007D6969" w:rsidRPr="00345047">
        <w:rPr>
          <w:lang w:val="en-CA"/>
        </w:rPr>
        <w:t>”</w:t>
      </w:r>
      <w:r w:rsidR="0090564D" w:rsidRPr="00345047">
        <w:rPr>
          <w:lang w:val="en-CA"/>
        </w:rPr>
        <w:t xml:space="preserve">, and </w:t>
      </w:r>
      <w:r w:rsidR="007D6969" w:rsidRPr="00345047">
        <w:rPr>
          <w:lang w:val="en-CA"/>
        </w:rPr>
        <w:t>“</w:t>
      </w:r>
      <w:r w:rsidR="0090564D" w:rsidRPr="00345047">
        <w:rPr>
          <w:lang w:val="en-CA"/>
        </w:rPr>
        <w:t>university degree or equivalent</w:t>
      </w:r>
      <w:r w:rsidR="007D6969" w:rsidRPr="00345047">
        <w:rPr>
          <w:lang w:val="en-CA"/>
        </w:rPr>
        <w:t>”</w:t>
      </w:r>
      <w:r w:rsidR="0090564D" w:rsidRPr="00345047">
        <w:rPr>
          <w:lang w:val="en-CA"/>
        </w:rPr>
        <w:t xml:space="preserve">. </w:t>
      </w:r>
      <w:r w:rsidR="00FC7ABA" w:rsidRPr="00345047">
        <w:rPr>
          <w:lang w:val="en-CA"/>
        </w:rPr>
        <w:t>Being illiterate, having l</w:t>
      </w:r>
      <w:r w:rsidR="00710A25" w:rsidRPr="00345047">
        <w:rPr>
          <w:lang w:val="en-CA"/>
        </w:rPr>
        <w:t xml:space="preserve">ess than 11 years of education, primary school, no formal school, and </w:t>
      </w:r>
      <w:r w:rsidR="00136F73" w:rsidRPr="00345047">
        <w:rPr>
          <w:lang w:val="en-CA"/>
        </w:rPr>
        <w:t xml:space="preserve">UK </w:t>
      </w:r>
      <w:r w:rsidR="00710A25" w:rsidRPr="00345047">
        <w:rPr>
          <w:lang w:val="en-CA"/>
        </w:rPr>
        <w:t>Certificate of Secondary Educ</w:t>
      </w:r>
      <w:r w:rsidR="007D6969" w:rsidRPr="00345047">
        <w:rPr>
          <w:lang w:val="en-CA"/>
        </w:rPr>
        <w:t>ation (CSE) corresponds to “</w:t>
      </w:r>
      <w:r w:rsidR="00710A25" w:rsidRPr="00345047">
        <w:rPr>
          <w:lang w:val="en-CA"/>
        </w:rPr>
        <w:t>less than secondary/high school</w:t>
      </w:r>
      <w:r w:rsidR="007D6969" w:rsidRPr="00345047">
        <w:rPr>
          <w:lang w:val="en-CA"/>
        </w:rPr>
        <w:t>”</w:t>
      </w:r>
      <w:r w:rsidR="004B1615" w:rsidRPr="00345047">
        <w:rPr>
          <w:lang w:val="en-CA"/>
        </w:rPr>
        <w:t>. In the “</w:t>
      </w:r>
      <w:r w:rsidR="00710A25" w:rsidRPr="00345047">
        <w:rPr>
          <w:lang w:val="en-CA"/>
        </w:rPr>
        <w:t>secondary/high school</w:t>
      </w:r>
      <w:r w:rsidR="004B1615" w:rsidRPr="00345047">
        <w:rPr>
          <w:lang w:val="en-CA"/>
        </w:rPr>
        <w:t>”</w:t>
      </w:r>
      <w:r w:rsidR="00710A25" w:rsidRPr="00345047">
        <w:rPr>
          <w:lang w:val="en-CA"/>
        </w:rPr>
        <w:t xml:space="preserve"> category, secondary school, high school, </w:t>
      </w:r>
      <w:r w:rsidR="00FC7ABA" w:rsidRPr="00345047">
        <w:rPr>
          <w:lang w:val="en-CA"/>
        </w:rPr>
        <w:t xml:space="preserve">junior college, </w:t>
      </w:r>
      <w:r w:rsidR="00136F73" w:rsidRPr="00345047">
        <w:rPr>
          <w:lang w:val="en-CA"/>
        </w:rPr>
        <w:t xml:space="preserve">UK </w:t>
      </w:r>
      <w:r w:rsidR="00710A25" w:rsidRPr="00345047">
        <w:rPr>
          <w:lang w:val="en-CA"/>
        </w:rPr>
        <w:t>General Certificate of Education Ordinary Level (GCE O-level), GCE Advanced Level (A-level) or 12 year</w:t>
      </w:r>
      <w:r w:rsidR="007D6969" w:rsidRPr="00345047">
        <w:rPr>
          <w:lang w:val="en-CA"/>
        </w:rPr>
        <w:t>s of school were included. The “</w:t>
      </w:r>
      <w:r w:rsidR="00710A25" w:rsidRPr="00345047">
        <w:rPr>
          <w:lang w:val="en-CA"/>
        </w:rPr>
        <w:t>university degree</w:t>
      </w:r>
      <w:r w:rsidR="007D6969" w:rsidRPr="00345047">
        <w:rPr>
          <w:lang w:val="en-CA"/>
        </w:rPr>
        <w:t>”</w:t>
      </w:r>
      <w:r w:rsidR="00710A25" w:rsidRPr="00345047">
        <w:rPr>
          <w:lang w:val="en-CA"/>
        </w:rPr>
        <w:t xml:space="preserve"> </w:t>
      </w:r>
      <w:r w:rsidR="00D94809" w:rsidRPr="00345047">
        <w:rPr>
          <w:lang w:val="en-CA"/>
        </w:rPr>
        <w:t xml:space="preserve">category </w:t>
      </w:r>
      <w:r w:rsidR="00710A25" w:rsidRPr="00345047">
        <w:rPr>
          <w:lang w:val="en-CA"/>
        </w:rPr>
        <w:t xml:space="preserve">corresponds to undergraduate, masters, </w:t>
      </w:r>
      <w:r w:rsidR="00136F73" w:rsidRPr="00345047">
        <w:rPr>
          <w:lang w:val="en-CA"/>
        </w:rPr>
        <w:t xml:space="preserve">or </w:t>
      </w:r>
      <w:r w:rsidR="00710A25" w:rsidRPr="00345047">
        <w:rPr>
          <w:lang w:val="en-CA"/>
        </w:rPr>
        <w:t xml:space="preserve">doctoral </w:t>
      </w:r>
      <w:r w:rsidR="00136F73" w:rsidRPr="00345047">
        <w:rPr>
          <w:lang w:val="en-CA"/>
        </w:rPr>
        <w:t xml:space="preserve">degrees, </w:t>
      </w:r>
      <w:r w:rsidR="00710A25" w:rsidRPr="00345047">
        <w:rPr>
          <w:lang w:val="en-CA"/>
        </w:rPr>
        <w:t xml:space="preserve">or </w:t>
      </w:r>
      <w:r w:rsidR="00136F73" w:rsidRPr="00345047">
        <w:rPr>
          <w:lang w:val="en-CA"/>
        </w:rPr>
        <w:t xml:space="preserve">equivalent </w:t>
      </w:r>
      <w:r w:rsidR="00710A25" w:rsidRPr="00345047">
        <w:rPr>
          <w:lang w:val="en-CA"/>
        </w:rPr>
        <w:t>professional</w:t>
      </w:r>
      <w:r w:rsidR="00136F73" w:rsidRPr="00345047">
        <w:rPr>
          <w:lang w:val="en-CA"/>
        </w:rPr>
        <w:t xml:space="preserve"> qualifications</w:t>
      </w:r>
      <w:r w:rsidR="00710A25" w:rsidRPr="00345047">
        <w:rPr>
          <w:lang w:val="en-CA"/>
        </w:rPr>
        <w:t xml:space="preserve">.  </w:t>
      </w:r>
    </w:p>
    <w:p w14:paraId="1E855505" w14:textId="675F27CA" w:rsidR="00A037A1" w:rsidRPr="00345047" w:rsidRDefault="006C0EE5" w:rsidP="0003616F">
      <w:pPr>
        <w:spacing w:after="120"/>
      </w:pPr>
      <w:r w:rsidRPr="00345047">
        <w:t xml:space="preserve">In the </w:t>
      </w:r>
      <w:r w:rsidR="0068117D" w:rsidRPr="00345047">
        <w:t>Oxford Vegetarian Study</w:t>
      </w:r>
      <w:r w:rsidRPr="00345047">
        <w:t>, participants’ educational status was not assessed. Instead, the questionnaire asked about the occupation of participants</w:t>
      </w:r>
      <w:r w:rsidR="00D94809" w:rsidRPr="00345047">
        <w:t>,</w:t>
      </w:r>
      <w:r w:rsidRPr="00345047">
        <w:t xml:space="preserve"> which was used to determine their social class. </w:t>
      </w:r>
      <w:r w:rsidR="003E3480" w:rsidRPr="00345047">
        <w:t xml:space="preserve">Participants’ social </w:t>
      </w:r>
      <w:r w:rsidR="0098381C" w:rsidRPr="00345047">
        <w:t xml:space="preserve">class </w:t>
      </w:r>
      <w:r w:rsidR="003E3480" w:rsidRPr="00345047">
        <w:t xml:space="preserve">was </w:t>
      </w:r>
      <w:r w:rsidR="00F50510" w:rsidRPr="00345047">
        <w:t xml:space="preserve">subsequently </w:t>
      </w:r>
      <w:r w:rsidR="003E3480" w:rsidRPr="00345047">
        <w:t xml:space="preserve">used as a proxy to estimate the educational status of </w:t>
      </w:r>
      <w:r w:rsidR="00DE2EF8" w:rsidRPr="00345047">
        <w:t>participants in this study</w:t>
      </w:r>
      <w:r w:rsidR="003E3480" w:rsidRPr="00345047">
        <w:t xml:space="preserve">. </w:t>
      </w:r>
      <w:r w:rsidR="00FA4DFC" w:rsidRPr="00345047">
        <w:t xml:space="preserve">Individuals who reported their social class as Grade 5 or </w:t>
      </w:r>
      <w:r w:rsidR="00DE2EF8" w:rsidRPr="00345047">
        <w:t>identified themselves as</w:t>
      </w:r>
      <w:r w:rsidR="00FA4DFC" w:rsidRPr="00345047">
        <w:t xml:space="preserve"> housewife were categorised </w:t>
      </w:r>
      <w:r w:rsidR="00DE2EF8" w:rsidRPr="00345047">
        <w:t xml:space="preserve">under </w:t>
      </w:r>
      <w:r w:rsidR="00FA4DFC" w:rsidRPr="00345047">
        <w:t xml:space="preserve">the </w:t>
      </w:r>
      <w:r w:rsidR="00DE2EF8" w:rsidRPr="00345047">
        <w:t>“</w:t>
      </w:r>
      <w:r w:rsidR="00FA4DFC" w:rsidRPr="00345047">
        <w:t>less than secondary/high school</w:t>
      </w:r>
      <w:r w:rsidR="00DE2EF8" w:rsidRPr="00345047">
        <w:t>” category.</w:t>
      </w:r>
      <w:r w:rsidR="00FA4DFC" w:rsidRPr="00345047">
        <w:t xml:space="preserve"> </w:t>
      </w:r>
      <w:r w:rsidR="00DE2EF8" w:rsidRPr="00345047">
        <w:t>T</w:t>
      </w:r>
      <w:r w:rsidR="00FA4DFC" w:rsidRPr="00345047">
        <w:t xml:space="preserve">hose who reported </w:t>
      </w:r>
      <w:r w:rsidR="008B46C0" w:rsidRPr="00345047">
        <w:t>grades</w:t>
      </w:r>
      <w:r w:rsidR="00FA4DFC" w:rsidRPr="00345047">
        <w:t xml:space="preserve"> 2, 3 or 4 were categorised into </w:t>
      </w:r>
      <w:r w:rsidR="004B1615" w:rsidRPr="00345047">
        <w:t>the “</w:t>
      </w:r>
      <w:r w:rsidR="0089222A" w:rsidRPr="00345047">
        <w:t>secondary/high school</w:t>
      </w:r>
      <w:r w:rsidR="004B1615" w:rsidRPr="00345047">
        <w:t>”</w:t>
      </w:r>
      <w:r w:rsidR="0089222A" w:rsidRPr="00345047">
        <w:t xml:space="preserve"> category</w:t>
      </w:r>
      <w:r w:rsidR="00DE2EF8" w:rsidRPr="00345047">
        <w:t>, while</w:t>
      </w:r>
      <w:r w:rsidR="00FA4DFC" w:rsidRPr="00345047">
        <w:t xml:space="preserve"> those who reported</w:t>
      </w:r>
      <w:r w:rsidR="0089222A" w:rsidRPr="00345047">
        <w:t xml:space="preserve"> grade 1 </w:t>
      </w:r>
      <w:r w:rsidR="00FA4DFC" w:rsidRPr="00345047">
        <w:t xml:space="preserve">were categorised into the </w:t>
      </w:r>
      <w:r w:rsidR="004B1615" w:rsidRPr="00345047">
        <w:t>“</w:t>
      </w:r>
      <w:r w:rsidR="0089222A" w:rsidRPr="00345047">
        <w:t>university degree</w:t>
      </w:r>
      <w:r w:rsidR="00FA4DFC" w:rsidRPr="00345047">
        <w:t xml:space="preserve"> or equivalent</w:t>
      </w:r>
      <w:r w:rsidR="004B1615" w:rsidRPr="00345047">
        <w:t>”</w:t>
      </w:r>
      <w:r w:rsidR="00FA4DFC" w:rsidRPr="00345047">
        <w:t xml:space="preserve"> category</w:t>
      </w:r>
      <w:r w:rsidR="0089222A" w:rsidRPr="00345047">
        <w:t xml:space="preserve">. </w:t>
      </w:r>
    </w:p>
    <w:p w14:paraId="447119B0" w14:textId="77777777" w:rsidR="00E81A10" w:rsidRPr="00345047" w:rsidRDefault="00E81A10" w:rsidP="0003616F">
      <w:pPr>
        <w:spacing w:after="120"/>
      </w:pPr>
    </w:p>
    <w:p w14:paraId="433AC7DA" w14:textId="77777777" w:rsidR="00742A73" w:rsidRPr="00345047" w:rsidRDefault="00742A73" w:rsidP="0006260B">
      <w:pPr>
        <w:pStyle w:val="Heading3"/>
        <w:spacing w:before="0" w:after="120"/>
      </w:pPr>
      <w:bookmarkStart w:id="20" w:name="_Toc145189298"/>
      <w:r w:rsidRPr="00345047">
        <w:t>Ethnic group</w:t>
      </w:r>
      <w:bookmarkEnd w:id="20"/>
    </w:p>
    <w:p w14:paraId="4111D86D" w14:textId="46843AE6" w:rsidR="00847076" w:rsidRPr="00345047" w:rsidRDefault="00847076" w:rsidP="0006260B">
      <w:pPr>
        <w:spacing w:after="120"/>
        <w:rPr>
          <w:lang w:val="en-CA"/>
        </w:rPr>
      </w:pPr>
      <w:r w:rsidRPr="00345047">
        <w:rPr>
          <w:lang w:val="en-CA"/>
        </w:rPr>
        <w:t xml:space="preserve">The ethnicity of participants </w:t>
      </w:r>
      <w:r w:rsidR="00D94809" w:rsidRPr="00345047">
        <w:rPr>
          <w:lang w:val="en-CA"/>
        </w:rPr>
        <w:t xml:space="preserve">was </w:t>
      </w:r>
      <w:r w:rsidRPr="00345047">
        <w:rPr>
          <w:lang w:val="en-CA"/>
        </w:rPr>
        <w:t xml:space="preserve">recorded at baseline in most of the studies. The </w:t>
      </w:r>
      <w:r w:rsidR="00A61F2E" w:rsidRPr="00345047">
        <w:rPr>
          <w:lang w:val="en-CA"/>
        </w:rPr>
        <w:t>US-based</w:t>
      </w:r>
      <w:r w:rsidRPr="00345047">
        <w:rPr>
          <w:lang w:val="en-CA"/>
        </w:rPr>
        <w:t xml:space="preserve"> cohorts included the </w:t>
      </w:r>
      <w:r w:rsidR="005A1729" w:rsidRPr="00345047">
        <w:rPr>
          <w:lang w:val="en-CA"/>
        </w:rPr>
        <w:t xml:space="preserve">broadest </w:t>
      </w:r>
      <w:r w:rsidR="00D15EE3" w:rsidRPr="00345047">
        <w:rPr>
          <w:lang w:val="en-CA"/>
        </w:rPr>
        <w:t xml:space="preserve">range of </w:t>
      </w:r>
      <w:r w:rsidRPr="00345047">
        <w:rPr>
          <w:lang w:val="en-CA"/>
        </w:rPr>
        <w:t>options for ethnicity</w:t>
      </w:r>
      <w:r w:rsidR="005A1729" w:rsidRPr="00345047">
        <w:rPr>
          <w:lang w:val="en-CA"/>
        </w:rPr>
        <w:t>,</w:t>
      </w:r>
      <w:r w:rsidRPr="00345047">
        <w:rPr>
          <w:lang w:val="en-CA"/>
        </w:rPr>
        <w:t xml:space="preserve"> with</w:t>
      </w:r>
      <w:r w:rsidR="005A1729" w:rsidRPr="00345047">
        <w:rPr>
          <w:lang w:val="en-CA"/>
        </w:rPr>
        <w:t>,</w:t>
      </w:r>
      <w:r w:rsidRPr="00345047">
        <w:rPr>
          <w:lang w:val="en-CA"/>
        </w:rPr>
        <w:t xml:space="preserve"> </w:t>
      </w:r>
      <w:r w:rsidR="005A1729" w:rsidRPr="00345047">
        <w:rPr>
          <w:lang w:val="en-CA"/>
        </w:rPr>
        <w:t xml:space="preserve">for example, </w:t>
      </w:r>
      <w:r w:rsidRPr="00345047">
        <w:rPr>
          <w:lang w:val="en-CA"/>
        </w:rPr>
        <w:t xml:space="preserve">twenty options </w:t>
      </w:r>
      <w:r w:rsidR="00BD29D3" w:rsidRPr="00345047">
        <w:rPr>
          <w:lang w:val="en-CA"/>
        </w:rPr>
        <w:t xml:space="preserve">listed </w:t>
      </w:r>
      <w:r w:rsidRPr="00345047">
        <w:rPr>
          <w:lang w:val="en-CA"/>
        </w:rPr>
        <w:t xml:space="preserve">in the </w:t>
      </w:r>
      <w:r w:rsidR="002F4B7A" w:rsidRPr="00345047">
        <w:t>Adventist Health Study-2</w:t>
      </w:r>
      <w:r w:rsidR="00D94809" w:rsidRPr="00345047">
        <w:t>,</w:t>
      </w:r>
      <w:r w:rsidRPr="00345047">
        <w:rPr>
          <w:lang w:val="en-CA"/>
        </w:rPr>
        <w:t xml:space="preserve"> while less </w:t>
      </w:r>
      <w:r w:rsidR="000C6E2D" w:rsidRPr="00345047">
        <w:rPr>
          <w:lang w:val="en-CA"/>
        </w:rPr>
        <w:t xml:space="preserve">detailed </w:t>
      </w:r>
      <w:r w:rsidRPr="00345047">
        <w:rPr>
          <w:lang w:val="en-CA"/>
        </w:rPr>
        <w:t xml:space="preserve">options were available in the </w:t>
      </w:r>
      <w:r w:rsidR="00A61F2E" w:rsidRPr="00345047">
        <w:rPr>
          <w:lang w:val="en-CA"/>
        </w:rPr>
        <w:t>UK-based</w:t>
      </w:r>
      <w:r w:rsidRPr="00345047">
        <w:rPr>
          <w:lang w:val="en-CA"/>
        </w:rPr>
        <w:t xml:space="preserve"> cohorts. </w:t>
      </w:r>
      <w:r w:rsidR="000C6E2D" w:rsidRPr="00345047">
        <w:rPr>
          <w:lang w:val="en-CA"/>
        </w:rPr>
        <w:t>I</w:t>
      </w:r>
      <w:r w:rsidRPr="00345047">
        <w:rPr>
          <w:lang w:val="en-CA"/>
        </w:rPr>
        <w:t xml:space="preserve">n </w:t>
      </w:r>
      <w:r w:rsidR="00443DB5" w:rsidRPr="00345047">
        <w:rPr>
          <w:lang w:val="en-CA"/>
        </w:rPr>
        <w:t>CARRS-1</w:t>
      </w:r>
      <w:r w:rsidRPr="00345047">
        <w:rPr>
          <w:lang w:val="en-CA"/>
        </w:rPr>
        <w:t xml:space="preserve">, </w:t>
      </w:r>
      <w:r w:rsidR="00443DB5" w:rsidRPr="00345047">
        <w:rPr>
          <w:lang w:val="en-CA"/>
        </w:rPr>
        <w:t>CARRS-2</w:t>
      </w:r>
      <w:r w:rsidRPr="00345047">
        <w:rPr>
          <w:lang w:val="en-CA"/>
        </w:rPr>
        <w:t xml:space="preserve">, </w:t>
      </w:r>
      <w:r w:rsidR="00A44677" w:rsidRPr="00345047">
        <w:t>China Kadoorie Biobank</w:t>
      </w:r>
      <w:r w:rsidR="008D3F7A" w:rsidRPr="00345047">
        <w:t>,</w:t>
      </w:r>
      <w:r w:rsidRPr="00345047">
        <w:rPr>
          <w:lang w:val="en-CA"/>
        </w:rPr>
        <w:t xml:space="preserve"> the </w:t>
      </w:r>
      <w:r w:rsidR="0068117D" w:rsidRPr="00345047">
        <w:t>Oxford Vegetarian Study</w:t>
      </w:r>
      <w:r w:rsidRPr="00345047">
        <w:rPr>
          <w:lang w:val="en-CA"/>
        </w:rPr>
        <w:t xml:space="preserve">, </w:t>
      </w:r>
      <w:r w:rsidR="008D3F7A" w:rsidRPr="00345047">
        <w:rPr>
          <w:lang w:val="en-CA"/>
        </w:rPr>
        <w:t xml:space="preserve">and the Tzu Chi Health Study, </w:t>
      </w:r>
      <w:r w:rsidR="00CD48FC" w:rsidRPr="00345047">
        <w:rPr>
          <w:lang w:val="en-CA"/>
        </w:rPr>
        <w:t xml:space="preserve">the </w:t>
      </w:r>
      <w:r w:rsidRPr="00345047">
        <w:rPr>
          <w:lang w:val="en-CA"/>
        </w:rPr>
        <w:t xml:space="preserve">ethnicity of participants was not assessed. </w:t>
      </w:r>
      <w:r w:rsidR="0037328A" w:rsidRPr="00345047">
        <w:rPr>
          <w:lang w:val="en-CA"/>
        </w:rPr>
        <w:t xml:space="preserve">For these cohorts, the country where the study was conducted was used as a proxy to determine the ethnic group. All participants in </w:t>
      </w:r>
      <w:r w:rsidR="00443DB5" w:rsidRPr="00345047">
        <w:rPr>
          <w:lang w:val="en-CA"/>
        </w:rPr>
        <w:t>CARRS-1</w:t>
      </w:r>
      <w:r w:rsidR="0037328A" w:rsidRPr="00345047">
        <w:rPr>
          <w:lang w:val="en-CA"/>
        </w:rPr>
        <w:t xml:space="preserve"> and </w:t>
      </w:r>
      <w:r w:rsidR="00443DB5" w:rsidRPr="00345047">
        <w:rPr>
          <w:lang w:val="en-CA"/>
        </w:rPr>
        <w:t>CARRS-2</w:t>
      </w:r>
      <w:r w:rsidR="0037328A" w:rsidRPr="00345047">
        <w:rPr>
          <w:lang w:val="en-CA"/>
        </w:rPr>
        <w:t xml:space="preserve"> were assumed to be South Asians</w:t>
      </w:r>
      <w:r w:rsidR="008F6B36" w:rsidRPr="00345047">
        <w:rPr>
          <w:lang w:val="en-CA"/>
        </w:rPr>
        <w:t>, while</w:t>
      </w:r>
      <w:r w:rsidR="0037328A" w:rsidRPr="00345047">
        <w:rPr>
          <w:lang w:val="en-CA"/>
        </w:rPr>
        <w:t xml:space="preserve"> those from the </w:t>
      </w:r>
      <w:r w:rsidR="00A44677" w:rsidRPr="00345047">
        <w:t>China Kadoorie Biobank</w:t>
      </w:r>
      <w:r w:rsidR="00A61F2E" w:rsidRPr="00345047">
        <w:t xml:space="preserve"> </w:t>
      </w:r>
      <w:r w:rsidR="00A61F2E" w:rsidRPr="00345047">
        <w:rPr>
          <w:lang w:val="en-CA"/>
        </w:rPr>
        <w:t>and the Tzu Chi Health Study</w:t>
      </w:r>
      <w:r w:rsidR="0037328A" w:rsidRPr="00345047">
        <w:rPr>
          <w:lang w:val="en-CA"/>
        </w:rPr>
        <w:t xml:space="preserve"> </w:t>
      </w:r>
      <w:r w:rsidR="008F6B36" w:rsidRPr="00345047">
        <w:rPr>
          <w:lang w:val="en-CA"/>
        </w:rPr>
        <w:t xml:space="preserve">were assumed to be </w:t>
      </w:r>
      <w:r w:rsidR="0037328A" w:rsidRPr="00345047">
        <w:rPr>
          <w:lang w:val="en-CA"/>
        </w:rPr>
        <w:t xml:space="preserve">East Asians. </w:t>
      </w:r>
      <w:r w:rsidR="00136F73" w:rsidRPr="00345047">
        <w:rPr>
          <w:lang w:val="en-CA"/>
        </w:rPr>
        <w:t xml:space="preserve">In the </w:t>
      </w:r>
      <w:r w:rsidR="00136F73" w:rsidRPr="00345047">
        <w:t>Oxford Vegetarian Study</w:t>
      </w:r>
      <w:r w:rsidR="00136F73" w:rsidRPr="00345047">
        <w:rPr>
          <w:lang w:val="en-CA"/>
        </w:rPr>
        <w:t xml:space="preserve">, all participants were assumed to be of White European ancestry. </w:t>
      </w:r>
      <w:r w:rsidR="00802AF2" w:rsidRPr="00345047">
        <w:rPr>
          <w:lang w:val="en-CA"/>
        </w:rPr>
        <w:t>Finally, all participants were categorised into one of the following categor</w:t>
      </w:r>
      <w:r w:rsidR="00D94809" w:rsidRPr="00345047">
        <w:rPr>
          <w:lang w:val="en-CA"/>
        </w:rPr>
        <w:t>ies</w:t>
      </w:r>
      <w:r w:rsidR="00802AF2" w:rsidRPr="00345047">
        <w:rPr>
          <w:lang w:val="en-CA"/>
        </w:rPr>
        <w:t xml:space="preserve">: </w:t>
      </w:r>
      <w:r w:rsidR="00647692" w:rsidRPr="00345047">
        <w:rPr>
          <w:lang w:val="en-CA"/>
        </w:rPr>
        <w:t>“</w:t>
      </w:r>
      <w:r w:rsidR="00F77532" w:rsidRPr="00345047">
        <w:rPr>
          <w:lang w:val="en-CA"/>
        </w:rPr>
        <w:t>White</w:t>
      </w:r>
      <w:r w:rsidR="00647692" w:rsidRPr="00345047">
        <w:rPr>
          <w:lang w:val="en-CA"/>
        </w:rPr>
        <w:t>”</w:t>
      </w:r>
      <w:r w:rsidR="00F77532" w:rsidRPr="00345047">
        <w:rPr>
          <w:lang w:val="en-CA"/>
        </w:rPr>
        <w:t xml:space="preserve">, </w:t>
      </w:r>
      <w:r w:rsidR="00647692" w:rsidRPr="00345047">
        <w:rPr>
          <w:lang w:val="en-CA"/>
        </w:rPr>
        <w:t>“</w:t>
      </w:r>
      <w:r w:rsidR="00F77532" w:rsidRPr="00345047">
        <w:rPr>
          <w:lang w:val="en-CA"/>
        </w:rPr>
        <w:t>Black</w:t>
      </w:r>
      <w:r w:rsidR="00647692" w:rsidRPr="00345047">
        <w:rPr>
          <w:lang w:val="en-CA"/>
        </w:rPr>
        <w:t>”</w:t>
      </w:r>
      <w:r w:rsidR="00F77532" w:rsidRPr="00345047">
        <w:rPr>
          <w:lang w:val="en-CA"/>
        </w:rPr>
        <w:t xml:space="preserve">, </w:t>
      </w:r>
      <w:r w:rsidR="00647692" w:rsidRPr="00345047">
        <w:rPr>
          <w:lang w:val="en-CA"/>
        </w:rPr>
        <w:t>“</w:t>
      </w:r>
      <w:r w:rsidR="00F77532" w:rsidRPr="00345047">
        <w:rPr>
          <w:lang w:val="en-CA"/>
        </w:rPr>
        <w:t>Hispanic</w:t>
      </w:r>
      <w:r w:rsidR="00647692" w:rsidRPr="00345047">
        <w:rPr>
          <w:lang w:val="en-CA"/>
        </w:rPr>
        <w:t>”</w:t>
      </w:r>
      <w:r w:rsidR="00F77532" w:rsidRPr="00345047">
        <w:rPr>
          <w:lang w:val="en-CA"/>
        </w:rPr>
        <w:t xml:space="preserve">, </w:t>
      </w:r>
      <w:r w:rsidR="00647692" w:rsidRPr="00345047">
        <w:rPr>
          <w:lang w:val="en-CA"/>
        </w:rPr>
        <w:t>“</w:t>
      </w:r>
      <w:r w:rsidR="00F77532" w:rsidRPr="00345047">
        <w:rPr>
          <w:lang w:val="en-CA"/>
        </w:rPr>
        <w:t>Asian</w:t>
      </w:r>
      <w:r w:rsidR="00647692" w:rsidRPr="00345047">
        <w:rPr>
          <w:lang w:val="en-CA"/>
        </w:rPr>
        <w:t>”</w:t>
      </w:r>
      <w:r w:rsidR="00F77532" w:rsidRPr="00345047">
        <w:rPr>
          <w:lang w:val="en-CA"/>
        </w:rPr>
        <w:t xml:space="preserve">, </w:t>
      </w:r>
      <w:r w:rsidR="00A12C82" w:rsidRPr="00345047">
        <w:rPr>
          <w:lang w:val="en-CA"/>
        </w:rPr>
        <w:t xml:space="preserve">and </w:t>
      </w:r>
      <w:r w:rsidR="00647692" w:rsidRPr="00345047">
        <w:rPr>
          <w:lang w:val="en-CA"/>
        </w:rPr>
        <w:t>“</w:t>
      </w:r>
      <w:r w:rsidR="00F77532" w:rsidRPr="00345047">
        <w:rPr>
          <w:lang w:val="en-CA"/>
        </w:rPr>
        <w:t>O</w:t>
      </w:r>
      <w:r w:rsidR="00802AF2" w:rsidRPr="00345047">
        <w:rPr>
          <w:lang w:val="en-CA"/>
        </w:rPr>
        <w:t>ther or not known</w:t>
      </w:r>
      <w:r w:rsidR="00647692" w:rsidRPr="00345047">
        <w:rPr>
          <w:lang w:val="en-CA"/>
        </w:rPr>
        <w:t>”</w:t>
      </w:r>
      <w:r w:rsidR="00802AF2" w:rsidRPr="00345047">
        <w:rPr>
          <w:lang w:val="en-CA"/>
        </w:rPr>
        <w:t>.</w:t>
      </w:r>
    </w:p>
    <w:p w14:paraId="64A8AC74" w14:textId="77777777" w:rsidR="00742A73" w:rsidRPr="00345047" w:rsidRDefault="00742A73" w:rsidP="0006260B">
      <w:pPr>
        <w:spacing w:after="120"/>
      </w:pPr>
    </w:p>
    <w:p w14:paraId="35ECDCB2" w14:textId="77777777" w:rsidR="00742A73" w:rsidRPr="00345047" w:rsidRDefault="00742A73" w:rsidP="0006260B">
      <w:pPr>
        <w:pStyle w:val="Heading3"/>
        <w:spacing w:before="0" w:after="120"/>
      </w:pPr>
      <w:bookmarkStart w:id="21" w:name="_Toc145189299"/>
      <w:r w:rsidRPr="00345047">
        <w:t>Cigarette smoking</w:t>
      </w:r>
      <w:bookmarkEnd w:id="21"/>
    </w:p>
    <w:p w14:paraId="2E90FE60" w14:textId="5B6AC51D" w:rsidR="00B75A73" w:rsidRPr="00345047" w:rsidRDefault="00753B99" w:rsidP="0006260B">
      <w:pPr>
        <w:spacing w:after="120"/>
      </w:pPr>
      <w:r w:rsidRPr="00345047">
        <w:t>Smoking status was assessed at baseline in all the studies</w:t>
      </w:r>
      <w:r w:rsidR="0009340E" w:rsidRPr="00345047">
        <w:t xml:space="preserve"> and participants were categorised as </w:t>
      </w:r>
      <w:r w:rsidR="00F751F8" w:rsidRPr="00345047">
        <w:t>“</w:t>
      </w:r>
      <w:r w:rsidR="0009340E" w:rsidRPr="00345047">
        <w:t>never</w:t>
      </w:r>
      <w:r w:rsidR="00F751F8" w:rsidRPr="00345047">
        <w:t>”</w:t>
      </w:r>
      <w:r w:rsidR="0009340E" w:rsidRPr="00345047">
        <w:t xml:space="preserve">, </w:t>
      </w:r>
      <w:r w:rsidR="00F751F8" w:rsidRPr="00345047">
        <w:t>“</w:t>
      </w:r>
      <w:r w:rsidR="0009340E" w:rsidRPr="00345047">
        <w:t>previous</w:t>
      </w:r>
      <w:r w:rsidR="00F751F8" w:rsidRPr="00345047">
        <w:t>”</w:t>
      </w:r>
      <w:r w:rsidR="0009340E" w:rsidRPr="00345047">
        <w:t xml:space="preserve"> or </w:t>
      </w:r>
      <w:r w:rsidR="00F751F8" w:rsidRPr="00345047">
        <w:t>“</w:t>
      </w:r>
      <w:r w:rsidR="0009340E" w:rsidRPr="00345047">
        <w:t>current</w:t>
      </w:r>
      <w:r w:rsidR="00F751F8" w:rsidRPr="00345047">
        <w:t>”</w:t>
      </w:r>
      <w:r w:rsidR="0009340E" w:rsidRPr="00345047">
        <w:t xml:space="preserve"> smokers</w:t>
      </w:r>
      <w:r w:rsidR="00B75A73" w:rsidRPr="00345047">
        <w:t>.</w:t>
      </w:r>
      <w:r w:rsidR="001C2923" w:rsidRPr="00345047">
        <w:t xml:space="preserve"> Five</w:t>
      </w:r>
      <w:r w:rsidR="00B75A73" w:rsidRPr="00345047">
        <w:t xml:space="preserve"> studies had information on smoking status in this same format</w:t>
      </w:r>
      <w:r w:rsidR="00AE503A" w:rsidRPr="00345047">
        <w:t>,</w:t>
      </w:r>
      <w:r w:rsidR="00B75A73" w:rsidRPr="00345047">
        <w:t xml:space="preserve"> whereas in the </w:t>
      </w:r>
      <w:r w:rsidR="002F4B7A" w:rsidRPr="00345047">
        <w:t>Adventist Health Study-2</w:t>
      </w:r>
      <w:r w:rsidR="00B75A73" w:rsidRPr="00345047">
        <w:t xml:space="preserve">, </w:t>
      </w:r>
      <w:r w:rsidR="00443DB5" w:rsidRPr="00345047">
        <w:t>CARRS-1</w:t>
      </w:r>
      <w:r w:rsidR="00B75A73" w:rsidRPr="00345047">
        <w:t xml:space="preserve">, </w:t>
      </w:r>
      <w:r w:rsidR="00443DB5" w:rsidRPr="00345047">
        <w:t>CARRS-2</w:t>
      </w:r>
      <w:r w:rsidR="00B75A73" w:rsidRPr="00345047">
        <w:t>, EPIC-O</w:t>
      </w:r>
      <w:r w:rsidR="00FA4511" w:rsidRPr="00345047">
        <w:t xml:space="preserve">xford, </w:t>
      </w:r>
      <w:r w:rsidR="00A44677" w:rsidRPr="00345047">
        <w:t>Million Women Study</w:t>
      </w:r>
      <w:r w:rsidR="00FA4511" w:rsidRPr="00345047">
        <w:t xml:space="preserve"> </w:t>
      </w:r>
      <w:r w:rsidR="00B75A73" w:rsidRPr="00345047">
        <w:t xml:space="preserve">and </w:t>
      </w:r>
      <w:r w:rsidR="0068117D" w:rsidRPr="00345047">
        <w:t>Oxford Vegetarian Study</w:t>
      </w:r>
      <w:r w:rsidR="00B75A73" w:rsidRPr="00345047">
        <w:t>, the smoking status of participants was de</w:t>
      </w:r>
      <w:r w:rsidR="00926C4D" w:rsidRPr="00345047">
        <w:t>rived</w:t>
      </w:r>
      <w:r w:rsidR="00B75A73" w:rsidRPr="00345047">
        <w:t xml:space="preserve"> </w:t>
      </w:r>
      <w:r w:rsidR="00F37BFA" w:rsidRPr="00345047">
        <w:t>using responses from</w:t>
      </w:r>
      <w:r w:rsidR="00B75A73" w:rsidRPr="00345047">
        <w:t xml:space="preserve"> multiple questions. </w:t>
      </w:r>
      <w:r w:rsidR="001F356D" w:rsidRPr="00345047">
        <w:t xml:space="preserve">In the </w:t>
      </w:r>
      <w:r w:rsidR="002F4B7A" w:rsidRPr="00345047">
        <w:t>Adventist Health Study-2</w:t>
      </w:r>
      <w:r w:rsidR="001F356D" w:rsidRPr="00345047">
        <w:t xml:space="preserve">, participants were asked “Have you ever smoked regularly?” and “if you have ever smoked cigarettes regularly, please mark the usual number you </w:t>
      </w:r>
      <w:r w:rsidR="001F356D" w:rsidRPr="00345047">
        <w:lastRenderedPageBreak/>
        <w:t>smoke(d) per day or week during each of the given time periods” to determine their smoking status. If participants reported that they ever smoked, the number of cigarettes smoked question was used</w:t>
      </w:r>
      <w:r w:rsidR="00F751F8" w:rsidRPr="00345047">
        <w:t xml:space="preserve"> to</w:t>
      </w:r>
      <w:r w:rsidR="001F356D" w:rsidRPr="00345047">
        <w:t xml:space="preserve"> determine whether they were previous or current smokers. </w:t>
      </w:r>
    </w:p>
    <w:p w14:paraId="0B7B6EDD" w14:textId="27A4DB34" w:rsidR="00C14663" w:rsidRPr="00345047" w:rsidRDefault="00C14663" w:rsidP="0006260B">
      <w:pPr>
        <w:spacing w:after="120"/>
      </w:pPr>
      <w:r w:rsidRPr="00345047">
        <w:t xml:space="preserve">In </w:t>
      </w:r>
      <w:r w:rsidR="00443DB5" w:rsidRPr="00345047">
        <w:t>CARRS-1</w:t>
      </w:r>
      <w:r w:rsidRPr="00345047">
        <w:t xml:space="preserve"> and </w:t>
      </w:r>
      <w:r w:rsidR="00443DB5" w:rsidRPr="00345047">
        <w:t>CARRS-2</w:t>
      </w:r>
      <w:r w:rsidR="00F42862" w:rsidRPr="00345047">
        <w:t xml:space="preserve">, </w:t>
      </w:r>
      <w:r w:rsidR="00E807B6" w:rsidRPr="00345047">
        <w:t xml:space="preserve">smoking status was determined using questions on cigarette and beedi smoking (a common local form of tobacco). </w:t>
      </w:r>
      <w:r w:rsidR="00FA4511" w:rsidRPr="00345047">
        <w:t xml:space="preserve">Participants were asked “have you ever used tobacco in any form (smoking, chewing, snuff, </w:t>
      </w:r>
      <w:r w:rsidR="00227518" w:rsidRPr="00345047">
        <w:t>etc.</w:t>
      </w:r>
      <w:r w:rsidR="00FA4511" w:rsidRPr="00345047">
        <w:t xml:space="preserve">)?”, “in what forms have you consumed tobacco?”, and “do you currently consume tobacco?”. </w:t>
      </w:r>
      <w:r w:rsidR="00344DDC" w:rsidRPr="00345047">
        <w:t xml:space="preserve">Responses from these three questions were </w:t>
      </w:r>
      <w:r w:rsidR="000B6DD0" w:rsidRPr="00345047">
        <w:t xml:space="preserve">used </w:t>
      </w:r>
      <w:r w:rsidR="00344DDC" w:rsidRPr="00345047">
        <w:t xml:space="preserve">to classify participants as </w:t>
      </w:r>
      <w:r w:rsidR="00F751F8" w:rsidRPr="00345047">
        <w:t>“</w:t>
      </w:r>
      <w:r w:rsidR="00344DDC" w:rsidRPr="00345047">
        <w:t>never</w:t>
      </w:r>
      <w:r w:rsidR="00F751F8" w:rsidRPr="00345047">
        <w:t>”</w:t>
      </w:r>
      <w:r w:rsidR="00344DDC" w:rsidRPr="00345047">
        <w:t xml:space="preserve">, </w:t>
      </w:r>
      <w:r w:rsidR="00F751F8" w:rsidRPr="00345047">
        <w:t>“</w:t>
      </w:r>
      <w:r w:rsidR="00344DDC" w:rsidRPr="00345047">
        <w:t>previous</w:t>
      </w:r>
      <w:r w:rsidR="00F751F8" w:rsidRPr="00345047">
        <w:t>”</w:t>
      </w:r>
      <w:r w:rsidR="00344DDC" w:rsidRPr="00345047">
        <w:t xml:space="preserve"> or </w:t>
      </w:r>
      <w:r w:rsidR="00F751F8" w:rsidRPr="00345047">
        <w:t>“</w:t>
      </w:r>
      <w:r w:rsidR="00344DDC" w:rsidRPr="00345047">
        <w:t>current</w:t>
      </w:r>
      <w:r w:rsidR="00F751F8" w:rsidRPr="00345047">
        <w:t>”</w:t>
      </w:r>
      <w:r w:rsidR="00344DDC" w:rsidRPr="00345047">
        <w:t xml:space="preserve"> smokers. </w:t>
      </w:r>
    </w:p>
    <w:p w14:paraId="478B7C0F" w14:textId="77777777" w:rsidR="00F751F8" w:rsidRPr="00345047" w:rsidRDefault="00F751F8" w:rsidP="004C66E2">
      <w:pPr>
        <w:spacing w:after="120"/>
      </w:pPr>
    </w:p>
    <w:p w14:paraId="7BF4AC87" w14:textId="7414EDA2" w:rsidR="00751E6A" w:rsidRPr="00345047" w:rsidRDefault="00751E6A" w:rsidP="004C66E2">
      <w:pPr>
        <w:pStyle w:val="Heading3"/>
        <w:spacing w:before="0" w:after="120"/>
      </w:pPr>
      <w:bookmarkStart w:id="22" w:name="_Toc145189300"/>
      <w:r w:rsidRPr="00345047">
        <w:t xml:space="preserve">Body </w:t>
      </w:r>
      <w:r w:rsidR="00812FE4" w:rsidRPr="00345047">
        <w:t>M</w:t>
      </w:r>
      <w:r w:rsidRPr="00345047">
        <w:t xml:space="preserve">ass Index </w:t>
      </w:r>
      <w:r w:rsidR="000C6E2D" w:rsidRPr="00345047">
        <w:t>(BMI)</w:t>
      </w:r>
      <w:bookmarkEnd w:id="22"/>
    </w:p>
    <w:p w14:paraId="748BBB70" w14:textId="0104C2DA" w:rsidR="00751E6A" w:rsidRPr="00345047" w:rsidRDefault="000B6DD0" w:rsidP="004C66E2">
      <w:pPr>
        <w:spacing w:after="120"/>
      </w:pPr>
      <w:r w:rsidRPr="00345047">
        <w:t>I</w:t>
      </w:r>
      <w:r w:rsidR="00FE4783" w:rsidRPr="00345047">
        <w:t>n some of the</w:t>
      </w:r>
      <w:r w:rsidR="00465782" w:rsidRPr="00345047">
        <w:t xml:space="preserve"> studies</w:t>
      </w:r>
      <w:r w:rsidRPr="00345047">
        <w:t>,</w:t>
      </w:r>
      <w:r w:rsidR="00465782" w:rsidRPr="00345047">
        <w:t xml:space="preserve"> height and weight were measured </w:t>
      </w:r>
      <w:r w:rsidRPr="00345047">
        <w:t xml:space="preserve">by trained staff </w:t>
      </w:r>
      <w:r w:rsidR="00465782" w:rsidRPr="00345047">
        <w:t xml:space="preserve">at baseline </w:t>
      </w:r>
      <w:r w:rsidR="00F751F8" w:rsidRPr="00345047">
        <w:t xml:space="preserve">and this </w:t>
      </w:r>
      <w:r w:rsidR="00465782" w:rsidRPr="00345047">
        <w:t xml:space="preserve">was used to </w:t>
      </w:r>
      <w:r w:rsidR="002629DD" w:rsidRPr="00345047">
        <w:t xml:space="preserve">determine </w:t>
      </w:r>
      <w:r w:rsidR="00136F73" w:rsidRPr="00345047">
        <w:t xml:space="preserve">a </w:t>
      </w:r>
      <w:r w:rsidR="002629DD" w:rsidRPr="00345047">
        <w:t>participant</w:t>
      </w:r>
      <w:r w:rsidR="00136F73" w:rsidRPr="00345047">
        <w:t>’</w:t>
      </w:r>
      <w:r w:rsidR="00231EE9" w:rsidRPr="00345047">
        <w:t>s</w:t>
      </w:r>
      <w:r w:rsidR="00FE4783" w:rsidRPr="00345047">
        <w:t xml:space="preserve"> BMI</w:t>
      </w:r>
      <w:r w:rsidRPr="00345047">
        <w:t xml:space="preserve">, which was </w:t>
      </w:r>
      <w:r w:rsidR="004C66E2" w:rsidRPr="00345047">
        <w:t>calculat</w:t>
      </w:r>
      <w:r w:rsidRPr="00345047">
        <w:t>ed by taking the participant</w:t>
      </w:r>
      <w:r w:rsidR="00136F73" w:rsidRPr="00345047">
        <w:t>’</w:t>
      </w:r>
      <w:r w:rsidRPr="00345047">
        <w:t>s weight in kilograms and dividing it by the</w:t>
      </w:r>
      <w:r w:rsidR="00136F73" w:rsidRPr="00345047">
        <w:t>ir</w:t>
      </w:r>
      <w:r w:rsidRPr="00345047">
        <w:t xml:space="preserve"> squared standing height in metres. However,</w:t>
      </w:r>
      <w:r w:rsidR="00FE4783" w:rsidRPr="00345047">
        <w:t xml:space="preserve"> i</w:t>
      </w:r>
      <w:r w:rsidR="00465782" w:rsidRPr="00345047">
        <w:t xml:space="preserve">n </w:t>
      </w:r>
      <w:r w:rsidR="0013132C" w:rsidRPr="00345047">
        <w:t xml:space="preserve">the </w:t>
      </w:r>
      <w:r w:rsidR="002F4B7A" w:rsidRPr="00345047">
        <w:t>Adventist Health Study-2</w:t>
      </w:r>
      <w:r w:rsidR="00465782" w:rsidRPr="00345047">
        <w:t xml:space="preserve">, </w:t>
      </w:r>
      <w:r w:rsidR="00FE4783" w:rsidRPr="00345047">
        <w:t xml:space="preserve">EPIC-Oxford, </w:t>
      </w:r>
      <w:r w:rsidR="0025000F" w:rsidRPr="00345047">
        <w:t xml:space="preserve">Oxford Vegetarian Study, </w:t>
      </w:r>
      <w:r w:rsidR="007B1CF9" w:rsidRPr="00345047">
        <w:t>UK Women’s Cohort Study</w:t>
      </w:r>
      <w:r w:rsidR="00FE4783" w:rsidRPr="00345047">
        <w:t xml:space="preserve">, Million Women Study and the </w:t>
      </w:r>
      <w:r w:rsidR="00465782" w:rsidRPr="00345047">
        <w:t>NIH-AARP, height and weight were self-reported</w:t>
      </w:r>
      <w:r w:rsidR="00FE4783" w:rsidRPr="00345047">
        <w:t>.</w:t>
      </w:r>
      <w:r w:rsidR="00465782" w:rsidRPr="00345047">
        <w:t xml:space="preserve"> </w:t>
      </w:r>
      <w:r w:rsidR="00247141" w:rsidRPr="00345047">
        <w:t xml:space="preserve">In the </w:t>
      </w:r>
      <w:r w:rsidR="00A44677" w:rsidRPr="00345047">
        <w:t>Million Women Study</w:t>
      </w:r>
      <w:r w:rsidR="00247141" w:rsidRPr="00345047">
        <w:t>, weight was missing for a large number of women</w:t>
      </w:r>
      <w:r w:rsidR="002270AB" w:rsidRPr="00345047">
        <w:t xml:space="preserve"> at the first resurvey</w:t>
      </w:r>
      <w:r w:rsidR="00F751F8" w:rsidRPr="00345047">
        <w:t xml:space="preserve">, the </w:t>
      </w:r>
      <w:r w:rsidR="00647692" w:rsidRPr="00345047">
        <w:t>time point</w:t>
      </w:r>
      <w:r w:rsidR="00F751F8" w:rsidRPr="00345047">
        <w:t xml:space="preserve"> when dietary intake was collected</w:t>
      </w:r>
      <w:r w:rsidR="00136F73" w:rsidRPr="00345047">
        <w:t>;</w:t>
      </w:r>
      <w:r w:rsidR="00247141" w:rsidRPr="00345047">
        <w:t xml:space="preserve"> </w:t>
      </w:r>
      <w:r w:rsidR="00136F73" w:rsidRPr="00345047">
        <w:t>f</w:t>
      </w:r>
      <w:r w:rsidR="00247141" w:rsidRPr="00345047">
        <w:t xml:space="preserve">or these women, their weight from the recruitment survey was used if available. </w:t>
      </w:r>
    </w:p>
    <w:p w14:paraId="75715DC4" w14:textId="77777777" w:rsidR="00656E60" w:rsidRPr="00345047" w:rsidRDefault="00656E60" w:rsidP="004C66E2">
      <w:pPr>
        <w:spacing w:after="120"/>
      </w:pPr>
    </w:p>
    <w:p w14:paraId="2FA2B664" w14:textId="77777777" w:rsidR="00742A73" w:rsidRPr="00345047" w:rsidRDefault="00742A73" w:rsidP="004C66E2">
      <w:pPr>
        <w:pStyle w:val="Heading3"/>
        <w:spacing w:before="0" w:after="120"/>
      </w:pPr>
      <w:bookmarkStart w:id="23" w:name="_Toc145189301"/>
      <w:r w:rsidRPr="00345047">
        <w:t>Physical activity</w:t>
      </w:r>
      <w:bookmarkEnd w:id="23"/>
    </w:p>
    <w:p w14:paraId="103BFA2A" w14:textId="43197554" w:rsidR="00D02BED" w:rsidRPr="00345047" w:rsidRDefault="00183565" w:rsidP="004C66E2">
      <w:pPr>
        <w:spacing w:after="120"/>
      </w:pPr>
      <w:r w:rsidRPr="00345047">
        <w:t>In all the cohorts, physical activity was assessed at recruitment using a series of questions such as the type</w:t>
      </w:r>
      <w:r w:rsidR="00E55571" w:rsidRPr="00345047">
        <w:t>s</w:t>
      </w:r>
      <w:r w:rsidRPr="00345047">
        <w:t xml:space="preserve"> of activity, the number of days per week that they were performed</w:t>
      </w:r>
      <w:r w:rsidR="000B6DD0" w:rsidRPr="00345047">
        <w:t>,</w:t>
      </w:r>
      <w:r w:rsidRPr="00345047">
        <w:t xml:space="preserve"> and for how many minutes or hours. </w:t>
      </w:r>
      <w:r w:rsidR="00D02BED" w:rsidRPr="00345047">
        <w:t xml:space="preserve">The physical activity questionnaire used in </w:t>
      </w:r>
      <w:r w:rsidR="004F7233" w:rsidRPr="00345047">
        <w:t>most of the studies</w:t>
      </w:r>
      <w:r w:rsidR="00D02BED" w:rsidRPr="00345047">
        <w:t xml:space="preserve"> had been previously validated and </w:t>
      </w:r>
      <w:r w:rsidR="00F751F8" w:rsidRPr="00345047">
        <w:t xml:space="preserve">was </w:t>
      </w:r>
      <w:r w:rsidR="00D02BED" w:rsidRPr="00345047">
        <w:t>found appropriate for use in the respective study population</w:t>
      </w:r>
      <w:r w:rsidR="000B6DD0" w:rsidRPr="00345047">
        <w:t>s</w:t>
      </w:r>
      <w:r w:rsidR="00D02BED" w:rsidRPr="00345047">
        <w:t xml:space="preserve">. </w:t>
      </w:r>
      <w:r w:rsidR="00E060B5" w:rsidRPr="00345047">
        <w:t xml:space="preserve">In the </w:t>
      </w:r>
      <w:r w:rsidR="002F4B7A" w:rsidRPr="00345047">
        <w:t>Adventist Health Study-2</w:t>
      </w:r>
      <w:r w:rsidR="00E060B5" w:rsidRPr="00345047">
        <w:t>, physical activity over the past 12 months was assessed using a series of questions</w:t>
      </w:r>
      <w:r w:rsidR="000B6DD0" w:rsidRPr="00345047">
        <w:t>,</w:t>
      </w:r>
      <w:r w:rsidR="00E060B5" w:rsidRPr="00345047">
        <w:t xml:space="preserve"> which were examined for validity and reliability </w:t>
      </w:r>
      <w:r w:rsidR="008342D7" w:rsidRPr="00345047">
        <w:t xml:space="preserve">against 7-day recall activity levels and pedometer readings </w:t>
      </w:r>
      <w:r w:rsidR="00E060B5" w:rsidRPr="00345047">
        <w:t>in a subsample of 165 black Seventh-day Adventists from Southern California</w:t>
      </w:r>
      <w:r w:rsidR="008342D7" w:rsidRPr="00345047">
        <w:t xml:space="preserve"> </w:t>
      </w:r>
      <w:r w:rsidR="008342D7" w:rsidRPr="00345047">
        <w:fldChar w:fldCharType="begin"/>
      </w:r>
      <w:r w:rsidR="00A86879" w:rsidRPr="00345047">
        <w:instrText xml:space="preserve"> ADDIN EN.CITE &lt;EndNote&gt;&lt;Cite&gt;&lt;Author&gt;Singh&lt;/Author&gt;&lt;Year&gt;2001&lt;/Year&gt;&lt;RecNum&gt;64&lt;/RecNum&gt;&lt;DisplayText&gt;(14)&lt;/DisplayText&gt;&lt;record&gt;&lt;rec-number&gt;64&lt;/rec-number&gt;&lt;foreign-keys&gt;&lt;key app="EN" db-id="fza5af92qa5pt0e25agvxx0eawvfdwzrseps" timestamp="1668761613"&gt;64&lt;/key&gt;&lt;/foreign-keys&gt;&lt;ref-type name="Journal Article"&gt;17&lt;/ref-type&gt;&lt;contributors&gt;&lt;authors&gt;&lt;author&gt;Singh, P. N.&lt;/author&gt;&lt;author&gt;Fraser, G. E.&lt;/author&gt;&lt;author&gt;Knutsen, S. F.&lt;/author&gt;&lt;author&gt;Lindsted, K. D.&lt;/author&gt;&lt;author&gt;Bennett, H. W.&lt;/author&gt;&lt;/authors&gt;&lt;/contributors&gt;&lt;auth-address&gt;Department of Epidemiology and Biostatistics, and Center for Health Research, Loma Linda University, School of Public Health, Loma Linda, CA 92350, USA. psingh@sph.llu.edu&lt;/auth-address&gt;&lt;titles&gt;&lt;title&gt;Validity of a physical activity questionnaire among African-American Seventh-day Adventists&lt;/title&gt;&lt;secondary-title&gt;Med Sci Sports Exerc&lt;/secondary-title&gt;&lt;/titles&gt;&lt;periodical&gt;&lt;full-title&gt;Med Sci Sports Exerc&lt;/full-title&gt;&lt;/periodical&gt;&lt;pages&gt;468-75&lt;/pages&gt;&lt;volume&gt;33&lt;/volume&gt;&lt;number&gt;3&lt;/number&gt;&lt;edition&gt;2001/03/17&lt;/edition&gt;&lt;keywords&gt;&lt;keyword&gt;Adult&lt;/keyword&gt;&lt;keyword&gt;*African Americans&lt;/keyword&gt;&lt;keyword&gt;Christianity&lt;/keyword&gt;&lt;keyword&gt;*Exercise&lt;/keyword&gt;&lt;keyword&gt;Humans&lt;/keyword&gt;&lt;keyword&gt;Male&lt;/keyword&gt;&lt;keyword&gt;Middle Aged&lt;/keyword&gt;&lt;keyword&gt;*Physical Fitness&lt;/keyword&gt;&lt;keyword&gt;Reproducibility of Results&lt;/keyword&gt;&lt;keyword&gt;Sensitivity and Specificity&lt;/keyword&gt;&lt;keyword&gt;Surveys and Questionnaires&lt;/keyword&gt;&lt;/keywords&gt;&lt;dates&gt;&lt;year&gt;2001&lt;/year&gt;&lt;pub-dates&gt;&lt;date&gt;Mar&lt;/date&gt;&lt;/pub-dates&gt;&lt;/dates&gt;&lt;isbn&gt;0195-9131 (Print)&amp;#xD;0195-9131&lt;/isbn&gt;&lt;accession-num&gt;11252076&lt;/accession-num&gt;&lt;urls&gt;&lt;/urls&gt;&lt;electronic-resource-num&gt;10.1097/00005768-200103000-00021&lt;/electronic-resource-num&gt;&lt;remote-database-provider&gt;NLM&lt;/remote-database-provider&gt;&lt;language&gt;eng&lt;/language&gt;&lt;/record&gt;&lt;/Cite&gt;&lt;/EndNote&gt;</w:instrText>
      </w:r>
      <w:r w:rsidR="008342D7" w:rsidRPr="00345047">
        <w:fldChar w:fldCharType="separate"/>
      </w:r>
      <w:r w:rsidR="00A86879" w:rsidRPr="00345047">
        <w:rPr>
          <w:noProof/>
        </w:rPr>
        <w:t>(14)</w:t>
      </w:r>
      <w:r w:rsidR="008342D7" w:rsidRPr="00345047">
        <w:fldChar w:fldCharType="end"/>
      </w:r>
      <w:r w:rsidR="00E060B5" w:rsidRPr="00345047">
        <w:t>.</w:t>
      </w:r>
      <w:r w:rsidR="008342D7" w:rsidRPr="00345047">
        <w:t xml:space="preserve"> </w:t>
      </w:r>
      <w:r w:rsidR="001A01F0" w:rsidRPr="00345047">
        <w:t xml:space="preserve">In CARRS-1, the International Physical Activity Questionnaire (IPAQ) – short version was used to assess physical activity </w:t>
      </w:r>
      <w:r w:rsidR="001A01F0" w:rsidRPr="00345047">
        <w:fldChar w:fldCharType="begin"/>
      </w:r>
      <w:r w:rsidR="00A86879" w:rsidRPr="00345047">
        <w:instrText xml:space="preserve"> ADDIN EN.CITE &lt;EndNote&gt;&lt;Cite&gt;&lt;Author&gt;Nair&lt;/Author&gt;&lt;Year&gt;2012&lt;/Year&gt;&lt;RecNum&gt;14&lt;/RecNum&gt;&lt;DisplayText&gt;(3)&lt;/DisplayText&gt;&lt;record&gt;&lt;rec-number&gt;14&lt;/rec-number&gt;&lt;foreign-keys&gt;&lt;key app="EN" db-id="e9wtrx9snr2s0oed90qxfv9yvtaevvdt5rxw" timestamp="0" guid="2851198f-5e17-43ea-b4da-4ba016c47204"&gt;14&lt;/key&gt;&lt;/foreign-keys&gt;&lt;ref-type name="Journal Article"&gt;17&lt;/ref-type&gt;&lt;contributors&gt;&lt;authors&gt;&lt;author&gt;Nair, Manisha&lt;/author&gt;&lt;author&gt;Ali, Mohammed K.&lt;/author&gt;&lt;author&gt;Ajay, Vamadevan S.&lt;/author&gt;&lt;author&gt;Shivashankar, Roopa&lt;/author&gt;&lt;author&gt;Mohan, Viswanathan&lt;/author&gt;&lt;author&gt;Pradeepa, Rajendra&lt;/author&gt;&lt;author&gt;Deepa, Mohan&lt;/author&gt;&lt;author&gt;Khan, Hassan M.&lt;/author&gt;&lt;author&gt;Kadir, Muhammad M.&lt;/author&gt;&lt;author&gt;Fatmi, Zafar A.&lt;/author&gt;&lt;author&gt;Reddy, K. Srinath&lt;/author&gt;&lt;author&gt;Tandon, Nikhil&lt;/author&gt;&lt;author&gt;Narayan, K. M. Venkat&lt;/author&gt;&lt;author&gt;Prabhakaran, Dorairaj&lt;/author&gt;&lt;/authors&gt;&lt;/contributors&gt;&lt;titles&gt;&lt;title&gt;CARRS Surveillance study: design and methods to assess burdens from multiple perspectives&lt;/title&gt;&lt;secondary-title&gt;BMC Public Health&lt;/secondary-title&gt;&lt;/titles&gt;&lt;pages&gt;701&lt;/pages&gt;&lt;volume&gt;12&lt;/volume&gt;&lt;number&gt;1&lt;/number&gt;&lt;dates&gt;&lt;year&gt;2012&lt;/year&gt;&lt;pub-dates&gt;&lt;date&gt;2012/08/28&lt;/date&gt;&lt;/pub-dates&gt;&lt;/dates&gt;&lt;isbn&gt;1471-2458&lt;/isbn&gt;&lt;urls&gt;&lt;related-urls&gt;&lt;url&gt;https://doi.org/10.1186/1471-2458-12-701&lt;/url&gt;&lt;/related-urls&gt;&lt;/urls&gt;&lt;electronic-resource-num&gt;10.1186/1471-2458-12-701&lt;/electronic-resource-num&gt;&lt;/record&gt;&lt;/Cite&gt;&lt;/EndNote&gt;</w:instrText>
      </w:r>
      <w:r w:rsidR="001A01F0" w:rsidRPr="00345047">
        <w:fldChar w:fldCharType="separate"/>
      </w:r>
      <w:r w:rsidR="001A01F0" w:rsidRPr="00345047">
        <w:rPr>
          <w:noProof/>
        </w:rPr>
        <w:t>(3)</w:t>
      </w:r>
      <w:r w:rsidR="001A01F0" w:rsidRPr="00345047">
        <w:fldChar w:fldCharType="end"/>
      </w:r>
      <w:r w:rsidR="001A01F0" w:rsidRPr="00345047">
        <w:t xml:space="preserve">, while in CARRS-2, the global physical activity questionnaire (GPAQ) was used. In the Tzu Chi Health Study, questions were asked about leisure time physical activities. </w:t>
      </w:r>
      <w:r w:rsidR="00796A93" w:rsidRPr="00345047">
        <w:t xml:space="preserve">In the </w:t>
      </w:r>
      <w:r w:rsidR="00A44677" w:rsidRPr="00345047">
        <w:t>China Kadoorie Biobank</w:t>
      </w:r>
      <w:r w:rsidR="00796A93" w:rsidRPr="00345047">
        <w:t xml:space="preserve">, questions on physical activity were adapted from validated questionnaires used in several other studies, including the EPIC study and the Shanghai Women’s Health Study. The questions were adapted to the study population after a pilot study </w:t>
      </w:r>
      <w:r w:rsidR="00345047">
        <w:t xml:space="preserve">was </w:t>
      </w:r>
      <w:r w:rsidR="00796A93" w:rsidRPr="00345047">
        <w:t xml:space="preserve">conducted in a subsample of participants from the </w:t>
      </w:r>
      <w:r w:rsidR="00A44677" w:rsidRPr="00345047">
        <w:t>China Kadoorie Biobank</w:t>
      </w:r>
      <w:r w:rsidR="00796A93" w:rsidRPr="00345047">
        <w:t xml:space="preserve"> </w:t>
      </w:r>
      <w:r w:rsidR="00796A93" w:rsidRPr="00345047">
        <w:fldChar w:fldCharType="begin">
          <w:fldData xml:space="preserve">PEVuZE5vdGU+PENpdGU+PEF1dGhvcj5EdTwvQXV0aG9yPjxZZWFyPjIwMTM8L1llYXI+PFJlY051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</w:fldData>
        </w:fldChar>
      </w:r>
      <w:r w:rsidR="00321669">
        <w:instrText xml:space="preserve"> ADDIN EN.CITE </w:instrText>
      </w:r>
      <w:r w:rsidR="00321669">
        <w:fldChar w:fldCharType="begin">
          <w:fldData xml:space="preserve">PEVuZE5vdGU+PENpdGU+PEF1dGhvcj5EdTwvQXV0aG9yPjxZZWFyPjIwMTM8L1llYXI+PFJlY051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</w:fldData>
        </w:fldChar>
      </w:r>
      <w:r w:rsidR="00321669">
        <w:instrText xml:space="preserve"> ADDIN EN.CITE.DATA </w:instrText>
      </w:r>
      <w:r w:rsidR="00321669">
        <w:fldChar w:fldCharType="end"/>
      </w:r>
      <w:r w:rsidR="00796A93" w:rsidRPr="00345047">
        <w:fldChar w:fldCharType="separate"/>
      </w:r>
      <w:r w:rsidR="00A86879" w:rsidRPr="00345047">
        <w:rPr>
          <w:noProof/>
        </w:rPr>
        <w:t>(15)</w:t>
      </w:r>
      <w:r w:rsidR="00796A93" w:rsidRPr="00345047">
        <w:fldChar w:fldCharType="end"/>
      </w:r>
      <w:r w:rsidR="00796A93" w:rsidRPr="00345047">
        <w:t>.</w:t>
      </w:r>
      <w:r w:rsidR="007B57E6" w:rsidRPr="00345047">
        <w:t xml:space="preserve"> </w:t>
      </w:r>
    </w:p>
    <w:p w14:paraId="67F8DCF2" w14:textId="564AE6E0" w:rsidR="00D02BED" w:rsidRPr="00345047" w:rsidRDefault="00183565" w:rsidP="004C66E2">
      <w:pPr>
        <w:spacing w:after="120"/>
      </w:pPr>
      <w:r w:rsidRPr="00345047">
        <w:lastRenderedPageBreak/>
        <w:t>Using responses from these questions, the metabolic equivalent of task per day (MET) was calculated in each individual cohort</w:t>
      </w:r>
      <w:r w:rsidR="000B6DD0" w:rsidRPr="00345047">
        <w:t>,</w:t>
      </w:r>
      <w:r w:rsidRPr="00345047">
        <w:t xml:space="preserve"> and </w:t>
      </w:r>
      <w:r w:rsidR="004C66E2" w:rsidRPr="00345047">
        <w:t>study-specific</w:t>
      </w:r>
      <w:r w:rsidR="00B173BF" w:rsidRPr="00345047">
        <w:t xml:space="preserve"> </w:t>
      </w:r>
      <w:r w:rsidRPr="00345047">
        <w:t xml:space="preserve">cut-off points </w:t>
      </w:r>
      <w:r w:rsidR="00BB525C" w:rsidRPr="00345047">
        <w:t xml:space="preserve">were used </w:t>
      </w:r>
      <w:r w:rsidRPr="00345047">
        <w:t xml:space="preserve">to </w:t>
      </w:r>
      <w:r w:rsidR="00BB525C" w:rsidRPr="00345047">
        <w:t>categorise participants as</w:t>
      </w:r>
      <w:r w:rsidR="00D92D44" w:rsidRPr="00345047">
        <w:t xml:space="preserve"> </w:t>
      </w:r>
      <w:r w:rsidR="00D071B3" w:rsidRPr="00345047">
        <w:t>“</w:t>
      </w:r>
      <w:r w:rsidR="00D92D44" w:rsidRPr="00345047">
        <w:t>inactive</w:t>
      </w:r>
      <w:r w:rsidR="00D071B3" w:rsidRPr="00345047">
        <w:t>”</w:t>
      </w:r>
      <w:r w:rsidR="00D92D44" w:rsidRPr="00345047">
        <w:t xml:space="preserve">, </w:t>
      </w:r>
      <w:r w:rsidR="00D071B3" w:rsidRPr="00345047">
        <w:t>“</w:t>
      </w:r>
      <w:r w:rsidR="00D92D44" w:rsidRPr="00345047">
        <w:t>moderately active</w:t>
      </w:r>
      <w:r w:rsidR="00D071B3" w:rsidRPr="00345047">
        <w:t>”</w:t>
      </w:r>
      <w:r w:rsidR="00D92D44" w:rsidRPr="00345047">
        <w:t xml:space="preserve"> or </w:t>
      </w:r>
      <w:r w:rsidR="00D071B3" w:rsidRPr="00345047">
        <w:t>“</w:t>
      </w:r>
      <w:r w:rsidR="00D92D44" w:rsidRPr="00345047">
        <w:t>highly active</w:t>
      </w:r>
      <w:r w:rsidR="00D071B3" w:rsidRPr="00345047">
        <w:t>”</w:t>
      </w:r>
      <w:r w:rsidR="00D92D44" w:rsidRPr="00345047">
        <w:t xml:space="preserve">. </w:t>
      </w:r>
    </w:p>
    <w:p w14:paraId="514118E3" w14:textId="7945F90A" w:rsidR="00B47B83" w:rsidRPr="00345047" w:rsidRDefault="00B47B83" w:rsidP="004C66E2">
      <w:pPr>
        <w:spacing w:after="120"/>
      </w:pPr>
      <w:r w:rsidRPr="00345047">
        <w:t xml:space="preserve">In the </w:t>
      </w:r>
      <w:r w:rsidR="00A44677" w:rsidRPr="00345047">
        <w:t>China Kadoorie Biobank</w:t>
      </w:r>
      <w:r w:rsidRPr="00345047">
        <w:t xml:space="preserve">, </w:t>
      </w:r>
      <w:r w:rsidR="00825012" w:rsidRPr="00345047">
        <w:t xml:space="preserve">because of the way the different types of activities </w:t>
      </w:r>
      <w:r w:rsidR="00F751F8" w:rsidRPr="00345047">
        <w:t>were</w:t>
      </w:r>
      <w:r w:rsidR="00825012" w:rsidRPr="00345047">
        <w:t xml:space="preserve"> combined to generate the METs, it was not appropriate to apply cut-off points and determine the physical activity level</w:t>
      </w:r>
      <w:r w:rsidR="00F751F8" w:rsidRPr="00345047">
        <w:t xml:space="preserve"> in the same way as in the other studies</w:t>
      </w:r>
      <w:r w:rsidR="00825012" w:rsidRPr="00345047">
        <w:t>. For example, sitting for longer hours add</w:t>
      </w:r>
      <w:r w:rsidR="00A74CAD" w:rsidRPr="00345047">
        <w:t>ed</w:t>
      </w:r>
      <w:r w:rsidR="00825012" w:rsidRPr="00345047">
        <w:t xml:space="preserve"> up to the </w:t>
      </w:r>
      <w:r w:rsidR="00357863" w:rsidRPr="00345047">
        <w:t xml:space="preserve">total </w:t>
      </w:r>
      <w:r w:rsidR="00825012" w:rsidRPr="00345047">
        <w:t>MET</w:t>
      </w:r>
      <w:r w:rsidR="00357863" w:rsidRPr="00345047">
        <w:t>s</w:t>
      </w:r>
      <w:r w:rsidR="00825012" w:rsidRPr="00345047">
        <w:t xml:space="preserve"> and hence g</w:t>
      </w:r>
      <w:r w:rsidR="00357863" w:rsidRPr="00345047">
        <w:t>ave</w:t>
      </w:r>
      <w:r w:rsidR="00825012" w:rsidRPr="00345047">
        <w:t xml:space="preserve"> a higher value. Therefore, </w:t>
      </w:r>
      <w:r w:rsidRPr="00345047">
        <w:t xml:space="preserve">sex-specific tertiles of the METs were used to </w:t>
      </w:r>
      <w:r w:rsidR="009E6492" w:rsidRPr="00345047">
        <w:t xml:space="preserve">categorise </w:t>
      </w:r>
      <w:r w:rsidRPr="00345047">
        <w:t>participants in</w:t>
      </w:r>
      <w:r w:rsidR="009E6492" w:rsidRPr="00345047">
        <w:t>to</w:t>
      </w:r>
      <w:r w:rsidRPr="00345047">
        <w:t xml:space="preserve"> one of the three physical activity categor</w:t>
      </w:r>
      <w:r w:rsidR="00F751F8" w:rsidRPr="00345047">
        <w:t>ies</w:t>
      </w:r>
      <w:r w:rsidRPr="00345047">
        <w:t xml:space="preserve">. </w:t>
      </w:r>
      <w:r w:rsidR="007370EB" w:rsidRPr="00345047">
        <w:t xml:space="preserve">Unlike in the other cohorts, in the </w:t>
      </w:r>
      <w:r w:rsidR="002F4B7A" w:rsidRPr="00345047">
        <w:t xml:space="preserve">Adventist Health Study-2 </w:t>
      </w:r>
      <w:r w:rsidR="007370EB" w:rsidRPr="00345047">
        <w:t>the multiple questions of physical activity were computed to generate th</w:t>
      </w:r>
      <w:r w:rsidR="00173D18" w:rsidRPr="00345047">
        <w:t>e minutes of exercise per week</w:t>
      </w:r>
      <w:r w:rsidR="009E6492" w:rsidRPr="00345047">
        <w:t>,</w:t>
      </w:r>
      <w:r w:rsidR="00173D18" w:rsidRPr="00345047">
        <w:t xml:space="preserve"> which was used to categorise participants into three levels of physical activity categories. </w:t>
      </w:r>
      <w:r w:rsidR="00E06C1C" w:rsidRPr="00345047">
        <w:t xml:space="preserve">In the Oxford Vegetarian Study, the frequency of different activities </w:t>
      </w:r>
      <w:r w:rsidR="00D071B3" w:rsidRPr="00345047">
        <w:t xml:space="preserve">was </w:t>
      </w:r>
      <w:r w:rsidR="00E06C1C" w:rsidRPr="00345047">
        <w:t>combined</w:t>
      </w:r>
      <w:r w:rsidR="009E6492" w:rsidRPr="00345047">
        <w:t>,</w:t>
      </w:r>
      <w:r w:rsidR="00E06C1C" w:rsidRPr="00345047">
        <w:t xml:space="preserve"> and tertiles of this new combined frequency w</w:t>
      </w:r>
      <w:r w:rsidR="00A74CAD" w:rsidRPr="00345047">
        <w:t>ere</w:t>
      </w:r>
      <w:r w:rsidR="00E06C1C" w:rsidRPr="00345047">
        <w:t xml:space="preserve"> used to assign participants as </w:t>
      </w:r>
      <w:r w:rsidR="00D071B3" w:rsidRPr="00345047">
        <w:t>“</w:t>
      </w:r>
      <w:r w:rsidR="00E06C1C" w:rsidRPr="00345047">
        <w:t>inactive</w:t>
      </w:r>
      <w:r w:rsidR="00D071B3" w:rsidRPr="00345047">
        <w:t>”</w:t>
      </w:r>
      <w:r w:rsidR="00E06C1C" w:rsidRPr="00345047">
        <w:t xml:space="preserve">, </w:t>
      </w:r>
      <w:r w:rsidR="00D071B3" w:rsidRPr="00345047">
        <w:t>“</w:t>
      </w:r>
      <w:r w:rsidR="00E06C1C" w:rsidRPr="00345047">
        <w:t>moderately active</w:t>
      </w:r>
      <w:r w:rsidR="00D071B3" w:rsidRPr="00345047">
        <w:t>”</w:t>
      </w:r>
      <w:r w:rsidR="00E06C1C" w:rsidRPr="00345047">
        <w:t xml:space="preserve"> or </w:t>
      </w:r>
      <w:r w:rsidR="00D071B3" w:rsidRPr="00345047">
        <w:t>“</w:t>
      </w:r>
      <w:r w:rsidR="00E06C1C" w:rsidRPr="00345047">
        <w:t>highly active</w:t>
      </w:r>
      <w:r w:rsidR="00D071B3" w:rsidRPr="00345047">
        <w:t>”</w:t>
      </w:r>
      <w:r w:rsidR="00E06C1C" w:rsidRPr="00345047">
        <w:t xml:space="preserve">.  </w:t>
      </w:r>
    </w:p>
    <w:p w14:paraId="7E8CD9B2" w14:textId="77777777" w:rsidR="00C92984" w:rsidRPr="00345047" w:rsidRDefault="00C92984" w:rsidP="004C66E2">
      <w:pPr>
        <w:spacing w:after="120"/>
      </w:pPr>
    </w:p>
    <w:p w14:paraId="779FC3AA" w14:textId="0053A6CC" w:rsidR="00CD66E1" w:rsidRPr="00345047" w:rsidRDefault="00CD66E1" w:rsidP="004570C4">
      <w:pPr>
        <w:pStyle w:val="Heading3"/>
        <w:spacing w:before="0" w:after="120"/>
      </w:pPr>
      <w:bookmarkStart w:id="24" w:name="_Toc145189302"/>
      <w:r w:rsidRPr="00345047">
        <w:t>Alcohol intake</w:t>
      </w:r>
      <w:bookmarkEnd w:id="24"/>
    </w:p>
    <w:p w14:paraId="2B372E88" w14:textId="5F762306" w:rsidR="00CD66E1" w:rsidRPr="00345047" w:rsidRDefault="006E3FFC" w:rsidP="004570C4">
      <w:pPr>
        <w:spacing w:after="120"/>
        <w:rPr>
          <w:rFonts w:cs="Times New Roman"/>
        </w:rPr>
      </w:pPr>
      <w:r w:rsidRPr="00345047">
        <w:rPr>
          <w:rFonts w:cs="Times New Roman"/>
        </w:rPr>
        <w:t xml:space="preserve">Alcohol intake was assessed </w:t>
      </w:r>
      <w:r w:rsidR="007D6230" w:rsidRPr="00345047">
        <w:rPr>
          <w:rFonts w:cs="Times New Roman"/>
        </w:rPr>
        <w:t xml:space="preserve">at baseline across all cohorts. </w:t>
      </w:r>
      <w:r w:rsidR="00CD66E1" w:rsidRPr="00345047">
        <w:rPr>
          <w:rFonts w:cs="Times New Roman"/>
        </w:rPr>
        <w:t xml:space="preserve">In the Adventist Health Study-2, participants were asked how often they consumed beer (12 oz.), wine coolers (12 oz.), wine (3.5 oz.) or liquor (1 oz.) in the past one year, with the possible responses </w:t>
      </w:r>
      <w:r w:rsidR="002C6584" w:rsidRPr="00345047">
        <w:rPr>
          <w:rFonts w:cs="Times New Roman"/>
        </w:rPr>
        <w:t>ranging from “less than 1 drink per month” to “7+ drinks per week”.</w:t>
      </w:r>
      <w:r w:rsidR="00CD66E1" w:rsidRPr="00345047">
        <w:rPr>
          <w:rFonts w:cs="Times New Roman"/>
        </w:rPr>
        <w:t xml:space="preserve"> In EPIC-Oxford, participants were </w:t>
      </w:r>
      <w:r w:rsidR="00C343FF" w:rsidRPr="00345047">
        <w:rPr>
          <w:rFonts w:cs="Times New Roman"/>
        </w:rPr>
        <w:t xml:space="preserve">asked </w:t>
      </w:r>
      <w:r w:rsidR="00776798" w:rsidRPr="00345047">
        <w:rPr>
          <w:rFonts w:cs="Times New Roman"/>
        </w:rPr>
        <w:t xml:space="preserve">about </w:t>
      </w:r>
      <w:r w:rsidR="00C343FF" w:rsidRPr="00345047">
        <w:rPr>
          <w:rFonts w:cs="Times New Roman"/>
        </w:rPr>
        <w:t xml:space="preserve">their frequency of drinking </w:t>
      </w:r>
      <w:r w:rsidR="00A5741F" w:rsidRPr="00345047">
        <w:rPr>
          <w:rFonts w:cs="Times New Roman"/>
        </w:rPr>
        <w:t xml:space="preserve">beer or cider, </w:t>
      </w:r>
      <w:r w:rsidR="00C343FF" w:rsidRPr="00345047">
        <w:rPr>
          <w:rFonts w:cs="Times New Roman"/>
        </w:rPr>
        <w:t xml:space="preserve">wine, port, sherry, vermouth, liqueurs, and spirits in the last 12 months, with the possible responses </w:t>
      </w:r>
      <w:r w:rsidR="002C6584" w:rsidRPr="00345047">
        <w:rPr>
          <w:rFonts w:cs="Times New Roman"/>
        </w:rPr>
        <w:t>ranging from</w:t>
      </w:r>
      <w:r w:rsidR="00C343FF" w:rsidRPr="00345047">
        <w:rPr>
          <w:rFonts w:cs="Times New Roman"/>
        </w:rPr>
        <w:t xml:space="preserve"> “never or less than once/month</w:t>
      </w:r>
      <w:r w:rsidR="002C6584" w:rsidRPr="00345047">
        <w:rPr>
          <w:rFonts w:cs="Times New Roman"/>
        </w:rPr>
        <w:t>” to</w:t>
      </w:r>
      <w:r w:rsidR="00C343FF" w:rsidRPr="00345047">
        <w:rPr>
          <w:rFonts w:cs="Times New Roman"/>
        </w:rPr>
        <w:t xml:space="preserve"> “6+ per day”</w:t>
      </w:r>
      <w:r w:rsidR="00CD66E1" w:rsidRPr="00345047">
        <w:rPr>
          <w:rFonts w:cs="Times New Roman"/>
        </w:rPr>
        <w:t>. In the UK Women’s Cohort Study, participants were asked how often they drank alcohol, with the possible responses being “more than once a day”, “once a day”, “a few times a week”, “once a week”, “a couple of times a month”, “once a month”, “less than once a month”, and “never drink alcohol”. In the China Kadoorie Biobank, participants were asked how often they dr</w:t>
      </w:r>
      <w:r w:rsidR="00E55571" w:rsidRPr="00345047">
        <w:rPr>
          <w:rFonts w:cs="Times New Roman"/>
        </w:rPr>
        <w:t>a</w:t>
      </w:r>
      <w:r w:rsidR="00CD66E1" w:rsidRPr="00345047">
        <w:rPr>
          <w:rFonts w:cs="Times New Roman"/>
        </w:rPr>
        <w:t xml:space="preserve">nk alcohol during the past 12 months, with the possible responses being “never or almost never”, “only occasionally”, “only at certain seasons”, “every month but less than weekly”, and “usually at least once a week”. If </w:t>
      </w:r>
      <w:r w:rsidR="009E6492" w:rsidRPr="00345047">
        <w:rPr>
          <w:rFonts w:cs="Times New Roman"/>
        </w:rPr>
        <w:t xml:space="preserve">participants in this study </w:t>
      </w:r>
      <w:proofErr w:type="gramStart"/>
      <w:r w:rsidR="00CD66E1" w:rsidRPr="00345047">
        <w:rPr>
          <w:rFonts w:cs="Times New Roman"/>
        </w:rPr>
        <w:t>responded</w:t>
      </w:r>
      <w:proofErr w:type="gramEnd"/>
      <w:r w:rsidR="00CD66E1" w:rsidRPr="00345047">
        <w:rPr>
          <w:rFonts w:cs="Times New Roman"/>
        </w:rPr>
        <w:t xml:space="preserve"> “usually at least once a week”, they were further asked “1-2 days/week”, “3-5 days/week”, or “daily or almost every day”. In the Million Women Study, participants were asked how many drinks of alcohol they </w:t>
      </w:r>
      <w:r w:rsidR="00A5741F" w:rsidRPr="00345047">
        <w:rPr>
          <w:rFonts w:cs="Times New Roman"/>
        </w:rPr>
        <w:t>consumed</w:t>
      </w:r>
      <w:r w:rsidR="00CD66E1" w:rsidRPr="00345047">
        <w:rPr>
          <w:rFonts w:cs="Times New Roman"/>
        </w:rPr>
        <w:t xml:space="preserve"> each week. In the NIH-AARP, participants were </w:t>
      </w:r>
      <w:r w:rsidR="00C530CB" w:rsidRPr="00345047">
        <w:rPr>
          <w:rFonts w:cs="Times New Roman"/>
        </w:rPr>
        <w:t>asked how often they consumed beer, wine, and liquor in the last 12 months, with the 10 possible responses ranging from “never” to “6+ times per day”.</w:t>
      </w:r>
      <w:r w:rsidR="00CD66E1" w:rsidRPr="00345047">
        <w:rPr>
          <w:rFonts w:cs="Times New Roman"/>
        </w:rPr>
        <w:t xml:space="preserve"> In the UK Biobank, participants were asked how often they drank alcohol with the possible responses being “daily or almost daily”, “three or four times a week”, “once or twice a week”, “one to three times a month”, “special occasions only”, “never”, and “prefer not to answer”. Participants were also asked about their weekly and monthly intake of pints of beer, glasses of red wine, glasses of white </w:t>
      </w:r>
      <w:r w:rsidR="00CD66E1" w:rsidRPr="00345047">
        <w:rPr>
          <w:rFonts w:cs="Times New Roman"/>
        </w:rPr>
        <w:lastRenderedPageBreak/>
        <w:t xml:space="preserve">wine/champagne, glasses of fortified wine, measures of spirits/liqueurs and glasses of other alcohol. </w:t>
      </w:r>
      <w:r w:rsidRPr="00345047">
        <w:rPr>
          <w:rFonts w:cs="Times New Roman"/>
        </w:rPr>
        <w:t>Based on these responses, the amount</w:t>
      </w:r>
      <w:r w:rsidR="00A5741F" w:rsidRPr="00345047">
        <w:rPr>
          <w:rFonts w:cs="Times New Roman"/>
        </w:rPr>
        <w:t>s</w:t>
      </w:r>
      <w:r w:rsidRPr="00345047">
        <w:rPr>
          <w:rFonts w:cs="Times New Roman"/>
        </w:rPr>
        <w:t xml:space="preserve"> of alcohol consumed in grams per day were derived using standard portion sizes. </w:t>
      </w:r>
    </w:p>
    <w:p w14:paraId="2432A186" w14:textId="77777777" w:rsidR="00CD66E1" w:rsidRPr="00345047" w:rsidRDefault="00CD66E1" w:rsidP="004570C4">
      <w:pPr>
        <w:spacing w:after="120"/>
      </w:pPr>
    </w:p>
    <w:p w14:paraId="35A74053" w14:textId="77777777" w:rsidR="00742A73" w:rsidRPr="00345047" w:rsidRDefault="005A7C3A" w:rsidP="002E02EA">
      <w:pPr>
        <w:pStyle w:val="Heading3"/>
        <w:spacing w:before="0" w:after="120"/>
      </w:pPr>
      <w:bookmarkStart w:id="25" w:name="_Toc145189303"/>
      <w:r w:rsidRPr="00345047">
        <w:t>History of diabetes</w:t>
      </w:r>
      <w:bookmarkEnd w:id="25"/>
    </w:p>
    <w:p w14:paraId="6C5B7D53" w14:textId="6FDB365A" w:rsidR="005A7C3A" w:rsidRPr="00345047" w:rsidRDefault="006533A4" w:rsidP="002E02EA">
      <w:pPr>
        <w:spacing w:after="120"/>
      </w:pPr>
      <w:r w:rsidRPr="00345047">
        <w:t>History of diabetes was recorded as a binary variable in most of the cohorts</w:t>
      </w:r>
      <w:r w:rsidR="009E6492" w:rsidRPr="00345047">
        <w:t xml:space="preserve"> at baseline. However,</w:t>
      </w:r>
      <w:r w:rsidRPr="00345047">
        <w:t xml:space="preserve"> in the </w:t>
      </w:r>
      <w:r w:rsidR="002F4B7A" w:rsidRPr="00345047">
        <w:t>Adventist Health Study-2</w:t>
      </w:r>
      <w:r w:rsidR="009E6492" w:rsidRPr="00345047">
        <w:t>,</w:t>
      </w:r>
      <w:r w:rsidRPr="00345047">
        <w:t xml:space="preserve"> participants were asked if they have ever been diagnosed by a doctor </w:t>
      </w:r>
      <w:r w:rsidR="00D071B3" w:rsidRPr="00345047">
        <w:t xml:space="preserve">with diabetes, </w:t>
      </w:r>
      <w:r w:rsidRPr="00345047">
        <w:t xml:space="preserve">and if </w:t>
      </w:r>
      <w:r w:rsidR="00D071B3" w:rsidRPr="00345047">
        <w:t>their response was “</w:t>
      </w:r>
      <w:r w:rsidRPr="00345047">
        <w:t>yes</w:t>
      </w:r>
      <w:r w:rsidR="00D071B3" w:rsidRPr="00345047">
        <w:t>”,</w:t>
      </w:r>
      <w:r w:rsidRPr="00345047">
        <w:t xml:space="preserve"> </w:t>
      </w:r>
      <w:r w:rsidR="00A5741F" w:rsidRPr="00345047">
        <w:t>to report</w:t>
      </w:r>
      <w:r w:rsidRPr="00345047">
        <w:t xml:space="preserve"> the number of years since they were first diagnosed. Therefore, for participants who responded to the number of years since first diagnosis regardless of whether the condition is still active, they were considered as having a history of diabetes. </w:t>
      </w:r>
    </w:p>
    <w:p w14:paraId="0CE3DCCE" w14:textId="77777777" w:rsidR="0018700F" w:rsidRPr="00345047" w:rsidRDefault="0018700F" w:rsidP="002E02EA">
      <w:pPr>
        <w:spacing w:after="120"/>
      </w:pPr>
    </w:p>
    <w:p w14:paraId="1C9A83DC" w14:textId="77777777" w:rsidR="005A7C3A" w:rsidRPr="00345047" w:rsidRDefault="005A7C3A" w:rsidP="002E02EA">
      <w:pPr>
        <w:pStyle w:val="Heading2"/>
        <w:spacing w:before="0" w:after="120" w:line="276" w:lineRule="auto"/>
      </w:pPr>
      <w:bookmarkStart w:id="26" w:name="_Toc145189304"/>
      <w:r w:rsidRPr="00345047">
        <w:t>Women-specific variables</w:t>
      </w:r>
      <w:bookmarkEnd w:id="26"/>
    </w:p>
    <w:p w14:paraId="65CD0BC2" w14:textId="77777777" w:rsidR="00C92984" w:rsidRPr="00345047" w:rsidRDefault="00C92984" w:rsidP="002E02EA">
      <w:pPr>
        <w:spacing w:after="120"/>
      </w:pPr>
    </w:p>
    <w:p w14:paraId="6EC14B29" w14:textId="55AEE306" w:rsidR="005A7C3A" w:rsidRPr="00345047" w:rsidRDefault="005A7C3A" w:rsidP="002E02EA">
      <w:pPr>
        <w:pStyle w:val="Heading3"/>
        <w:spacing w:before="0" w:after="120"/>
      </w:pPr>
      <w:bookmarkStart w:id="27" w:name="_Toc145189305"/>
      <w:r w:rsidRPr="00345047">
        <w:t>Age at menarche</w:t>
      </w:r>
      <w:bookmarkEnd w:id="27"/>
    </w:p>
    <w:p w14:paraId="086D6599" w14:textId="522A93B7" w:rsidR="005A7C3A" w:rsidRPr="00345047" w:rsidRDefault="00D71AA6" w:rsidP="002E02EA">
      <w:pPr>
        <w:spacing w:after="120"/>
      </w:pPr>
      <w:r w:rsidRPr="00345047">
        <w:t xml:space="preserve">The age at first menstrual period was asked as an open-ended question in most of the studies at the </w:t>
      </w:r>
      <w:r w:rsidR="002E42F3" w:rsidRPr="00345047">
        <w:t xml:space="preserve">beginning of the </w:t>
      </w:r>
      <w:r w:rsidRPr="00345047">
        <w:t xml:space="preserve">study. </w:t>
      </w:r>
      <w:r w:rsidR="00656E60" w:rsidRPr="00345047">
        <w:t xml:space="preserve">However, </w:t>
      </w:r>
      <w:r w:rsidR="00F125FA" w:rsidRPr="00345047">
        <w:t>i</w:t>
      </w:r>
      <w:r w:rsidR="00FD6E5B" w:rsidRPr="00345047">
        <w:t xml:space="preserve">n the </w:t>
      </w:r>
      <w:r w:rsidR="002F4B7A" w:rsidRPr="00345047">
        <w:t>Adventist Health Study-2</w:t>
      </w:r>
      <w:r w:rsidR="00FD6E5B" w:rsidRPr="00345047">
        <w:t>, participants had to choose among 10 pre-c</w:t>
      </w:r>
      <w:r w:rsidR="004B1615" w:rsidRPr="00345047">
        <w:t>oded options which ranged from “</w:t>
      </w:r>
      <w:r w:rsidR="00FD6E5B" w:rsidRPr="00345047">
        <w:t>never</w:t>
      </w:r>
      <w:r w:rsidR="004B1615" w:rsidRPr="00345047">
        <w:t>”</w:t>
      </w:r>
      <w:r w:rsidR="00FD6E5B" w:rsidRPr="00345047">
        <w:t xml:space="preserve"> to </w:t>
      </w:r>
      <w:r w:rsidR="004B1615" w:rsidRPr="00345047">
        <w:t>“</w:t>
      </w:r>
      <w:r w:rsidR="00FD6E5B" w:rsidRPr="00345047">
        <w:t>17 years or older</w:t>
      </w:r>
      <w:r w:rsidR="004B1615" w:rsidRPr="00345047">
        <w:t>”</w:t>
      </w:r>
      <w:r w:rsidR="00FD6E5B" w:rsidRPr="00345047">
        <w:t xml:space="preserve">. </w:t>
      </w:r>
      <w:r w:rsidR="00B60F6F" w:rsidRPr="00345047">
        <w:t xml:space="preserve">Participants in NIH-AARP were asked “how old were you when you had your first menstrual period?” and had to choose among one of the following: </w:t>
      </w:r>
      <w:r w:rsidR="00DC299E" w:rsidRPr="00345047">
        <w:t>“</w:t>
      </w:r>
      <w:r w:rsidR="00B60F6F" w:rsidRPr="00345047">
        <w:t>10 or younger</w:t>
      </w:r>
      <w:r w:rsidR="00DC299E" w:rsidRPr="00345047">
        <w:t>”</w:t>
      </w:r>
      <w:r w:rsidR="00B60F6F" w:rsidRPr="00345047">
        <w:t xml:space="preserve">, </w:t>
      </w:r>
      <w:r w:rsidR="00DC299E" w:rsidRPr="00345047">
        <w:t>“</w:t>
      </w:r>
      <w:r w:rsidR="00B60F6F" w:rsidRPr="00345047">
        <w:t>11</w:t>
      </w:r>
      <w:r w:rsidR="00D03584" w:rsidRPr="00345047">
        <w:t>–</w:t>
      </w:r>
      <w:r w:rsidR="00B60F6F" w:rsidRPr="00345047">
        <w:t>12</w:t>
      </w:r>
      <w:r w:rsidR="00DC299E" w:rsidRPr="00345047">
        <w:t>”</w:t>
      </w:r>
      <w:r w:rsidR="00B60F6F" w:rsidRPr="00345047">
        <w:t xml:space="preserve">, </w:t>
      </w:r>
      <w:r w:rsidR="00DC299E" w:rsidRPr="00345047">
        <w:t>“</w:t>
      </w:r>
      <w:r w:rsidR="00B60F6F" w:rsidRPr="00345047">
        <w:t>13</w:t>
      </w:r>
      <w:r w:rsidR="00D03584" w:rsidRPr="00345047">
        <w:t>–</w:t>
      </w:r>
      <w:r w:rsidR="00B60F6F" w:rsidRPr="00345047">
        <w:t>14</w:t>
      </w:r>
      <w:r w:rsidR="00DC299E" w:rsidRPr="00345047">
        <w:t>”</w:t>
      </w:r>
      <w:r w:rsidR="00B60F6F" w:rsidRPr="00345047">
        <w:t xml:space="preserve">, and </w:t>
      </w:r>
      <w:r w:rsidR="00DC299E" w:rsidRPr="00345047">
        <w:t>“</w:t>
      </w:r>
      <w:r w:rsidR="00B60F6F" w:rsidRPr="00345047">
        <w:t>15 or older</w:t>
      </w:r>
      <w:r w:rsidR="00DC299E" w:rsidRPr="00345047">
        <w:t>”</w:t>
      </w:r>
      <w:r w:rsidR="00B60F6F" w:rsidRPr="00345047">
        <w:t xml:space="preserve">. </w:t>
      </w:r>
      <w:r w:rsidR="00CE4615" w:rsidRPr="00345047">
        <w:t xml:space="preserve">To ensure consistency in categorization, the options from the Adventist Health Study-2 were collapsed to match the age ranges, and similarly the continuous menarche variable in other cohorts was classified </w:t>
      </w:r>
      <w:r w:rsidR="00B60F6F" w:rsidRPr="00345047">
        <w:t xml:space="preserve">as </w:t>
      </w:r>
      <w:r w:rsidR="002E42F3" w:rsidRPr="00345047">
        <w:t>“</w:t>
      </w:r>
      <w:r w:rsidR="00B60F6F" w:rsidRPr="00345047">
        <w:rPr>
          <w:rFonts w:cs="Times New Roman"/>
        </w:rPr>
        <w:t>≤</w:t>
      </w:r>
      <w:r w:rsidR="00B60F6F" w:rsidRPr="00345047">
        <w:t>10 years</w:t>
      </w:r>
      <w:r w:rsidR="002E42F3" w:rsidRPr="00345047">
        <w:t>”</w:t>
      </w:r>
      <w:r w:rsidR="00B60F6F" w:rsidRPr="00345047">
        <w:t xml:space="preserve">, </w:t>
      </w:r>
      <w:r w:rsidR="002E42F3" w:rsidRPr="00345047">
        <w:t>“</w:t>
      </w:r>
      <w:r w:rsidR="00B60F6F" w:rsidRPr="00345047">
        <w:t>11</w:t>
      </w:r>
      <w:r w:rsidR="00D03584" w:rsidRPr="00345047">
        <w:t>–</w:t>
      </w:r>
      <w:r w:rsidR="00B60F6F" w:rsidRPr="00345047">
        <w:t>12 years</w:t>
      </w:r>
      <w:r w:rsidR="002E42F3" w:rsidRPr="00345047">
        <w:t>”</w:t>
      </w:r>
      <w:r w:rsidR="00B60F6F" w:rsidRPr="00345047">
        <w:t xml:space="preserve">, </w:t>
      </w:r>
      <w:r w:rsidR="002E42F3" w:rsidRPr="00345047">
        <w:t>“</w:t>
      </w:r>
      <w:r w:rsidR="00B60F6F" w:rsidRPr="00345047">
        <w:t>13</w:t>
      </w:r>
      <w:r w:rsidR="00D03584" w:rsidRPr="00345047">
        <w:t>–</w:t>
      </w:r>
      <w:r w:rsidR="00B60F6F" w:rsidRPr="00345047">
        <w:t>14 years</w:t>
      </w:r>
      <w:r w:rsidR="002E42F3" w:rsidRPr="00345047">
        <w:t>”</w:t>
      </w:r>
      <w:r w:rsidR="00B60F6F" w:rsidRPr="00345047">
        <w:t xml:space="preserve"> and </w:t>
      </w:r>
      <w:r w:rsidR="002E42F3" w:rsidRPr="00345047">
        <w:t>“</w:t>
      </w:r>
      <w:r w:rsidR="00B60F6F" w:rsidRPr="00345047">
        <w:rPr>
          <w:rFonts w:cs="Times New Roman"/>
        </w:rPr>
        <w:t>≥</w:t>
      </w:r>
      <w:r w:rsidR="00B60F6F" w:rsidRPr="00345047">
        <w:t>15 years</w:t>
      </w:r>
      <w:r w:rsidR="002E42F3" w:rsidRPr="00345047">
        <w:t>”</w:t>
      </w:r>
      <w:r w:rsidR="00B60F6F" w:rsidRPr="00345047">
        <w:t>.</w:t>
      </w:r>
    </w:p>
    <w:p w14:paraId="67DF623D" w14:textId="77777777" w:rsidR="00FD6E5B" w:rsidRPr="00345047" w:rsidRDefault="00FD6E5B" w:rsidP="002E02EA">
      <w:pPr>
        <w:spacing w:after="120"/>
      </w:pPr>
    </w:p>
    <w:p w14:paraId="7FC8BF2F" w14:textId="77777777" w:rsidR="005A7C3A" w:rsidRPr="00345047" w:rsidRDefault="005A7C3A" w:rsidP="002E02EA">
      <w:pPr>
        <w:pStyle w:val="Heading3"/>
        <w:spacing w:before="0" w:after="120"/>
      </w:pPr>
      <w:bookmarkStart w:id="28" w:name="_Toc145189306"/>
      <w:r w:rsidRPr="00345047">
        <w:t>Parity</w:t>
      </w:r>
      <w:bookmarkEnd w:id="28"/>
    </w:p>
    <w:p w14:paraId="746639C3" w14:textId="6CF59E4C" w:rsidR="00114A6F" w:rsidRPr="00345047" w:rsidRDefault="00485C90" w:rsidP="002E02EA">
      <w:pPr>
        <w:spacing w:after="120"/>
      </w:pPr>
      <w:r w:rsidRPr="00345047">
        <w:t xml:space="preserve">The number of children women had was asked in all </w:t>
      </w:r>
      <w:r w:rsidR="00656E60" w:rsidRPr="00345047">
        <w:t>t</w:t>
      </w:r>
      <w:r w:rsidRPr="00345047">
        <w:t>he</w:t>
      </w:r>
      <w:r w:rsidR="00656E60" w:rsidRPr="00345047">
        <w:t xml:space="preserve"> prospective cohort</w:t>
      </w:r>
      <w:r w:rsidRPr="00345047">
        <w:t xml:space="preserve"> studies included in this consortium. </w:t>
      </w:r>
      <w:r w:rsidR="008869DC" w:rsidRPr="00345047">
        <w:t>This was an open-ended question in most of the studies. In</w:t>
      </w:r>
      <w:r w:rsidR="009950EF" w:rsidRPr="00345047">
        <w:t xml:space="preserve"> the</w:t>
      </w:r>
      <w:r w:rsidR="008869DC" w:rsidRPr="00345047">
        <w:t xml:space="preserve"> </w:t>
      </w:r>
      <w:r w:rsidR="001369FF" w:rsidRPr="00345047">
        <w:t>NIH-AARP</w:t>
      </w:r>
      <w:r w:rsidR="008869DC" w:rsidRPr="00345047">
        <w:t xml:space="preserve">, participants had to </w:t>
      </w:r>
      <w:r w:rsidR="00114A6F" w:rsidRPr="00345047">
        <w:t xml:space="preserve">select among the following options: </w:t>
      </w:r>
      <w:r w:rsidR="00C0395E" w:rsidRPr="00345047">
        <w:t>“</w:t>
      </w:r>
      <w:r w:rsidR="00114A6F" w:rsidRPr="00345047">
        <w:t>none</w:t>
      </w:r>
      <w:r w:rsidR="00C0395E" w:rsidRPr="00345047">
        <w:t>”</w:t>
      </w:r>
      <w:r w:rsidR="00114A6F" w:rsidRPr="00345047">
        <w:t xml:space="preserve">, </w:t>
      </w:r>
      <w:r w:rsidR="00C0395E" w:rsidRPr="00345047">
        <w:t>“</w:t>
      </w:r>
      <w:r w:rsidR="00114A6F" w:rsidRPr="00345047">
        <w:t>one</w:t>
      </w:r>
      <w:r w:rsidR="00C0395E" w:rsidRPr="00345047">
        <w:t>”</w:t>
      </w:r>
      <w:r w:rsidR="00114A6F" w:rsidRPr="00345047">
        <w:t xml:space="preserve">, </w:t>
      </w:r>
      <w:r w:rsidR="00C0395E" w:rsidRPr="00345047">
        <w:t>“</w:t>
      </w:r>
      <w:r w:rsidR="00114A6F" w:rsidRPr="00345047">
        <w:t>two</w:t>
      </w:r>
      <w:r w:rsidR="00C0395E" w:rsidRPr="00345047">
        <w:t>”</w:t>
      </w:r>
      <w:r w:rsidR="00114A6F" w:rsidRPr="00345047">
        <w:t xml:space="preserve">, </w:t>
      </w:r>
      <w:r w:rsidR="00C0395E" w:rsidRPr="00345047">
        <w:t>“</w:t>
      </w:r>
      <w:r w:rsidR="00114A6F" w:rsidRPr="00345047">
        <w:t>3</w:t>
      </w:r>
      <w:r w:rsidR="00D03584" w:rsidRPr="00345047">
        <w:t>–</w:t>
      </w:r>
      <w:r w:rsidR="00114A6F" w:rsidRPr="00345047">
        <w:t>4</w:t>
      </w:r>
      <w:r w:rsidR="00C0395E" w:rsidRPr="00345047">
        <w:t>”</w:t>
      </w:r>
      <w:r w:rsidR="00114A6F" w:rsidRPr="00345047">
        <w:t xml:space="preserve">, </w:t>
      </w:r>
      <w:r w:rsidR="00C0395E" w:rsidRPr="00345047">
        <w:t>“</w:t>
      </w:r>
      <w:r w:rsidR="00114A6F" w:rsidRPr="00345047">
        <w:t>5</w:t>
      </w:r>
      <w:r w:rsidR="00D03584" w:rsidRPr="00345047">
        <w:t>–</w:t>
      </w:r>
      <w:r w:rsidR="00114A6F" w:rsidRPr="00345047">
        <w:t>9</w:t>
      </w:r>
      <w:r w:rsidR="00C0395E" w:rsidRPr="00345047">
        <w:t>”</w:t>
      </w:r>
      <w:r w:rsidR="00114A6F" w:rsidRPr="00345047">
        <w:t xml:space="preserve">, </w:t>
      </w:r>
      <w:r w:rsidR="00C0395E" w:rsidRPr="00345047">
        <w:t>“</w:t>
      </w:r>
      <w:r w:rsidR="00114A6F" w:rsidRPr="00345047">
        <w:t>10 or more</w:t>
      </w:r>
      <w:r w:rsidR="00C0395E" w:rsidRPr="00345047">
        <w:t>”</w:t>
      </w:r>
      <w:r w:rsidR="00114A6F" w:rsidRPr="00345047">
        <w:t>. In the</w:t>
      </w:r>
      <w:r w:rsidR="001369FF" w:rsidRPr="00345047">
        <w:t xml:space="preserve"> </w:t>
      </w:r>
      <w:r w:rsidR="002F4B7A" w:rsidRPr="00345047">
        <w:t>Adventist Health Study-2</w:t>
      </w:r>
      <w:r w:rsidR="00114A6F" w:rsidRPr="00345047">
        <w:t>, parity was defined based on multiple questions such as the birth year for the first to the tenth child, number of months of pregnancy, pregnancy outcome, sex of child and birth weight. If the woman answered to any one of those questions, that contribute</w:t>
      </w:r>
      <w:r w:rsidR="00CE4615" w:rsidRPr="00345047">
        <w:t>d</w:t>
      </w:r>
      <w:r w:rsidR="00114A6F" w:rsidRPr="00345047">
        <w:t xml:space="preserve"> to the number of live birth</w:t>
      </w:r>
      <w:r w:rsidR="00C66416" w:rsidRPr="00345047">
        <w:t>s</w:t>
      </w:r>
      <w:r w:rsidR="00114A6F" w:rsidRPr="00345047">
        <w:t>. If a woman responded to having more than 10 live births, th</w:t>
      </w:r>
      <w:r w:rsidR="00656E60" w:rsidRPr="00345047">
        <w:t xml:space="preserve">is was truncated to count </w:t>
      </w:r>
      <w:r w:rsidR="00C66416" w:rsidRPr="00345047">
        <w:t xml:space="preserve">as </w:t>
      </w:r>
      <w:r w:rsidR="00656E60" w:rsidRPr="00345047">
        <w:t xml:space="preserve">having </w:t>
      </w:r>
      <w:r w:rsidR="00114A6F" w:rsidRPr="00345047">
        <w:t xml:space="preserve">10 </w:t>
      </w:r>
      <w:r w:rsidR="00656E60" w:rsidRPr="00345047">
        <w:t>children</w:t>
      </w:r>
      <w:r w:rsidR="00114A6F" w:rsidRPr="00345047">
        <w:t xml:space="preserve">. The continuous parity variable </w:t>
      </w:r>
      <w:r w:rsidR="000A37BD" w:rsidRPr="00345047">
        <w:t xml:space="preserve">from the different studies </w:t>
      </w:r>
      <w:r w:rsidR="00114A6F" w:rsidRPr="00345047">
        <w:t xml:space="preserve">and the multiple categories in the </w:t>
      </w:r>
      <w:r w:rsidR="002F4B7A" w:rsidRPr="00345047">
        <w:lastRenderedPageBreak/>
        <w:t xml:space="preserve">Adventist Health Study-2 </w:t>
      </w:r>
      <w:r w:rsidR="00114A6F" w:rsidRPr="00345047">
        <w:t>were</w:t>
      </w:r>
      <w:r w:rsidR="000A37BD" w:rsidRPr="00345047">
        <w:t xml:space="preserve"> subsequently</w:t>
      </w:r>
      <w:r w:rsidR="00114A6F" w:rsidRPr="00345047">
        <w:t xml:space="preserve"> collapsed </w:t>
      </w:r>
      <w:r w:rsidR="0018334F" w:rsidRPr="00345047">
        <w:t>in</w:t>
      </w:r>
      <w:r w:rsidR="00114A6F" w:rsidRPr="00345047">
        <w:t xml:space="preserve">to the following final categories: </w:t>
      </w:r>
      <w:r w:rsidR="002E42F3" w:rsidRPr="00345047">
        <w:t>“</w:t>
      </w:r>
      <w:r w:rsidR="00114A6F" w:rsidRPr="00345047">
        <w:t>none</w:t>
      </w:r>
      <w:r w:rsidR="002E42F3" w:rsidRPr="00345047">
        <w:t>”</w:t>
      </w:r>
      <w:r w:rsidR="00114A6F" w:rsidRPr="00345047">
        <w:t xml:space="preserve">, </w:t>
      </w:r>
      <w:r w:rsidR="002E42F3" w:rsidRPr="00345047">
        <w:t>“</w:t>
      </w:r>
      <w:r w:rsidR="00114A6F" w:rsidRPr="00345047">
        <w:t>one</w:t>
      </w:r>
      <w:r w:rsidR="002E42F3" w:rsidRPr="00345047">
        <w:t>”</w:t>
      </w:r>
      <w:r w:rsidR="00114A6F" w:rsidRPr="00345047">
        <w:t xml:space="preserve">, </w:t>
      </w:r>
      <w:r w:rsidR="002E42F3" w:rsidRPr="00345047">
        <w:t>“</w:t>
      </w:r>
      <w:r w:rsidR="00114A6F" w:rsidRPr="00345047">
        <w:t>two</w:t>
      </w:r>
      <w:r w:rsidR="002E42F3" w:rsidRPr="00345047">
        <w:t>”</w:t>
      </w:r>
      <w:r w:rsidR="00114A6F" w:rsidRPr="00345047">
        <w:t xml:space="preserve">, </w:t>
      </w:r>
      <w:r w:rsidR="002E42F3" w:rsidRPr="00345047">
        <w:t>“</w:t>
      </w:r>
      <w:r w:rsidR="00114A6F" w:rsidRPr="00345047">
        <w:t>3</w:t>
      </w:r>
      <w:r w:rsidR="00D03584" w:rsidRPr="00345047">
        <w:t>–</w:t>
      </w:r>
      <w:r w:rsidR="00114A6F" w:rsidRPr="00345047">
        <w:t>4</w:t>
      </w:r>
      <w:r w:rsidR="002E42F3" w:rsidRPr="00345047">
        <w:t>”</w:t>
      </w:r>
      <w:r w:rsidR="00114A6F" w:rsidRPr="00345047">
        <w:t xml:space="preserve">, </w:t>
      </w:r>
      <w:r w:rsidR="002E42F3" w:rsidRPr="00345047">
        <w:t>“</w:t>
      </w:r>
      <w:r w:rsidR="00114A6F" w:rsidRPr="00345047">
        <w:t>5</w:t>
      </w:r>
      <w:r w:rsidR="00D03584" w:rsidRPr="00345047">
        <w:t>–</w:t>
      </w:r>
      <w:r w:rsidR="00114A6F" w:rsidRPr="00345047">
        <w:t>9</w:t>
      </w:r>
      <w:r w:rsidR="002E42F3" w:rsidRPr="00345047">
        <w:t>”</w:t>
      </w:r>
      <w:r w:rsidR="00114A6F" w:rsidRPr="00345047">
        <w:t xml:space="preserve">, </w:t>
      </w:r>
      <w:r w:rsidR="00D56C8A" w:rsidRPr="00345047">
        <w:rPr>
          <w:rFonts w:cs="Times New Roman"/>
        </w:rPr>
        <w:t xml:space="preserve">and </w:t>
      </w:r>
      <w:r w:rsidR="002E42F3" w:rsidRPr="00345047">
        <w:rPr>
          <w:rFonts w:cs="Times New Roman"/>
        </w:rPr>
        <w:t>“</w:t>
      </w:r>
      <w:r w:rsidR="00D56C8A" w:rsidRPr="00345047">
        <w:rPr>
          <w:rFonts w:cs="Times New Roman"/>
        </w:rPr>
        <w:t>≥</w:t>
      </w:r>
      <w:r w:rsidR="00114A6F" w:rsidRPr="00345047">
        <w:t>10</w:t>
      </w:r>
      <w:r w:rsidR="002E42F3" w:rsidRPr="00345047">
        <w:t>”</w:t>
      </w:r>
      <w:r w:rsidR="00114A6F" w:rsidRPr="00345047">
        <w:t xml:space="preserve">. </w:t>
      </w:r>
    </w:p>
    <w:p w14:paraId="10C2ED85" w14:textId="77777777" w:rsidR="00062256" w:rsidRPr="00345047" w:rsidRDefault="00062256" w:rsidP="002E02EA">
      <w:pPr>
        <w:spacing w:after="120"/>
      </w:pPr>
    </w:p>
    <w:p w14:paraId="211ECE93" w14:textId="77777777" w:rsidR="005A7C3A" w:rsidRPr="00345047" w:rsidRDefault="005A7C3A" w:rsidP="007A25BB">
      <w:pPr>
        <w:pStyle w:val="Heading3"/>
        <w:spacing w:before="0" w:after="120"/>
      </w:pPr>
      <w:bookmarkStart w:id="29" w:name="_Toc145189307"/>
      <w:r w:rsidRPr="00345047">
        <w:t>Age at first birth</w:t>
      </w:r>
      <w:bookmarkEnd w:id="29"/>
    </w:p>
    <w:p w14:paraId="35E7AD47" w14:textId="20D9A856" w:rsidR="00482D88" w:rsidRPr="00345047" w:rsidRDefault="00EA4952" w:rsidP="007A25BB">
      <w:pPr>
        <w:spacing w:after="120"/>
      </w:pPr>
      <w:r w:rsidRPr="00345047">
        <w:t>Age at first birth was assessed at study recruitment in</w:t>
      </w:r>
      <w:r w:rsidR="00473874" w:rsidRPr="00345047">
        <w:t xml:space="preserve"> all studies except </w:t>
      </w:r>
      <w:r w:rsidR="00443DB5" w:rsidRPr="00345047">
        <w:t>CARRS-1</w:t>
      </w:r>
      <w:r w:rsidR="0081703E" w:rsidRPr="00345047">
        <w:t xml:space="preserve">, </w:t>
      </w:r>
      <w:r w:rsidR="00443DB5" w:rsidRPr="00345047">
        <w:t>CARRS-</w:t>
      </w:r>
      <w:proofErr w:type="gramStart"/>
      <w:r w:rsidR="00443DB5" w:rsidRPr="00345047">
        <w:t>2</w:t>
      </w:r>
      <w:proofErr w:type="gramEnd"/>
      <w:r w:rsidR="0081703E" w:rsidRPr="00345047">
        <w:t xml:space="preserve"> and Tzu Chi Health Study</w:t>
      </w:r>
      <w:r w:rsidRPr="00345047">
        <w:t xml:space="preserve">. </w:t>
      </w:r>
      <w:r w:rsidR="0068049E" w:rsidRPr="00345047">
        <w:t xml:space="preserve">In most </w:t>
      </w:r>
      <w:r w:rsidR="008905D7" w:rsidRPr="00345047">
        <w:t>studies, women were asked “</w:t>
      </w:r>
      <w:r w:rsidR="0068049E" w:rsidRPr="00345047">
        <w:t>how old were you when your first child was born</w:t>
      </w:r>
      <w:r w:rsidR="008905D7" w:rsidRPr="00345047">
        <w:t>”</w:t>
      </w:r>
      <w:r w:rsidR="0068049E" w:rsidRPr="00345047">
        <w:t xml:space="preserve"> and they had to respond in years</w:t>
      </w:r>
      <w:r w:rsidR="00CE4615" w:rsidRPr="00345047">
        <w:t>.</w:t>
      </w:r>
      <w:r w:rsidR="0068049E" w:rsidRPr="00345047">
        <w:t xml:space="preserve"> </w:t>
      </w:r>
      <w:r w:rsidR="00CE4615" w:rsidRPr="00345047">
        <w:t>I</w:t>
      </w:r>
      <w:r w:rsidR="0068049E" w:rsidRPr="00345047">
        <w:t xml:space="preserve">n the </w:t>
      </w:r>
      <w:r w:rsidR="002F4B7A" w:rsidRPr="00345047">
        <w:t>Adventist Health Study-2</w:t>
      </w:r>
      <w:r w:rsidR="00CE4615" w:rsidRPr="00345047">
        <w:t>,</w:t>
      </w:r>
      <w:r w:rsidR="0068049E" w:rsidRPr="00345047">
        <w:t xml:space="preserve"> the age at first birth was determined using the woman’s response to the question </w:t>
      </w:r>
      <w:r w:rsidR="00CE4615" w:rsidRPr="00345047">
        <w:t xml:space="preserve">about the </w:t>
      </w:r>
      <w:r w:rsidR="0068049E" w:rsidRPr="00345047">
        <w:t xml:space="preserve">birth year of the first child. In the NIH-AARP, women had to select their age at first birth </w:t>
      </w:r>
      <w:r w:rsidR="00CE4615" w:rsidRPr="00345047">
        <w:t>from</w:t>
      </w:r>
      <w:r w:rsidR="0068049E" w:rsidRPr="00345047">
        <w:t xml:space="preserve"> eight pre-coded options: </w:t>
      </w:r>
      <w:r w:rsidR="002E42F3" w:rsidRPr="00345047">
        <w:t>“</w:t>
      </w:r>
      <w:r w:rsidR="0068049E" w:rsidRPr="00345047">
        <w:t>&lt;16</w:t>
      </w:r>
      <w:r w:rsidR="002E42F3" w:rsidRPr="00345047">
        <w:t>”</w:t>
      </w:r>
      <w:r w:rsidR="0068049E" w:rsidRPr="00345047">
        <w:t xml:space="preserve">, </w:t>
      </w:r>
      <w:r w:rsidR="002E42F3" w:rsidRPr="00345047">
        <w:t>“</w:t>
      </w:r>
      <w:r w:rsidR="0068049E" w:rsidRPr="00345047">
        <w:t>16</w:t>
      </w:r>
      <w:r w:rsidR="00D03584" w:rsidRPr="00345047">
        <w:t>–</w:t>
      </w:r>
      <w:r w:rsidR="0068049E" w:rsidRPr="00345047">
        <w:t>19</w:t>
      </w:r>
      <w:r w:rsidR="002E42F3" w:rsidRPr="00345047">
        <w:t>”</w:t>
      </w:r>
      <w:r w:rsidR="0068049E" w:rsidRPr="00345047">
        <w:t xml:space="preserve">, </w:t>
      </w:r>
      <w:r w:rsidR="002E42F3" w:rsidRPr="00345047">
        <w:t>“</w:t>
      </w:r>
      <w:r w:rsidR="0068049E" w:rsidRPr="00345047">
        <w:t>20</w:t>
      </w:r>
      <w:r w:rsidR="00D03584" w:rsidRPr="00345047">
        <w:t>–</w:t>
      </w:r>
      <w:r w:rsidR="0068049E" w:rsidRPr="00345047">
        <w:t>24</w:t>
      </w:r>
      <w:r w:rsidR="002E42F3" w:rsidRPr="00345047">
        <w:t>”</w:t>
      </w:r>
      <w:r w:rsidR="0068049E" w:rsidRPr="00345047">
        <w:t xml:space="preserve">, </w:t>
      </w:r>
      <w:r w:rsidR="002E42F3" w:rsidRPr="00345047">
        <w:t>“</w:t>
      </w:r>
      <w:r w:rsidR="0068049E" w:rsidRPr="00345047">
        <w:t>25</w:t>
      </w:r>
      <w:r w:rsidR="00D03584" w:rsidRPr="00345047">
        <w:t>–</w:t>
      </w:r>
      <w:r w:rsidR="0068049E" w:rsidRPr="00345047">
        <w:t>29</w:t>
      </w:r>
      <w:r w:rsidR="002E42F3" w:rsidRPr="00345047">
        <w:t>”</w:t>
      </w:r>
      <w:r w:rsidR="0068049E" w:rsidRPr="00345047">
        <w:t xml:space="preserve">, </w:t>
      </w:r>
      <w:r w:rsidR="002E42F3" w:rsidRPr="00345047">
        <w:t>“</w:t>
      </w:r>
      <w:r w:rsidR="0068049E" w:rsidRPr="00345047">
        <w:t>30</w:t>
      </w:r>
      <w:r w:rsidR="00D03584" w:rsidRPr="00345047">
        <w:t>–</w:t>
      </w:r>
      <w:r w:rsidR="0068049E" w:rsidRPr="00345047">
        <w:t>34</w:t>
      </w:r>
      <w:r w:rsidR="002E42F3" w:rsidRPr="00345047">
        <w:t>”</w:t>
      </w:r>
      <w:r w:rsidR="0068049E" w:rsidRPr="00345047">
        <w:t xml:space="preserve">, </w:t>
      </w:r>
      <w:r w:rsidR="002E42F3" w:rsidRPr="00345047">
        <w:t>“</w:t>
      </w:r>
      <w:r w:rsidR="0068049E" w:rsidRPr="00345047">
        <w:t>35</w:t>
      </w:r>
      <w:r w:rsidR="00D03584" w:rsidRPr="00345047">
        <w:t>–</w:t>
      </w:r>
      <w:r w:rsidR="0068049E" w:rsidRPr="00345047">
        <w:t>39</w:t>
      </w:r>
      <w:r w:rsidR="002E42F3" w:rsidRPr="00345047">
        <w:t>”</w:t>
      </w:r>
      <w:r w:rsidR="0068049E" w:rsidRPr="00345047">
        <w:t xml:space="preserve">, and </w:t>
      </w:r>
      <w:r w:rsidR="002E42F3" w:rsidRPr="00345047">
        <w:t>“</w:t>
      </w:r>
      <w:r w:rsidR="0068049E" w:rsidRPr="00345047">
        <w:rPr>
          <w:rFonts w:cs="Times New Roman"/>
        </w:rPr>
        <w:t>≥</w:t>
      </w:r>
      <w:r w:rsidR="0068049E" w:rsidRPr="00345047">
        <w:t>40</w:t>
      </w:r>
      <w:r w:rsidR="002E42F3" w:rsidRPr="00345047">
        <w:t>”</w:t>
      </w:r>
      <w:r w:rsidR="0068049E" w:rsidRPr="00345047">
        <w:t xml:space="preserve"> years. Therefore, in this consortium</w:t>
      </w:r>
      <w:r w:rsidR="002E42F3" w:rsidRPr="00345047">
        <w:t>,</w:t>
      </w:r>
      <w:r w:rsidR="0068049E" w:rsidRPr="00345047">
        <w:t xml:space="preserve"> </w:t>
      </w:r>
      <w:r w:rsidR="00C726A0" w:rsidRPr="00345047">
        <w:t>women were classified according to the same age ranges as</w:t>
      </w:r>
      <w:r w:rsidR="0068049E" w:rsidRPr="00345047">
        <w:t xml:space="preserve"> in NIH-AARP.</w:t>
      </w:r>
    </w:p>
    <w:p w14:paraId="13EF4866" w14:textId="77777777" w:rsidR="00B17709" w:rsidRPr="00345047" w:rsidRDefault="00B17709" w:rsidP="007A25BB">
      <w:pPr>
        <w:spacing w:after="120"/>
      </w:pPr>
    </w:p>
    <w:p w14:paraId="5DB92F18" w14:textId="77777777" w:rsidR="005A7C3A" w:rsidRPr="00345047" w:rsidRDefault="005A7C3A" w:rsidP="007A25BB">
      <w:pPr>
        <w:pStyle w:val="Heading3"/>
        <w:spacing w:before="0" w:after="120"/>
      </w:pPr>
      <w:bookmarkStart w:id="30" w:name="_Toc145189308"/>
      <w:r w:rsidRPr="00345047">
        <w:t>Menopausal status</w:t>
      </w:r>
      <w:bookmarkEnd w:id="30"/>
    </w:p>
    <w:p w14:paraId="05E4D9D6" w14:textId="480E8113" w:rsidR="00CE4615" w:rsidRPr="00345047" w:rsidRDefault="00295E57" w:rsidP="007A25BB">
      <w:pPr>
        <w:shd w:val="clear" w:color="auto" w:fill="FFFFFF"/>
        <w:spacing w:after="120"/>
      </w:pPr>
      <w:r w:rsidRPr="00345047">
        <w:t xml:space="preserve">Menopausal status in this consortium was </w:t>
      </w:r>
      <w:r w:rsidR="00F43F7B" w:rsidRPr="00345047">
        <w:t xml:space="preserve">initially </w:t>
      </w:r>
      <w:r w:rsidRPr="00345047">
        <w:t>defined as premenopausal</w:t>
      </w:r>
      <w:r w:rsidR="00F43F7B" w:rsidRPr="00345047">
        <w:t>, peri-</w:t>
      </w:r>
      <w:proofErr w:type="gramStart"/>
      <w:r w:rsidR="00F43F7B" w:rsidRPr="00345047">
        <w:t>menopausal</w:t>
      </w:r>
      <w:proofErr w:type="gramEnd"/>
      <w:r w:rsidRPr="00345047">
        <w:t xml:space="preserve"> or postmenopausal</w:t>
      </w:r>
      <w:r w:rsidR="007C1C68" w:rsidRPr="00345047">
        <w:t xml:space="preserve">. </w:t>
      </w:r>
      <w:r w:rsidR="00F43F7B" w:rsidRPr="00345047">
        <w:t>However, in most studies</w:t>
      </w:r>
      <w:r w:rsidR="00E54003" w:rsidRPr="00345047">
        <w:t>,</w:t>
      </w:r>
      <w:r w:rsidR="00F43F7B" w:rsidRPr="00345047">
        <w:t xml:space="preserve"> no information on peri-menopausal status</w:t>
      </w:r>
      <w:r w:rsidR="00E54003" w:rsidRPr="00345047">
        <w:t xml:space="preserve"> was available</w:t>
      </w:r>
      <w:r w:rsidR="00F43F7B" w:rsidRPr="00345047">
        <w:t xml:space="preserve">, and in studies which had </w:t>
      </w:r>
      <w:r w:rsidR="00E54003" w:rsidRPr="00345047">
        <w:t>such information</w:t>
      </w:r>
      <w:r w:rsidR="00F43F7B" w:rsidRPr="00345047">
        <w:t xml:space="preserve">, </w:t>
      </w:r>
      <w:r w:rsidR="00E54003" w:rsidRPr="00345047">
        <w:t xml:space="preserve">peri-menopausal women </w:t>
      </w:r>
      <w:r w:rsidR="00CE4615" w:rsidRPr="00345047">
        <w:t>were likely to transition to</w:t>
      </w:r>
      <w:r w:rsidR="00084D5A" w:rsidRPr="00345047">
        <w:t xml:space="preserve"> </w:t>
      </w:r>
      <w:r w:rsidR="00F43F7B" w:rsidRPr="00345047">
        <w:t>postmenopausal during the follow-up time</w:t>
      </w:r>
      <w:r w:rsidR="00E54003" w:rsidRPr="00345047">
        <w:t xml:space="preserve">. </w:t>
      </w:r>
      <w:r w:rsidR="00467A30" w:rsidRPr="00345047">
        <w:t>Hence, women were</w:t>
      </w:r>
      <w:r w:rsidR="00F43F7B" w:rsidRPr="00345047">
        <w:t xml:space="preserve"> </w:t>
      </w:r>
      <w:r w:rsidR="00D732D7" w:rsidRPr="00345047">
        <w:t xml:space="preserve">finally </w:t>
      </w:r>
      <w:r w:rsidR="00953869" w:rsidRPr="00345047">
        <w:t xml:space="preserve">categorised </w:t>
      </w:r>
      <w:r w:rsidR="00F43F7B" w:rsidRPr="00345047">
        <w:t>as pre</w:t>
      </w:r>
      <w:r w:rsidR="002E42F3" w:rsidRPr="00345047">
        <w:t>-</w:t>
      </w:r>
      <w:r w:rsidR="00F43F7B" w:rsidRPr="00345047">
        <w:t xml:space="preserve"> and postmenopausal</w:t>
      </w:r>
      <w:r w:rsidR="00467A30" w:rsidRPr="00345047">
        <w:t xml:space="preserve"> based on self-reported menopausal status at recruitment or</w:t>
      </w:r>
      <w:r w:rsidR="00CE4615" w:rsidRPr="00345047">
        <w:t>,</w:t>
      </w:r>
      <w:r w:rsidR="00467A30" w:rsidRPr="00345047">
        <w:t xml:space="preserve"> </w:t>
      </w:r>
      <w:r w:rsidR="00CE4615" w:rsidRPr="00345047">
        <w:t>if unknown, using the age at recruitment</w:t>
      </w:r>
      <w:r w:rsidR="00467A30" w:rsidRPr="00345047">
        <w:t>.</w:t>
      </w:r>
      <w:r w:rsidR="00F43F7B" w:rsidRPr="00345047">
        <w:t xml:space="preserve"> </w:t>
      </w:r>
    </w:p>
    <w:p w14:paraId="245094D8" w14:textId="0BD7F81A" w:rsidR="003B4C58" w:rsidRPr="00345047" w:rsidRDefault="003D0313" w:rsidP="007A25BB">
      <w:pPr>
        <w:shd w:val="clear" w:color="auto" w:fill="FFFFFF"/>
        <w:spacing w:after="120"/>
      </w:pPr>
      <w:r w:rsidRPr="00345047">
        <w:t xml:space="preserve">The average age at menopause in the UK </w:t>
      </w:r>
      <w:r w:rsidR="00E54003" w:rsidRPr="00345047">
        <w:t xml:space="preserve">and US </w:t>
      </w:r>
      <w:r w:rsidRPr="00345047">
        <w:t>is estimated to be around 51 years</w:t>
      </w:r>
      <w:r w:rsidR="00252428" w:rsidRPr="00345047">
        <w:t xml:space="preserve"> </w:t>
      </w:r>
      <w:r w:rsidR="00252428" w:rsidRPr="00345047">
        <w:fldChar w:fldCharType="begin">
          <w:fldData xml:space="preserve">PEVuZE5vdGU+PENpdGU+PEF1dGhvcj5TYXJyaTwvQXV0aG9yPjxZZWFyPjIwMTU8L1llYXI+PFJl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</w:fldData>
        </w:fldChar>
      </w:r>
      <w:r w:rsidR="00A86879" w:rsidRPr="00345047">
        <w:instrText xml:space="preserve"> ADDIN EN.CITE </w:instrText>
      </w:r>
      <w:r w:rsidR="00A86879" w:rsidRPr="00345047">
        <w:fldChar w:fldCharType="begin">
          <w:fldData xml:space="preserve">PEVuZE5vdGU+PENpdGU+PEF1dGhvcj5TYXJyaTwvQXV0aG9yPjxZZWFyPjIwMTU8L1llYXI+PFJl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</w:fldData>
        </w:fldChar>
      </w:r>
      <w:r w:rsidR="00A86879" w:rsidRPr="00345047">
        <w:instrText xml:space="preserve"> ADDIN EN.CITE.DATA </w:instrText>
      </w:r>
      <w:r w:rsidR="00A86879" w:rsidRPr="00345047">
        <w:fldChar w:fldCharType="end"/>
      </w:r>
      <w:r w:rsidR="00252428" w:rsidRPr="00345047">
        <w:fldChar w:fldCharType="separate"/>
      </w:r>
      <w:r w:rsidR="00A86879" w:rsidRPr="00345047">
        <w:rPr>
          <w:noProof/>
        </w:rPr>
        <w:t>(16, 17)</w:t>
      </w:r>
      <w:r w:rsidR="00252428" w:rsidRPr="00345047">
        <w:fldChar w:fldCharType="end"/>
      </w:r>
      <w:r w:rsidR="00D732D7" w:rsidRPr="00345047">
        <w:t>,</w:t>
      </w:r>
      <w:r w:rsidRPr="00345047">
        <w:t xml:space="preserve"> while in Asian countries a lower average age at menopause</w:t>
      </w:r>
      <w:r w:rsidR="00E54003" w:rsidRPr="00345047">
        <w:t xml:space="preserve"> of</w:t>
      </w:r>
      <w:r w:rsidRPr="00345047">
        <w:t xml:space="preserve"> 48 years </w:t>
      </w:r>
      <w:r w:rsidRPr="00345047">
        <w:fldChar w:fldCharType="begin">
          <w:fldData xml:space="preserve">PEVuZE5vdGU+PENpdGU+PEF1dGhvcj5BaHVqYTwvQXV0aG9yPjxZZWFyPjIwMTY8L1llYXI+PFJl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</w:fldData>
        </w:fldChar>
      </w:r>
      <w:r w:rsidR="00A86879" w:rsidRPr="00345047">
        <w:instrText xml:space="preserve"> ADDIN EN.CITE </w:instrText>
      </w:r>
      <w:r w:rsidR="00A86879" w:rsidRPr="00345047">
        <w:fldChar w:fldCharType="begin">
          <w:fldData xml:space="preserve">PEVuZE5vdGU+PENpdGU+PEF1dGhvcj5BaHVqYTwvQXV0aG9yPjxZZWFyPjIwMTY8L1llYXI+PFJl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</w:fldData>
        </w:fldChar>
      </w:r>
      <w:r w:rsidR="00A86879" w:rsidRPr="00345047">
        <w:instrText xml:space="preserve"> ADDIN EN.CITE.DATA </w:instrText>
      </w:r>
      <w:r w:rsidR="00A86879" w:rsidRPr="00345047">
        <w:fldChar w:fldCharType="end"/>
      </w:r>
      <w:r w:rsidRPr="00345047">
        <w:fldChar w:fldCharType="separate"/>
      </w:r>
      <w:r w:rsidR="00A86879" w:rsidRPr="00345047">
        <w:rPr>
          <w:noProof/>
        </w:rPr>
        <w:t>(18, 19)</w:t>
      </w:r>
      <w:r w:rsidRPr="00345047">
        <w:fldChar w:fldCharType="end"/>
      </w:r>
      <w:r w:rsidRPr="00345047">
        <w:t xml:space="preserve"> has been </w:t>
      </w:r>
      <w:r w:rsidR="008715DC" w:rsidRPr="00345047">
        <w:t>reported</w:t>
      </w:r>
      <w:r w:rsidRPr="00345047">
        <w:t xml:space="preserve">. Therefore, to reach a midpoint for participants from </w:t>
      </w:r>
      <w:r w:rsidR="003845B2" w:rsidRPr="00345047">
        <w:t xml:space="preserve">both the </w:t>
      </w:r>
      <w:r w:rsidRPr="00345047">
        <w:t xml:space="preserve">Western and Asian </w:t>
      </w:r>
      <w:r w:rsidR="003845B2" w:rsidRPr="00345047">
        <w:t>cohorts</w:t>
      </w:r>
      <w:r w:rsidRPr="00345047">
        <w:t xml:space="preserve">, a cut-off age of 50 years </w:t>
      </w:r>
      <w:r w:rsidR="003845B2" w:rsidRPr="00345047">
        <w:t xml:space="preserve">at recruitment </w:t>
      </w:r>
      <w:r w:rsidRPr="00345047">
        <w:t>was used to determine menopausal status</w:t>
      </w:r>
      <w:r w:rsidR="00D732D7" w:rsidRPr="00345047">
        <w:t xml:space="preserve"> in this consortium</w:t>
      </w:r>
      <w:r w:rsidRPr="00345047">
        <w:t xml:space="preserve">. </w:t>
      </w:r>
      <w:r w:rsidR="003B4C58" w:rsidRPr="00345047">
        <w:t xml:space="preserve">Women were </w:t>
      </w:r>
      <w:r w:rsidR="006927E3" w:rsidRPr="00345047">
        <w:t xml:space="preserve">classified </w:t>
      </w:r>
      <w:r w:rsidR="003B4C58" w:rsidRPr="00345047">
        <w:t>as postmenopausal if they:</w:t>
      </w:r>
    </w:p>
    <w:p w14:paraId="1C755ED9" w14:textId="1C9053C5" w:rsidR="00F206AD" w:rsidRPr="00345047" w:rsidRDefault="00F206AD" w:rsidP="007A25BB">
      <w:pPr>
        <w:pStyle w:val="ListParagraph"/>
        <w:numPr>
          <w:ilvl w:val="0"/>
          <w:numId w:val="7"/>
        </w:numPr>
        <w:shd w:val="clear" w:color="auto" w:fill="FFFFFF"/>
        <w:spacing w:after="120"/>
        <w:jc w:val="left"/>
      </w:pPr>
      <w:r w:rsidRPr="00345047">
        <w:t xml:space="preserve">Reported </w:t>
      </w:r>
      <w:r w:rsidR="006927E3" w:rsidRPr="00345047">
        <w:t>having</w:t>
      </w:r>
      <w:r w:rsidRPr="00345047">
        <w:t xml:space="preserve"> undergone menopause</w:t>
      </w:r>
      <w:r w:rsidR="00B52C83" w:rsidRPr="00345047">
        <w:t xml:space="preserve"> (if information </w:t>
      </w:r>
      <w:r w:rsidR="00661F5B" w:rsidRPr="00345047">
        <w:t>was</w:t>
      </w:r>
      <w:r w:rsidR="00B52C83" w:rsidRPr="00345047">
        <w:t xml:space="preserve"> available)</w:t>
      </w:r>
    </w:p>
    <w:p w14:paraId="0478F787" w14:textId="77777777" w:rsidR="00E55571" w:rsidRPr="00345047" w:rsidRDefault="00E55571" w:rsidP="00E55571">
      <w:pPr>
        <w:pStyle w:val="ListParagraph"/>
        <w:numPr>
          <w:ilvl w:val="0"/>
          <w:numId w:val="7"/>
        </w:numPr>
        <w:shd w:val="clear" w:color="auto" w:fill="FFFFFF"/>
        <w:spacing w:after="120"/>
        <w:jc w:val="left"/>
      </w:pPr>
      <w:r w:rsidRPr="00345047">
        <w:t xml:space="preserve">Had a bilateral </w:t>
      </w:r>
      <w:proofErr w:type="gramStart"/>
      <w:r w:rsidRPr="00345047">
        <w:t>oophorectomy</w:t>
      </w:r>
      <w:proofErr w:type="gramEnd"/>
      <w:r w:rsidRPr="00345047">
        <w:t xml:space="preserve"> </w:t>
      </w:r>
    </w:p>
    <w:p w14:paraId="6E0E5FAA" w14:textId="77777777" w:rsidR="00E55571" w:rsidRPr="00345047" w:rsidRDefault="00E55571" w:rsidP="00E55571">
      <w:pPr>
        <w:pStyle w:val="ListParagraph"/>
        <w:numPr>
          <w:ilvl w:val="0"/>
          <w:numId w:val="7"/>
        </w:numPr>
        <w:shd w:val="clear" w:color="auto" w:fill="FFFFFF"/>
        <w:spacing w:after="120"/>
        <w:jc w:val="left"/>
      </w:pPr>
      <w:r w:rsidRPr="00345047">
        <w:t xml:space="preserve">Were </w:t>
      </w:r>
      <w:r w:rsidRPr="00345047">
        <w:rPr>
          <w:rFonts w:cs="Times New Roman"/>
        </w:rPr>
        <w:t>≥</w:t>
      </w:r>
      <w:r w:rsidRPr="00345047">
        <w:t xml:space="preserve">50 years at study </w:t>
      </w:r>
      <w:proofErr w:type="gramStart"/>
      <w:r w:rsidRPr="00345047">
        <w:t>recruitment</w:t>
      </w:r>
      <w:proofErr w:type="gramEnd"/>
      <w:r w:rsidRPr="00345047">
        <w:t xml:space="preserve"> </w:t>
      </w:r>
    </w:p>
    <w:p w14:paraId="555980B8" w14:textId="73483922" w:rsidR="00324883" w:rsidRPr="00345047" w:rsidRDefault="00324883" w:rsidP="007A25BB">
      <w:pPr>
        <w:shd w:val="clear" w:color="auto" w:fill="FFFFFF"/>
        <w:spacing w:after="120"/>
      </w:pPr>
      <w:r w:rsidRPr="00345047">
        <w:t xml:space="preserve">Women were </w:t>
      </w:r>
      <w:r w:rsidR="006927E3" w:rsidRPr="00345047">
        <w:t xml:space="preserve">classified </w:t>
      </w:r>
      <w:r w:rsidRPr="00345047">
        <w:t>as premenopausal if they:</w:t>
      </w:r>
    </w:p>
    <w:p w14:paraId="65ABEF4E" w14:textId="7A1CCBF7" w:rsidR="005E578C" w:rsidRPr="00345047" w:rsidRDefault="005E578C" w:rsidP="007A25BB">
      <w:pPr>
        <w:pStyle w:val="ListParagraph"/>
        <w:numPr>
          <w:ilvl w:val="0"/>
          <w:numId w:val="8"/>
        </w:numPr>
        <w:shd w:val="clear" w:color="auto" w:fill="FFFFFF"/>
        <w:spacing w:after="120"/>
        <w:jc w:val="left"/>
      </w:pPr>
      <w:r w:rsidRPr="00345047">
        <w:t xml:space="preserve">Were less than 50 years at study recruitment </w:t>
      </w:r>
      <w:r w:rsidR="004033FA" w:rsidRPr="00345047">
        <w:t>and did no</w:t>
      </w:r>
      <w:r w:rsidR="0044501D" w:rsidRPr="00345047">
        <w:t>t</w:t>
      </w:r>
      <w:r w:rsidR="004033FA" w:rsidRPr="00345047">
        <w:t xml:space="preserve"> report their menopaus</w:t>
      </w:r>
      <w:r w:rsidR="0044501D" w:rsidRPr="00345047">
        <w:t>al</w:t>
      </w:r>
      <w:r w:rsidR="004033FA" w:rsidRPr="00345047">
        <w:t xml:space="preserve"> </w:t>
      </w:r>
      <w:proofErr w:type="gramStart"/>
      <w:r w:rsidR="004033FA" w:rsidRPr="00345047">
        <w:t>status</w:t>
      </w:r>
      <w:proofErr w:type="gramEnd"/>
      <w:r w:rsidR="004033FA" w:rsidRPr="00345047">
        <w:t xml:space="preserve"> </w:t>
      </w:r>
    </w:p>
    <w:p w14:paraId="100862B9" w14:textId="77777777" w:rsidR="005E578C" w:rsidRPr="00345047" w:rsidRDefault="005E578C" w:rsidP="007A25BB">
      <w:pPr>
        <w:shd w:val="clear" w:color="auto" w:fill="FFFFFF"/>
        <w:spacing w:after="120"/>
        <w:jc w:val="left"/>
      </w:pPr>
    </w:p>
    <w:p w14:paraId="2CC00F73" w14:textId="77777777" w:rsidR="005A7C3A" w:rsidRPr="00345047" w:rsidRDefault="005A7C3A" w:rsidP="007A25BB">
      <w:pPr>
        <w:pStyle w:val="Heading3"/>
        <w:spacing w:before="0" w:after="120"/>
      </w:pPr>
      <w:bookmarkStart w:id="31" w:name="_Toc145189309"/>
      <w:r w:rsidRPr="00345047">
        <w:lastRenderedPageBreak/>
        <w:t>Age at menopause</w:t>
      </w:r>
      <w:bookmarkEnd w:id="31"/>
    </w:p>
    <w:p w14:paraId="5F1D8A1D" w14:textId="677C689A" w:rsidR="00B516A9" w:rsidRPr="00345047" w:rsidRDefault="00B516A9" w:rsidP="007A25BB">
      <w:pPr>
        <w:spacing w:after="120"/>
      </w:pPr>
      <w:r w:rsidRPr="00345047">
        <w:t xml:space="preserve">Age at the last menstrual period was recorded as a continuous variable in all the cohorts except in the NIH-AARP. </w:t>
      </w:r>
      <w:r w:rsidR="00FF6DA6" w:rsidRPr="00345047">
        <w:t xml:space="preserve">In </w:t>
      </w:r>
      <w:r w:rsidRPr="00345047">
        <w:t>some studies</w:t>
      </w:r>
      <w:r w:rsidR="00FF6DA6" w:rsidRPr="00345047">
        <w:t>, such as</w:t>
      </w:r>
      <w:r w:rsidRPr="00345047">
        <w:t xml:space="preserve"> EPIC-Oxford and </w:t>
      </w:r>
      <w:r w:rsidR="007B1CF9" w:rsidRPr="00345047">
        <w:t>UK Women’s Cohort Study</w:t>
      </w:r>
      <w:r w:rsidR="00FF6DA6" w:rsidRPr="00345047">
        <w:t>,</w:t>
      </w:r>
      <w:r w:rsidRPr="00345047">
        <w:t xml:space="preserve"> where participants were asked “when did you last have a natural menstrual period?”, responses </w:t>
      </w:r>
      <w:r w:rsidR="005C6747" w:rsidRPr="00345047">
        <w:t>were</w:t>
      </w:r>
      <w:r w:rsidRPr="00345047">
        <w:t xml:space="preserve"> restricted to postmenopausal </w:t>
      </w:r>
      <w:r w:rsidR="005C6747" w:rsidRPr="00345047">
        <w:t xml:space="preserve">women </w:t>
      </w:r>
      <w:r w:rsidR="00FF6DA6" w:rsidRPr="00345047">
        <w:t>since</w:t>
      </w:r>
      <w:r w:rsidRPr="00345047">
        <w:t xml:space="preserve"> women who are still menstruating could also respond to that question</w:t>
      </w:r>
      <w:r w:rsidR="00D732D7" w:rsidRPr="00345047">
        <w:t>. However,</w:t>
      </w:r>
      <w:r w:rsidR="008939FF" w:rsidRPr="00345047">
        <w:t xml:space="preserve"> in studies like the </w:t>
      </w:r>
      <w:r w:rsidR="00A44677" w:rsidRPr="00345047">
        <w:t>Million Women Study</w:t>
      </w:r>
      <w:r w:rsidR="00FD4665" w:rsidRPr="00345047">
        <w:t xml:space="preserve"> and Tzu Chi Health Study</w:t>
      </w:r>
      <w:r w:rsidR="00822A67" w:rsidRPr="00345047">
        <w:t>,</w:t>
      </w:r>
      <w:r w:rsidR="008939FF" w:rsidRPr="00345047">
        <w:t xml:space="preserve"> women were asked “how old were you when you had your menopause?”, and in the </w:t>
      </w:r>
      <w:r w:rsidR="00C530B5" w:rsidRPr="00345047">
        <w:t>UK Biobank</w:t>
      </w:r>
      <w:r w:rsidR="008939FF" w:rsidRPr="00345047">
        <w:t xml:space="preserve"> </w:t>
      </w:r>
      <w:r w:rsidR="00D732D7" w:rsidRPr="00345047">
        <w:t xml:space="preserve">women </w:t>
      </w:r>
      <w:r w:rsidR="0006193E" w:rsidRPr="00345047">
        <w:t>answered the</w:t>
      </w:r>
      <w:r w:rsidR="008939FF" w:rsidRPr="00345047">
        <w:t xml:space="preserve"> question “how old were you when your periods stopped?”</w:t>
      </w:r>
      <w:r w:rsidR="00822A67" w:rsidRPr="00345047">
        <w:t>, directly targeting postmenopausal women.</w:t>
      </w:r>
      <w:r w:rsidR="001435B0" w:rsidRPr="00345047">
        <w:t xml:space="preserve"> In EPIC-Oxford, </w:t>
      </w:r>
      <w:r w:rsidR="0044501D" w:rsidRPr="00345047">
        <w:t xml:space="preserve">the lowest </w:t>
      </w:r>
      <w:r w:rsidR="001435B0" w:rsidRPr="00345047">
        <w:t>age at menopause was truncated at 40 years</w:t>
      </w:r>
      <w:r w:rsidR="00FF6DA6" w:rsidRPr="00345047">
        <w:t>,</w:t>
      </w:r>
      <w:r w:rsidR="001435B0" w:rsidRPr="00345047">
        <w:t xml:space="preserve"> as it could not be determined whether </w:t>
      </w:r>
      <w:r w:rsidR="0044501D" w:rsidRPr="00345047">
        <w:t xml:space="preserve">reported </w:t>
      </w:r>
      <w:r w:rsidR="001435B0" w:rsidRPr="00345047">
        <w:t>age</w:t>
      </w:r>
      <w:r w:rsidR="0044501D" w:rsidRPr="00345047">
        <w:t>s</w:t>
      </w:r>
      <w:r w:rsidR="001435B0" w:rsidRPr="00345047">
        <w:t xml:space="preserve"> at menopause before the age of 40 years w</w:t>
      </w:r>
      <w:r w:rsidR="0044501D" w:rsidRPr="00345047">
        <w:t>ere</w:t>
      </w:r>
      <w:r w:rsidR="001435B0" w:rsidRPr="00345047">
        <w:t xml:space="preserve"> reliable.</w:t>
      </w:r>
      <w:r w:rsidR="008939FF" w:rsidRPr="00345047">
        <w:t xml:space="preserve"> </w:t>
      </w:r>
      <w:r w:rsidR="00E60747" w:rsidRPr="00345047">
        <w:t xml:space="preserve">The continuous age at menopause variable was finally classified to match the </w:t>
      </w:r>
      <w:r w:rsidR="00FF6DA6" w:rsidRPr="00345047">
        <w:t>categories used in</w:t>
      </w:r>
      <w:r w:rsidR="007A25BB" w:rsidRPr="00345047">
        <w:t xml:space="preserve"> </w:t>
      </w:r>
      <w:r w:rsidR="00E60747" w:rsidRPr="00345047">
        <w:t xml:space="preserve">NIH-AARP: </w:t>
      </w:r>
      <w:r w:rsidR="00D732D7" w:rsidRPr="00345047">
        <w:t>“</w:t>
      </w:r>
      <w:r w:rsidR="003F30C9" w:rsidRPr="00345047">
        <w:t>&lt;40</w:t>
      </w:r>
      <w:r w:rsidR="00D732D7" w:rsidRPr="00345047">
        <w:t>”</w:t>
      </w:r>
      <w:r w:rsidR="003F30C9" w:rsidRPr="00345047">
        <w:t xml:space="preserve">, </w:t>
      </w:r>
      <w:r w:rsidR="00D732D7" w:rsidRPr="00345047">
        <w:t>“</w:t>
      </w:r>
      <w:r w:rsidR="003F30C9" w:rsidRPr="00345047">
        <w:t>40</w:t>
      </w:r>
      <w:r w:rsidR="00D03584" w:rsidRPr="00345047">
        <w:t>–</w:t>
      </w:r>
      <w:r w:rsidR="003F30C9" w:rsidRPr="00345047">
        <w:t>44</w:t>
      </w:r>
      <w:r w:rsidR="00D732D7" w:rsidRPr="00345047">
        <w:t>”</w:t>
      </w:r>
      <w:r w:rsidR="003F30C9" w:rsidRPr="00345047">
        <w:t xml:space="preserve">, </w:t>
      </w:r>
      <w:r w:rsidR="00D732D7" w:rsidRPr="00345047">
        <w:t>“</w:t>
      </w:r>
      <w:r w:rsidR="003F30C9" w:rsidRPr="00345047">
        <w:t>45</w:t>
      </w:r>
      <w:r w:rsidR="00D03584" w:rsidRPr="00345047">
        <w:t>–</w:t>
      </w:r>
      <w:r w:rsidR="003F30C9" w:rsidRPr="00345047">
        <w:t>49</w:t>
      </w:r>
      <w:r w:rsidR="00D732D7" w:rsidRPr="00345047">
        <w:t>”</w:t>
      </w:r>
      <w:r w:rsidR="003F30C9" w:rsidRPr="00345047">
        <w:t xml:space="preserve">, </w:t>
      </w:r>
      <w:r w:rsidR="00D732D7" w:rsidRPr="00345047">
        <w:t>“</w:t>
      </w:r>
      <w:r w:rsidR="003F30C9" w:rsidRPr="00345047">
        <w:t>50</w:t>
      </w:r>
      <w:r w:rsidR="00D03584" w:rsidRPr="00345047">
        <w:t>–</w:t>
      </w:r>
      <w:r w:rsidR="003F30C9" w:rsidRPr="00345047">
        <w:t>54</w:t>
      </w:r>
      <w:r w:rsidR="00D732D7" w:rsidRPr="00345047">
        <w:t>”</w:t>
      </w:r>
      <w:r w:rsidR="003F30C9" w:rsidRPr="00345047">
        <w:t xml:space="preserve">, and </w:t>
      </w:r>
      <w:r w:rsidR="00D732D7" w:rsidRPr="00345047">
        <w:t>“</w:t>
      </w:r>
      <w:r w:rsidR="003F30C9" w:rsidRPr="00345047">
        <w:t>≥55</w:t>
      </w:r>
      <w:r w:rsidR="00D732D7" w:rsidRPr="00345047">
        <w:t>”</w:t>
      </w:r>
      <w:r w:rsidR="003F30C9" w:rsidRPr="00345047">
        <w:t xml:space="preserve">. </w:t>
      </w:r>
    </w:p>
    <w:p w14:paraId="0B48647D" w14:textId="77777777" w:rsidR="005A7C3A" w:rsidRPr="00345047" w:rsidRDefault="00B516A9" w:rsidP="007A25BB">
      <w:pPr>
        <w:spacing w:after="120"/>
      </w:pPr>
      <w:r w:rsidRPr="00345047">
        <w:t xml:space="preserve"> </w:t>
      </w:r>
    </w:p>
    <w:p w14:paraId="7343BCBD" w14:textId="5DB6E0E0" w:rsidR="005A7C3A" w:rsidRPr="00345047" w:rsidRDefault="005A7C3A" w:rsidP="007A25BB">
      <w:pPr>
        <w:pStyle w:val="Heading3"/>
        <w:spacing w:before="0" w:after="120"/>
      </w:pPr>
      <w:bookmarkStart w:id="32" w:name="_Toc145189310"/>
      <w:r w:rsidRPr="00345047">
        <w:t>Ever used oral contraceptive</w:t>
      </w:r>
      <w:r w:rsidR="0044501D" w:rsidRPr="00345047">
        <w:t>s</w:t>
      </w:r>
      <w:r w:rsidRPr="00345047">
        <w:t xml:space="preserve"> and ever used hormone replacement </w:t>
      </w:r>
      <w:proofErr w:type="gramStart"/>
      <w:r w:rsidRPr="00345047">
        <w:t>therapy</w:t>
      </w:r>
      <w:bookmarkEnd w:id="32"/>
      <w:proofErr w:type="gramEnd"/>
    </w:p>
    <w:p w14:paraId="08AC9ABF" w14:textId="049F6E6D" w:rsidR="00671E22" w:rsidRPr="00345047" w:rsidRDefault="00ED68D3" w:rsidP="007A25BB">
      <w:pPr>
        <w:spacing w:after="120"/>
      </w:pPr>
      <w:r w:rsidRPr="00345047">
        <w:t xml:space="preserve">The </w:t>
      </w:r>
      <w:r w:rsidR="002D583A" w:rsidRPr="00345047">
        <w:t>use of oral contraceptives was</w:t>
      </w:r>
      <w:r w:rsidR="00FE2EDA" w:rsidRPr="00345047">
        <w:t xml:space="preserve"> assessed in all the studies. </w:t>
      </w:r>
      <w:r w:rsidRPr="00345047">
        <w:t>I</w:t>
      </w:r>
      <w:r w:rsidR="00FE2EDA" w:rsidRPr="00345047">
        <w:t xml:space="preserve">n EPIC-Oxford, </w:t>
      </w:r>
      <w:r w:rsidR="00E55571" w:rsidRPr="00345047">
        <w:t xml:space="preserve">the </w:t>
      </w:r>
      <w:r w:rsidR="0068117D" w:rsidRPr="00345047">
        <w:t>Oxford Vegetarian Study</w:t>
      </w:r>
      <w:r w:rsidR="00FE2EDA" w:rsidRPr="00345047">
        <w:t xml:space="preserve">, and </w:t>
      </w:r>
      <w:r w:rsidR="00E55571" w:rsidRPr="00345047">
        <w:t xml:space="preserve">the </w:t>
      </w:r>
      <w:r w:rsidR="007B1CF9" w:rsidRPr="00345047">
        <w:t>UK Women’s Cohort Study</w:t>
      </w:r>
      <w:r w:rsidRPr="00345047">
        <w:t>,</w:t>
      </w:r>
      <w:r w:rsidR="00FE2EDA" w:rsidRPr="00345047">
        <w:t xml:space="preserve"> separate questions were asked with binary categories</w:t>
      </w:r>
      <w:r w:rsidRPr="00345047">
        <w:t>.</w:t>
      </w:r>
      <w:r w:rsidR="00FE2EDA" w:rsidRPr="00345047">
        <w:t xml:space="preserve"> </w:t>
      </w:r>
      <w:r w:rsidRPr="00345047">
        <w:t>I</w:t>
      </w:r>
      <w:r w:rsidR="00FE2EDA" w:rsidRPr="00345047">
        <w:t>n the other studies</w:t>
      </w:r>
      <w:r w:rsidRPr="00345047">
        <w:t>,</w:t>
      </w:r>
      <w:r w:rsidR="00FE2EDA" w:rsidRPr="00345047">
        <w:t xml:space="preserve"> a single question </w:t>
      </w:r>
      <w:r w:rsidR="00A07121" w:rsidRPr="00345047">
        <w:t>asking about</w:t>
      </w:r>
      <w:r w:rsidR="00FE2EDA" w:rsidRPr="00345047">
        <w:t xml:space="preserve"> never, </w:t>
      </w:r>
      <w:proofErr w:type="gramStart"/>
      <w:r w:rsidR="00FE2EDA" w:rsidRPr="00345047">
        <w:t>ever</w:t>
      </w:r>
      <w:proofErr w:type="gramEnd"/>
      <w:r w:rsidR="00FE2EDA" w:rsidRPr="00345047">
        <w:t xml:space="preserve"> or current use</w:t>
      </w:r>
      <w:r w:rsidR="00A07121" w:rsidRPr="00345047">
        <w:t xml:space="preserve"> of oral contraceptives was available</w:t>
      </w:r>
      <w:r w:rsidR="00BA46D5" w:rsidRPr="00345047">
        <w:t xml:space="preserve"> (Table</w:t>
      </w:r>
      <w:r w:rsidR="00706E98" w:rsidRPr="00345047">
        <w:t xml:space="preserve"> S1</w:t>
      </w:r>
      <w:r w:rsidR="00BA46D5" w:rsidRPr="00345047">
        <w:t>)</w:t>
      </w:r>
      <w:r w:rsidR="00FE2EDA" w:rsidRPr="00345047">
        <w:t xml:space="preserve">. </w:t>
      </w:r>
      <w:r w:rsidR="00315AF7" w:rsidRPr="00345047">
        <w:t>For the latter studies, “</w:t>
      </w:r>
      <w:r w:rsidR="008F1780" w:rsidRPr="00345047">
        <w:t>never</w:t>
      </w:r>
      <w:r w:rsidR="00315AF7" w:rsidRPr="00345047">
        <w:t>”</w:t>
      </w:r>
      <w:r w:rsidR="008F1780" w:rsidRPr="00345047">
        <w:t xml:space="preserve"> was</w:t>
      </w:r>
      <w:r w:rsidR="008005B4" w:rsidRPr="00345047">
        <w:t xml:space="preserve"> </w:t>
      </w:r>
      <w:r w:rsidR="008F1780" w:rsidRPr="00345047">
        <w:t xml:space="preserve">coded as </w:t>
      </w:r>
      <w:r w:rsidR="00315AF7" w:rsidRPr="00345047">
        <w:t>“</w:t>
      </w:r>
      <w:r w:rsidR="008F1780" w:rsidRPr="00345047">
        <w:t>no</w:t>
      </w:r>
      <w:r w:rsidR="00315AF7" w:rsidRPr="00345047">
        <w:t>”</w:t>
      </w:r>
      <w:r w:rsidR="008F1780" w:rsidRPr="00345047">
        <w:t xml:space="preserve"> and the </w:t>
      </w:r>
      <w:r w:rsidR="00315AF7" w:rsidRPr="00345047">
        <w:t>“</w:t>
      </w:r>
      <w:r w:rsidR="008F1780" w:rsidRPr="00345047">
        <w:t>ever use</w:t>
      </w:r>
      <w:r w:rsidR="00315AF7" w:rsidRPr="00345047">
        <w:t>”</w:t>
      </w:r>
      <w:r w:rsidR="008005B4" w:rsidRPr="00345047">
        <w:t xml:space="preserve"> and </w:t>
      </w:r>
      <w:r w:rsidR="00315AF7" w:rsidRPr="00345047">
        <w:t>“</w:t>
      </w:r>
      <w:r w:rsidR="008005B4" w:rsidRPr="00345047">
        <w:t>current use</w:t>
      </w:r>
      <w:r w:rsidR="00315AF7" w:rsidRPr="00345047">
        <w:t>”</w:t>
      </w:r>
      <w:r w:rsidR="008005B4" w:rsidRPr="00345047">
        <w:t xml:space="preserve"> were </w:t>
      </w:r>
      <w:r w:rsidR="008F1780" w:rsidRPr="00345047">
        <w:t xml:space="preserve">coded as </w:t>
      </w:r>
      <w:r w:rsidR="00315AF7" w:rsidRPr="00345047">
        <w:t>“</w:t>
      </w:r>
      <w:r w:rsidR="008F1780" w:rsidRPr="00345047">
        <w:t>yes</w:t>
      </w:r>
      <w:r w:rsidR="00315AF7" w:rsidRPr="00345047">
        <w:t>”</w:t>
      </w:r>
      <w:r w:rsidR="008F1780" w:rsidRPr="00345047">
        <w:t xml:space="preserve">. </w:t>
      </w:r>
    </w:p>
    <w:p w14:paraId="60B93D11" w14:textId="17C3FB07" w:rsidR="00BA46D5" w:rsidRPr="00345047" w:rsidRDefault="00FF6C8D" w:rsidP="007A25BB">
      <w:pPr>
        <w:spacing w:after="120"/>
      </w:pPr>
      <w:r w:rsidRPr="00345047">
        <w:t xml:space="preserve">Out of the 11 studies, </w:t>
      </w:r>
      <w:r w:rsidR="00075BFE" w:rsidRPr="00345047">
        <w:t>seven</w:t>
      </w:r>
      <w:r w:rsidR="008F1780" w:rsidRPr="00345047">
        <w:t xml:space="preserve"> assessed </w:t>
      </w:r>
      <w:r w:rsidR="00ED68D3" w:rsidRPr="00345047">
        <w:t xml:space="preserve">the </w:t>
      </w:r>
      <w:r w:rsidR="008F1780" w:rsidRPr="00345047">
        <w:t>ever use of hormone replace</w:t>
      </w:r>
      <w:r w:rsidR="0044501D" w:rsidRPr="00345047">
        <w:t>ment</w:t>
      </w:r>
      <w:r w:rsidR="008F1780" w:rsidRPr="00345047">
        <w:t xml:space="preserve"> therapy</w:t>
      </w:r>
      <w:r w:rsidR="00537271" w:rsidRPr="00345047">
        <w:t xml:space="preserve"> (HRT)</w:t>
      </w:r>
      <w:r w:rsidR="008F1780" w:rsidRPr="00345047">
        <w:t xml:space="preserve"> at recruitment. </w:t>
      </w:r>
      <w:r w:rsidR="00537271" w:rsidRPr="00345047">
        <w:t>In EPIC-Ox</w:t>
      </w:r>
      <w:r w:rsidR="005D40A7" w:rsidRPr="00345047">
        <w:t>ford</w:t>
      </w:r>
      <w:r w:rsidR="00537271" w:rsidRPr="00345047">
        <w:t xml:space="preserve">, </w:t>
      </w:r>
      <w:r w:rsidR="00E55571" w:rsidRPr="00345047">
        <w:t xml:space="preserve">the </w:t>
      </w:r>
      <w:r w:rsidR="007B1CF9" w:rsidRPr="00345047">
        <w:t>UK Women’s Cohort Study</w:t>
      </w:r>
      <w:r w:rsidR="00ED68D3" w:rsidRPr="00345047">
        <w:t>,</w:t>
      </w:r>
      <w:r w:rsidR="00537271" w:rsidRPr="00345047">
        <w:t xml:space="preserve"> and NIH-AARP, women were asked if they </w:t>
      </w:r>
      <w:r w:rsidR="00ED68D3" w:rsidRPr="00345047">
        <w:t xml:space="preserve">had </w:t>
      </w:r>
      <w:r w:rsidR="00537271" w:rsidRPr="00345047">
        <w:t>ever used HRT an</w:t>
      </w:r>
      <w:r w:rsidR="004B4C52" w:rsidRPr="00345047">
        <w:t>d had to choose between “</w:t>
      </w:r>
      <w:r w:rsidR="00537271" w:rsidRPr="00345047">
        <w:t>yes</w:t>
      </w:r>
      <w:r w:rsidR="004B4C52" w:rsidRPr="00345047">
        <w:t>”</w:t>
      </w:r>
      <w:r w:rsidR="00537271" w:rsidRPr="00345047">
        <w:t xml:space="preserve"> or </w:t>
      </w:r>
      <w:r w:rsidR="004B4C52" w:rsidRPr="00345047">
        <w:t>“</w:t>
      </w:r>
      <w:r w:rsidR="00537271" w:rsidRPr="00345047">
        <w:t>no</w:t>
      </w:r>
      <w:r w:rsidR="004B4C52" w:rsidRPr="00345047">
        <w:t>”</w:t>
      </w:r>
      <w:r w:rsidR="00537271" w:rsidRPr="00345047">
        <w:t xml:space="preserve">. In the </w:t>
      </w:r>
      <w:r w:rsidR="002F4B7A" w:rsidRPr="00345047">
        <w:t>Adventist Health Study-2</w:t>
      </w:r>
      <w:r w:rsidR="00537271" w:rsidRPr="00345047">
        <w:t xml:space="preserve"> and </w:t>
      </w:r>
      <w:r w:rsidR="00E55571" w:rsidRPr="00345047">
        <w:t xml:space="preserve">the </w:t>
      </w:r>
      <w:r w:rsidR="00A44677" w:rsidRPr="00345047">
        <w:t>Million Women Study</w:t>
      </w:r>
      <w:r w:rsidR="00537271" w:rsidRPr="00345047">
        <w:t xml:space="preserve">, women had </w:t>
      </w:r>
      <w:r w:rsidR="004B4C52" w:rsidRPr="00345047">
        <w:t>to choose between the options: “</w:t>
      </w:r>
      <w:r w:rsidR="00537271" w:rsidRPr="00345047">
        <w:t>never</w:t>
      </w:r>
      <w:r w:rsidR="004B4C52" w:rsidRPr="00345047">
        <w:t>”</w:t>
      </w:r>
      <w:r w:rsidR="00537271" w:rsidRPr="00345047">
        <w:t xml:space="preserve">, </w:t>
      </w:r>
      <w:r w:rsidR="004B4C52" w:rsidRPr="00345047">
        <w:t>“</w:t>
      </w:r>
      <w:r w:rsidR="00537271" w:rsidRPr="00345047">
        <w:t>ever</w:t>
      </w:r>
      <w:r w:rsidR="004B4C52" w:rsidRPr="00345047">
        <w:t>”</w:t>
      </w:r>
      <w:r w:rsidR="00537271" w:rsidRPr="00345047">
        <w:t xml:space="preserve"> or </w:t>
      </w:r>
      <w:r w:rsidR="004B4C52" w:rsidRPr="00345047">
        <w:t>“</w:t>
      </w:r>
      <w:r w:rsidR="00537271" w:rsidRPr="00345047">
        <w:t>current</w:t>
      </w:r>
      <w:r w:rsidR="004B4C52" w:rsidRPr="00345047">
        <w:t>”</w:t>
      </w:r>
      <w:r w:rsidR="00537271" w:rsidRPr="00345047">
        <w:t xml:space="preserve"> and these were re</w:t>
      </w:r>
      <w:r w:rsidR="00A004D0" w:rsidRPr="00345047">
        <w:t>-</w:t>
      </w:r>
      <w:r w:rsidR="00537271" w:rsidRPr="00345047">
        <w:t>coded</w:t>
      </w:r>
      <w:r w:rsidR="004B4C52" w:rsidRPr="00345047">
        <w:t xml:space="preserve"> </w:t>
      </w:r>
      <w:r w:rsidR="004C7A66" w:rsidRPr="00345047">
        <w:t>as follows</w:t>
      </w:r>
      <w:r w:rsidR="004B4C52" w:rsidRPr="00345047">
        <w:t>: “</w:t>
      </w:r>
      <w:r w:rsidR="00537271" w:rsidRPr="00345047">
        <w:t>never</w:t>
      </w:r>
      <w:r w:rsidR="004B4C52" w:rsidRPr="00345047">
        <w:t>”</w:t>
      </w:r>
      <w:r w:rsidR="00537271" w:rsidRPr="00345047">
        <w:t xml:space="preserve"> as </w:t>
      </w:r>
      <w:r w:rsidR="004B4C52" w:rsidRPr="00345047">
        <w:t>“</w:t>
      </w:r>
      <w:r w:rsidR="00537271" w:rsidRPr="00345047">
        <w:t>no</w:t>
      </w:r>
      <w:r w:rsidR="004B4C52" w:rsidRPr="00345047">
        <w:t>”</w:t>
      </w:r>
      <w:r w:rsidR="00D732D7" w:rsidRPr="00345047">
        <w:t>,</w:t>
      </w:r>
      <w:r w:rsidR="00537271" w:rsidRPr="00345047">
        <w:t xml:space="preserve"> and </w:t>
      </w:r>
      <w:r w:rsidR="004B4C52" w:rsidRPr="00345047">
        <w:t>“</w:t>
      </w:r>
      <w:r w:rsidR="00537271" w:rsidRPr="00345047">
        <w:t>ever use</w:t>
      </w:r>
      <w:r w:rsidR="004B4C52" w:rsidRPr="00345047">
        <w:t>” and “</w:t>
      </w:r>
      <w:r w:rsidR="00AC4FC9" w:rsidRPr="00345047">
        <w:t>current use</w:t>
      </w:r>
      <w:r w:rsidR="004B4C52" w:rsidRPr="00345047">
        <w:t>”</w:t>
      </w:r>
      <w:r w:rsidR="00537271" w:rsidRPr="00345047">
        <w:t xml:space="preserve"> as </w:t>
      </w:r>
      <w:r w:rsidR="004B4C52" w:rsidRPr="00345047">
        <w:t>“</w:t>
      </w:r>
      <w:r w:rsidR="00537271" w:rsidRPr="00345047">
        <w:t>yes</w:t>
      </w:r>
      <w:r w:rsidR="004B4C52" w:rsidRPr="00345047">
        <w:t>”</w:t>
      </w:r>
      <w:r w:rsidR="00537271" w:rsidRPr="00345047">
        <w:t>.</w:t>
      </w:r>
    </w:p>
    <w:p w14:paraId="3D68B168" w14:textId="77777777" w:rsidR="00A47B0F" w:rsidRPr="00345047" w:rsidRDefault="00A47B0F" w:rsidP="007A25BB">
      <w:pPr>
        <w:spacing w:after="120"/>
      </w:pPr>
    </w:p>
    <w:p w14:paraId="746AC2C3" w14:textId="77777777" w:rsidR="00A47B0F" w:rsidRPr="00345047" w:rsidRDefault="00A47B0F" w:rsidP="007A25BB">
      <w:pPr>
        <w:pStyle w:val="Heading2"/>
        <w:spacing w:before="0" w:after="120"/>
      </w:pPr>
      <w:bookmarkStart w:id="33" w:name="_Toc145189311"/>
      <w:r w:rsidRPr="00345047">
        <w:t>Diet groups</w:t>
      </w:r>
      <w:bookmarkEnd w:id="33"/>
    </w:p>
    <w:p w14:paraId="3EBEA6D4" w14:textId="3832E2C2" w:rsidR="00C60891" w:rsidRPr="00345047" w:rsidRDefault="00C13075" w:rsidP="007A25BB">
      <w:pPr>
        <w:spacing w:after="120"/>
      </w:pPr>
      <w:r w:rsidRPr="00345047">
        <w:t xml:space="preserve">Diet groups were defined </w:t>
      </w:r>
      <w:r w:rsidRPr="00345047">
        <w:rPr>
          <w:i/>
        </w:rPr>
        <w:t>a priori</w:t>
      </w:r>
      <w:r w:rsidRPr="00345047">
        <w:t xml:space="preserve"> </w:t>
      </w:r>
      <w:r w:rsidR="004C7A66" w:rsidRPr="00345047">
        <w:t>to facilitate the request of</w:t>
      </w:r>
      <w:r w:rsidR="00D732D7" w:rsidRPr="00345047">
        <w:t xml:space="preserve"> </w:t>
      </w:r>
      <w:r w:rsidRPr="00345047">
        <w:t xml:space="preserve">the relevant variables from the collaborators. </w:t>
      </w:r>
      <w:r w:rsidR="000C5DFB" w:rsidRPr="00345047">
        <w:t>Seven</w:t>
      </w:r>
      <w:r w:rsidR="00C60891" w:rsidRPr="00345047">
        <w:t xml:space="preserve"> diet groups were predefined: meat eaters, poultry eaters, pescatarians, </w:t>
      </w:r>
      <w:proofErr w:type="spellStart"/>
      <w:r w:rsidR="00C60891" w:rsidRPr="00345047">
        <w:t>lacto-ovo</w:t>
      </w:r>
      <w:proofErr w:type="spellEnd"/>
      <w:r w:rsidR="00C60891" w:rsidRPr="00345047">
        <w:t xml:space="preserve"> vegetarians, </w:t>
      </w:r>
      <w:proofErr w:type="spellStart"/>
      <w:r w:rsidR="00C60891" w:rsidRPr="00345047">
        <w:t>lacto</w:t>
      </w:r>
      <w:proofErr w:type="spellEnd"/>
      <w:r w:rsidR="00C60891" w:rsidRPr="00345047">
        <w:t xml:space="preserve"> vegetarians, </w:t>
      </w:r>
      <w:proofErr w:type="spellStart"/>
      <w:r w:rsidR="00C60891" w:rsidRPr="00345047">
        <w:t>ovo</w:t>
      </w:r>
      <w:proofErr w:type="spellEnd"/>
      <w:r w:rsidR="00C60891" w:rsidRPr="00345047">
        <w:t xml:space="preserve"> vegetarians, and vegans. A</w:t>
      </w:r>
      <w:r w:rsidR="00D732D7" w:rsidRPr="00345047">
        <w:t>n</w:t>
      </w:r>
      <w:r w:rsidR="00C60891" w:rsidRPr="00345047">
        <w:t xml:space="preserve"> </w:t>
      </w:r>
      <w:r w:rsidR="008905D7" w:rsidRPr="00345047">
        <w:t>“</w:t>
      </w:r>
      <w:r w:rsidR="00D732D7" w:rsidRPr="00345047">
        <w:t xml:space="preserve">all </w:t>
      </w:r>
      <w:r w:rsidR="00C60891" w:rsidRPr="00345047">
        <w:t>vegetarian</w:t>
      </w:r>
      <w:r w:rsidR="008905D7" w:rsidRPr="00345047">
        <w:t>”</w:t>
      </w:r>
      <w:r w:rsidR="00C60891" w:rsidRPr="00345047">
        <w:t xml:space="preserve"> </w:t>
      </w:r>
      <w:r w:rsidR="00D13070" w:rsidRPr="00345047">
        <w:t xml:space="preserve">group </w:t>
      </w:r>
      <w:r w:rsidR="00C60891" w:rsidRPr="00345047">
        <w:t xml:space="preserve">was also </w:t>
      </w:r>
      <w:r w:rsidR="004C7A66" w:rsidRPr="00345047">
        <w:t xml:space="preserve">created by </w:t>
      </w:r>
      <w:r w:rsidR="00D13070" w:rsidRPr="00345047">
        <w:t>combining</w:t>
      </w:r>
      <w:r w:rsidR="00C60891" w:rsidRPr="00345047">
        <w:t xml:space="preserve"> the </w:t>
      </w:r>
      <w:proofErr w:type="spellStart"/>
      <w:r w:rsidR="00C60891" w:rsidRPr="00345047">
        <w:t>lacto</w:t>
      </w:r>
      <w:r w:rsidR="00B74BF4" w:rsidRPr="00345047">
        <w:t>-ovo</w:t>
      </w:r>
      <w:proofErr w:type="spellEnd"/>
      <w:r w:rsidR="00B74BF4" w:rsidRPr="00345047">
        <w:t xml:space="preserve">, </w:t>
      </w:r>
      <w:proofErr w:type="spellStart"/>
      <w:r w:rsidR="00B74BF4" w:rsidRPr="00345047">
        <w:t>lacto</w:t>
      </w:r>
      <w:proofErr w:type="spellEnd"/>
      <w:r w:rsidR="00B74BF4" w:rsidRPr="00345047">
        <w:t xml:space="preserve"> and </w:t>
      </w:r>
      <w:proofErr w:type="spellStart"/>
      <w:r w:rsidR="00B74BF4" w:rsidRPr="00345047">
        <w:t>ovo</w:t>
      </w:r>
      <w:proofErr w:type="spellEnd"/>
      <w:r w:rsidR="00B74BF4" w:rsidRPr="00345047">
        <w:t xml:space="preserve"> vegetarians, for comparison with the non-vegetarian diet groups. </w:t>
      </w:r>
      <w:r w:rsidR="004C7A66" w:rsidRPr="00345047">
        <w:t xml:space="preserve">Before generating </w:t>
      </w:r>
      <w:r w:rsidR="001357D8" w:rsidRPr="00345047">
        <w:t xml:space="preserve">the diet groups, </w:t>
      </w:r>
      <w:r w:rsidR="00BB7F3B" w:rsidRPr="00345047">
        <w:t>participants with more than 80% of missing FFQ data</w:t>
      </w:r>
      <w:r w:rsidR="001357D8" w:rsidRPr="00345047">
        <w:t xml:space="preserve"> were excluded</w:t>
      </w:r>
      <w:r w:rsidR="004C7A66" w:rsidRPr="00345047">
        <w:t>,</w:t>
      </w:r>
      <w:r w:rsidR="00046375" w:rsidRPr="00345047">
        <w:t xml:space="preserve"> except in EPIC-Oxford where this exclusion </w:t>
      </w:r>
      <w:r w:rsidR="0044501D" w:rsidRPr="00345047">
        <w:t>had</w:t>
      </w:r>
      <w:r w:rsidR="00046375" w:rsidRPr="00345047">
        <w:t xml:space="preserve"> already </w:t>
      </w:r>
      <w:r w:rsidR="0044501D" w:rsidRPr="00345047">
        <w:t xml:space="preserve">been </w:t>
      </w:r>
      <w:r w:rsidR="00046375" w:rsidRPr="00345047">
        <w:t xml:space="preserve">made by collaborators </w:t>
      </w:r>
      <w:r w:rsidR="004C7A66" w:rsidRPr="00345047">
        <w:t>before</w:t>
      </w:r>
      <w:r w:rsidR="00046375" w:rsidRPr="00345047">
        <w:t xml:space="preserve"> sharing the dataset</w:t>
      </w:r>
      <w:r w:rsidR="001357D8" w:rsidRPr="00345047">
        <w:t xml:space="preserve">. </w:t>
      </w:r>
    </w:p>
    <w:p w14:paraId="3312F3C0" w14:textId="2E6F2DBD" w:rsidR="00DE0E4E" w:rsidRPr="00345047" w:rsidRDefault="00C60891" w:rsidP="007A25BB">
      <w:pPr>
        <w:spacing w:after="120"/>
      </w:pPr>
      <w:r w:rsidRPr="00345047">
        <w:lastRenderedPageBreak/>
        <w:t xml:space="preserve">Initially, a strict definition of 0 g/day of </w:t>
      </w:r>
      <w:r w:rsidR="0044501D" w:rsidRPr="00345047">
        <w:t xml:space="preserve">relevant animal </w:t>
      </w:r>
      <w:r w:rsidRPr="00345047">
        <w:t xml:space="preserve">foods in the respective diet groups was considered. However, </w:t>
      </w:r>
      <w:r w:rsidR="00F52A12" w:rsidRPr="00345047">
        <w:t xml:space="preserve">in some </w:t>
      </w:r>
      <w:r w:rsidR="00D732D7" w:rsidRPr="00345047">
        <w:t xml:space="preserve">of </w:t>
      </w:r>
      <w:r w:rsidR="00F52A12" w:rsidRPr="00345047">
        <w:t>t</w:t>
      </w:r>
      <w:r w:rsidR="00D84BF6" w:rsidRPr="00345047">
        <w:t>he cohorts where a “</w:t>
      </w:r>
      <w:r w:rsidR="00F52A12" w:rsidRPr="00345047">
        <w:t>never/rarely</w:t>
      </w:r>
      <w:r w:rsidR="00D84BF6" w:rsidRPr="00345047">
        <w:t>”</w:t>
      </w:r>
      <w:r w:rsidR="00F52A12" w:rsidRPr="00345047">
        <w:t xml:space="preserve"> category </w:t>
      </w:r>
      <w:r w:rsidR="00D732D7" w:rsidRPr="00345047">
        <w:t xml:space="preserve">was </w:t>
      </w:r>
      <w:r w:rsidR="00F52A12" w:rsidRPr="00345047">
        <w:t xml:space="preserve">included in the </w:t>
      </w:r>
      <w:proofErr w:type="gramStart"/>
      <w:r w:rsidR="00F52A12" w:rsidRPr="00345047">
        <w:t>FFQ</w:t>
      </w:r>
      <w:proofErr w:type="gramEnd"/>
      <w:r w:rsidR="0044501D" w:rsidRPr="00345047">
        <w:t xml:space="preserve"> but a zero category was not</w:t>
      </w:r>
      <w:r w:rsidR="00F52A12" w:rsidRPr="00345047">
        <w:t>,</w:t>
      </w:r>
      <w:r w:rsidRPr="00345047">
        <w:t xml:space="preserve"> participants in the lowest consumption frequency </w:t>
      </w:r>
      <w:r w:rsidR="00E55571" w:rsidRPr="00345047">
        <w:t>had been</w:t>
      </w:r>
      <w:r w:rsidRPr="00345047">
        <w:t xml:space="preserve"> assigned a </w:t>
      </w:r>
      <w:r w:rsidR="00F739F4" w:rsidRPr="00345047">
        <w:t>small</w:t>
      </w:r>
      <w:r w:rsidRPr="00345047">
        <w:t xml:space="preserve"> amount of a food </w:t>
      </w:r>
      <w:r w:rsidR="00F52A12" w:rsidRPr="00345047">
        <w:t>when the weight</w:t>
      </w:r>
      <w:r w:rsidR="00F739F4" w:rsidRPr="00345047">
        <w:t>s</w:t>
      </w:r>
      <w:r w:rsidR="00F52A12" w:rsidRPr="00345047">
        <w:t xml:space="preserve"> </w:t>
      </w:r>
      <w:r w:rsidR="00F739F4" w:rsidRPr="00345047">
        <w:t>of the foods were calculated.</w:t>
      </w:r>
      <w:r w:rsidR="00F52A12" w:rsidRPr="00345047">
        <w:t xml:space="preserve"> </w:t>
      </w:r>
      <w:r w:rsidRPr="00345047">
        <w:t>Therefore, participants across the individual cohorts were assigned to a diet group based on the consumption frequency of animal foods</w:t>
      </w:r>
      <w:r w:rsidR="004C7A66" w:rsidRPr="00345047">
        <w:t>,</w:t>
      </w:r>
      <w:r w:rsidRPr="00345047">
        <w:t xml:space="preserve"> </w:t>
      </w:r>
      <w:r w:rsidR="00160EE9" w:rsidRPr="00345047">
        <w:t>including</w:t>
      </w:r>
      <w:r w:rsidRPr="00345047">
        <w:t xml:space="preserve"> red meat, processed meat, poultry, offal, oily fish, non-oily </w:t>
      </w:r>
      <w:r w:rsidR="00353872" w:rsidRPr="00345047">
        <w:t>fish, dairy milk and dairy products</w:t>
      </w:r>
      <w:r w:rsidRPr="00345047">
        <w:t xml:space="preserve">, and eggs. </w:t>
      </w:r>
      <w:r w:rsidR="00353872" w:rsidRPr="00345047">
        <w:t>An exception was the NIH-AARP study where the food weights were used to assign participants to the appropriate diet groups</w:t>
      </w:r>
      <w:r w:rsidR="00803429" w:rsidRPr="00345047">
        <w:t xml:space="preserve"> (further elaborated in the section below)</w:t>
      </w:r>
      <w:r w:rsidR="00353872" w:rsidRPr="00345047">
        <w:t>.</w:t>
      </w:r>
      <w:r w:rsidR="006F6782" w:rsidRPr="00345047">
        <w:t xml:space="preserve"> </w:t>
      </w:r>
    </w:p>
    <w:p w14:paraId="791DD354" w14:textId="1FFDD309" w:rsidR="00803429" w:rsidRPr="00345047" w:rsidRDefault="00803429" w:rsidP="007A25BB">
      <w:pPr>
        <w:spacing w:after="120"/>
      </w:pPr>
      <w:r w:rsidRPr="00345047">
        <w:t xml:space="preserve">Consumption frequencies were multiplied by the number of portions (where </w:t>
      </w:r>
      <w:r w:rsidR="00E55571" w:rsidRPr="00345047">
        <w:t xml:space="preserve">a </w:t>
      </w:r>
      <w:r w:rsidRPr="00345047">
        <w:t>semi-quantitative FFQ was used) and the standard portion size</w:t>
      </w:r>
      <w:r w:rsidR="006D454A" w:rsidRPr="00345047">
        <w:t xml:space="preserve"> (country-</w:t>
      </w:r>
      <w:r w:rsidR="001429D9" w:rsidRPr="00345047">
        <w:t xml:space="preserve">specific) to obtain the food weights in g/day. For two studies, the </w:t>
      </w:r>
      <w:r w:rsidR="00A44677" w:rsidRPr="00345047">
        <w:t>China Kadoorie Biobank</w:t>
      </w:r>
      <w:r w:rsidR="001429D9" w:rsidRPr="00345047">
        <w:t xml:space="preserve"> and </w:t>
      </w:r>
      <w:r w:rsidR="00C530B5" w:rsidRPr="00345047">
        <w:t>UK Biobank</w:t>
      </w:r>
      <w:r w:rsidR="001429D9" w:rsidRPr="00345047">
        <w:t xml:space="preserve">, </w:t>
      </w:r>
      <w:r w:rsidR="00324E5D" w:rsidRPr="00345047">
        <w:t xml:space="preserve">the </w:t>
      </w:r>
      <w:r w:rsidR="001429D9" w:rsidRPr="00345047">
        <w:t>mean intake</w:t>
      </w:r>
      <w:r w:rsidR="00B2432D" w:rsidRPr="00345047">
        <w:t>s</w:t>
      </w:r>
      <w:r w:rsidR="00324E5D" w:rsidRPr="00345047">
        <w:t xml:space="preserve"> for the different diet groups</w:t>
      </w:r>
      <w:r w:rsidR="001429D9" w:rsidRPr="00345047">
        <w:t xml:space="preserve"> from resurvey 2 and the </w:t>
      </w:r>
      <w:r w:rsidR="00D732D7" w:rsidRPr="00345047">
        <w:t xml:space="preserve">multiple </w:t>
      </w:r>
      <w:r w:rsidR="001429D9" w:rsidRPr="00345047">
        <w:t>24-h dietary assessment</w:t>
      </w:r>
      <w:r w:rsidR="00D732D7" w:rsidRPr="00345047">
        <w:t>s</w:t>
      </w:r>
      <w:r w:rsidR="00324E5D" w:rsidRPr="00345047">
        <w:t>, respectively,</w:t>
      </w:r>
      <w:r w:rsidR="001429D9" w:rsidRPr="00345047">
        <w:t xml:space="preserve"> were assigned to the baseline </w:t>
      </w:r>
      <w:r w:rsidR="00324E5D" w:rsidRPr="00345047">
        <w:t>diet groups</w:t>
      </w:r>
      <w:r w:rsidR="00B31D6A" w:rsidRPr="00345047">
        <w:t xml:space="preserve"> to obtain the food weights</w:t>
      </w:r>
      <w:r w:rsidR="004C7A66" w:rsidRPr="00345047">
        <w:t>.</w:t>
      </w:r>
      <w:r w:rsidR="00B2432D" w:rsidRPr="00345047">
        <w:t xml:space="preserve"> </w:t>
      </w:r>
      <w:r w:rsidR="004C7A66" w:rsidRPr="00345047">
        <w:t xml:space="preserve">It is important to note that results from these two cohorts </w:t>
      </w:r>
      <w:r w:rsidR="00B2432D" w:rsidRPr="00345047">
        <w:t>should be interpreted carefully because they are not actual intakes at baseline.</w:t>
      </w:r>
    </w:p>
    <w:p w14:paraId="084141C5" w14:textId="77777777" w:rsidR="00DE0E4E" w:rsidRPr="00345047" w:rsidRDefault="00DE0E4E" w:rsidP="007A25BB">
      <w:pPr>
        <w:spacing w:after="120"/>
      </w:pPr>
    </w:p>
    <w:p w14:paraId="4A84C69B" w14:textId="3E364319" w:rsidR="00FF52C8" w:rsidRPr="00345047" w:rsidRDefault="00FF52C8" w:rsidP="007A25BB">
      <w:pPr>
        <w:pStyle w:val="Heading3"/>
        <w:spacing w:before="0" w:after="120"/>
      </w:pPr>
      <w:bookmarkStart w:id="34" w:name="_Toc145189312"/>
      <w:r w:rsidRPr="00345047">
        <w:t>Adventist Health Study-2</w:t>
      </w:r>
      <w:bookmarkEnd w:id="34"/>
      <w:r w:rsidRPr="00345047">
        <w:t xml:space="preserve"> </w:t>
      </w:r>
    </w:p>
    <w:p w14:paraId="62C4104F" w14:textId="3D246329" w:rsidR="00C9058C" w:rsidRPr="00345047" w:rsidRDefault="00EC7155" w:rsidP="007A25BB">
      <w:pPr>
        <w:spacing w:after="120"/>
      </w:pPr>
      <w:r w:rsidRPr="00345047">
        <w:t xml:space="preserve">Diet over the </w:t>
      </w:r>
      <w:r w:rsidR="00D732D7" w:rsidRPr="00345047">
        <w:t xml:space="preserve">last </w:t>
      </w:r>
      <w:r w:rsidRPr="00345047">
        <w:t xml:space="preserve">year in this </w:t>
      </w:r>
      <w:r w:rsidR="00436B03" w:rsidRPr="00345047">
        <w:t xml:space="preserve">study </w:t>
      </w:r>
      <w:r w:rsidRPr="00345047">
        <w:t xml:space="preserve">was assessed at baseline using a self-administered </w:t>
      </w:r>
      <w:r w:rsidR="007C2E39" w:rsidRPr="00345047">
        <w:t>semi-</w:t>
      </w:r>
      <w:r w:rsidRPr="00345047">
        <w:t xml:space="preserve">quantitative </w:t>
      </w:r>
      <w:r w:rsidR="00ED7AD9" w:rsidRPr="00345047">
        <w:t>FFQ</w:t>
      </w:r>
      <w:r w:rsidR="007D2B5F" w:rsidRPr="00345047">
        <w:t xml:space="preserve"> </w:t>
      </w:r>
      <w:r w:rsidR="004C7A66" w:rsidRPr="00345047">
        <w:t xml:space="preserve">that </w:t>
      </w:r>
      <w:r w:rsidR="00252428" w:rsidRPr="00345047">
        <w:t>included 130 food items</w:t>
      </w:r>
      <w:r w:rsidR="002B52B9" w:rsidRPr="00345047">
        <w:t xml:space="preserve"> </w:t>
      </w:r>
      <w:r w:rsidR="002B52B9" w:rsidRPr="00345047">
        <w:fldChar w:fldCharType="begin">
          <w:fldData xml:space="preserve">PEVuZE5vdGU+PENpdGU+PEF1dGhvcj5KYWNlbGRvLVNpZWdsPC9BdXRob3I+PFllYXI+MjAxMTwv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</w:fldData>
        </w:fldChar>
      </w:r>
      <w:r w:rsidR="00A86879" w:rsidRPr="00345047">
        <w:instrText xml:space="preserve"> ADDIN EN.CITE </w:instrText>
      </w:r>
      <w:r w:rsidR="00A86879" w:rsidRPr="00345047">
        <w:fldChar w:fldCharType="begin">
          <w:fldData xml:space="preserve">PEVuZE5vdGU+PENpdGU+PEF1dGhvcj5KYWNlbGRvLVNpZWdsPC9BdXRob3I+PFllYXI+MjAxMTwv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</w:fldData>
        </w:fldChar>
      </w:r>
      <w:r w:rsidR="00A86879" w:rsidRPr="00345047">
        <w:instrText xml:space="preserve"> ADDIN EN.CITE.DATA </w:instrText>
      </w:r>
      <w:r w:rsidR="00A86879" w:rsidRPr="00345047">
        <w:fldChar w:fldCharType="end"/>
      </w:r>
      <w:r w:rsidR="002B52B9" w:rsidRPr="00345047">
        <w:fldChar w:fldCharType="separate"/>
      </w:r>
      <w:r w:rsidR="00A86879" w:rsidRPr="00345047">
        <w:rPr>
          <w:noProof/>
        </w:rPr>
        <w:t>(20)</w:t>
      </w:r>
      <w:r w:rsidR="002B52B9" w:rsidRPr="00345047">
        <w:fldChar w:fldCharType="end"/>
      </w:r>
      <w:r w:rsidRPr="00345047">
        <w:t>. The con</w:t>
      </w:r>
      <w:r w:rsidR="00A443EF" w:rsidRPr="00345047">
        <w:t>sumption frequency ranged from “</w:t>
      </w:r>
      <w:r w:rsidRPr="00345047">
        <w:t>never/rarely</w:t>
      </w:r>
      <w:r w:rsidR="00A443EF" w:rsidRPr="00345047">
        <w:t>”</w:t>
      </w:r>
      <w:r w:rsidRPr="00345047">
        <w:t xml:space="preserve"> to </w:t>
      </w:r>
      <w:r w:rsidR="00A443EF" w:rsidRPr="00345047">
        <w:t>“more than 4 times per day”</w:t>
      </w:r>
      <w:r w:rsidRPr="00345047">
        <w:t xml:space="preserve">. The FFQ </w:t>
      </w:r>
      <w:r w:rsidR="004C7A66" w:rsidRPr="00345047">
        <w:t xml:space="preserve">had been </w:t>
      </w:r>
      <w:r w:rsidRPr="00345047">
        <w:t>previously validated for foods and nutrients against six repeated 24-h dietary recalls</w:t>
      </w:r>
      <w:r w:rsidR="004C7A66" w:rsidRPr="00345047">
        <w:t>.</w:t>
      </w:r>
      <w:r w:rsidR="00DE0E4E" w:rsidRPr="00345047">
        <w:t xml:space="preserve"> </w:t>
      </w:r>
      <w:r w:rsidR="00B3302F" w:rsidRPr="00345047">
        <w:t xml:space="preserve">Participants were categorised into the </w:t>
      </w:r>
      <w:r w:rsidR="005D0770" w:rsidRPr="00345047">
        <w:t>seven</w:t>
      </w:r>
      <w:r w:rsidR="00B3302F" w:rsidRPr="00345047">
        <w:t xml:space="preserve"> diet groups described </w:t>
      </w:r>
      <w:r w:rsidR="00693B03" w:rsidRPr="00345047">
        <w:t xml:space="preserve">in </w:t>
      </w:r>
      <w:r w:rsidR="00A569A0" w:rsidRPr="00345047">
        <w:rPr>
          <w:b/>
        </w:rPr>
        <w:t>Table 2</w:t>
      </w:r>
      <w:r w:rsidR="00693B03" w:rsidRPr="00345047">
        <w:t>.</w:t>
      </w:r>
    </w:p>
    <w:p w14:paraId="504EE3B5" w14:textId="1E01D1CC" w:rsidR="002A2ADA" w:rsidRPr="00345047" w:rsidRDefault="002A2ADA" w:rsidP="007A25BB">
      <w:pPr>
        <w:spacing w:after="120"/>
      </w:pPr>
    </w:p>
    <w:p w14:paraId="7D828934" w14:textId="399F54E7" w:rsidR="00FF52C8" w:rsidRPr="00345047" w:rsidRDefault="00443DB5" w:rsidP="007A25BB">
      <w:pPr>
        <w:pStyle w:val="Heading3"/>
        <w:spacing w:before="0" w:after="120"/>
      </w:pPr>
      <w:bookmarkStart w:id="35" w:name="_Toc145189313"/>
      <w:r w:rsidRPr="00345047">
        <w:rPr>
          <w:rFonts w:eastAsia="Times New Roman"/>
          <w:lang w:eastAsia="en-GB"/>
        </w:rPr>
        <w:t>CARRS-1</w:t>
      </w:r>
      <w:bookmarkEnd w:id="35"/>
    </w:p>
    <w:p w14:paraId="63BDCE4D" w14:textId="77777777" w:rsidR="006D697A" w:rsidRPr="00345047" w:rsidRDefault="00E92BB3" w:rsidP="007A25BB">
      <w:pPr>
        <w:spacing w:after="120"/>
      </w:pPr>
      <w:r w:rsidRPr="00345047">
        <w:t xml:space="preserve">In this study, diet over the </w:t>
      </w:r>
      <w:r w:rsidR="00D732D7" w:rsidRPr="00345047">
        <w:t xml:space="preserve">last </w:t>
      </w:r>
      <w:r w:rsidRPr="00345047">
        <w:t xml:space="preserve">year was assessed using </w:t>
      </w:r>
      <w:r w:rsidR="005E7E33" w:rsidRPr="00345047">
        <w:t xml:space="preserve">a </w:t>
      </w:r>
      <w:r w:rsidRPr="00345047">
        <w:t xml:space="preserve">26-item </w:t>
      </w:r>
      <w:r w:rsidR="00523971" w:rsidRPr="00345047">
        <w:t>non-</w:t>
      </w:r>
      <w:r w:rsidR="005E7E33" w:rsidRPr="00345047">
        <w:t xml:space="preserve">quantitative </w:t>
      </w:r>
      <w:r w:rsidRPr="00345047">
        <w:t xml:space="preserve">FFQ adapted from the INTERHEART study. The FFQ included four consumption frequency categories: </w:t>
      </w:r>
      <w:r w:rsidR="00A443EF" w:rsidRPr="00345047">
        <w:t>“</w:t>
      </w:r>
      <w:r w:rsidR="00B07C46" w:rsidRPr="00345047">
        <w:t>never or less than once a month</w:t>
      </w:r>
      <w:r w:rsidR="00A443EF" w:rsidRPr="00345047">
        <w:t>”</w:t>
      </w:r>
      <w:r w:rsidR="00B07C46" w:rsidRPr="00345047">
        <w:t xml:space="preserve">, </w:t>
      </w:r>
      <w:r w:rsidR="00A443EF" w:rsidRPr="00345047">
        <w:t>“</w:t>
      </w:r>
      <w:r w:rsidR="00B07C46" w:rsidRPr="00345047">
        <w:t>monthly</w:t>
      </w:r>
      <w:r w:rsidR="00A443EF" w:rsidRPr="00345047">
        <w:t>”</w:t>
      </w:r>
      <w:r w:rsidR="00B07C46" w:rsidRPr="00345047">
        <w:t xml:space="preserve">, </w:t>
      </w:r>
      <w:r w:rsidR="00A443EF" w:rsidRPr="00345047">
        <w:t>“</w:t>
      </w:r>
      <w:r w:rsidR="00B07C46" w:rsidRPr="00345047">
        <w:t>weekly</w:t>
      </w:r>
      <w:r w:rsidR="00A443EF" w:rsidRPr="00345047">
        <w:t>”</w:t>
      </w:r>
      <w:r w:rsidR="00B07C46" w:rsidRPr="00345047">
        <w:t xml:space="preserve"> and </w:t>
      </w:r>
      <w:r w:rsidR="00A443EF" w:rsidRPr="00345047">
        <w:t>“</w:t>
      </w:r>
      <w:r w:rsidR="00B07C46" w:rsidRPr="00345047">
        <w:t>daily</w:t>
      </w:r>
      <w:r w:rsidR="00A443EF" w:rsidRPr="00345047">
        <w:t>”</w:t>
      </w:r>
      <w:r w:rsidRPr="00345047">
        <w:t>.</w:t>
      </w:r>
      <w:r w:rsidR="002B71CD" w:rsidRPr="00345047">
        <w:t xml:space="preserve"> Participants were assigned to </w:t>
      </w:r>
      <w:r w:rsidR="002245C9" w:rsidRPr="00345047">
        <w:t xml:space="preserve">one of </w:t>
      </w:r>
      <w:r w:rsidR="002B71CD" w:rsidRPr="00345047">
        <w:t xml:space="preserve">the </w:t>
      </w:r>
      <w:r w:rsidR="005D0770" w:rsidRPr="00345047">
        <w:t>seven</w:t>
      </w:r>
      <w:r w:rsidR="002B71CD" w:rsidRPr="00345047">
        <w:t xml:space="preserve"> diet groups using the definitions shown in </w:t>
      </w:r>
      <w:r w:rsidR="00C30FAA" w:rsidRPr="00345047">
        <w:rPr>
          <w:b/>
        </w:rPr>
        <w:t xml:space="preserve">Table </w:t>
      </w:r>
      <w:r w:rsidR="00A569A0" w:rsidRPr="00345047">
        <w:rPr>
          <w:b/>
        </w:rPr>
        <w:t>2</w:t>
      </w:r>
      <w:r w:rsidR="002B71CD" w:rsidRPr="00345047">
        <w:t>.</w:t>
      </w:r>
      <w:r w:rsidR="00812FDC" w:rsidRPr="00345047">
        <w:t xml:space="preserve"> </w:t>
      </w:r>
    </w:p>
    <w:p w14:paraId="5A95E1E8" w14:textId="4926775C" w:rsidR="00FF52C8" w:rsidRPr="00345047" w:rsidRDefault="00812FDC" w:rsidP="007A25BB">
      <w:pPr>
        <w:spacing w:after="120"/>
      </w:pPr>
      <w:r w:rsidRPr="00345047">
        <w:t>During the fifth follow-up</w:t>
      </w:r>
      <w:r w:rsidR="005B320D" w:rsidRPr="00345047">
        <w:t>,</w:t>
      </w:r>
      <w:r w:rsidR="002912A8" w:rsidRPr="00345047">
        <w:t xml:space="preserve"> with a median (IQR) follow-up time of 5.9 (5.4–6.2) years</w:t>
      </w:r>
      <w:r w:rsidRPr="00345047">
        <w:t xml:space="preserve">, a 33-item FFQ with the same categories was used for </w:t>
      </w:r>
      <w:r w:rsidR="005B320D" w:rsidRPr="00345047">
        <w:t xml:space="preserve">the </w:t>
      </w:r>
      <w:r w:rsidRPr="00345047">
        <w:t xml:space="preserve">repeat assessment </w:t>
      </w:r>
      <w:r w:rsidR="002912A8" w:rsidRPr="00345047">
        <w:t>of</w:t>
      </w:r>
      <w:r w:rsidRPr="00345047">
        <w:t xml:space="preserve"> dietary intakes</w:t>
      </w:r>
      <w:r w:rsidR="002912A8" w:rsidRPr="00345047">
        <w:t xml:space="preserve">. </w:t>
      </w:r>
      <w:r w:rsidR="005B320D" w:rsidRPr="00345047">
        <w:t>The c</w:t>
      </w:r>
      <w:r w:rsidR="002912A8" w:rsidRPr="00345047">
        <w:t xml:space="preserve">ategorisation of diet groups at resurvey </w:t>
      </w:r>
      <w:r w:rsidR="005B320D" w:rsidRPr="00345047">
        <w:t xml:space="preserve">was </w:t>
      </w:r>
      <w:r w:rsidR="002912A8" w:rsidRPr="00345047">
        <w:t>done for 7,389 cancer-free participants</w:t>
      </w:r>
      <w:r w:rsidRPr="00345047">
        <w:t>.</w:t>
      </w:r>
    </w:p>
    <w:p w14:paraId="43087785" w14:textId="77777777" w:rsidR="00C95068" w:rsidRPr="00345047" w:rsidRDefault="00C95068" w:rsidP="007A25BB">
      <w:pPr>
        <w:spacing w:after="120"/>
        <w:rPr>
          <w:lang w:eastAsia="en-GB"/>
        </w:rPr>
      </w:pPr>
    </w:p>
    <w:p w14:paraId="36DDF4EC" w14:textId="0D52C81C" w:rsidR="00FF52C8" w:rsidRPr="00345047" w:rsidRDefault="00443DB5" w:rsidP="007A25BB">
      <w:pPr>
        <w:pStyle w:val="Heading3"/>
        <w:spacing w:before="0" w:after="120"/>
      </w:pPr>
      <w:bookmarkStart w:id="36" w:name="_Toc145189314"/>
      <w:r w:rsidRPr="00345047">
        <w:lastRenderedPageBreak/>
        <w:t>CARRS-2</w:t>
      </w:r>
      <w:bookmarkEnd w:id="36"/>
    </w:p>
    <w:p w14:paraId="7C09BFC6" w14:textId="3B6A71FE" w:rsidR="00FF52C8" w:rsidRPr="00345047" w:rsidRDefault="00BF6F41" w:rsidP="007A25BB">
      <w:pPr>
        <w:spacing w:after="120"/>
      </w:pPr>
      <w:r w:rsidRPr="00345047">
        <w:t xml:space="preserve">In </w:t>
      </w:r>
      <w:r w:rsidR="00443DB5" w:rsidRPr="00345047">
        <w:t>CARRS-2</w:t>
      </w:r>
      <w:r w:rsidRPr="00345047">
        <w:t xml:space="preserve">, a semi-quantitative </w:t>
      </w:r>
      <w:r w:rsidR="00B7061E" w:rsidRPr="00345047">
        <w:t>FFQ</w:t>
      </w:r>
      <w:r w:rsidRPr="00345047">
        <w:t xml:space="preserve"> was used to assess partici</w:t>
      </w:r>
      <w:r w:rsidR="00F50CCF" w:rsidRPr="00345047">
        <w:t>pants’ intake of 33 food groups</w:t>
      </w:r>
      <w:r w:rsidR="00D732D7" w:rsidRPr="00345047">
        <w:t xml:space="preserve"> over the last year</w:t>
      </w:r>
      <w:r w:rsidR="00F50CCF" w:rsidRPr="00345047">
        <w:t xml:space="preserve">. Similar to </w:t>
      </w:r>
      <w:r w:rsidR="00443DB5" w:rsidRPr="00345047">
        <w:t>CARRS-1</w:t>
      </w:r>
      <w:r w:rsidR="00F50CCF" w:rsidRPr="00345047">
        <w:t>, the p</w:t>
      </w:r>
      <w:r w:rsidR="00A443EF" w:rsidRPr="00345047">
        <w:t>redefined frequencies included “never or less than once a month”</w:t>
      </w:r>
      <w:r w:rsidR="00F50CCF" w:rsidRPr="00345047">
        <w:t xml:space="preserve">, </w:t>
      </w:r>
      <w:r w:rsidR="00A443EF" w:rsidRPr="00345047">
        <w:t>“monthly”</w:t>
      </w:r>
      <w:r w:rsidR="00F50CCF" w:rsidRPr="00345047">
        <w:t xml:space="preserve">, </w:t>
      </w:r>
      <w:r w:rsidR="00A443EF" w:rsidRPr="00345047">
        <w:t>“</w:t>
      </w:r>
      <w:r w:rsidR="00F50CCF" w:rsidRPr="00345047">
        <w:t>weekly</w:t>
      </w:r>
      <w:r w:rsidR="00A443EF" w:rsidRPr="00345047">
        <w:t>”</w:t>
      </w:r>
      <w:r w:rsidR="00F50CCF" w:rsidRPr="00345047">
        <w:t xml:space="preserve"> and </w:t>
      </w:r>
      <w:r w:rsidR="00A443EF" w:rsidRPr="00345047">
        <w:t>“</w:t>
      </w:r>
      <w:r w:rsidR="00F50CCF" w:rsidRPr="00345047">
        <w:t>daily</w:t>
      </w:r>
      <w:r w:rsidR="00A443EF" w:rsidRPr="00345047">
        <w:t>”</w:t>
      </w:r>
      <w:r w:rsidR="00F50CCF" w:rsidRPr="00345047">
        <w:t xml:space="preserve">. </w:t>
      </w:r>
      <w:r w:rsidR="00D03170" w:rsidRPr="00345047">
        <w:t xml:space="preserve">Participants were classified </w:t>
      </w:r>
      <w:r w:rsidR="002245C9" w:rsidRPr="00345047">
        <w:t xml:space="preserve">into one of the </w:t>
      </w:r>
      <w:r w:rsidR="005D0770" w:rsidRPr="00345047">
        <w:t>seven</w:t>
      </w:r>
      <w:r w:rsidR="002245C9" w:rsidRPr="00345047">
        <w:t xml:space="preserve"> diet groups using the definitions shown </w:t>
      </w:r>
      <w:r w:rsidR="00D03170" w:rsidRPr="00345047">
        <w:t xml:space="preserve">in </w:t>
      </w:r>
      <w:r w:rsidR="00C30FAA" w:rsidRPr="00345047">
        <w:rPr>
          <w:b/>
        </w:rPr>
        <w:t xml:space="preserve">Table </w:t>
      </w:r>
      <w:r w:rsidR="007F5381" w:rsidRPr="00345047">
        <w:rPr>
          <w:b/>
        </w:rPr>
        <w:t>2</w:t>
      </w:r>
      <w:r w:rsidR="00D03170" w:rsidRPr="00345047">
        <w:t xml:space="preserve">. </w:t>
      </w:r>
    </w:p>
    <w:p w14:paraId="4117B912" w14:textId="2A616517" w:rsidR="004F3CCB" w:rsidRPr="00345047" w:rsidRDefault="004F3CCB" w:rsidP="007A25BB">
      <w:pPr>
        <w:spacing w:after="120"/>
      </w:pPr>
    </w:p>
    <w:p w14:paraId="4623C559" w14:textId="0CCE21B3" w:rsidR="00FF52C8" w:rsidRPr="00345047" w:rsidRDefault="00FF52C8" w:rsidP="007A25BB">
      <w:pPr>
        <w:pStyle w:val="Heading3"/>
        <w:spacing w:before="0" w:after="120"/>
      </w:pPr>
      <w:bookmarkStart w:id="37" w:name="_Toc145189315"/>
      <w:r w:rsidRPr="00345047">
        <w:t>EPIC-Oxford</w:t>
      </w:r>
      <w:bookmarkEnd w:id="37"/>
    </w:p>
    <w:p w14:paraId="6556D10E" w14:textId="371D4847" w:rsidR="00FF52C8" w:rsidRPr="00345047" w:rsidRDefault="00971C4D" w:rsidP="007A25BB">
      <w:pPr>
        <w:spacing w:after="120"/>
      </w:pPr>
      <w:r w:rsidRPr="00345047">
        <w:t>A semi-quantitative FFQ wa</w:t>
      </w:r>
      <w:r w:rsidR="00EF0BDA" w:rsidRPr="00345047">
        <w:t>s used to assess the diet of</w:t>
      </w:r>
      <w:r w:rsidRPr="00345047">
        <w:t xml:space="preserve"> participants over the past 12 months. </w:t>
      </w:r>
      <w:r w:rsidR="00392514" w:rsidRPr="00345047">
        <w:t>Participants complete</w:t>
      </w:r>
      <w:r w:rsidR="00B2432D" w:rsidRPr="00345047">
        <w:t>d</w:t>
      </w:r>
      <w:r w:rsidR="00392514" w:rsidRPr="00345047">
        <w:t xml:space="preserve"> a 130-item </w:t>
      </w:r>
      <w:r w:rsidR="00F541E2" w:rsidRPr="00345047">
        <w:t>FFQ</w:t>
      </w:r>
      <w:r w:rsidR="00B2432D" w:rsidRPr="00345047">
        <w:t>,</w:t>
      </w:r>
      <w:r w:rsidR="00F541E2" w:rsidRPr="00345047">
        <w:t xml:space="preserve"> which was previously validated</w:t>
      </w:r>
      <w:r w:rsidR="00551C34" w:rsidRPr="00345047">
        <w:t xml:space="preserve"> </w:t>
      </w:r>
      <w:r w:rsidR="003B6FD3" w:rsidRPr="00345047">
        <w:fldChar w:fldCharType="begin">
          <w:fldData xml:space="preserve">PEVuZE5vdGU+PENpdGU+PEF1dGhvcj5EYXZleTwvQXV0aG9yPjxZZWFyPjIwMDM8L1llYXI+PFJl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</w:fldData>
        </w:fldChar>
      </w:r>
      <w:r w:rsidR="003B6FD3" w:rsidRPr="00345047">
        <w:instrText xml:space="preserve"> ADDIN EN.CITE </w:instrText>
      </w:r>
      <w:r w:rsidR="003B6FD3" w:rsidRPr="00345047">
        <w:fldChar w:fldCharType="begin">
          <w:fldData xml:space="preserve">PEVuZE5vdGU+PENpdGU+PEF1dGhvcj5EYXZleTwvQXV0aG9yPjxZZWFyPjIwMDM8L1llYXI+PFJl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</w:fldData>
        </w:fldChar>
      </w:r>
      <w:r w:rsidR="003B6FD3" w:rsidRPr="00345047">
        <w:instrText xml:space="preserve"> ADDIN EN.CITE.DATA </w:instrText>
      </w:r>
      <w:r w:rsidR="003B6FD3" w:rsidRPr="00345047">
        <w:fldChar w:fldCharType="end"/>
      </w:r>
      <w:r w:rsidR="003B6FD3" w:rsidRPr="00345047">
        <w:fldChar w:fldCharType="separate"/>
      </w:r>
      <w:r w:rsidR="003B6FD3" w:rsidRPr="00345047">
        <w:rPr>
          <w:noProof/>
        </w:rPr>
        <w:t>(4)</w:t>
      </w:r>
      <w:r w:rsidR="003B6FD3" w:rsidRPr="00345047">
        <w:fldChar w:fldCharType="end"/>
      </w:r>
      <w:r w:rsidR="004C2FE4" w:rsidRPr="00345047">
        <w:t>.</w:t>
      </w:r>
      <w:r w:rsidR="00F541E2" w:rsidRPr="00345047">
        <w:t xml:space="preserve"> </w:t>
      </w:r>
      <w:r w:rsidRPr="00345047">
        <w:t>The FFQ included nine consumption frequ</w:t>
      </w:r>
      <w:r w:rsidR="002E69A0" w:rsidRPr="00345047">
        <w:t xml:space="preserve">ency options </w:t>
      </w:r>
      <w:r w:rsidR="005B320D" w:rsidRPr="00345047">
        <w:t>ranging</w:t>
      </w:r>
      <w:r w:rsidR="002E69A0" w:rsidRPr="00345047">
        <w:t xml:space="preserve"> from “</w:t>
      </w:r>
      <w:r w:rsidRPr="00345047">
        <w:t>never or less than once/month</w:t>
      </w:r>
      <w:r w:rsidR="002E69A0" w:rsidRPr="00345047">
        <w:t>” to “</w:t>
      </w:r>
      <w:r w:rsidRPr="00345047">
        <w:t xml:space="preserve">6 or more </w:t>
      </w:r>
      <w:r w:rsidR="002E69A0" w:rsidRPr="00345047">
        <w:t>times daily”</w:t>
      </w:r>
      <w:r w:rsidRPr="00345047">
        <w:t>.</w:t>
      </w:r>
      <w:r w:rsidR="00F541E2" w:rsidRPr="00345047">
        <w:t xml:space="preserve"> In addition to the FFQ,</w:t>
      </w:r>
      <w:r w:rsidR="004C2FE4" w:rsidRPr="00345047">
        <w:t xml:space="preserve"> the baseline questionnaire</w:t>
      </w:r>
      <w:r w:rsidR="00F541E2" w:rsidRPr="00345047">
        <w:t xml:space="preserve"> asked </w:t>
      </w:r>
      <w:r w:rsidR="00B2432D" w:rsidRPr="00345047">
        <w:t xml:space="preserve">separately </w:t>
      </w:r>
      <w:r w:rsidR="00F541E2" w:rsidRPr="00345047">
        <w:t xml:space="preserve">if </w:t>
      </w:r>
      <w:r w:rsidR="002245C9" w:rsidRPr="00345047">
        <w:t xml:space="preserve">participants </w:t>
      </w:r>
      <w:r w:rsidR="00F541E2" w:rsidRPr="00345047">
        <w:t>consume</w:t>
      </w:r>
      <w:r w:rsidR="002245C9" w:rsidRPr="00345047">
        <w:t>d</w:t>
      </w:r>
      <w:r w:rsidR="00F541E2" w:rsidRPr="00345047">
        <w:t xml:space="preserve"> any of the following: meat, fish, dairy </w:t>
      </w:r>
      <w:proofErr w:type="gramStart"/>
      <w:r w:rsidR="00F541E2" w:rsidRPr="00345047">
        <w:t>products</w:t>
      </w:r>
      <w:proofErr w:type="gramEnd"/>
      <w:r w:rsidR="00F541E2" w:rsidRPr="00345047">
        <w:t xml:space="preserve"> and eggs. Responses to these four questions were us</w:t>
      </w:r>
      <w:r w:rsidR="00F735CE" w:rsidRPr="00345047">
        <w:t xml:space="preserve">ed to categorise participants into meat eaters, fish eaters, vegetarians, </w:t>
      </w:r>
      <w:r w:rsidR="00651EDB" w:rsidRPr="00345047">
        <w:t xml:space="preserve">or </w:t>
      </w:r>
      <w:r w:rsidR="00F735CE" w:rsidRPr="00345047">
        <w:t xml:space="preserve">vegans </w:t>
      </w:r>
      <w:r w:rsidR="00BC6923" w:rsidRPr="00345047">
        <w:fldChar w:fldCharType="begin"/>
      </w:r>
      <w:r w:rsidR="00A86879" w:rsidRPr="00345047">
        <w:instrText xml:space="preserve"> ADDIN EN.CITE &lt;EndNote&gt;&lt;Cite&gt;&lt;Author&gt;Tong&lt;/Author&gt;&lt;Year&gt;2019&lt;/Year&gt;&lt;RecNum&gt;54&lt;/RecNum&gt;&lt;DisplayText&gt;(21)&lt;/DisplayText&gt;&lt;record&gt;&lt;rec-number&gt;54&lt;/rec-number&gt;&lt;foreign-keys&gt;&lt;key app="EN" db-id="fza5af92qa5pt0e25agvxx0eawvfdwzrseps" timestamp="1668521353"&gt;54&lt;/key&gt;&lt;/foreign-keys&gt;&lt;ref-type name="Journal Article"&gt;17&lt;/ref-type&gt;&lt;contributors&gt;&lt;authors&gt;&lt;author&gt;Tong, Tammy Y N&lt;/author&gt;&lt;author&gt;Appleby, Paul N&lt;/author&gt;&lt;author&gt;Bradbury, Kathryn E&lt;/author&gt;&lt;author&gt;Perez-Cornago, Aurora&lt;/author&gt;&lt;author&gt;Travis, Ruth C&lt;/author&gt;&lt;author&gt;Clarke, Robert&lt;/author&gt;&lt;author&gt;Key, Timothy J&lt;/author&gt;&lt;/authors&gt;&lt;/contributors&gt;&lt;titles&gt;&lt;title&gt;Risks of ischaemic heart disease and stroke in meat eaters, fish eaters, and vegetarians over 18 years of follow-up: results from the prospective EPIC-Oxford study&lt;/title&gt;&lt;secondary-title&gt;BMJ&lt;/secondary-title&gt;&lt;/titles&gt;&lt;periodical&gt;&lt;full-title&gt;BMJ&lt;/full-title&gt;&lt;/periodical&gt;&lt;pages&gt;l4897&lt;/pages&gt;&lt;volume&gt;366&lt;/volume&gt;&lt;dates&gt;&lt;year&gt;2019&lt;/year&gt;&lt;/dates&gt;&lt;urls&gt;&lt;related-urls&gt;&lt;url&gt;https://www.bmj.com/content/bmj/366/bmj.l4897.full.pdf&lt;/url&gt;&lt;/related-urls&gt;&lt;/urls&gt;&lt;electronic-resource-num&gt;10.1136/bmj.l4897&lt;/electronic-resource-num&gt;&lt;/record&gt;&lt;/Cite&gt;&lt;/EndNote&gt;</w:instrText>
      </w:r>
      <w:r w:rsidR="00BC6923" w:rsidRPr="00345047">
        <w:fldChar w:fldCharType="separate"/>
      </w:r>
      <w:r w:rsidR="00A86879" w:rsidRPr="00345047">
        <w:rPr>
          <w:noProof/>
        </w:rPr>
        <w:t>(21)</w:t>
      </w:r>
      <w:r w:rsidR="00BC6923" w:rsidRPr="00345047">
        <w:fldChar w:fldCharType="end"/>
      </w:r>
      <w:r w:rsidR="005B320D" w:rsidRPr="00345047">
        <w:t>. This classification</w:t>
      </w:r>
      <w:r w:rsidR="00551C34" w:rsidRPr="00345047">
        <w:t xml:space="preserve"> </w:t>
      </w:r>
      <w:r w:rsidR="005B320D" w:rsidRPr="00345047">
        <w:t>was</w:t>
      </w:r>
      <w:r w:rsidR="00F541E2" w:rsidRPr="00345047">
        <w:t xml:space="preserve"> considered </w:t>
      </w:r>
      <w:r w:rsidR="00C94163" w:rsidRPr="00345047">
        <w:t>sufficient</w:t>
      </w:r>
      <w:r w:rsidR="00F541E2" w:rsidRPr="00345047">
        <w:t xml:space="preserve"> to define the diet group</w:t>
      </w:r>
      <w:r w:rsidR="003F2945" w:rsidRPr="00345047">
        <w:t>s</w:t>
      </w:r>
      <w:r w:rsidR="008B6E57" w:rsidRPr="00345047">
        <w:t xml:space="preserve"> as this cohort targeted </w:t>
      </w:r>
      <w:r w:rsidR="00016ACC" w:rsidRPr="00345047">
        <w:t xml:space="preserve">the </w:t>
      </w:r>
      <w:r w:rsidR="008B6E57" w:rsidRPr="00345047">
        <w:t>recruitment of vegetarians</w:t>
      </w:r>
      <w:r w:rsidR="005B320D" w:rsidRPr="00345047">
        <w:t xml:space="preserve">. However, it should be noted that </w:t>
      </w:r>
      <w:r w:rsidR="00B2432D" w:rsidRPr="00345047">
        <w:t>a</w:t>
      </w:r>
      <w:r w:rsidR="00F541E2" w:rsidRPr="00345047">
        <w:t xml:space="preserve">t </w:t>
      </w:r>
      <w:r w:rsidR="002245C9" w:rsidRPr="00345047">
        <w:t>the beginning of the study</w:t>
      </w:r>
      <w:r w:rsidR="00F541E2" w:rsidRPr="00345047">
        <w:t>, EPIC-Oxford was not designed to target vegetarians</w:t>
      </w:r>
      <w:r w:rsidR="002245C9" w:rsidRPr="00345047">
        <w:t>,</w:t>
      </w:r>
      <w:r w:rsidR="00F541E2" w:rsidRPr="00345047">
        <w:t xml:space="preserve"> and therefore</w:t>
      </w:r>
      <w:r w:rsidR="002245C9" w:rsidRPr="00345047">
        <w:t>,</w:t>
      </w:r>
      <w:r w:rsidR="00F541E2" w:rsidRPr="00345047">
        <w:t xml:space="preserve"> the </w:t>
      </w:r>
      <w:r w:rsidR="00B2432D" w:rsidRPr="00345047">
        <w:t xml:space="preserve">first version of the </w:t>
      </w:r>
      <w:r w:rsidR="00F541E2" w:rsidRPr="00345047">
        <w:t xml:space="preserve">baseline questionnaire did not include the four questions </w:t>
      </w:r>
      <w:r w:rsidR="00B2432D" w:rsidRPr="00345047">
        <w:t>separate</w:t>
      </w:r>
      <w:r w:rsidR="005B320D" w:rsidRPr="00345047">
        <w:t>ly</w:t>
      </w:r>
      <w:r w:rsidR="00B2432D" w:rsidRPr="00345047">
        <w:t xml:space="preserve"> </w:t>
      </w:r>
      <w:r w:rsidR="00F541E2" w:rsidRPr="00345047">
        <w:t xml:space="preserve">on meat, fish, dairy </w:t>
      </w:r>
      <w:proofErr w:type="gramStart"/>
      <w:r w:rsidR="00F541E2" w:rsidRPr="00345047">
        <w:t>products</w:t>
      </w:r>
      <w:proofErr w:type="gramEnd"/>
      <w:r w:rsidR="00F541E2" w:rsidRPr="00345047">
        <w:t xml:space="preserve"> and eggs</w:t>
      </w:r>
      <w:r w:rsidR="005B320D" w:rsidRPr="00345047">
        <w:t>.</w:t>
      </w:r>
      <w:r w:rsidR="00B2432D" w:rsidRPr="00345047">
        <w:t xml:space="preserve"> </w:t>
      </w:r>
      <w:r w:rsidR="005B320D" w:rsidRPr="00345047">
        <w:t>T</w:t>
      </w:r>
      <w:r w:rsidR="00694960" w:rsidRPr="00345047">
        <w:t>herefore</w:t>
      </w:r>
      <w:r w:rsidR="00EB1FE0" w:rsidRPr="00345047">
        <w:t xml:space="preserve">, for </w:t>
      </w:r>
      <w:r w:rsidR="000A087E" w:rsidRPr="00345047">
        <w:t xml:space="preserve">the small minority of </w:t>
      </w:r>
      <w:r w:rsidR="00EB1FE0" w:rsidRPr="00345047">
        <w:t xml:space="preserve">participants </w:t>
      </w:r>
      <w:r w:rsidR="005B320D" w:rsidRPr="00345047">
        <w:t>with</w:t>
      </w:r>
      <w:r w:rsidR="00F541E2" w:rsidRPr="00345047">
        <w:t xml:space="preserve"> no data on these four questions, their FFQ data </w:t>
      </w:r>
      <w:r w:rsidR="00016ACC" w:rsidRPr="00345047">
        <w:t>were</w:t>
      </w:r>
      <w:r w:rsidR="00F541E2" w:rsidRPr="00345047">
        <w:t xml:space="preserve"> used to assign them to a diet group</w:t>
      </w:r>
      <w:r w:rsidR="00F735CE" w:rsidRPr="00345047">
        <w:t xml:space="preserve"> </w:t>
      </w:r>
      <w:r w:rsidR="003B6FD3" w:rsidRPr="00345047">
        <w:fldChar w:fldCharType="begin"/>
      </w:r>
      <w:r w:rsidR="00A86879" w:rsidRPr="00345047">
        <w:instrText xml:space="preserve"> ADDIN EN.CITE &lt;EndNote&gt;&lt;Cite&gt;&lt;Author&gt;Papier&lt;/Author&gt;&lt;Year&gt;2019&lt;/Year&gt;&lt;RecNum&gt;91&lt;/RecNum&gt;&lt;DisplayText&gt;(22)&lt;/DisplayText&gt;&lt;record&gt;&lt;rec-number&gt;91&lt;/rec-number&gt;&lt;foreign-keys&gt;&lt;key app="EN" db-id="r5e0zzwdn5tedse2pf9pf2sasp0fpptz0ftx" timestamp="1693927537" guid="3aa81c66-ecaf-48ac-9be6-dfc0de4c41da"&gt;91&lt;/key&gt;&lt;/foreign-keys&gt;&lt;ref-type name="Journal Article"&gt;17&lt;/ref-type&gt;&lt;contributors&gt;&lt;authors&gt;&lt;author&gt;Papier, K.&lt;/author&gt;&lt;author&gt;Appleby, P. N.&lt;/author&gt;&lt;author&gt;Fensom, G. K.&lt;/author&gt;&lt;author&gt;Knuppel, A.&lt;/author&gt;&lt;author&gt;Perez-Cornago, A.&lt;/author&gt;&lt;author&gt;Schmidt, J. A.&lt;/author&gt;&lt;author&gt;Tong, T. Y. N.&lt;/author&gt;&lt;author&gt;Key, T. J.&lt;/author&gt;&lt;/authors&gt;&lt;/contributors&gt;&lt;auth-address&gt;Univ Oxford, Nuffield Dept Populat Hlth, Canc Epidemiol Unit, Richard Doll Bldg,Old Rd Campus, Oxford, England&lt;/auth-address&gt;&lt;titles&gt;&lt;title&gt;Vegetarian diets and risk of hospitalisation or death with diabetes in British adults: results from the EPIC-Oxford study&lt;/title&gt;&lt;secondary-title&gt;Nutr Diabetes&lt;/secondary-title&gt;&lt;alt-title&gt;Nutr Diabetes&lt;/alt-title&gt;&lt;/titles&gt;&lt;periodical&gt;&lt;full-title&gt;Nutrition &amp;amp; Diabetes&lt;/full-title&gt;&lt;abbr-1&gt;Nutr Diabetes&lt;/abbr-1&gt;&lt;/periodical&gt;&lt;alt-periodical&gt;&lt;full-title&gt;Nutrition &amp;amp; Diabetes&lt;/full-title&gt;&lt;abbr-1&gt;Nutr Diabetes&lt;/abbr-1&gt;&lt;/alt-periodical&gt;&lt;volume&gt;9&lt;/volume&gt;&lt;keywords&gt;&lt;keyword&gt;meat consumption&lt;/keyword&gt;&lt;keyword&gt;calcium intake&lt;/keyword&gt;&lt;keyword&gt;type-2&lt;/keyword&gt;&lt;keyword&gt;metaanalysis&lt;/keyword&gt;&lt;keyword&gt;mellitus&lt;/keyword&gt;&lt;keyword&gt;obesity&lt;/keyword&gt;&lt;keyword&gt;association&lt;/keyword&gt;&lt;keyword&gt;overweight&lt;/keyword&gt;&lt;keyword&gt;products&lt;/keyword&gt;&lt;keyword&gt;validity&lt;/keyword&gt;&lt;/keywords&gt;&lt;dates&gt;&lt;year&gt;2019&lt;/year&gt;&lt;pub-dates&gt;&lt;date&gt;Feb 25&lt;/date&gt;&lt;/pub-dates&gt;&lt;/dates&gt;&lt;isbn&gt;2044-4052&lt;/isbn&gt;&lt;accession-num&gt;WOS:000459830900002&lt;/accession-num&gt;&lt;urls&gt;&lt;related-urls&gt;&lt;url&gt;&lt;style face="underline" font="default" size="100%"&gt;&amp;lt;Go to ISI&amp;gt;://WOS:000459830900002&lt;/style&gt;&lt;/url&gt;&lt;/related-urls&gt;&lt;/urls&gt;&lt;electronic-resource-num&gt;ARTN 7&amp;#xD;10.1038/s41387-019-0074-0&lt;/electronic-resource-num&gt;&lt;language&gt;English&lt;/language&gt;&lt;/record&gt;&lt;/Cite&gt;&lt;/EndNote&gt;</w:instrText>
      </w:r>
      <w:r w:rsidR="003B6FD3" w:rsidRPr="00345047">
        <w:fldChar w:fldCharType="separate"/>
      </w:r>
      <w:r w:rsidR="00A86879" w:rsidRPr="00345047">
        <w:rPr>
          <w:noProof/>
        </w:rPr>
        <w:t>(22)</w:t>
      </w:r>
      <w:r w:rsidR="003B6FD3" w:rsidRPr="00345047">
        <w:fldChar w:fldCharType="end"/>
      </w:r>
      <w:r w:rsidR="00551C34" w:rsidRPr="00345047">
        <w:t>.</w:t>
      </w:r>
    </w:p>
    <w:p w14:paraId="4E9EEB3D" w14:textId="1B84B120" w:rsidR="000525BB" w:rsidRPr="00345047" w:rsidRDefault="00F735CE" w:rsidP="007A25BB">
      <w:pPr>
        <w:spacing w:after="120"/>
      </w:pPr>
      <w:r w:rsidRPr="00345047">
        <w:t xml:space="preserve">To </w:t>
      </w:r>
      <w:r w:rsidR="00C93606" w:rsidRPr="00345047">
        <w:t xml:space="preserve">further </w:t>
      </w:r>
      <w:r w:rsidR="005B320D" w:rsidRPr="00345047">
        <w:t xml:space="preserve">categorise </w:t>
      </w:r>
      <w:r w:rsidR="00760CCD" w:rsidRPr="00345047">
        <w:t>participants into the different subtypes for vegetarian diets</w:t>
      </w:r>
      <w:r w:rsidR="00DD2EA9" w:rsidRPr="00345047">
        <w:t xml:space="preserve"> and to identify poultry eaters, the FFQ data</w:t>
      </w:r>
      <w:r w:rsidR="007816DC" w:rsidRPr="00345047">
        <w:t xml:space="preserve"> </w:t>
      </w:r>
      <w:r w:rsidR="005B320D" w:rsidRPr="00345047">
        <w:t xml:space="preserve">were </w:t>
      </w:r>
      <w:r w:rsidR="00DD2EA9" w:rsidRPr="00345047">
        <w:t>used</w:t>
      </w:r>
      <w:r w:rsidR="0087270E" w:rsidRPr="00345047">
        <w:t xml:space="preserve"> as shown in </w:t>
      </w:r>
      <w:r w:rsidR="00C30FAA" w:rsidRPr="00345047">
        <w:rPr>
          <w:b/>
        </w:rPr>
        <w:t xml:space="preserve">Table </w:t>
      </w:r>
      <w:r w:rsidR="007F5381" w:rsidRPr="00345047">
        <w:rPr>
          <w:b/>
        </w:rPr>
        <w:t>2</w:t>
      </w:r>
      <w:r w:rsidR="00DD2EA9" w:rsidRPr="00345047">
        <w:t xml:space="preserve">. </w:t>
      </w:r>
      <w:r w:rsidR="00580ACC" w:rsidRPr="00345047">
        <w:t xml:space="preserve">Participants were classified </w:t>
      </w:r>
      <w:r w:rsidR="00BC513E" w:rsidRPr="00345047">
        <w:t xml:space="preserve">as poultry eaters if they </w:t>
      </w:r>
      <w:r w:rsidR="00CF6D5D" w:rsidRPr="00345047">
        <w:t xml:space="preserve">were </w:t>
      </w:r>
      <w:r w:rsidR="00BC513E" w:rsidRPr="00345047">
        <w:t xml:space="preserve">identified as fish eaters </w:t>
      </w:r>
      <w:r w:rsidR="001A01F0" w:rsidRPr="00345047">
        <w:t xml:space="preserve">if they did not report to eat red or processed meat </w:t>
      </w:r>
      <w:r w:rsidR="00BC513E" w:rsidRPr="00345047">
        <w:t>and consumed poultry more than 1</w:t>
      </w:r>
      <w:r w:rsidR="00E03011" w:rsidRPr="00345047">
        <w:t>–</w:t>
      </w:r>
      <w:r w:rsidR="00BC513E" w:rsidRPr="00345047">
        <w:t>3 times per month. Lacto vegetarians included participants who were identified as vegetarians and consumed dairy milk or dairy products more than 1</w:t>
      </w:r>
      <w:r w:rsidR="00E03011" w:rsidRPr="00345047">
        <w:t>–</w:t>
      </w:r>
      <w:r w:rsidR="00BC513E" w:rsidRPr="00345047">
        <w:t xml:space="preserve">3 times per month and reported eating eggs never or less than once per month. Similarly, </w:t>
      </w:r>
      <w:proofErr w:type="spellStart"/>
      <w:r w:rsidR="00BC513E" w:rsidRPr="00345047">
        <w:t>ovo</w:t>
      </w:r>
      <w:proofErr w:type="spellEnd"/>
      <w:r w:rsidR="00BC513E" w:rsidRPr="00345047">
        <w:t xml:space="preserve"> vegetarians included participants identified as vegetarians </w:t>
      </w:r>
      <w:r w:rsidR="005B320D" w:rsidRPr="00345047">
        <w:t xml:space="preserve">who </w:t>
      </w:r>
      <w:r w:rsidR="00BC513E" w:rsidRPr="00345047">
        <w:t>consumed eggs more th</w:t>
      </w:r>
      <w:r w:rsidR="00BE0AD4" w:rsidRPr="00345047">
        <w:t>a</w:t>
      </w:r>
      <w:r w:rsidR="00BC513E" w:rsidRPr="00345047">
        <w:t>n 1</w:t>
      </w:r>
      <w:r w:rsidR="00E03011" w:rsidRPr="00345047">
        <w:t>–</w:t>
      </w:r>
      <w:r w:rsidR="00BC513E" w:rsidRPr="00345047">
        <w:t xml:space="preserve">3 times per month and reported intake of dairy products as never or less than once per month. </w:t>
      </w:r>
    </w:p>
    <w:p w14:paraId="150B82A9" w14:textId="329CD3D4" w:rsidR="001B2C38" w:rsidRPr="00345047" w:rsidRDefault="001B2C38" w:rsidP="007A25BB">
      <w:pPr>
        <w:spacing w:after="120"/>
      </w:pPr>
      <w:r w:rsidRPr="00345047">
        <w:t xml:space="preserve">Diet was reassessed at </w:t>
      </w:r>
      <w:r w:rsidR="00126670" w:rsidRPr="00345047">
        <w:t>the third</w:t>
      </w:r>
      <w:r w:rsidRPr="00345047">
        <w:t xml:space="preserve"> follow-up </w:t>
      </w:r>
      <w:r w:rsidR="005F5A3F" w:rsidRPr="00345047">
        <w:t>at a median</w:t>
      </w:r>
      <w:r w:rsidR="00126670" w:rsidRPr="00345047">
        <w:t xml:space="preserve"> of 14.3 (</w:t>
      </w:r>
      <w:r w:rsidR="0006193E" w:rsidRPr="00345047">
        <w:t xml:space="preserve">interquartile range [IQR]): </w:t>
      </w:r>
      <w:r w:rsidR="00126670" w:rsidRPr="00345047">
        <w:t xml:space="preserve">13.4–15.2) years </w:t>
      </w:r>
      <w:r w:rsidRPr="00345047">
        <w:t>using a</w:t>
      </w:r>
      <w:r w:rsidR="00B2432D" w:rsidRPr="00345047">
        <w:t xml:space="preserve"> similar</w:t>
      </w:r>
      <w:r w:rsidR="00543758" w:rsidRPr="00345047">
        <w:t xml:space="preserve"> FFQ </w:t>
      </w:r>
      <w:r w:rsidRPr="00345047">
        <w:t xml:space="preserve">in a subsample of approximately </w:t>
      </w:r>
      <w:r w:rsidR="00830DA2" w:rsidRPr="00345047">
        <w:t>28,000</w:t>
      </w:r>
      <w:r w:rsidRPr="00345047">
        <w:t xml:space="preserve"> participants. </w:t>
      </w:r>
      <w:r w:rsidR="00672C41" w:rsidRPr="00345047">
        <w:t xml:space="preserve">Further classification </w:t>
      </w:r>
      <w:r w:rsidRPr="00345047">
        <w:t>of diet groups based on th</w:t>
      </w:r>
      <w:r w:rsidR="00B2432D" w:rsidRPr="00345047">
        <w:t>ese</w:t>
      </w:r>
      <w:r w:rsidRPr="00345047">
        <w:t xml:space="preserve"> follow-up data </w:t>
      </w:r>
      <w:r w:rsidR="00B2432D" w:rsidRPr="00345047">
        <w:t>used</w:t>
      </w:r>
      <w:r w:rsidRPr="00345047">
        <w:t xml:space="preserve"> the same criteria as at baseline</w:t>
      </w:r>
      <w:r w:rsidR="00B2432D" w:rsidRPr="00345047">
        <w:t>,</w:t>
      </w:r>
      <w:r w:rsidR="000A594C" w:rsidRPr="00345047">
        <w:t xml:space="preserve"> in th</w:t>
      </w:r>
      <w:r w:rsidR="00B2432D" w:rsidRPr="00345047">
        <w:t>e</w:t>
      </w:r>
      <w:r w:rsidR="000A594C" w:rsidRPr="00345047">
        <w:t xml:space="preserve"> subsample</w:t>
      </w:r>
      <w:r w:rsidR="00830DA2" w:rsidRPr="00345047">
        <w:t xml:space="preserve"> who were cancer-free at follow-up (n = 27,529)</w:t>
      </w:r>
      <w:r w:rsidRPr="00345047">
        <w:t xml:space="preserve"> </w:t>
      </w:r>
      <w:r w:rsidR="00C30FAA" w:rsidRPr="00345047">
        <w:t>(</w:t>
      </w:r>
      <w:r w:rsidR="00C30FAA" w:rsidRPr="00345047">
        <w:rPr>
          <w:b/>
        </w:rPr>
        <w:t xml:space="preserve">Table </w:t>
      </w:r>
      <w:r w:rsidRPr="00345047">
        <w:rPr>
          <w:b/>
        </w:rPr>
        <w:t>2</w:t>
      </w:r>
      <w:r w:rsidRPr="00345047">
        <w:t xml:space="preserve">).  </w:t>
      </w:r>
    </w:p>
    <w:p w14:paraId="3479F42B" w14:textId="56C3F0B8" w:rsidR="000525BB" w:rsidRPr="00345047" w:rsidRDefault="000525BB" w:rsidP="007A25BB">
      <w:pPr>
        <w:spacing w:after="120"/>
      </w:pPr>
    </w:p>
    <w:p w14:paraId="4598EB7D" w14:textId="7803A763" w:rsidR="00FF52C8" w:rsidRPr="00345047" w:rsidRDefault="00FF52C8" w:rsidP="008018C2">
      <w:pPr>
        <w:pStyle w:val="Heading3"/>
        <w:spacing w:before="0" w:after="120"/>
      </w:pPr>
      <w:bookmarkStart w:id="38" w:name="_Toc145189316"/>
      <w:r w:rsidRPr="00345047">
        <w:lastRenderedPageBreak/>
        <w:t>Oxford Vegetarian Study</w:t>
      </w:r>
      <w:bookmarkEnd w:id="38"/>
    </w:p>
    <w:p w14:paraId="168EFA65" w14:textId="40BD436F" w:rsidR="00FF52C8" w:rsidRPr="00345047" w:rsidRDefault="005A3D3C" w:rsidP="008018C2">
      <w:pPr>
        <w:spacing w:after="120"/>
      </w:pPr>
      <w:r w:rsidRPr="00345047">
        <w:t>Diet was assessed using a simple FFQ</w:t>
      </w:r>
      <w:r w:rsidR="006D59F5" w:rsidRPr="00345047">
        <w:t>. S</w:t>
      </w:r>
      <w:r w:rsidR="00EB155D" w:rsidRPr="00345047">
        <w:t>imilar to</w:t>
      </w:r>
      <w:r w:rsidR="00622C9E" w:rsidRPr="00345047">
        <w:t xml:space="preserve"> EPIC-</w:t>
      </w:r>
      <w:r w:rsidR="000B68C5" w:rsidRPr="00345047">
        <w:t>O</w:t>
      </w:r>
      <w:r w:rsidR="00622C9E" w:rsidRPr="00345047">
        <w:t xml:space="preserve">xford, </w:t>
      </w:r>
      <w:r w:rsidRPr="00345047">
        <w:t xml:space="preserve">the </w:t>
      </w:r>
      <w:r w:rsidR="0068117D" w:rsidRPr="00345047">
        <w:t>Oxford Vegetarian Study</w:t>
      </w:r>
      <w:r w:rsidR="00622C9E" w:rsidRPr="00345047">
        <w:t xml:space="preserve"> </w:t>
      </w:r>
      <w:r w:rsidRPr="00345047">
        <w:t xml:space="preserve">questionnaire also included four questions </w:t>
      </w:r>
      <w:r w:rsidR="00697EA8" w:rsidRPr="00345047">
        <w:t xml:space="preserve">which assessed participants’ </w:t>
      </w:r>
      <w:r w:rsidRPr="00345047">
        <w:t>meat, fish, dairy product, and egg</w:t>
      </w:r>
      <w:r w:rsidR="00701BD3" w:rsidRPr="00345047">
        <w:t xml:space="preserve"> consumption as “</w:t>
      </w:r>
      <w:r w:rsidR="00697EA8" w:rsidRPr="00345047">
        <w:t>never</w:t>
      </w:r>
      <w:r w:rsidR="00701BD3" w:rsidRPr="00345047">
        <w:t>”</w:t>
      </w:r>
      <w:r w:rsidR="00697EA8" w:rsidRPr="00345047">
        <w:t xml:space="preserve">, </w:t>
      </w:r>
      <w:r w:rsidR="00701BD3" w:rsidRPr="00345047">
        <w:t>“</w:t>
      </w:r>
      <w:r w:rsidR="00697EA8" w:rsidRPr="00345047">
        <w:t>occasionally</w:t>
      </w:r>
      <w:r w:rsidR="00701BD3" w:rsidRPr="00345047">
        <w:t>” and “</w:t>
      </w:r>
      <w:r w:rsidR="00697EA8" w:rsidRPr="00345047">
        <w:t>regularly</w:t>
      </w:r>
      <w:r w:rsidR="00701BD3" w:rsidRPr="00345047">
        <w:t>”</w:t>
      </w:r>
      <w:r w:rsidRPr="00345047">
        <w:t>.</w:t>
      </w:r>
      <w:r w:rsidR="00771CC7" w:rsidRPr="00345047">
        <w:t xml:space="preserve"> </w:t>
      </w:r>
      <w:r w:rsidR="00F44A29" w:rsidRPr="00345047">
        <w:t xml:space="preserve">Responses to these four questions were used to classify participants as meat eaters, fish eaters, </w:t>
      </w:r>
      <w:proofErr w:type="gramStart"/>
      <w:r w:rsidR="00F44A29" w:rsidRPr="00345047">
        <w:t>vegetarians</w:t>
      </w:r>
      <w:proofErr w:type="gramEnd"/>
      <w:r w:rsidR="00F44A29" w:rsidRPr="00345047">
        <w:t xml:space="preserve"> and vegans</w:t>
      </w:r>
      <w:r w:rsidR="00F2112C" w:rsidRPr="00345047">
        <w:t>.</w:t>
      </w:r>
    </w:p>
    <w:p w14:paraId="61E7D501" w14:textId="74257F88" w:rsidR="00BB3542" w:rsidRPr="00345047" w:rsidRDefault="002957E6" w:rsidP="008018C2">
      <w:pPr>
        <w:spacing w:after="120"/>
      </w:pPr>
      <w:r w:rsidRPr="00345047">
        <w:t xml:space="preserve">Poultry eaters could not be identified in this study as poultry intake was not assessed in the FFQ. Using the consumption frequency from the FFQ, </w:t>
      </w:r>
      <w:r w:rsidR="004641B3" w:rsidRPr="00345047">
        <w:t>participants</w:t>
      </w:r>
      <w:r w:rsidR="00F2112C" w:rsidRPr="00345047">
        <w:t xml:space="preserve"> were classified into </w:t>
      </w:r>
      <w:r w:rsidR="0099015F" w:rsidRPr="00345047">
        <w:t>the different vegetarian diet groups</w:t>
      </w:r>
      <w:r w:rsidR="00701BD3" w:rsidRPr="00345047">
        <w:t xml:space="preserve"> (</w:t>
      </w:r>
      <w:r w:rsidR="00C30FAA" w:rsidRPr="00345047">
        <w:rPr>
          <w:b/>
        </w:rPr>
        <w:t xml:space="preserve">Table </w:t>
      </w:r>
      <w:r w:rsidR="00701BD3" w:rsidRPr="00345047">
        <w:rPr>
          <w:b/>
        </w:rPr>
        <w:t>2</w:t>
      </w:r>
      <w:r w:rsidR="00701BD3" w:rsidRPr="00345047">
        <w:t>)</w:t>
      </w:r>
      <w:r w:rsidRPr="00345047">
        <w:t xml:space="preserve">. </w:t>
      </w:r>
      <w:r w:rsidR="00A977B0" w:rsidRPr="00345047">
        <w:t>Vegetarians identified using the responses from the four questions were</w:t>
      </w:r>
      <w:r w:rsidR="00017C93" w:rsidRPr="00345047">
        <w:t xml:space="preserve"> further</w:t>
      </w:r>
      <w:r w:rsidR="00A977B0" w:rsidRPr="00345047">
        <w:t xml:space="preserve"> classified as lacto vegetarians if they consumed dairy milk </w:t>
      </w:r>
      <w:r w:rsidR="00017C93" w:rsidRPr="00345047">
        <w:t>or</w:t>
      </w:r>
      <w:r w:rsidR="00701BD3" w:rsidRPr="00345047">
        <w:t xml:space="preserve"> dairy products more than “</w:t>
      </w:r>
      <w:r w:rsidR="00A977B0" w:rsidRPr="00345047">
        <w:t>less than one per week</w:t>
      </w:r>
      <w:r w:rsidR="00701BD3" w:rsidRPr="00345047">
        <w:t>”</w:t>
      </w:r>
      <w:r w:rsidR="00A977B0" w:rsidRPr="00345047">
        <w:t xml:space="preserve"> and reported never consuming eggs. </w:t>
      </w:r>
      <w:r w:rsidR="00AE1B65" w:rsidRPr="00345047">
        <w:t xml:space="preserve">Ovo vegetarians were defined as those identified being vegetarians </w:t>
      </w:r>
      <w:r w:rsidR="00464F3B" w:rsidRPr="00345047">
        <w:t>using</w:t>
      </w:r>
      <w:r w:rsidR="00AE1B65" w:rsidRPr="00345047">
        <w:t xml:space="preserve"> the fou</w:t>
      </w:r>
      <w:r w:rsidR="0030239E" w:rsidRPr="00345047">
        <w:t>r questions,</w:t>
      </w:r>
      <w:r w:rsidR="00AE1B65" w:rsidRPr="00345047">
        <w:t xml:space="preserve"> in addition </w:t>
      </w:r>
      <w:r w:rsidR="0030239E" w:rsidRPr="00345047">
        <w:t>to consuming</w:t>
      </w:r>
      <w:r w:rsidR="00701BD3" w:rsidRPr="00345047">
        <w:t xml:space="preserve"> eggs more than “</w:t>
      </w:r>
      <w:r w:rsidR="00AE1B65" w:rsidRPr="00345047">
        <w:t>less than once per week</w:t>
      </w:r>
      <w:r w:rsidR="00701BD3" w:rsidRPr="00345047">
        <w:t>”</w:t>
      </w:r>
      <w:r w:rsidR="00AE1B65" w:rsidRPr="00345047">
        <w:t xml:space="preserve"> and reported never consuming dairy milk and dairy products. </w:t>
      </w:r>
    </w:p>
    <w:p w14:paraId="5D9A801D" w14:textId="73E375CA" w:rsidR="00BB3542" w:rsidRPr="00345047" w:rsidRDefault="00BB3542" w:rsidP="008018C2">
      <w:pPr>
        <w:spacing w:after="120"/>
      </w:pPr>
      <w:r w:rsidRPr="00345047">
        <w:t xml:space="preserve">There were 2,837 participants in this study who subsequently took part in EPIC-Oxford in 1993–1999. Therefore, the baseline dietary assessment in EPIC-Oxford is treated as a repeat dietary assessment for this subsample of </w:t>
      </w:r>
      <w:r w:rsidR="00807132" w:rsidRPr="00345047">
        <w:t>participants in</w:t>
      </w:r>
      <w:r w:rsidRPr="00345047">
        <w:t xml:space="preserve"> the Oxford Vegetarian Study</w:t>
      </w:r>
      <w:r w:rsidR="00807132" w:rsidRPr="00345047">
        <w:t>. The diet groups defined using dietary data at these two instances are compared</w:t>
      </w:r>
      <w:r w:rsidR="0041225B" w:rsidRPr="00345047">
        <w:t xml:space="preserve"> in this paper</w:t>
      </w:r>
      <w:r w:rsidR="00807132" w:rsidRPr="00345047">
        <w:t>, and the median follow-up time was 13.6 (</w:t>
      </w:r>
      <w:r w:rsidR="0006193E" w:rsidRPr="00345047">
        <w:t>IQR:</w:t>
      </w:r>
      <w:r w:rsidR="00B2432D" w:rsidRPr="00345047">
        <w:t xml:space="preserve"> </w:t>
      </w:r>
      <w:r w:rsidR="00807132" w:rsidRPr="00345047">
        <w:t xml:space="preserve">12.3–14.0) years. </w:t>
      </w:r>
    </w:p>
    <w:p w14:paraId="199F8299" w14:textId="6EE7DB22" w:rsidR="00FF52C8" w:rsidRPr="00345047" w:rsidRDefault="00FF52C8" w:rsidP="008018C2">
      <w:pPr>
        <w:spacing w:after="120"/>
      </w:pPr>
    </w:p>
    <w:p w14:paraId="1761DA9C" w14:textId="3F773E7A" w:rsidR="00FF52C8" w:rsidRPr="00345047" w:rsidRDefault="00FF52C8" w:rsidP="008018C2">
      <w:pPr>
        <w:pStyle w:val="Heading3"/>
        <w:spacing w:before="0" w:after="120"/>
      </w:pPr>
      <w:bookmarkStart w:id="39" w:name="_Toc145189317"/>
      <w:r w:rsidRPr="00345047">
        <w:t>Tzu Chi Health Study</w:t>
      </w:r>
      <w:bookmarkEnd w:id="39"/>
    </w:p>
    <w:p w14:paraId="200C60E6" w14:textId="435A1B2C" w:rsidR="00E46FFF" w:rsidRPr="00345047" w:rsidRDefault="00C64450" w:rsidP="008018C2">
      <w:pPr>
        <w:spacing w:after="120"/>
      </w:pPr>
      <w:r w:rsidRPr="00345047">
        <w:t>The</w:t>
      </w:r>
      <w:r w:rsidR="00433A80" w:rsidRPr="00345047">
        <w:t xml:space="preserve"> </w:t>
      </w:r>
      <w:r w:rsidR="00F67CF9" w:rsidRPr="00345047">
        <w:t>FF</w:t>
      </w:r>
      <w:r w:rsidR="00E83AC5" w:rsidRPr="00345047">
        <w:t>Q</w:t>
      </w:r>
      <w:r w:rsidRPr="00345047">
        <w:t xml:space="preserve"> was</w:t>
      </w:r>
      <w:r w:rsidR="00433A80" w:rsidRPr="00345047">
        <w:t xml:space="preserve"> </w:t>
      </w:r>
      <w:r w:rsidR="00AD282C" w:rsidRPr="00345047">
        <w:t>adapted from</w:t>
      </w:r>
      <w:r w:rsidR="00433A80" w:rsidRPr="00345047">
        <w:t xml:space="preserve"> the Nutrition and Health Survey in Taiwan</w:t>
      </w:r>
      <w:r w:rsidR="001444D4" w:rsidRPr="00345047">
        <w:t>, to include more vegetarian foods and to convert open-ended staple food</w:t>
      </w:r>
      <w:r w:rsidR="004300E7" w:rsidRPr="00345047">
        <w:t xml:space="preserve"> section</w:t>
      </w:r>
      <w:r w:rsidR="001444D4" w:rsidRPr="00345047">
        <w:t xml:space="preserve"> to </w:t>
      </w:r>
      <w:r w:rsidR="004300E7" w:rsidRPr="00345047">
        <w:t>predefined</w:t>
      </w:r>
      <w:r w:rsidR="001444D4" w:rsidRPr="00345047">
        <w:t xml:space="preserve"> food items</w:t>
      </w:r>
      <w:r w:rsidR="00433A80" w:rsidRPr="00345047">
        <w:t>.</w:t>
      </w:r>
      <w:r w:rsidR="0006193E" w:rsidRPr="00345047">
        <w:t xml:space="preserve"> </w:t>
      </w:r>
      <w:r w:rsidR="001444D4" w:rsidRPr="00345047">
        <w:t xml:space="preserve">After this modification, the </w:t>
      </w:r>
      <w:r w:rsidR="00EE29F5" w:rsidRPr="00345047">
        <w:t>Tzu Chi Health Study (TCHS) FFQ – consisting 64 food/food groups – was modified from the one used</w:t>
      </w:r>
      <w:r w:rsidR="0006193E" w:rsidRPr="00345047">
        <w:t xml:space="preserve"> </w:t>
      </w:r>
      <w:r w:rsidR="000A594C" w:rsidRPr="00345047">
        <w:t>was</w:t>
      </w:r>
      <w:r w:rsidR="00433A80" w:rsidRPr="00345047">
        <w:t xml:space="preserve"> validated among </w:t>
      </w:r>
      <w:r w:rsidR="001444D4" w:rsidRPr="00345047">
        <w:t>Tzu Chi volunteers who were also TCHS cohort participants,</w:t>
      </w:r>
      <w:r w:rsidR="00433A80" w:rsidRPr="00345047">
        <w:t xml:space="preserve"> and showed good reliability (through repeated measurements) and validity (with repeated diet</w:t>
      </w:r>
      <w:r w:rsidR="00551C34" w:rsidRPr="00345047">
        <w:t xml:space="preserve">ary records and biomarkers) </w:t>
      </w:r>
      <w:r w:rsidR="003B6FD3" w:rsidRPr="00345047">
        <w:fldChar w:fldCharType="begin">
          <w:fldData xml:space="preserve">PEVuZE5vdGU+PENpdGU+PEF1dGhvcj5DaGl1PC9BdXRob3I+PFllYXI+MjAxNDwvWWVhcj48UmVj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</w:fldData>
        </w:fldChar>
      </w:r>
      <w:r w:rsidR="003B6FD3" w:rsidRPr="00345047">
        <w:instrText xml:space="preserve"> ADDIN EN.CITE </w:instrText>
      </w:r>
      <w:r w:rsidR="003B6FD3" w:rsidRPr="00345047">
        <w:fldChar w:fldCharType="begin">
          <w:fldData xml:space="preserve">PEVuZE5vdGU+PENpdGU+PEF1dGhvcj5DaGl1PC9BdXRob3I+PFllYXI+MjAxNDwvWWVhcj48UmVj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</w:fldData>
        </w:fldChar>
      </w:r>
      <w:r w:rsidR="003B6FD3" w:rsidRPr="00345047">
        <w:instrText xml:space="preserve"> ADDIN EN.CITE.DATA </w:instrText>
      </w:r>
      <w:r w:rsidR="003B6FD3" w:rsidRPr="00345047">
        <w:fldChar w:fldCharType="end"/>
      </w:r>
      <w:r w:rsidR="003B6FD3" w:rsidRPr="00345047">
        <w:fldChar w:fldCharType="separate"/>
      </w:r>
      <w:r w:rsidR="003B6FD3" w:rsidRPr="00345047">
        <w:rPr>
          <w:noProof/>
        </w:rPr>
        <w:t>(6)</w:t>
      </w:r>
      <w:r w:rsidR="003B6FD3" w:rsidRPr="00345047">
        <w:fldChar w:fldCharType="end"/>
      </w:r>
      <w:r w:rsidR="00433A80" w:rsidRPr="00345047">
        <w:t xml:space="preserve">. Participants were classified as vegetarians if </w:t>
      </w:r>
      <w:proofErr w:type="gramStart"/>
      <w:r w:rsidR="00433A80" w:rsidRPr="00345047">
        <w:t>they</w:t>
      </w:r>
      <w:proofErr w:type="gramEnd"/>
      <w:r w:rsidR="00433A80" w:rsidRPr="00345047">
        <w:t xml:space="preserve"> self-reported as vegetarians in a question asking </w:t>
      </w:r>
      <w:r w:rsidR="0060751D" w:rsidRPr="00345047">
        <w:t xml:space="preserve">about </w:t>
      </w:r>
      <w:r w:rsidR="00433A80" w:rsidRPr="00345047">
        <w:t>vegetarian status</w:t>
      </w:r>
      <w:r w:rsidR="005B7E6A" w:rsidRPr="00345047">
        <w:t>,</w:t>
      </w:r>
      <w:r w:rsidR="00433A80" w:rsidRPr="00345047">
        <w:t xml:space="preserve"> </w:t>
      </w:r>
      <w:r w:rsidR="005B7E6A" w:rsidRPr="00345047">
        <w:t>otherwise, they were classified as non-vegetarians</w:t>
      </w:r>
      <w:r w:rsidR="00433A80" w:rsidRPr="00345047">
        <w:t>.</w:t>
      </w:r>
      <w:r w:rsidR="005B7E6A" w:rsidRPr="00345047">
        <w:t xml:space="preserve"> </w:t>
      </w:r>
      <w:r w:rsidR="00FA2FD3" w:rsidRPr="00345047">
        <w:t>Poultry eaters, pescatarians and the subtypes of vegetarians were then defined by their responses in the FFQ.</w:t>
      </w:r>
    </w:p>
    <w:p w14:paraId="15EE234F" w14:textId="77777777" w:rsidR="00FF52C8" w:rsidRPr="00345047" w:rsidRDefault="00FF52C8" w:rsidP="008018C2">
      <w:pPr>
        <w:spacing w:after="120"/>
      </w:pPr>
    </w:p>
    <w:p w14:paraId="6BCD59AD" w14:textId="7CFE9411" w:rsidR="00FF52C8" w:rsidRPr="00345047" w:rsidRDefault="00FF52C8" w:rsidP="008018C2">
      <w:pPr>
        <w:pStyle w:val="Heading3"/>
        <w:spacing w:before="0" w:after="120"/>
      </w:pPr>
      <w:bookmarkStart w:id="40" w:name="_Toc145189318"/>
      <w:r w:rsidRPr="00345047">
        <w:t>UK Women’s Cohort Study</w:t>
      </w:r>
      <w:bookmarkEnd w:id="40"/>
    </w:p>
    <w:p w14:paraId="7137DA2C" w14:textId="0AF0D058" w:rsidR="006D697A" w:rsidRPr="00345047" w:rsidRDefault="0060751D" w:rsidP="008018C2">
      <w:pPr>
        <w:spacing w:after="120"/>
      </w:pPr>
      <w:r w:rsidRPr="00345047">
        <w:t>T</w:t>
      </w:r>
      <w:r w:rsidR="00881435" w:rsidRPr="00345047">
        <w:t>he FFQ</w:t>
      </w:r>
      <w:r w:rsidR="00195259" w:rsidRPr="00345047">
        <w:t xml:space="preserve"> </w:t>
      </w:r>
      <w:r w:rsidRPr="00345047">
        <w:t xml:space="preserve">from the UK Women’s Cohort Study </w:t>
      </w:r>
      <w:r w:rsidR="00195259" w:rsidRPr="00345047">
        <w:t xml:space="preserve">was adapted from the one used in EPIC-Oxford. </w:t>
      </w:r>
      <w:r w:rsidR="00DB050A" w:rsidRPr="00345047">
        <w:t>It</w:t>
      </w:r>
      <w:r w:rsidR="00195259" w:rsidRPr="00345047">
        <w:t xml:space="preserve"> assessed intake of 217 food</w:t>
      </w:r>
      <w:r w:rsidR="000A594C" w:rsidRPr="00345047">
        <w:t>s</w:t>
      </w:r>
      <w:r w:rsidR="00195259" w:rsidRPr="00345047">
        <w:t xml:space="preserve"> and included 10 predefined consumption frequency options which ranged from </w:t>
      </w:r>
      <w:r w:rsidR="00C64390" w:rsidRPr="00345047">
        <w:t>“</w:t>
      </w:r>
      <w:r w:rsidR="00195259" w:rsidRPr="00345047">
        <w:t>never</w:t>
      </w:r>
      <w:r w:rsidR="00C64390" w:rsidRPr="00345047">
        <w:t>”</w:t>
      </w:r>
      <w:r w:rsidR="00195259" w:rsidRPr="00345047">
        <w:t xml:space="preserve"> to </w:t>
      </w:r>
      <w:r w:rsidR="00C64390" w:rsidRPr="00345047">
        <w:t>“</w:t>
      </w:r>
      <w:r w:rsidR="00195259" w:rsidRPr="00345047">
        <w:t>6 or more times per day</w:t>
      </w:r>
      <w:r w:rsidR="00C64390" w:rsidRPr="00345047">
        <w:t>”</w:t>
      </w:r>
      <w:r w:rsidR="00195259" w:rsidRPr="00345047">
        <w:t xml:space="preserve">. The validity of the FFQ was previously assessed through comparison of the nutrient values obtained from the FFQ to the values from a 4-day food diary and </w:t>
      </w:r>
      <w:r w:rsidR="00195259" w:rsidRPr="00345047">
        <w:lastRenderedPageBreak/>
        <w:t>fasting blood me</w:t>
      </w:r>
      <w:r w:rsidR="00FB15C2" w:rsidRPr="00345047">
        <w:t>asures of specific nutrients</w:t>
      </w:r>
      <w:r w:rsidR="004B65EE" w:rsidRPr="00345047">
        <w:t xml:space="preserve"> </w:t>
      </w:r>
      <w:r w:rsidR="003B6FD3" w:rsidRPr="00345047">
        <w:fldChar w:fldCharType="begin"/>
      </w:r>
      <w:r w:rsidR="00A86879" w:rsidRPr="00345047">
        <w:instrText xml:space="preserve"> ADDIN EN.CITE &lt;EndNote&gt;&lt;Cite&gt;&lt;Author&gt;Cade&lt;/Author&gt;&lt;Year&gt;2004&lt;/Year&gt;&lt;RecNum&gt;90&lt;/RecNum&gt;&lt;DisplayText&gt;(23)&lt;/DisplayText&gt;&lt;record&gt;&lt;rec-number&gt;90&lt;/rec-number&gt;&lt;foreign-keys&gt;&lt;key app="EN" db-id="r5e0zzwdn5tedse2pf9pf2sasp0fpptz0ftx" timestamp="1693927482" guid="b19a3581-0701-4dea-9c6b-97ed51462a5a"&gt;90&lt;/key&gt;&lt;/foreign-keys&gt;&lt;ref-type name="Journal Article"&gt;17&lt;/ref-type&gt;&lt;contributors&gt;&lt;authors&gt;&lt;author&gt;Cade, J. E.&lt;/author&gt;&lt;author&gt;Burley, V. J.&lt;/author&gt;&lt;author&gt;Greenwood, D. C.&lt;/author&gt;&lt;author&gt;UK Women&amp;apos;s Cohort Study Steering G&lt;/author&gt;&lt;/authors&gt;&lt;/contributors&gt;&lt;auth-address&gt;Univ Leeds, Nutr Epidemiol Grp, Leeds LS2 9PL, W Yorkshire, England&lt;/auth-address&gt;&lt;titles&gt;&lt;title&gt;The UK Women&amp;apos;s Cohort Study: comparison of vegetarians, fish-eaters and meat-eaters&lt;/title&gt;&lt;secondary-title&gt;Public Health Nutr&lt;/secondary-title&gt;&lt;alt-title&gt;Public Health Nutr&lt;/alt-title&gt;&lt;/titles&gt;&lt;periodical&gt;&lt;full-title&gt;Public Health Nutr&lt;/full-title&gt;&lt;/periodical&gt;&lt;alt-periodical&gt;&lt;full-title&gt;Public Health Nutr&lt;/full-title&gt;&lt;/alt-periodical&gt;&lt;pages&gt;871-878&lt;/pages&gt;&lt;volume&gt;7&lt;/volume&gt;&lt;number&gt;7&lt;/number&gt;&lt;keywords&gt;&lt;keyword&gt;cohort&lt;/keyword&gt;&lt;keyword&gt;nutrition&lt;/keyword&gt;&lt;keyword&gt;food intake&lt;/keyword&gt;&lt;keyword&gt;vegetarian&lt;/keyword&gt;&lt;keyword&gt;fish intake&lt;/keyword&gt;&lt;keyword&gt;women&lt;/keyword&gt;&lt;keyword&gt;diet&lt;/keyword&gt;&lt;keyword&gt;coronary-heart-disease&lt;/keyword&gt;&lt;keyword&gt;food-frequency questionnaires&lt;/keyword&gt;&lt;keyword&gt;breast-cancer mortality&lt;/keyword&gt;&lt;keyword&gt;life-style&lt;/keyword&gt;&lt;keyword&gt;dietary habits&lt;/keyword&gt;&lt;keyword&gt;united-states&lt;/keyword&gt;&lt;keyword&gt;colon-cancer&lt;/keyword&gt;&lt;keyword&gt;epic project&lt;/keyword&gt;&lt;keyword&gt;follow-up&lt;/keyword&gt;&lt;keyword&gt;consumption&lt;/keyword&gt;&lt;/keywords&gt;&lt;dates&gt;&lt;year&gt;2004&lt;/year&gt;&lt;pub-dates&gt;&lt;date&gt;Oct&lt;/date&gt;&lt;/pub-dates&gt;&lt;/dates&gt;&lt;isbn&gt;1368-9800&lt;/isbn&gt;&lt;accession-num&gt;WOS:000224447300009&lt;/accession-num&gt;&lt;urls&gt;&lt;related-urls&gt;&lt;url&gt;&lt;style face="underline" font="default" size="100%"&gt;&amp;lt;Go to ISI&amp;gt;://WOS:000224447300009&lt;/style&gt;&lt;/url&gt;&lt;/related-urls&gt;&lt;/urls&gt;&lt;electronic-resource-num&gt;10.1079/Phn2004620&lt;/electronic-resource-num&gt;&lt;language&gt;English&lt;/language&gt;&lt;/record&gt;&lt;/Cite&gt;&lt;/EndNote&gt;</w:instrText>
      </w:r>
      <w:r w:rsidR="003B6FD3" w:rsidRPr="00345047">
        <w:fldChar w:fldCharType="separate"/>
      </w:r>
      <w:r w:rsidR="00A86879" w:rsidRPr="00345047">
        <w:rPr>
          <w:noProof/>
        </w:rPr>
        <w:t>(23)</w:t>
      </w:r>
      <w:r w:rsidR="003B6FD3" w:rsidRPr="00345047">
        <w:fldChar w:fldCharType="end"/>
      </w:r>
      <w:r w:rsidR="0032699E" w:rsidRPr="00345047">
        <w:t xml:space="preserve">. </w:t>
      </w:r>
      <w:r w:rsidR="00195259" w:rsidRPr="00345047">
        <w:t xml:space="preserve">These consumption frequencies were used to define the </w:t>
      </w:r>
      <w:r w:rsidR="008317A3" w:rsidRPr="00345047">
        <w:t>seven</w:t>
      </w:r>
      <w:r w:rsidR="00195259" w:rsidRPr="00345047">
        <w:t xml:space="preserve"> diet groups as shown in </w:t>
      </w:r>
      <w:r w:rsidR="00C30FAA" w:rsidRPr="00345047">
        <w:rPr>
          <w:b/>
        </w:rPr>
        <w:t xml:space="preserve">Table </w:t>
      </w:r>
      <w:r w:rsidR="007F5381" w:rsidRPr="00345047">
        <w:rPr>
          <w:b/>
        </w:rPr>
        <w:t>2</w:t>
      </w:r>
      <w:r w:rsidR="00195259" w:rsidRPr="00345047">
        <w:t xml:space="preserve">. </w:t>
      </w:r>
    </w:p>
    <w:p w14:paraId="35C971E8" w14:textId="3900DD55" w:rsidR="00AF37C3" w:rsidRPr="00345047" w:rsidRDefault="00BA1E1B" w:rsidP="008018C2">
      <w:pPr>
        <w:spacing w:after="120"/>
      </w:pPr>
      <w:r w:rsidRPr="00345047">
        <w:t>A repeat FFQ</w:t>
      </w:r>
      <w:r w:rsidR="0060751D" w:rsidRPr="00345047">
        <w:t>,</w:t>
      </w:r>
      <w:r w:rsidR="00B7312A" w:rsidRPr="00345047">
        <w:t xml:space="preserve"> almost id</w:t>
      </w:r>
      <w:r w:rsidR="0027314A" w:rsidRPr="00345047">
        <w:t>entical to the baseline FFQ</w:t>
      </w:r>
      <w:r w:rsidR="0060751D" w:rsidRPr="00345047">
        <w:t>,</w:t>
      </w:r>
      <w:r w:rsidRPr="00345047">
        <w:t xml:space="preserve"> was completed by 1,652 cancer-free participants</w:t>
      </w:r>
      <w:r w:rsidR="004363EC" w:rsidRPr="00345047">
        <w:t xml:space="preserve"> at a median follow-up time of 4.8 (</w:t>
      </w:r>
      <w:r w:rsidR="0006193E" w:rsidRPr="00345047">
        <w:t xml:space="preserve">IQR: </w:t>
      </w:r>
      <w:r w:rsidR="004363EC" w:rsidRPr="00345047">
        <w:t>4.6–5.1) years</w:t>
      </w:r>
      <w:r w:rsidRPr="00345047">
        <w:t>, and th</w:t>
      </w:r>
      <w:r w:rsidR="00DA3192" w:rsidRPr="00345047">
        <w:t>ese</w:t>
      </w:r>
      <w:r w:rsidRPr="00345047">
        <w:t xml:space="preserve"> data w</w:t>
      </w:r>
      <w:r w:rsidR="00DA3192" w:rsidRPr="00345047">
        <w:t>ere</w:t>
      </w:r>
      <w:r w:rsidRPr="00345047">
        <w:t xml:space="preserve"> used to categorise participants into the seven diet groups using the same criteria</w:t>
      </w:r>
      <w:r w:rsidR="0060751D" w:rsidRPr="00345047">
        <w:t xml:space="preserve"> </w:t>
      </w:r>
      <w:r w:rsidR="002B21DA" w:rsidRPr="00345047">
        <w:t xml:space="preserve">shown in </w:t>
      </w:r>
      <w:r w:rsidR="002B21DA" w:rsidRPr="00345047">
        <w:rPr>
          <w:b/>
          <w:bCs/>
        </w:rPr>
        <w:t>Table 2</w:t>
      </w:r>
      <w:r w:rsidRPr="00345047">
        <w:t xml:space="preserve">. </w:t>
      </w:r>
    </w:p>
    <w:p w14:paraId="25DA1526" w14:textId="77777777" w:rsidR="002F4CD8" w:rsidRPr="00345047" w:rsidRDefault="002F4CD8" w:rsidP="008018C2">
      <w:pPr>
        <w:spacing w:after="120"/>
      </w:pPr>
    </w:p>
    <w:p w14:paraId="166AA2EC" w14:textId="3F37FE59" w:rsidR="00FF52C8" w:rsidRPr="00345047" w:rsidRDefault="00FF52C8" w:rsidP="008018C2">
      <w:pPr>
        <w:pStyle w:val="Heading3"/>
        <w:spacing w:before="0" w:after="120"/>
      </w:pPr>
      <w:bookmarkStart w:id="41" w:name="_Toc145189319"/>
      <w:r w:rsidRPr="00345047">
        <w:t>China Kadoorie Biobank</w:t>
      </w:r>
      <w:bookmarkEnd w:id="41"/>
    </w:p>
    <w:p w14:paraId="13F8F5C7" w14:textId="775EECBF" w:rsidR="00F45D93" w:rsidRPr="00345047" w:rsidRDefault="00A44FC7" w:rsidP="008018C2">
      <w:pPr>
        <w:spacing w:after="120"/>
      </w:pPr>
      <w:r w:rsidRPr="00345047">
        <w:t xml:space="preserve">Diet over the past year in the </w:t>
      </w:r>
      <w:r w:rsidR="00A44677" w:rsidRPr="00345047">
        <w:t>China Kadoorie Biobank</w:t>
      </w:r>
      <w:r w:rsidRPr="00345047">
        <w:t xml:space="preserve"> was assessed using a validated</w:t>
      </w:r>
      <w:r w:rsidR="00F96F00" w:rsidRPr="00345047">
        <w:t xml:space="preserve"> interviewer-administered</w:t>
      </w:r>
      <w:r w:rsidRPr="00345047">
        <w:t xml:space="preserve"> FFQ</w:t>
      </w:r>
      <w:r w:rsidR="0060751D" w:rsidRPr="00345047">
        <w:t>,</w:t>
      </w:r>
      <w:r w:rsidRPr="00345047">
        <w:t xml:space="preserve"> consist</w:t>
      </w:r>
      <w:r w:rsidR="0060751D" w:rsidRPr="00345047">
        <w:t>ing</w:t>
      </w:r>
      <w:r w:rsidRPr="00345047">
        <w:t xml:space="preserve"> of 5 predefined categories: </w:t>
      </w:r>
      <w:r w:rsidR="008317A3" w:rsidRPr="00345047">
        <w:t>“</w:t>
      </w:r>
      <w:r w:rsidRPr="00345047">
        <w:t>daily</w:t>
      </w:r>
      <w:r w:rsidR="008317A3" w:rsidRPr="00345047">
        <w:t>”</w:t>
      </w:r>
      <w:r w:rsidRPr="00345047">
        <w:t xml:space="preserve">, </w:t>
      </w:r>
      <w:r w:rsidR="008317A3" w:rsidRPr="00345047">
        <w:t>“</w:t>
      </w:r>
      <w:r w:rsidRPr="00345047">
        <w:t>4–6 days/week</w:t>
      </w:r>
      <w:r w:rsidR="008317A3" w:rsidRPr="00345047">
        <w:t>”, “</w:t>
      </w:r>
      <w:r w:rsidRPr="00345047">
        <w:t>1–3 days/week</w:t>
      </w:r>
      <w:r w:rsidR="008317A3" w:rsidRPr="00345047">
        <w:t>”</w:t>
      </w:r>
      <w:r w:rsidRPr="00345047">
        <w:t xml:space="preserve">, </w:t>
      </w:r>
      <w:r w:rsidR="008317A3" w:rsidRPr="00345047">
        <w:t>“</w:t>
      </w:r>
      <w:r w:rsidRPr="00345047">
        <w:t>monthly</w:t>
      </w:r>
      <w:r w:rsidR="008317A3" w:rsidRPr="00345047">
        <w:t>”</w:t>
      </w:r>
      <w:r w:rsidRPr="00345047">
        <w:t xml:space="preserve"> and </w:t>
      </w:r>
      <w:r w:rsidR="008317A3" w:rsidRPr="00345047">
        <w:t>“</w:t>
      </w:r>
      <w:r w:rsidRPr="00345047">
        <w:t>never/rarely</w:t>
      </w:r>
      <w:r w:rsidR="008317A3" w:rsidRPr="00345047">
        <w:t>”</w:t>
      </w:r>
      <w:r w:rsidRPr="00345047">
        <w:t xml:space="preserve">. </w:t>
      </w:r>
      <w:r w:rsidR="0060751D" w:rsidRPr="00345047">
        <w:t>The i</w:t>
      </w:r>
      <w:r w:rsidR="000606DF" w:rsidRPr="00345047">
        <w:t>ntake of 12 major food groups was assessed</w:t>
      </w:r>
      <w:r w:rsidR="0060751D" w:rsidRPr="00345047">
        <w:t>, including</w:t>
      </w:r>
      <w:r w:rsidR="008018C2" w:rsidRPr="00345047">
        <w:t xml:space="preserve"> </w:t>
      </w:r>
      <w:r w:rsidR="000606DF" w:rsidRPr="00345047">
        <w:t>rice, wheat products, coarse grain products, red meat, poultry, fish, eggs, total dairy products, fresh vegetables, preserved vegetables, fresh fruit</w:t>
      </w:r>
      <w:r w:rsidR="00D00B49" w:rsidRPr="00345047">
        <w:t>,</w:t>
      </w:r>
      <w:r w:rsidR="000606DF" w:rsidRPr="00345047">
        <w:t xml:space="preserve"> and soybean products. </w:t>
      </w:r>
      <w:r w:rsidR="00683A1D" w:rsidRPr="00345047">
        <w:t xml:space="preserve">The FFQ was validated </w:t>
      </w:r>
      <w:r w:rsidR="00E65E5C" w:rsidRPr="00345047">
        <w:t xml:space="preserve">in </w:t>
      </w:r>
      <w:r w:rsidR="00683A1D" w:rsidRPr="00345047">
        <w:t xml:space="preserve">a sub-sample of 432 participants using 12-day 24-hour recalls as </w:t>
      </w:r>
      <w:r w:rsidR="00E65E5C" w:rsidRPr="00345047">
        <w:t xml:space="preserve">a </w:t>
      </w:r>
      <w:r w:rsidR="00683A1D" w:rsidRPr="00345047">
        <w:t>reference</w:t>
      </w:r>
      <w:r w:rsidR="0060751D" w:rsidRPr="00345047">
        <w:t>,</w:t>
      </w:r>
      <w:r w:rsidR="00C378A2" w:rsidRPr="00345047">
        <w:t xml:space="preserve"> and findings showed good reproducibility and validity of all the food groups</w:t>
      </w:r>
      <w:r w:rsidR="004B65EE" w:rsidRPr="00345047">
        <w:t xml:space="preserve"> </w:t>
      </w:r>
      <w:r w:rsidR="003B6FD3" w:rsidRPr="00345047">
        <w:fldChar w:fldCharType="begin">
          <w:fldData xml:space="preserve">PEVuZE5vdGU+PENpdGU+PEF1dGhvcj5RaW48L0F1dGhvcj48WWVhcj4yMDIyPC9ZZWFyPjxSZWNO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</w:fldData>
        </w:fldChar>
      </w:r>
      <w:r w:rsidR="00A86879" w:rsidRPr="00345047">
        <w:instrText xml:space="preserve"> ADDIN EN.CITE </w:instrText>
      </w:r>
      <w:r w:rsidR="00A86879" w:rsidRPr="00345047">
        <w:fldChar w:fldCharType="begin">
          <w:fldData xml:space="preserve">PEVuZE5vdGU+PENpdGU+PEF1dGhvcj5RaW48L0F1dGhvcj48WWVhcj4yMDIyPC9ZZWFyPjxSZWNO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</w:fldData>
        </w:fldChar>
      </w:r>
      <w:r w:rsidR="00A86879" w:rsidRPr="00345047">
        <w:instrText xml:space="preserve"> ADDIN EN.CITE.DATA </w:instrText>
      </w:r>
      <w:r w:rsidR="00A86879" w:rsidRPr="00345047">
        <w:fldChar w:fldCharType="end"/>
      </w:r>
      <w:r w:rsidR="003B6FD3" w:rsidRPr="00345047">
        <w:fldChar w:fldCharType="separate"/>
      </w:r>
      <w:r w:rsidR="00A86879" w:rsidRPr="00345047">
        <w:rPr>
          <w:noProof/>
        </w:rPr>
        <w:t>(24)</w:t>
      </w:r>
      <w:r w:rsidR="003B6FD3" w:rsidRPr="00345047">
        <w:fldChar w:fldCharType="end"/>
      </w:r>
    </w:p>
    <w:p w14:paraId="2A23B53A" w14:textId="5BB1A621" w:rsidR="00797089" w:rsidRPr="00345047" w:rsidRDefault="0060751D" w:rsidP="008018C2">
      <w:pPr>
        <w:spacing w:after="120"/>
      </w:pPr>
      <w:r w:rsidRPr="00345047">
        <w:t xml:space="preserve">After </w:t>
      </w:r>
      <w:r w:rsidR="00134D55" w:rsidRPr="00345047">
        <w:t xml:space="preserve">completion of the baseline survey, the participants </w:t>
      </w:r>
      <w:r w:rsidRPr="00345047">
        <w:t>received</w:t>
      </w:r>
      <w:r w:rsidR="00134D55" w:rsidRPr="00345047">
        <w:t xml:space="preserve"> two follow-up surveys using similar procedures </w:t>
      </w:r>
      <w:r w:rsidRPr="00345047">
        <w:t xml:space="preserve">to those of </w:t>
      </w:r>
      <w:r w:rsidR="00134D55" w:rsidRPr="00345047">
        <w:t xml:space="preserve">the baseline survey. </w:t>
      </w:r>
      <w:r w:rsidR="002C4957" w:rsidRPr="00345047">
        <w:t>The second resurvey took place between August 2013 and September 2014</w:t>
      </w:r>
      <w:r w:rsidRPr="00345047">
        <w:t>, with</w:t>
      </w:r>
      <w:r w:rsidR="002C4957" w:rsidRPr="00345047">
        <w:t xml:space="preserve"> approximately 25,000 participants complet</w:t>
      </w:r>
      <w:r w:rsidRPr="00345047">
        <w:t>ing</w:t>
      </w:r>
      <w:r w:rsidR="002C4957" w:rsidRPr="00345047">
        <w:t xml:space="preserve"> th</w:t>
      </w:r>
      <w:r w:rsidRPr="00345047">
        <w:t>e</w:t>
      </w:r>
      <w:r w:rsidR="002C4957" w:rsidRPr="00345047">
        <w:t xml:space="preserve"> questionnaire. </w:t>
      </w:r>
      <w:r w:rsidRPr="00345047">
        <w:t xml:space="preserve">Unlike the baseline questionnaire, resurvey 2 </w:t>
      </w:r>
      <w:r w:rsidR="007B4B0F" w:rsidRPr="00345047">
        <w:t>used a semi-quantitative FFQ and included</w:t>
      </w:r>
      <w:r w:rsidR="00821FDB">
        <w:t xml:space="preserve"> </w:t>
      </w:r>
      <w:r w:rsidR="00821FDB" w:rsidRPr="00821FDB">
        <w:t xml:space="preserve">more information for a number of foods, </w:t>
      </w:r>
      <w:proofErr w:type="gramStart"/>
      <w:r w:rsidR="00821FDB" w:rsidRPr="00821FDB">
        <w:t>e.g.</w:t>
      </w:r>
      <w:proofErr w:type="gramEnd"/>
      <w:r w:rsidR="007B4B0F" w:rsidRPr="00345047">
        <w:t xml:space="preserve"> three subtypes of dairy products, i.e. cow milk, yoghurt and other dairy products (e.g. cheese and milk powder). </w:t>
      </w:r>
      <w:r w:rsidR="00EE2E75" w:rsidRPr="00345047">
        <w:t xml:space="preserve">The frequency and portion size information </w:t>
      </w:r>
      <w:r w:rsidR="008018C2" w:rsidRPr="00345047">
        <w:t>were</w:t>
      </w:r>
      <w:r w:rsidR="00DF174B" w:rsidRPr="00345047">
        <w:t xml:space="preserve"> used to estimate the mean </w:t>
      </w:r>
      <w:r w:rsidR="004400D8" w:rsidRPr="00345047">
        <w:t>intake</w:t>
      </w:r>
      <w:r w:rsidR="00DF174B" w:rsidRPr="00345047">
        <w:t xml:space="preserve"> for each category of food</w:t>
      </w:r>
      <w:r w:rsidR="004400D8" w:rsidRPr="00345047">
        <w:t>s</w:t>
      </w:r>
      <w:r w:rsidR="00DF174B" w:rsidRPr="00345047">
        <w:t xml:space="preserve"> </w:t>
      </w:r>
      <w:r w:rsidR="004400D8" w:rsidRPr="00345047">
        <w:t xml:space="preserve">at </w:t>
      </w:r>
      <w:r w:rsidR="00775A6C" w:rsidRPr="00345047">
        <w:t>resurvey 2</w:t>
      </w:r>
      <w:r w:rsidR="00DF174B" w:rsidRPr="00345047">
        <w:t>.</w:t>
      </w:r>
      <w:r w:rsidR="008052EF" w:rsidRPr="00345047">
        <w:t xml:space="preserve"> </w:t>
      </w:r>
      <w:r w:rsidR="00775A6C" w:rsidRPr="00345047">
        <w:t>The mean intake</w:t>
      </w:r>
      <w:r w:rsidR="00797089" w:rsidRPr="00345047">
        <w:t>s</w:t>
      </w:r>
      <w:r w:rsidR="00775A6C" w:rsidRPr="00345047">
        <w:t xml:space="preserve"> </w:t>
      </w:r>
      <w:r w:rsidR="00797089" w:rsidRPr="00345047">
        <w:t>of</w:t>
      </w:r>
      <w:r w:rsidR="00775A6C" w:rsidRPr="00345047">
        <w:t xml:space="preserve"> </w:t>
      </w:r>
      <w:r w:rsidR="00D97CE4" w:rsidRPr="00345047">
        <w:t>each FFQ category at resurvey</w:t>
      </w:r>
      <w:r w:rsidR="00775A6C" w:rsidRPr="00345047">
        <w:t xml:space="preserve"> </w:t>
      </w:r>
      <w:r w:rsidR="00477B29" w:rsidRPr="00345047">
        <w:t>fr</w:t>
      </w:r>
      <w:r w:rsidR="00D97CE4" w:rsidRPr="00345047">
        <w:t xml:space="preserve">om the resurvey subsample </w:t>
      </w:r>
      <w:r w:rsidR="00797089" w:rsidRPr="00345047">
        <w:t>were</w:t>
      </w:r>
      <w:r w:rsidR="00775A6C" w:rsidRPr="00345047">
        <w:t xml:space="preserve"> then assigned to the baseline </w:t>
      </w:r>
      <w:r w:rsidR="00D97CE4" w:rsidRPr="00345047">
        <w:t xml:space="preserve">sample according to their FFQ categories to </w:t>
      </w:r>
      <w:r w:rsidR="00DA3192" w:rsidRPr="00345047">
        <w:t>provide estimates indicative of</w:t>
      </w:r>
      <w:r w:rsidR="00797089" w:rsidRPr="00345047">
        <w:t xml:space="preserve"> mean intakes</w:t>
      </w:r>
      <w:r w:rsidR="00DA3192" w:rsidRPr="00345047">
        <w:t xml:space="preserve"> at baseline</w:t>
      </w:r>
      <w:r w:rsidR="00974C52" w:rsidRPr="00345047">
        <w:t>. A</w:t>
      </w:r>
      <w:r w:rsidR="00DA3192" w:rsidRPr="00345047">
        <w:t>s noted above, these estimates should be interpreted with caution because they are not direct estimates of baseline intakes</w:t>
      </w:r>
      <w:r w:rsidR="0006193E" w:rsidRPr="00345047">
        <w:t>.</w:t>
      </w:r>
      <w:r w:rsidR="00797089" w:rsidRPr="00345047">
        <w:t xml:space="preserve"> </w:t>
      </w:r>
      <w:r w:rsidR="00775A6C" w:rsidRPr="00345047">
        <w:t xml:space="preserve"> </w:t>
      </w:r>
    </w:p>
    <w:p w14:paraId="71F4CE66" w14:textId="499F31A6" w:rsidR="00E46FFF" w:rsidRPr="00345047" w:rsidRDefault="00844B3E" w:rsidP="008018C2">
      <w:pPr>
        <w:spacing w:after="120"/>
      </w:pPr>
      <w:r w:rsidRPr="00345047">
        <w:t xml:space="preserve">Participants were assigned to the </w:t>
      </w:r>
      <w:r w:rsidR="00797089" w:rsidRPr="00345047">
        <w:t>diet groups</w:t>
      </w:r>
      <w:r w:rsidRPr="00345047">
        <w:t xml:space="preserve"> </w:t>
      </w:r>
      <w:r w:rsidR="00797089" w:rsidRPr="00345047">
        <w:t xml:space="preserve">at baseline </w:t>
      </w:r>
      <w:r w:rsidRPr="00345047">
        <w:t xml:space="preserve">as described in </w:t>
      </w:r>
      <w:r w:rsidR="00C30FAA" w:rsidRPr="00345047">
        <w:rPr>
          <w:b/>
        </w:rPr>
        <w:t xml:space="preserve">Table </w:t>
      </w:r>
      <w:r w:rsidR="007F5381" w:rsidRPr="00345047">
        <w:rPr>
          <w:b/>
        </w:rPr>
        <w:t>2</w:t>
      </w:r>
      <w:r w:rsidRPr="00345047">
        <w:t xml:space="preserve">. </w:t>
      </w:r>
      <w:r w:rsidR="00797089" w:rsidRPr="00345047">
        <w:t>Reclassification of diet groups</w:t>
      </w:r>
      <w:r w:rsidR="00974C52" w:rsidRPr="00345047">
        <w:t>,</w:t>
      </w:r>
      <w:r w:rsidR="00797089" w:rsidRPr="00345047">
        <w:t xml:space="preserve"> using dieta</w:t>
      </w:r>
      <w:r w:rsidR="00EB455E" w:rsidRPr="00345047">
        <w:t>ry data collected at resurvey 2 (median follow-up time: 8.0 [</w:t>
      </w:r>
      <w:r w:rsidR="0006193E" w:rsidRPr="00345047">
        <w:t xml:space="preserve">IQR: </w:t>
      </w:r>
      <w:r w:rsidR="00EB455E" w:rsidRPr="00345047">
        <w:t>7.4–8.6] years)</w:t>
      </w:r>
      <w:r w:rsidR="00974C52" w:rsidRPr="00345047">
        <w:t>,</w:t>
      </w:r>
      <w:r w:rsidR="00EB455E" w:rsidRPr="00345047">
        <w:t xml:space="preserve"> </w:t>
      </w:r>
      <w:r w:rsidR="00797089" w:rsidRPr="00345047">
        <w:t xml:space="preserve">was performed </w:t>
      </w:r>
      <w:r w:rsidR="00EB455E" w:rsidRPr="00345047">
        <w:t xml:space="preserve">for 24,586 cancer-free participants </w:t>
      </w:r>
      <w:r w:rsidR="00797089" w:rsidRPr="00345047">
        <w:t xml:space="preserve">using the same criteria </w:t>
      </w:r>
      <w:r w:rsidR="00B21123" w:rsidRPr="00345047">
        <w:t>as at baseline.</w:t>
      </w:r>
    </w:p>
    <w:p w14:paraId="763414EB" w14:textId="77777777" w:rsidR="007F5381" w:rsidRPr="00345047" w:rsidRDefault="007F5381" w:rsidP="008018C2">
      <w:pPr>
        <w:spacing w:after="120"/>
      </w:pPr>
    </w:p>
    <w:p w14:paraId="579F203B" w14:textId="5E621B48" w:rsidR="00FF52C8" w:rsidRPr="00345047" w:rsidRDefault="00FF52C8" w:rsidP="00924A87">
      <w:pPr>
        <w:pStyle w:val="Heading3"/>
        <w:spacing w:before="0" w:after="120"/>
      </w:pPr>
      <w:bookmarkStart w:id="42" w:name="_Toc145189320"/>
      <w:r w:rsidRPr="00345047">
        <w:t>Million Women Study</w:t>
      </w:r>
      <w:bookmarkEnd w:id="42"/>
    </w:p>
    <w:p w14:paraId="0EA456F8" w14:textId="625D3BEF" w:rsidR="00FF52C8" w:rsidRPr="00345047" w:rsidRDefault="00F41A42" w:rsidP="00924A87">
      <w:pPr>
        <w:spacing w:after="120"/>
      </w:pPr>
      <w:r w:rsidRPr="00345047">
        <w:t xml:space="preserve">Dietary data in the </w:t>
      </w:r>
      <w:r w:rsidR="00A44677" w:rsidRPr="00345047">
        <w:t>Million Women Study</w:t>
      </w:r>
      <w:r w:rsidRPr="00345047">
        <w:t xml:space="preserve"> w</w:t>
      </w:r>
      <w:r w:rsidR="00DA3192" w:rsidRPr="00345047">
        <w:t>ere</w:t>
      </w:r>
      <w:r w:rsidRPr="00345047">
        <w:t xml:space="preserve"> collected </w:t>
      </w:r>
      <w:r w:rsidR="00C819BF" w:rsidRPr="00345047">
        <w:t xml:space="preserve">in the first follow-up questionnaire </w:t>
      </w:r>
      <w:r w:rsidRPr="00345047">
        <w:t>an average of 3.3 years after recruitment</w:t>
      </w:r>
      <w:r w:rsidR="00C819BF" w:rsidRPr="00345047">
        <w:t>. This questionnaire was distributed between 2000 and 2004 and serves as the baseline for this consortium</w:t>
      </w:r>
      <w:r w:rsidRPr="00345047">
        <w:t xml:space="preserve">. The food questionnaire assessed </w:t>
      </w:r>
      <w:r w:rsidR="00980B3A" w:rsidRPr="00345047">
        <w:t xml:space="preserve">the food </w:t>
      </w:r>
      <w:r w:rsidRPr="00345047">
        <w:t>intake</w:t>
      </w:r>
      <w:r w:rsidR="00080BE2" w:rsidRPr="00345047">
        <w:t>s</w:t>
      </w:r>
      <w:r w:rsidRPr="00345047">
        <w:t xml:space="preserve"> of participants during a typical week and included about 130 quantitative or semi-quantitative questions. </w:t>
      </w:r>
      <w:r w:rsidR="001B6990" w:rsidRPr="00345047">
        <w:t xml:space="preserve">The short-term </w:t>
      </w:r>
      <w:r w:rsidR="001B6990" w:rsidRPr="00345047">
        <w:lastRenderedPageBreak/>
        <w:t>repeatability of most of the diet questions was good and</w:t>
      </w:r>
      <w:r w:rsidR="00DA3192" w:rsidRPr="00345047">
        <w:t>,</w:t>
      </w:r>
      <w:r w:rsidR="001B6990" w:rsidRPr="00345047">
        <w:t xml:space="preserve"> in comparison with intakes of nine macronutrients estimated from 7-day food diaries (with portion sizes weighed or assessed by comparison with photographs), the median energy-adjusted correlation coefficient was 0.55 (rang</w:t>
      </w:r>
      <w:r w:rsidR="00D0340B" w:rsidRPr="00345047">
        <w:t>ing</w:t>
      </w:r>
      <w:r w:rsidR="001B6990" w:rsidRPr="00345047">
        <w:t xml:space="preserve"> from 0.27 for polyunsaturated fat to 0.75 for alcohol)</w:t>
      </w:r>
      <w:r w:rsidR="00980B3A" w:rsidRPr="00345047">
        <w:t xml:space="preserve"> </w:t>
      </w:r>
      <w:r w:rsidR="00980B3A" w:rsidRPr="00345047">
        <w:fldChar w:fldCharType="begin"/>
      </w:r>
      <w:r w:rsidR="00A86879" w:rsidRPr="00345047">
        <w:instrText xml:space="preserve"> ADDIN EN.CITE &lt;EndNote&gt;&lt;Cite&gt;&lt;Author&gt;Roddam&lt;/Author&gt;&lt;Year&gt;2005&lt;/Year&gt;&lt;RecNum&gt;78&lt;/RecNum&gt;&lt;DisplayText&gt;(25)&lt;/DisplayText&gt;&lt;record&gt;&lt;rec-number&gt;78&lt;/rec-number&gt;&lt;foreign-keys&gt;&lt;key app="EN" db-id="e9wtrx9snr2s0oed90qxfv9yvtaevvdt5rxw" timestamp="0" guid="59ccb49a-56b1-4f2f-b6e1-1d8f6640f4f3"&gt;78&lt;/key&gt;&lt;/foreign-keys&gt;&lt;ref-type name="Journal Article"&gt;17&lt;/ref-type&gt;&lt;contributors&gt;&lt;authors&gt;&lt;author&gt;Roddam, A. W.&lt;/author&gt;&lt;author&gt;Spencer, E.&lt;/author&gt;&lt;author&gt;Banks, E.&lt;/author&gt;&lt;author&gt;Beral, V.&lt;/author&gt;&lt;author&gt;Reeves, G.&lt;/author&gt;&lt;author&gt;Appleby, P.&lt;/author&gt;&lt;author&gt;Barnes, I.&lt;/author&gt;&lt;author&gt;Whiteman, D. C.&lt;/author&gt;&lt;author&gt;Key, T. J.&lt;/author&gt;&lt;/authors&gt;&lt;/contributors&gt;&lt;auth-address&gt;Cancer Research UK Epidemiology Unit, University of Oxford, Radcliffe Infirmary, Oxford OX2 6HE, UK. andrew.roddam@cancer.org.uk&lt;/auth-address&gt;&lt;titles&gt;&lt;title&gt;Reproducibility of a short semi-quantitative food group questionnaire and its performance in estimating nutrient intake compared with a 7-day diet diary in the Million Women Study&lt;/title&gt;&lt;secondary-title&gt;Public Health Nutr&lt;/secondary-title&gt;&lt;/titles&gt;&lt;pages&gt;201-13&lt;/pages&gt;&lt;volume&gt;8&lt;/volume&gt;&lt;number&gt;2&lt;/number&gt;&lt;edition&gt;2005/05/10&lt;/edition&gt;&lt;keywords&gt;&lt;keyword&gt;Cross-Sectional Studies&lt;/keyword&gt;&lt;keyword&gt;Diet Records&lt;/keyword&gt;&lt;keyword&gt;Diet Surveys&lt;/keyword&gt;&lt;keyword&gt;*Feeding Behavior&lt;/keyword&gt;&lt;keyword&gt;Female&lt;/keyword&gt;&lt;keyword&gt;Humans&lt;/keyword&gt;&lt;keyword&gt;Middle Aged&lt;/keyword&gt;&lt;keyword&gt;Prospective Studies&lt;/keyword&gt;&lt;keyword&gt;Reproducibility of Results&lt;/keyword&gt;&lt;keyword&gt;Sensitivity and Specificity&lt;/keyword&gt;&lt;keyword&gt;Surveys and Questionnaires/*standards&lt;/keyword&gt;&lt;keyword&gt;United Kingdom&lt;/keyword&gt;&lt;/keywords&gt;&lt;dates&gt;&lt;year&gt;2005&lt;/year&gt;&lt;pub-dates&gt;&lt;date&gt;Apr&lt;/date&gt;&lt;/pub-dates&gt;&lt;/dates&gt;&lt;isbn&gt;1368-9800 (Print)&amp;#xD;1368-9800&lt;/isbn&gt;&lt;accession-num&gt;15877913&lt;/accession-num&gt;&lt;urls&gt;&lt;/urls&gt;&lt;electronic-resource-num&gt;10.1079/phn2004676&lt;/electronic-resource-num&gt;&lt;remote-database-provider&gt;NLM&lt;/remote-database-provider&gt;&lt;language&gt;eng&lt;/language&gt;&lt;/record&gt;&lt;/Cite&gt;&lt;/EndNote&gt;</w:instrText>
      </w:r>
      <w:r w:rsidR="00980B3A" w:rsidRPr="00345047">
        <w:fldChar w:fldCharType="separate"/>
      </w:r>
      <w:r w:rsidR="00A86879" w:rsidRPr="00345047">
        <w:rPr>
          <w:noProof/>
        </w:rPr>
        <w:t>(25)</w:t>
      </w:r>
      <w:r w:rsidR="00980B3A" w:rsidRPr="00345047">
        <w:fldChar w:fldCharType="end"/>
      </w:r>
      <w:r w:rsidR="001B6990" w:rsidRPr="00345047">
        <w:t>.</w:t>
      </w:r>
    </w:p>
    <w:p w14:paraId="51A93246" w14:textId="2AA8CB73" w:rsidR="005F0781" w:rsidRPr="00345047" w:rsidRDefault="00383B1C" w:rsidP="00924A87">
      <w:pPr>
        <w:spacing w:after="120"/>
        <w:rPr>
          <w:rFonts w:eastAsiaTheme="minorEastAsia"/>
        </w:rPr>
      </w:pPr>
      <w:r w:rsidRPr="00345047">
        <w:t xml:space="preserve">The </w:t>
      </w:r>
      <w:r w:rsidR="00221BDF" w:rsidRPr="00345047">
        <w:t>quantitative</w:t>
      </w:r>
      <w:r w:rsidRPr="00345047">
        <w:t xml:space="preserve"> questions asked about types of meat consumed </w:t>
      </w:r>
      <w:r w:rsidR="00C819BF" w:rsidRPr="00345047">
        <w:t xml:space="preserve">approximately </w:t>
      </w:r>
      <w:r w:rsidRPr="00345047">
        <w:t>once a week or more often</w:t>
      </w:r>
      <w:r w:rsidR="00C819BF" w:rsidRPr="00345047">
        <w:t>,</w:t>
      </w:r>
      <w:r w:rsidRPr="00345047">
        <w:t xml:space="preserve"> </w:t>
      </w:r>
      <w:r w:rsidR="00AA4055" w:rsidRPr="00345047">
        <w:t>while</w:t>
      </w:r>
      <w:r w:rsidRPr="00345047">
        <w:t xml:space="preserve"> the </w:t>
      </w:r>
      <w:r w:rsidR="00221BDF" w:rsidRPr="00345047">
        <w:t>semi-</w:t>
      </w:r>
      <w:r w:rsidRPr="00345047">
        <w:t>quantitative question</w:t>
      </w:r>
      <w:r w:rsidR="00DC0D8E" w:rsidRPr="00345047">
        <w:t>s</w:t>
      </w:r>
      <w:r w:rsidRPr="00345047">
        <w:t xml:space="preserve"> </w:t>
      </w:r>
      <w:r w:rsidR="00C819BF" w:rsidRPr="00345047">
        <w:t>focussed on</w:t>
      </w:r>
      <w:r w:rsidRPr="00345047">
        <w:t xml:space="preserve"> the number of times the food was eaten per week. </w:t>
      </w:r>
      <w:r w:rsidR="00344301" w:rsidRPr="00345047">
        <w:t xml:space="preserve">The food questionnaire also asked if participants </w:t>
      </w:r>
      <w:r w:rsidR="00C819BF" w:rsidRPr="00345047">
        <w:t xml:space="preserve">never consumed certain foods. This information was </w:t>
      </w:r>
      <w:proofErr w:type="gramStart"/>
      <w:r w:rsidR="00C819BF" w:rsidRPr="00345047">
        <w:t>taken into account</w:t>
      </w:r>
      <w:proofErr w:type="gramEnd"/>
      <w:r w:rsidR="00C819BF" w:rsidRPr="00345047">
        <w:t xml:space="preserve"> when classifying participants into the respective diet groups, considering foods such as beef, pork/ham, lamb, kidney, liver/pâté, salami, sausages, eggs, and dairy products.</w:t>
      </w:r>
      <w:r w:rsidR="00927D6A" w:rsidRPr="00345047">
        <w:rPr>
          <w:rFonts w:eastAsiaTheme="minorEastAsia"/>
        </w:rPr>
        <w:t xml:space="preserve"> </w:t>
      </w:r>
    </w:p>
    <w:p w14:paraId="62FA7A86" w14:textId="0A54E236" w:rsidR="00FF52C8" w:rsidRPr="00345047" w:rsidRDefault="006B1A6C" w:rsidP="00924A87">
      <w:pPr>
        <w:spacing w:after="120"/>
        <w:rPr>
          <w:rFonts w:eastAsiaTheme="minorEastAsia"/>
        </w:rPr>
      </w:pPr>
      <w:r w:rsidRPr="00345047">
        <w:rPr>
          <w:rFonts w:eastAsiaTheme="minorEastAsia"/>
        </w:rPr>
        <w:t xml:space="preserve">Meat eaters were defined as participants who </w:t>
      </w:r>
      <w:r w:rsidR="00C819BF" w:rsidRPr="00345047">
        <w:rPr>
          <w:rFonts w:eastAsiaTheme="minorEastAsia"/>
        </w:rPr>
        <w:t xml:space="preserve">consumed </w:t>
      </w:r>
      <w:r w:rsidRPr="00345047">
        <w:rPr>
          <w:rFonts w:eastAsiaTheme="minorEastAsia"/>
        </w:rPr>
        <w:t xml:space="preserve">at least one type of </w:t>
      </w:r>
      <w:r w:rsidR="00C819BF" w:rsidRPr="00345047">
        <w:rPr>
          <w:rFonts w:eastAsiaTheme="minorEastAsia"/>
        </w:rPr>
        <w:t xml:space="preserve">red </w:t>
      </w:r>
      <w:r w:rsidR="00DF07FC" w:rsidRPr="00345047">
        <w:rPr>
          <w:rFonts w:eastAsiaTheme="minorEastAsia"/>
        </w:rPr>
        <w:t xml:space="preserve">and processed </w:t>
      </w:r>
      <w:r w:rsidRPr="00345047">
        <w:rPr>
          <w:rFonts w:eastAsiaTheme="minorEastAsia"/>
        </w:rPr>
        <w:t xml:space="preserve">meat (e.g. beef, lamb, pork, beef burger/hamburger, bacon, ham, sausages, kidney, or </w:t>
      </w:r>
      <w:r w:rsidRPr="00345047">
        <w:t>liver/pat</w:t>
      </w:r>
      <m:oMath>
        <m:r>
          <w:rPr>
            <w:rFonts w:ascii="Cambria Math" w:hAnsi="Cambria Math"/>
          </w:rPr>
          <m:t>é</m:t>
        </m:r>
      </m:oMath>
      <w:r w:rsidRPr="00345047">
        <w:rPr>
          <w:rFonts w:eastAsiaTheme="minorEastAsia"/>
        </w:rPr>
        <w:t>)</w:t>
      </w:r>
      <w:r w:rsidR="00DA3192" w:rsidRPr="00345047">
        <w:rPr>
          <w:rFonts w:eastAsiaTheme="minorEastAsia"/>
        </w:rPr>
        <w:t>,</w:t>
      </w:r>
      <w:r w:rsidRPr="00345047">
        <w:rPr>
          <w:rFonts w:eastAsiaTheme="minorEastAsia"/>
        </w:rPr>
        <w:t xml:space="preserve"> </w:t>
      </w:r>
      <w:r w:rsidR="00DA3192" w:rsidRPr="00345047">
        <w:rPr>
          <w:rFonts w:eastAsiaTheme="minorEastAsia"/>
        </w:rPr>
        <w:t>and/</w:t>
      </w:r>
      <w:r w:rsidR="00C11108" w:rsidRPr="00345047">
        <w:rPr>
          <w:rFonts w:eastAsiaTheme="minorEastAsia"/>
        </w:rPr>
        <w:t>or reported using lard for cooking</w:t>
      </w:r>
      <w:r w:rsidR="00DA3192" w:rsidRPr="00345047">
        <w:rPr>
          <w:rFonts w:eastAsiaTheme="minorEastAsia"/>
        </w:rPr>
        <w:t>,</w:t>
      </w:r>
      <w:r w:rsidR="00C11108" w:rsidRPr="00345047">
        <w:rPr>
          <w:rFonts w:eastAsiaTheme="minorEastAsia"/>
        </w:rPr>
        <w:t xml:space="preserve"> </w:t>
      </w:r>
      <w:r w:rsidRPr="00345047">
        <w:rPr>
          <w:rFonts w:eastAsiaTheme="minorEastAsia"/>
        </w:rPr>
        <w:t>an</w:t>
      </w:r>
      <w:r w:rsidR="00C11108" w:rsidRPr="00345047">
        <w:rPr>
          <w:rFonts w:eastAsiaTheme="minorEastAsia"/>
        </w:rPr>
        <w:t>d</w:t>
      </w:r>
      <w:r w:rsidR="00DA3192" w:rsidRPr="00345047">
        <w:rPr>
          <w:rFonts w:eastAsiaTheme="minorEastAsia"/>
        </w:rPr>
        <w:t>/or</w:t>
      </w:r>
      <w:r w:rsidR="00C11108" w:rsidRPr="00345047">
        <w:rPr>
          <w:rFonts w:eastAsiaTheme="minorEastAsia"/>
        </w:rPr>
        <w:t xml:space="preserve"> reported eating meat</w:t>
      </w:r>
      <w:r w:rsidRPr="00345047">
        <w:rPr>
          <w:rFonts w:eastAsiaTheme="minorEastAsia"/>
        </w:rPr>
        <w:t xml:space="preserve"> </w:t>
      </w:r>
      <w:r w:rsidR="00976746" w:rsidRPr="00345047">
        <w:rPr>
          <w:rFonts w:eastAsiaTheme="minorEastAsia"/>
        </w:rPr>
        <w:t>one</w:t>
      </w:r>
      <w:r w:rsidRPr="00345047">
        <w:rPr>
          <w:rFonts w:eastAsiaTheme="minorEastAsia"/>
        </w:rPr>
        <w:t xml:space="preserve"> or more times per week.</w:t>
      </w:r>
      <w:r w:rsidR="005F0781" w:rsidRPr="00345047">
        <w:rPr>
          <w:rFonts w:eastAsiaTheme="minorEastAsia"/>
        </w:rPr>
        <w:t xml:space="preserve"> </w:t>
      </w:r>
      <w:r w:rsidR="00C11108" w:rsidRPr="00345047">
        <w:rPr>
          <w:rFonts w:eastAsiaTheme="minorEastAsia"/>
        </w:rPr>
        <w:t xml:space="preserve">Participants were classified as poultry eaters if they reported never eating any </w:t>
      </w:r>
      <w:r w:rsidR="00C819BF" w:rsidRPr="00345047">
        <w:rPr>
          <w:rFonts w:eastAsiaTheme="minorEastAsia"/>
        </w:rPr>
        <w:t xml:space="preserve">red </w:t>
      </w:r>
      <w:r w:rsidR="00DF07FC" w:rsidRPr="00345047">
        <w:rPr>
          <w:rFonts w:eastAsiaTheme="minorEastAsia"/>
        </w:rPr>
        <w:t xml:space="preserve">and processed </w:t>
      </w:r>
      <w:r w:rsidR="00C11108" w:rsidRPr="00345047">
        <w:rPr>
          <w:rFonts w:eastAsiaTheme="minorEastAsia"/>
        </w:rPr>
        <w:t xml:space="preserve">meat </w:t>
      </w:r>
      <w:r w:rsidR="00976746" w:rsidRPr="00345047">
        <w:rPr>
          <w:rFonts w:eastAsiaTheme="minorEastAsia"/>
        </w:rPr>
        <w:t>but did eat chicken/poultry one</w:t>
      </w:r>
      <w:r w:rsidR="00C11108" w:rsidRPr="00345047">
        <w:rPr>
          <w:rFonts w:eastAsiaTheme="minorEastAsia"/>
        </w:rPr>
        <w:t xml:space="preserve"> or more time</w:t>
      </w:r>
      <w:r w:rsidR="00080BE2" w:rsidRPr="00345047">
        <w:rPr>
          <w:rFonts w:eastAsiaTheme="minorEastAsia"/>
        </w:rPr>
        <w:t>s</w:t>
      </w:r>
      <w:r w:rsidR="00C11108" w:rsidRPr="00345047">
        <w:rPr>
          <w:rFonts w:eastAsiaTheme="minorEastAsia"/>
        </w:rPr>
        <w:t xml:space="preserve"> per week. </w:t>
      </w:r>
      <w:r w:rsidRPr="00345047">
        <w:rPr>
          <w:rFonts w:eastAsiaTheme="minorEastAsia"/>
        </w:rPr>
        <w:t xml:space="preserve">Pescatarians </w:t>
      </w:r>
      <w:r w:rsidR="00DA3192" w:rsidRPr="00345047">
        <w:rPr>
          <w:rFonts w:eastAsiaTheme="minorEastAsia"/>
        </w:rPr>
        <w:t>were</w:t>
      </w:r>
      <w:r w:rsidRPr="00345047">
        <w:rPr>
          <w:rFonts w:eastAsiaTheme="minorEastAsia"/>
        </w:rPr>
        <w:t xml:space="preserve"> participants who reported eating at least one </w:t>
      </w:r>
      <w:r w:rsidR="00DA3192" w:rsidRPr="00345047">
        <w:rPr>
          <w:rFonts w:eastAsiaTheme="minorEastAsia"/>
        </w:rPr>
        <w:t xml:space="preserve">specific </w:t>
      </w:r>
      <w:r w:rsidRPr="00345047">
        <w:rPr>
          <w:rFonts w:eastAsiaTheme="minorEastAsia"/>
        </w:rPr>
        <w:t xml:space="preserve">type of fish (e.g. tuna, salmon, cod/haddock, sardines, kippers/herring, mackerel, trout, fish &amp; chips, or other </w:t>
      </w:r>
      <w:r w:rsidR="001624D6" w:rsidRPr="00345047">
        <w:rPr>
          <w:rFonts w:eastAsiaTheme="minorEastAsia"/>
        </w:rPr>
        <w:t>seafood</w:t>
      </w:r>
      <w:r w:rsidRPr="00345047">
        <w:rPr>
          <w:rFonts w:eastAsiaTheme="minorEastAsia"/>
        </w:rPr>
        <w:t>)</w:t>
      </w:r>
      <w:r w:rsidR="00DA3192" w:rsidRPr="00345047">
        <w:rPr>
          <w:rFonts w:eastAsiaTheme="minorEastAsia"/>
        </w:rPr>
        <w:t>,</w:t>
      </w:r>
      <w:r w:rsidR="00C11108" w:rsidRPr="00345047">
        <w:rPr>
          <w:rFonts w:eastAsiaTheme="minorEastAsia"/>
        </w:rPr>
        <w:t xml:space="preserve"> </w:t>
      </w:r>
      <w:r w:rsidR="00DA3192" w:rsidRPr="00345047">
        <w:rPr>
          <w:rFonts w:eastAsiaTheme="minorEastAsia"/>
        </w:rPr>
        <w:t>and/</w:t>
      </w:r>
      <w:r w:rsidR="00080BE2" w:rsidRPr="00345047">
        <w:rPr>
          <w:rFonts w:eastAsiaTheme="minorEastAsia"/>
        </w:rPr>
        <w:t>or</w:t>
      </w:r>
      <w:r w:rsidR="00A56334" w:rsidRPr="00345047">
        <w:rPr>
          <w:rFonts w:eastAsiaTheme="minorEastAsia"/>
        </w:rPr>
        <w:t xml:space="preserve"> </w:t>
      </w:r>
      <w:r w:rsidR="00C11108" w:rsidRPr="00345047">
        <w:rPr>
          <w:rFonts w:eastAsiaTheme="minorEastAsia"/>
        </w:rPr>
        <w:t xml:space="preserve">reported that they ate fish </w:t>
      </w:r>
      <w:r w:rsidR="00976746" w:rsidRPr="00345047">
        <w:rPr>
          <w:rFonts w:eastAsiaTheme="minorEastAsia" w:cs="Times New Roman"/>
        </w:rPr>
        <w:t>one</w:t>
      </w:r>
      <w:r w:rsidR="00C11108" w:rsidRPr="00345047">
        <w:rPr>
          <w:rFonts w:eastAsiaTheme="minorEastAsia"/>
        </w:rPr>
        <w:t xml:space="preserve"> or more times per week. </w:t>
      </w:r>
      <w:r w:rsidR="001A6AC1" w:rsidRPr="00345047">
        <w:rPr>
          <w:rFonts w:eastAsiaTheme="minorEastAsia"/>
        </w:rPr>
        <w:t>Vegetarian</w:t>
      </w:r>
      <w:r w:rsidR="00771342" w:rsidRPr="00345047">
        <w:rPr>
          <w:rFonts w:eastAsiaTheme="minorEastAsia"/>
        </w:rPr>
        <w:t xml:space="preserve">s were </w:t>
      </w:r>
      <w:r w:rsidR="00456842" w:rsidRPr="00345047">
        <w:rPr>
          <w:rFonts w:eastAsiaTheme="minorEastAsia"/>
        </w:rPr>
        <w:t xml:space="preserve">defined as those who </w:t>
      </w:r>
      <w:r w:rsidR="001A6AC1" w:rsidRPr="00345047">
        <w:rPr>
          <w:rFonts w:eastAsiaTheme="minorEastAsia"/>
        </w:rPr>
        <w:t xml:space="preserve">reported that they never ate </w:t>
      </w:r>
      <w:r w:rsidR="00DF07FC" w:rsidRPr="00345047">
        <w:rPr>
          <w:rFonts w:eastAsiaTheme="minorEastAsia"/>
        </w:rPr>
        <w:t xml:space="preserve">red and processed </w:t>
      </w:r>
      <w:r w:rsidR="001A6AC1" w:rsidRPr="00345047">
        <w:rPr>
          <w:rFonts w:eastAsiaTheme="minorEastAsia"/>
        </w:rPr>
        <w:t xml:space="preserve">meat, </w:t>
      </w:r>
      <w:proofErr w:type="gramStart"/>
      <w:r w:rsidR="001A6AC1" w:rsidRPr="00345047">
        <w:rPr>
          <w:rFonts w:eastAsiaTheme="minorEastAsia"/>
        </w:rPr>
        <w:t>poultry</w:t>
      </w:r>
      <w:proofErr w:type="gramEnd"/>
      <w:r w:rsidR="001A6AC1" w:rsidRPr="00345047">
        <w:rPr>
          <w:rFonts w:eastAsiaTheme="minorEastAsia"/>
        </w:rPr>
        <w:t xml:space="preserve"> </w:t>
      </w:r>
      <w:r w:rsidR="00DA3192" w:rsidRPr="00345047">
        <w:rPr>
          <w:rFonts w:eastAsiaTheme="minorEastAsia"/>
        </w:rPr>
        <w:t>or</w:t>
      </w:r>
      <w:r w:rsidR="001A6AC1" w:rsidRPr="00345047">
        <w:rPr>
          <w:rFonts w:eastAsiaTheme="minorEastAsia"/>
        </w:rPr>
        <w:t xml:space="preserve"> fish. Vegetarians are further classified into </w:t>
      </w:r>
      <w:proofErr w:type="spellStart"/>
      <w:r w:rsidR="001A6AC1" w:rsidRPr="00345047">
        <w:rPr>
          <w:rFonts w:eastAsiaTheme="minorEastAsia"/>
        </w:rPr>
        <w:t>lacto-ovo</w:t>
      </w:r>
      <w:proofErr w:type="spellEnd"/>
      <w:r w:rsidR="001A6AC1" w:rsidRPr="00345047">
        <w:rPr>
          <w:rFonts w:eastAsiaTheme="minorEastAsia"/>
        </w:rPr>
        <w:t xml:space="preserve"> if they </w:t>
      </w:r>
      <w:r w:rsidR="00771342" w:rsidRPr="00345047">
        <w:rPr>
          <w:rFonts w:eastAsiaTheme="minorEastAsia"/>
        </w:rPr>
        <w:t>reported eating</w:t>
      </w:r>
      <w:r w:rsidR="001A6AC1" w:rsidRPr="00345047">
        <w:rPr>
          <w:rFonts w:eastAsiaTheme="minorEastAsia"/>
        </w:rPr>
        <w:t xml:space="preserve"> both dairy and eggs, lacto if they </w:t>
      </w:r>
      <w:r w:rsidR="00771342" w:rsidRPr="00345047">
        <w:rPr>
          <w:rFonts w:eastAsiaTheme="minorEastAsia"/>
        </w:rPr>
        <w:t xml:space="preserve">reported eating </w:t>
      </w:r>
      <w:r w:rsidR="001A6AC1" w:rsidRPr="00345047">
        <w:rPr>
          <w:rFonts w:eastAsiaTheme="minorEastAsia"/>
        </w:rPr>
        <w:t xml:space="preserve">dairy but no eggs, and </w:t>
      </w:r>
      <w:proofErr w:type="spellStart"/>
      <w:r w:rsidR="001A6AC1" w:rsidRPr="00345047">
        <w:rPr>
          <w:rFonts w:eastAsiaTheme="minorEastAsia"/>
        </w:rPr>
        <w:t>ovo</w:t>
      </w:r>
      <w:proofErr w:type="spellEnd"/>
      <w:r w:rsidR="001A6AC1" w:rsidRPr="00345047">
        <w:rPr>
          <w:rFonts w:eastAsiaTheme="minorEastAsia"/>
        </w:rPr>
        <w:t xml:space="preserve"> vegetarians if they</w:t>
      </w:r>
      <w:r w:rsidR="00771342" w:rsidRPr="00345047">
        <w:rPr>
          <w:rFonts w:eastAsiaTheme="minorEastAsia"/>
        </w:rPr>
        <w:t xml:space="preserve"> reported eating</w:t>
      </w:r>
      <w:r w:rsidR="001A6AC1" w:rsidRPr="00345047">
        <w:rPr>
          <w:rFonts w:eastAsiaTheme="minorEastAsia"/>
        </w:rPr>
        <w:t xml:space="preserve"> eggs but no dairy. </w:t>
      </w:r>
      <w:r w:rsidR="00825C44" w:rsidRPr="00345047">
        <w:rPr>
          <w:rFonts w:eastAsiaTheme="minorEastAsia"/>
        </w:rPr>
        <w:t xml:space="preserve">Vegans </w:t>
      </w:r>
      <w:r w:rsidR="00DA3192" w:rsidRPr="00345047">
        <w:rPr>
          <w:rFonts w:eastAsiaTheme="minorEastAsia"/>
        </w:rPr>
        <w:t>were</w:t>
      </w:r>
      <w:r w:rsidR="00825C44" w:rsidRPr="00345047">
        <w:rPr>
          <w:rFonts w:eastAsiaTheme="minorEastAsia"/>
        </w:rPr>
        <w:t xml:space="preserve"> participants who reported never eating any </w:t>
      </w:r>
      <w:r w:rsidR="00DF07FC" w:rsidRPr="00345047">
        <w:rPr>
          <w:rFonts w:eastAsiaTheme="minorEastAsia"/>
        </w:rPr>
        <w:t xml:space="preserve">red </w:t>
      </w:r>
      <w:r w:rsidR="00825C44" w:rsidRPr="00345047">
        <w:rPr>
          <w:rFonts w:eastAsiaTheme="minorEastAsia"/>
        </w:rPr>
        <w:t>meat, poultry, fish, eggs</w:t>
      </w:r>
      <w:r w:rsidR="00DF07FC" w:rsidRPr="00345047">
        <w:rPr>
          <w:rFonts w:eastAsiaTheme="minorEastAsia"/>
        </w:rPr>
        <w:t>,</w:t>
      </w:r>
      <w:r w:rsidR="00825C44" w:rsidRPr="00345047">
        <w:rPr>
          <w:rFonts w:eastAsiaTheme="minorEastAsia"/>
        </w:rPr>
        <w:t xml:space="preserve"> or dairy</w:t>
      </w:r>
      <w:r w:rsidR="00240441" w:rsidRPr="00345047">
        <w:rPr>
          <w:rFonts w:eastAsiaTheme="minorEastAsia"/>
        </w:rPr>
        <w:t xml:space="preserve"> (</w:t>
      </w:r>
      <w:r w:rsidR="00C30FAA" w:rsidRPr="00345047">
        <w:rPr>
          <w:b/>
        </w:rPr>
        <w:t xml:space="preserve">Table </w:t>
      </w:r>
      <w:r w:rsidR="00240441" w:rsidRPr="00345047">
        <w:rPr>
          <w:b/>
        </w:rPr>
        <w:t>2</w:t>
      </w:r>
      <w:r w:rsidR="00240441" w:rsidRPr="00345047">
        <w:t>)</w:t>
      </w:r>
      <w:r w:rsidR="00825C44" w:rsidRPr="00345047">
        <w:rPr>
          <w:rFonts w:eastAsiaTheme="minorEastAsia"/>
        </w:rPr>
        <w:t xml:space="preserve">. </w:t>
      </w:r>
    </w:p>
    <w:p w14:paraId="5036D6E6" w14:textId="3A65DB96" w:rsidR="007D0D2A" w:rsidRPr="00345047" w:rsidRDefault="007D0D2A" w:rsidP="00924A87">
      <w:pPr>
        <w:spacing w:after="120"/>
        <w:rPr>
          <w:rFonts w:eastAsiaTheme="minorEastAsia"/>
        </w:rPr>
      </w:pPr>
      <w:r w:rsidRPr="00345047">
        <w:rPr>
          <w:rFonts w:eastAsiaTheme="minorEastAsia"/>
        </w:rPr>
        <w:t xml:space="preserve">Throughout 2010–2020, </w:t>
      </w:r>
      <w:r w:rsidR="00512A02" w:rsidRPr="00345047">
        <w:rPr>
          <w:rFonts w:eastAsiaTheme="minorEastAsia"/>
        </w:rPr>
        <w:t>23,525 cancer-free</w:t>
      </w:r>
      <w:r w:rsidRPr="00345047">
        <w:rPr>
          <w:rFonts w:eastAsiaTheme="minorEastAsia"/>
        </w:rPr>
        <w:t xml:space="preserve"> participants completed a minimum of three and up to </w:t>
      </w:r>
      <w:r w:rsidR="00422022" w:rsidRPr="00345047">
        <w:rPr>
          <w:rFonts w:eastAsiaTheme="minorEastAsia"/>
        </w:rPr>
        <w:t>15</w:t>
      </w:r>
      <w:r w:rsidRPr="00345047">
        <w:rPr>
          <w:rFonts w:eastAsiaTheme="minorEastAsia"/>
        </w:rPr>
        <w:t xml:space="preserve"> Oxford </w:t>
      </w:r>
      <w:proofErr w:type="spellStart"/>
      <w:r w:rsidRPr="00345047">
        <w:rPr>
          <w:rFonts w:eastAsiaTheme="minorEastAsia"/>
        </w:rPr>
        <w:t>WebQ</w:t>
      </w:r>
      <w:proofErr w:type="spellEnd"/>
      <w:r w:rsidRPr="00345047">
        <w:rPr>
          <w:rFonts w:eastAsiaTheme="minorEastAsia"/>
        </w:rPr>
        <w:t xml:space="preserve"> 24-hour dietary assessments. </w:t>
      </w:r>
      <w:r w:rsidR="007F5DE6" w:rsidRPr="00345047">
        <w:rPr>
          <w:rFonts w:eastAsiaTheme="minorEastAsia"/>
        </w:rPr>
        <w:t>The median follow-up time was 13.0</w:t>
      </w:r>
      <w:r w:rsidR="00A56334" w:rsidRPr="00345047">
        <w:rPr>
          <w:rFonts w:eastAsiaTheme="minorEastAsia"/>
        </w:rPr>
        <w:t xml:space="preserve"> (IQR: 11.1–14.2) ye</w:t>
      </w:r>
      <w:r w:rsidR="007F5DE6" w:rsidRPr="00345047">
        <w:rPr>
          <w:rFonts w:eastAsiaTheme="minorEastAsia"/>
        </w:rPr>
        <w:t xml:space="preserve">ars. </w:t>
      </w:r>
      <w:r w:rsidRPr="00345047">
        <w:rPr>
          <w:rFonts w:eastAsiaTheme="minorEastAsia"/>
        </w:rPr>
        <w:t xml:space="preserve">The mean intakes of animal foods across all the </w:t>
      </w:r>
      <w:r w:rsidR="001F012D" w:rsidRPr="00345047">
        <w:rPr>
          <w:rFonts w:eastAsiaTheme="minorEastAsia"/>
        </w:rPr>
        <w:t xml:space="preserve">24-hour </w:t>
      </w:r>
      <w:r w:rsidRPr="00345047">
        <w:rPr>
          <w:rFonts w:eastAsiaTheme="minorEastAsia"/>
        </w:rPr>
        <w:t>assessments completed for each participant were u</w:t>
      </w:r>
      <w:r w:rsidR="001F012D" w:rsidRPr="00345047">
        <w:rPr>
          <w:rFonts w:eastAsiaTheme="minorEastAsia"/>
        </w:rPr>
        <w:t>sed to reclassify diet groups at follow-</w:t>
      </w:r>
      <w:r w:rsidRPr="00345047">
        <w:rPr>
          <w:rFonts w:eastAsiaTheme="minorEastAsia"/>
        </w:rPr>
        <w:t xml:space="preserve">up based on the criteria in </w:t>
      </w:r>
      <w:r w:rsidRPr="00345047">
        <w:rPr>
          <w:rFonts w:eastAsiaTheme="minorEastAsia"/>
          <w:b/>
        </w:rPr>
        <w:t>Table 2</w:t>
      </w:r>
      <w:r w:rsidR="0002379D" w:rsidRPr="00345047">
        <w:rPr>
          <w:rFonts w:eastAsiaTheme="minorEastAsia"/>
        </w:rPr>
        <w:t>.</w:t>
      </w:r>
      <w:r w:rsidR="001F012D" w:rsidRPr="00345047">
        <w:rPr>
          <w:rFonts w:eastAsiaTheme="minorEastAsia"/>
        </w:rPr>
        <w:t xml:space="preserve"> </w:t>
      </w:r>
      <w:r w:rsidR="0002379D" w:rsidRPr="00345047">
        <w:rPr>
          <w:rFonts w:eastAsiaTheme="minorEastAsia"/>
        </w:rPr>
        <w:t>P</w:t>
      </w:r>
      <w:r w:rsidR="00C21D96" w:rsidRPr="00345047">
        <w:rPr>
          <w:rFonts w:eastAsiaTheme="minorEastAsia"/>
        </w:rPr>
        <w:t xml:space="preserve">articipants were considered non-consumers of a food if </w:t>
      </w:r>
      <w:r w:rsidR="008C209F" w:rsidRPr="00345047">
        <w:rPr>
          <w:rFonts w:eastAsiaTheme="minorEastAsia"/>
        </w:rPr>
        <w:t>the</w:t>
      </w:r>
      <w:r w:rsidR="00C21D96" w:rsidRPr="00345047">
        <w:rPr>
          <w:rFonts w:eastAsiaTheme="minorEastAsia"/>
        </w:rPr>
        <w:t xml:space="preserve"> me</w:t>
      </w:r>
      <w:r w:rsidR="001F012D" w:rsidRPr="00345047">
        <w:rPr>
          <w:rFonts w:eastAsiaTheme="minorEastAsia"/>
        </w:rPr>
        <w:t>an intake</w:t>
      </w:r>
      <w:r w:rsidR="00352966" w:rsidRPr="00345047">
        <w:rPr>
          <w:rFonts w:eastAsiaTheme="minorEastAsia"/>
        </w:rPr>
        <w:t xml:space="preserve"> </w:t>
      </w:r>
      <w:r w:rsidR="001F012D" w:rsidRPr="00345047">
        <w:rPr>
          <w:rFonts w:eastAsiaTheme="minorEastAsia"/>
        </w:rPr>
        <w:t>across all 24-hour assessment</w:t>
      </w:r>
      <w:r w:rsidR="008C209F" w:rsidRPr="00345047">
        <w:rPr>
          <w:rFonts w:eastAsiaTheme="minorEastAsia"/>
        </w:rPr>
        <w:t>s</w:t>
      </w:r>
      <w:r w:rsidR="001F012D" w:rsidRPr="00345047">
        <w:rPr>
          <w:rFonts w:eastAsiaTheme="minorEastAsia"/>
        </w:rPr>
        <w:t xml:space="preserve"> </w:t>
      </w:r>
      <w:r w:rsidR="00DA3192" w:rsidRPr="00345047">
        <w:rPr>
          <w:rFonts w:eastAsiaTheme="minorEastAsia"/>
        </w:rPr>
        <w:t>wa</w:t>
      </w:r>
      <w:r w:rsidR="001F012D" w:rsidRPr="00345047">
        <w:rPr>
          <w:rFonts w:eastAsiaTheme="minorEastAsia"/>
        </w:rPr>
        <w:t>s 0 g/day.</w:t>
      </w:r>
    </w:p>
    <w:p w14:paraId="3E3B5161" w14:textId="77777777" w:rsidR="007A431D" w:rsidRPr="00345047" w:rsidRDefault="007A431D" w:rsidP="00924A87">
      <w:pPr>
        <w:spacing w:after="120"/>
        <w:rPr>
          <w:rFonts w:eastAsiaTheme="minorEastAsia"/>
        </w:rPr>
      </w:pPr>
    </w:p>
    <w:p w14:paraId="2357FE5C" w14:textId="2392B3A1" w:rsidR="00FF52C8" w:rsidRPr="00345047" w:rsidRDefault="00FF52C8" w:rsidP="00924A87">
      <w:pPr>
        <w:pStyle w:val="Heading3"/>
        <w:spacing w:before="0" w:after="120"/>
      </w:pPr>
      <w:bookmarkStart w:id="43" w:name="_Toc145189321"/>
      <w:r w:rsidRPr="00345047">
        <w:t>NIH-AARP Diet and Health Study</w:t>
      </w:r>
      <w:bookmarkEnd w:id="43"/>
    </w:p>
    <w:p w14:paraId="01C5D9D4" w14:textId="1FA01443" w:rsidR="00FF52C8" w:rsidRPr="00345047" w:rsidRDefault="00A5397E" w:rsidP="00924A87">
      <w:pPr>
        <w:spacing w:after="120"/>
      </w:pPr>
      <w:r w:rsidRPr="00345047">
        <w:t xml:space="preserve">Diet over the past 12 months was assessed at study recruitment using </w:t>
      </w:r>
      <w:r w:rsidR="00DA3192" w:rsidRPr="00345047">
        <w:t xml:space="preserve">a </w:t>
      </w:r>
      <w:r w:rsidR="00E15118" w:rsidRPr="00345047">
        <w:t xml:space="preserve">self-administered </w:t>
      </w:r>
      <w:r w:rsidR="006D51AA" w:rsidRPr="00345047">
        <w:t xml:space="preserve">semi-quantitative </w:t>
      </w:r>
      <w:r w:rsidR="00E15118" w:rsidRPr="00345047">
        <w:t>FFQ</w:t>
      </w:r>
      <w:r w:rsidR="00304E94" w:rsidRPr="00345047">
        <w:t xml:space="preserve">, developed at the </w:t>
      </w:r>
      <w:r w:rsidR="00DA3192" w:rsidRPr="00345047">
        <w:t xml:space="preserve">US </w:t>
      </w:r>
      <w:r w:rsidR="00304E94" w:rsidRPr="00345047">
        <w:t>National Cancer Institute</w:t>
      </w:r>
      <w:r w:rsidR="00E15118" w:rsidRPr="00345047">
        <w:t>. The FFQ included a list of 124 food items and the consumption frequency ranged from “never” to “2+</w:t>
      </w:r>
      <w:r w:rsidR="001B2DC8" w:rsidRPr="00345047">
        <w:t xml:space="preserve"> times per </w:t>
      </w:r>
      <w:r w:rsidR="00E15118" w:rsidRPr="00345047">
        <w:t>day” for foods and “never” to “6+ times per day” for beverages.</w:t>
      </w:r>
      <w:r w:rsidR="00304E94" w:rsidRPr="00345047">
        <w:t xml:space="preserve"> Portion si</w:t>
      </w:r>
      <w:r w:rsidR="004B65EE" w:rsidRPr="00345047">
        <w:t xml:space="preserve">zes for each food and beverage </w:t>
      </w:r>
      <w:r w:rsidR="00304E94" w:rsidRPr="00345047">
        <w:t xml:space="preserve">were also assessed using three portion size categories. </w:t>
      </w:r>
      <w:r w:rsidR="007664BC" w:rsidRPr="00345047">
        <w:t>The FFQ was previously validated in a subsample of the NIH-AARP cohort (n</w:t>
      </w:r>
      <w:r w:rsidR="00AA6C93" w:rsidRPr="00345047">
        <w:t xml:space="preserve"> </w:t>
      </w:r>
      <w:r w:rsidR="007664BC" w:rsidRPr="00345047">
        <w:t>= ~2,000) using two non-consecutive 24-hr recalls</w:t>
      </w:r>
      <w:r w:rsidR="003B6FD3" w:rsidRPr="00345047">
        <w:t xml:space="preserve"> </w:t>
      </w:r>
      <w:r w:rsidR="003B6FD3" w:rsidRPr="00345047">
        <w:fldChar w:fldCharType="begin">
          <w:fldData xml:space="preserve">PEVuZE5vdGU+PENpdGU+PEF1dGhvcj5UaG9tcHNvbjwvQXV0aG9yPjxZZWFyPjIwMDg8L1llYXI+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</w:fldData>
        </w:fldChar>
      </w:r>
      <w:r w:rsidR="00A86879" w:rsidRPr="00345047">
        <w:instrText xml:space="preserve"> ADDIN EN.CITE </w:instrText>
      </w:r>
      <w:r w:rsidR="00A86879" w:rsidRPr="00345047">
        <w:fldChar w:fldCharType="begin">
          <w:fldData xml:space="preserve">PEVuZE5vdGU+PENpdGU+PEF1dGhvcj5UaG9tcHNvbjwvQXV0aG9yPjxZZWFyPjIwMDg8L1llYXI+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</w:fldData>
        </w:fldChar>
      </w:r>
      <w:r w:rsidR="00A86879" w:rsidRPr="00345047">
        <w:instrText xml:space="preserve"> ADDIN EN.CITE.DATA </w:instrText>
      </w:r>
      <w:r w:rsidR="00A86879" w:rsidRPr="00345047">
        <w:fldChar w:fldCharType="end"/>
      </w:r>
      <w:r w:rsidR="003B6FD3" w:rsidRPr="00345047">
        <w:fldChar w:fldCharType="separate"/>
      </w:r>
      <w:r w:rsidR="00A86879" w:rsidRPr="00345047">
        <w:rPr>
          <w:noProof/>
        </w:rPr>
        <w:t>(26)</w:t>
      </w:r>
      <w:r w:rsidR="003B6FD3" w:rsidRPr="00345047">
        <w:fldChar w:fldCharType="end"/>
      </w:r>
      <w:r w:rsidR="007664BC" w:rsidRPr="00345047">
        <w:t xml:space="preserve">. </w:t>
      </w:r>
    </w:p>
    <w:p w14:paraId="19531BF6" w14:textId="499066EA" w:rsidR="0002379D" w:rsidRPr="00345047" w:rsidRDefault="006C55F3" w:rsidP="00924A87">
      <w:pPr>
        <w:spacing w:after="120"/>
        <w:rPr>
          <w:rFonts w:cs="Times New Roman"/>
        </w:rPr>
      </w:pPr>
      <w:r w:rsidRPr="00345047">
        <w:rPr>
          <w:rFonts w:cs="Times New Roman"/>
        </w:rPr>
        <w:lastRenderedPageBreak/>
        <w:t>T</w:t>
      </w:r>
      <w:r w:rsidR="00F309C9" w:rsidRPr="00345047">
        <w:rPr>
          <w:rFonts w:cs="Times New Roman"/>
        </w:rPr>
        <w:t xml:space="preserve">he consumption frequency </w:t>
      </w:r>
      <w:r w:rsidR="006726B1" w:rsidRPr="00345047">
        <w:rPr>
          <w:rFonts w:cs="Times New Roman"/>
        </w:rPr>
        <w:t xml:space="preserve">of specific foods was combined with additional questions, </w:t>
      </w:r>
      <w:r w:rsidR="0002379D" w:rsidRPr="00345047">
        <w:rPr>
          <w:rFonts w:cs="Times New Roman"/>
        </w:rPr>
        <w:t>such as those about the</w:t>
      </w:r>
      <w:r w:rsidR="00924A87" w:rsidRPr="00345047">
        <w:rPr>
          <w:rFonts w:cs="Times New Roman"/>
        </w:rPr>
        <w:t xml:space="preserve"> </w:t>
      </w:r>
      <w:r w:rsidR="006726B1" w:rsidRPr="00345047">
        <w:rPr>
          <w:rFonts w:cs="Times New Roman"/>
        </w:rPr>
        <w:t xml:space="preserve">fat content of the foods (e.g. regular or lean meat), or the type of milk/creamer used for tea and coffee, to code the frequencies using an algorithm developed by the US National Cancer Institute. Based on the coding provided for the foods, it was not possible to identify participants who never ate specific animal-based </w:t>
      </w:r>
      <w:proofErr w:type="gramStart"/>
      <w:r w:rsidR="006726B1" w:rsidRPr="00345047">
        <w:rPr>
          <w:rFonts w:cs="Times New Roman"/>
        </w:rPr>
        <w:t>foods</w:t>
      </w:r>
      <w:r w:rsidR="0002379D" w:rsidRPr="00345047">
        <w:rPr>
          <w:rFonts w:cs="Times New Roman"/>
        </w:rPr>
        <w:t>,</w:t>
      </w:r>
      <w:proofErr w:type="gramEnd"/>
      <w:r w:rsidR="006726B1" w:rsidRPr="00345047">
        <w:rPr>
          <w:rFonts w:cs="Times New Roman"/>
        </w:rPr>
        <w:t xml:space="preserve"> therefore </w:t>
      </w:r>
      <w:r w:rsidR="0002379D" w:rsidRPr="00345047">
        <w:rPr>
          <w:rFonts w:cs="Times New Roman"/>
        </w:rPr>
        <w:t xml:space="preserve">the diet groups could not be defined </w:t>
      </w:r>
      <w:r w:rsidR="006726B1" w:rsidRPr="00345047">
        <w:rPr>
          <w:rFonts w:cs="Times New Roman"/>
        </w:rPr>
        <w:t xml:space="preserve">in the same way as in the other cohort studies. Hence for this study, food weights provided by the collaborators were used to assign participants to the respective diet groups. </w:t>
      </w:r>
      <w:r w:rsidR="005E55E3" w:rsidRPr="00345047">
        <w:rPr>
          <w:rFonts w:cs="Times New Roman"/>
        </w:rPr>
        <w:t xml:space="preserve">A medium serving size was assumed if no serving size was indicated. </w:t>
      </w:r>
    </w:p>
    <w:p w14:paraId="72C2F401" w14:textId="0470710A" w:rsidR="00F309C9" w:rsidRPr="00345047" w:rsidRDefault="005E55E3" w:rsidP="0002379D">
      <w:pPr>
        <w:rPr>
          <w:rFonts w:cs="Times New Roman"/>
        </w:rPr>
      </w:pPr>
      <w:r w:rsidRPr="00345047">
        <w:rPr>
          <w:rFonts w:cs="Times New Roman"/>
        </w:rPr>
        <w:t>T</w:t>
      </w:r>
      <w:r w:rsidR="006726B1" w:rsidRPr="00345047">
        <w:rPr>
          <w:rFonts w:cs="Times New Roman"/>
        </w:rPr>
        <w:t>o asses</w:t>
      </w:r>
      <w:r w:rsidR="00791E3F" w:rsidRPr="00345047">
        <w:rPr>
          <w:rFonts w:cs="Times New Roman"/>
        </w:rPr>
        <w:t xml:space="preserve">s intakes of total </w:t>
      </w:r>
      <w:r w:rsidR="006726B1" w:rsidRPr="00345047">
        <w:rPr>
          <w:rFonts w:cs="Times New Roman"/>
        </w:rPr>
        <w:t>red and processed meat</w:t>
      </w:r>
      <w:r w:rsidRPr="00345047">
        <w:rPr>
          <w:rFonts w:cs="Times New Roman"/>
        </w:rPr>
        <w:t>s as well as dairy products</w:t>
      </w:r>
      <w:r w:rsidR="0002379D" w:rsidRPr="00345047">
        <w:rPr>
          <w:rFonts w:cs="Times New Roman"/>
        </w:rPr>
        <w:t>,</w:t>
      </w:r>
      <w:r w:rsidRPr="00345047">
        <w:rPr>
          <w:rFonts w:cs="Times New Roman"/>
        </w:rPr>
        <w:t xml:space="preserve"> multiple questions were used</w:t>
      </w:r>
      <w:r w:rsidR="006726B1" w:rsidRPr="00345047">
        <w:rPr>
          <w:rFonts w:cs="Times New Roman"/>
        </w:rPr>
        <w:t xml:space="preserve">. </w:t>
      </w:r>
      <w:r w:rsidR="00347252" w:rsidRPr="00345047">
        <w:rPr>
          <w:rFonts w:cs="Times New Roman"/>
        </w:rPr>
        <w:t>To identify participants who “</w:t>
      </w:r>
      <w:r w:rsidR="006726B1" w:rsidRPr="00345047">
        <w:rPr>
          <w:rFonts w:cs="Times New Roman"/>
        </w:rPr>
        <w:t>never ate</w:t>
      </w:r>
      <w:r w:rsidR="00347252" w:rsidRPr="00345047">
        <w:rPr>
          <w:rFonts w:cs="Times New Roman"/>
        </w:rPr>
        <w:t>”</w:t>
      </w:r>
      <w:r w:rsidR="006726B1" w:rsidRPr="00345047">
        <w:rPr>
          <w:rFonts w:cs="Times New Roman"/>
        </w:rPr>
        <w:t xml:space="preserve"> red and proces</w:t>
      </w:r>
      <w:r w:rsidR="00347252" w:rsidRPr="00345047">
        <w:rPr>
          <w:rFonts w:cs="Times New Roman"/>
        </w:rPr>
        <w:t xml:space="preserve">sed meat, </w:t>
      </w:r>
      <w:r w:rsidR="00E43304" w:rsidRPr="00345047">
        <w:rPr>
          <w:rFonts w:cs="Times New Roman"/>
        </w:rPr>
        <w:t>and</w:t>
      </w:r>
      <w:r w:rsidR="00347252" w:rsidRPr="00345047">
        <w:rPr>
          <w:rFonts w:cs="Times New Roman"/>
        </w:rPr>
        <w:t xml:space="preserve"> those who “</w:t>
      </w:r>
      <w:r w:rsidR="006726B1" w:rsidRPr="00345047">
        <w:rPr>
          <w:rFonts w:cs="Times New Roman"/>
        </w:rPr>
        <w:t>never consumed</w:t>
      </w:r>
      <w:r w:rsidR="00347252" w:rsidRPr="00345047">
        <w:rPr>
          <w:rFonts w:cs="Times New Roman"/>
        </w:rPr>
        <w:t>”</w:t>
      </w:r>
      <w:r w:rsidR="006726B1" w:rsidRPr="00345047">
        <w:rPr>
          <w:rFonts w:cs="Times New Roman"/>
        </w:rPr>
        <w:t xml:space="preserve"> dairy products, </w:t>
      </w:r>
      <w:proofErr w:type="gramStart"/>
      <w:r w:rsidR="006726B1" w:rsidRPr="00345047">
        <w:rPr>
          <w:rFonts w:cs="Times New Roman"/>
        </w:rPr>
        <w:t>cut-points</w:t>
      </w:r>
      <w:proofErr w:type="gramEnd"/>
      <w:r w:rsidR="006726B1" w:rsidRPr="00345047">
        <w:rPr>
          <w:rFonts w:cs="Times New Roman"/>
        </w:rPr>
        <w:t xml:space="preserve"> of 10 g/day and 5 g/day were used, respectively. </w:t>
      </w:r>
      <w:r w:rsidR="0002379D" w:rsidRPr="00345047">
        <w:rPr>
          <w:rFonts w:cs="Times New Roman"/>
        </w:rPr>
        <w:t>For assessing</w:t>
      </w:r>
      <w:r w:rsidR="006726B1" w:rsidRPr="00345047">
        <w:rPr>
          <w:rFonts w:cs="Times New Roman"/>
        </w:rPr>
        <w:t xml:space="preserve"> intakes of poultry, fish</w:t>
      </w:r>
      <w:r w:rsidR="0002379D" w:rsidRPr="00345047">
        <w:rPr>
          <w:rFonts w:cs="Times New Roman"/>
        </w:rPr>
        <w:t>,</w:t>
      </w:r>
      <w:r w:rsidR="006726B1" w:rsidRPr="00345047">
        <w:rPr>
          <w:rFonts w:cs="Times New Roman"/>
        </w:rPr>
        <w:t xml:space="preserve"> and eggs, fewer questions were asked</w:t>
      </w:r>
      <w:r w:rsidR="0002379D" w:rsidRPr="00345047">
        <w:rPr>
          <w:rFonts w:cs="Times New Roman"/>
        </w:rPr>
        <w:t>,</w:t>
      </w:r>
      <w:r w:rsidR="006726B1" w:rsidRPr="00345047">
        <w:rPr>
          <w:rFonts w:cs="Times New Roman"/>
        </w:rPr>
        <w:t xml:space="preserve"> and hence</w:t>
      </w:r>
      <w:r w:rsidR="0002379D" w:rsidRPr="00345047">
        <w:rPr>
          <w:rFonts w:cs="Times New Roman"/>
        </w:rPr>
        <w:t>,</w:t>
      </w:r>
      <w:r w:rsidR="006726B1" w:rsidRPr="00345047">
        <w:rPr>
          <w:rFonts w:cs="Times New Roman"/>
        </w:rPr>
        <w:t xml:space="preserve"> a cut-point of 0 g/day was used to identify the never eaters for each </w:t>
      </w:r>
      <w:r w:rsidR="00CD667A" w:rsidRPr="00345047">
        <w:rPr>
          <w:rFonts w:cs="Times New Roman"/>
        </w:rPr>
        <w:t>food</w:t>
      </w:r>
      <w:r w:rsidR="006726B1" w:rsidRPr="00345047">
        <w:rPr>
          <w:rFonts w:cs="Times New Roman"/>
        </w:rPr>
        <w:t xml:space="preserve">. </w:t>
      </w:r>
      <w:r w:rsidR="008C3ACC" w:rsidRPr="00345047">
        <w:rPr>
          <w:rFonts w:cs="Times New Roman"/>
        </w:rPr>
        <w:t xml:space="preserve">The </w:t>
      </w:r>
      <w:r w:rsidR="00CD667A" w:rsidRPr="00345047">
        <w:rPr>
          <w:rFonts w:cs="Times New Roman"/>
        </w:rPr>
        <w:t>seven</w:t>
      </w:r>
      <w:r w:rsidR="008C3ACC" w:rsidRPr="00345047">
        <w:rPr>
          <w:rFonts w:cs="Times New Roman"/>
        </w:rPr>
        <w:t xml:space="preserve"> diet groups were defined as described in </w:t>
      </w:r>
      <w:r w:rsidR="00C30FAA" w:rsidRPr="00345047">
        <w:rPr>
          <w:b/>
        </w:rPr>
        <w:t xml:space="preserve">Table </w:t>
      </w:r>
      <w:r w:rsidR="00D327A7" w:rsidRPr="00345047">
        <w:rPr>
          <w:b/>
        </w:rPr>
        <w:t>2</w:t>
      </w:r>
      <w:r w:rsidR="008C3ACC" w:rsidRPr="00345047">
        <w:rPr>
          <w:rFonts w:cs="Times New Roman"/>
        </w:rPr>
        <w:t>.</w:t>
      </w:r>
    </w:p>
    <w:p w14:paraId="56A3DF27" w14:textId="77777777" w:rsidR="00FF52C8" w:rsidRPr="00345047" w:rsidRDefault="00FF52C8" w:rsidP="00924A87">
      <w:pPr>
        <w:spacing w:after="120"/>
      </w:pPr>
    </w:p>
    <w:p w14:paraId="67B4C8F0" w14:textId="068350C9" w:rsidR="00FF52C8" w:rsidRPr="00345047" w:rsidRDefault="00FF52C8" w:rsidP="00924A87">
      <w:pPr>
        <w:pStyle w:val="Heading3"/>
        <w:spacing w:before="0" w:after="120"/>
      </w:pPr>
      <w:bookmarkStart w:id="44" w:name="_Toc145189322"/>
      <w:r w:rsidRPr="00345047">
        <w:t>UK Biobank</w:t>
      </w:r>
      <w:bookmarkEnd w:id="44"/>
    </w:p>
    <w:p w14:paraId="398AE953" w14:textId="70E56131" w:rsidR="00B52C1E" w:rsidRPr="00345047" w:rsidRDefault="00FD4B60" w:rsidP="00924A87">
      <w:pPr>
        <w:spacing w:after="120"/>
      </w:pPr>
      <w:r w:rsidRPr="00345047">
        <w:t xml:space="preserve">Diet groups were categorised using the touchscreen questionnaire completed at recruitment which asked participants about </w:t>
      </w:r>
      <w:r w:rsidR="0002379D" w:rsidRPr="00345047">
        <w:t xml:space="preserve">the </w:t>
      </w:r>
      <w:r w:rsidRPr="00345047">
        <w:t xml:space="preserve">frequency of consumption of processed meat, beef, lamb or mutton, pork, chicken, turkey or other poultry, and oily and non-oily fish. Participants chose a frequency of intake ranging from “Never” to “Once or more daily”. </w:t>
      </w:r>
      <w:r w:rsidR="0002379D" w:rsidRPr="00345047">
        <w:t xml:space="preserve">Based on </w:t>
      </w:r>
      <w:r w:rsidRPr="00345047">
        <w:t>these responses, participants were categorised into</w:t>
      </w:r>
      <w:r w:rsidR="00CE5CA1" w:rsidRPr="00345047">
        <w:t xml:space="preserve"> four diet groups </w:t>
      </w:r>
      <w:r w:rsidR="0098399E" w:rsidRPr="00345047">
        <w:t>(</w:t>
      </w:r>
      <w:r w:rsidR="00CE5CA1" w:rsidRPr="00345047">
        <w:t xml:space="preserve">meat </w:t>
      </w:r>
      <w:r w:rsidRPr="00345047">
        <w:t>eaters</w:t>
      </w:r>
      <w:r w:rsidR="0002379D" w:rsidRPr="00345047">
        <w:t>,</w:t>
      </w:r>
      <w:r w:rsidRPr="00345047">
        <w:t xml:space="preserve"> fish</w:t>
      </w:r>
      <w:r w:rsidR="00CE5CA1" w:rsidRPr="00345047">
        <w:t xml:space="preserve"> </w:t>
      </w:r>
      <w:r w:rsidRPr="00345047">
        <w:t>eaters</w:t>
      </w:r>
      <w:r w:rsidR="0002379D" w:rsidRPr="00345047">
        <w:t>,</w:t>
      </w:r>
      <w:r w:rsidRPr="00345047">
        <w:t xml:space="preserve"> and vegetarians).</w:t>
      </w:r>
      <w:r w:rsidR="00CD667A" w:rsidRPr="00345047">
        <w:t xml:space="preserve"> </w:t>
      </w:r>
      <w:r w:rsidR="00B52C1E" w:rsidRPr="00345047">
        <w:t>Poultry eaters were those who never consumed red and processed meat but consumed poultry. Pescatarians were participants who reported that they never consumed red meat, processed meat, or poultry but ate oily and/or non-oily fish. Participants who reported that they never consumed any meat or fish were assigned to the vegetarian diet group</w:t>
      </w:r>
      <w:r w:rsidR="00CD667A" w:rsidRPr="00345047">
        <w:t xml:space="preserve"> (</w:t>
      </w:r>
      <w:r w:rsidR="00C30FAA" w:rsidRPr="00345047">
        <w:rPr>
          <w:b/>
        </w:rPr>
        <w:t xml:space="preserve">Table </w:t>
      </w:r>
      <w:r w:rsidR="00CD667A" w:rsidRPr="00345047">
        <w:rPr>
          <w:b/>
        </w:rPr>
        <w:t>2</w:t>
      </w:r>
      <w:r w:rsidR="00CD667A" w:rsidRPr="00345047">
        <w:t>)</w:t>
      </w:r>
      <w:r w:rsidR="00B52C1E" w:rsidRPr="00345047">
        <w:t xml:space="preserve">. </w:t>
      </w:r>
    </w:p>
    <w:p w14:paraId="0EF91848" w14:textId="24C09694" w:rsidR="00B52C1E" w:rsidRPr="00345047" w:rsidRDefault="00B52C1E" w:rsidP="00924A87">
      <w:pPr>
        <w:spacing w:after="120"/>
      </w:pPr>
      <w:r w:rsidRPr="00345047">
        <w:t xml:space="preserve">The baseline questionnaire </w:t>
      </w:r>
      <w:r w:rsidR="0002379D" w:rsidRPr="00345047">
        <w:t>also</w:t>
      </w:r>
      <w:r w:rsidRPr="00345047">
        <w:t xml:space="preserve"> asked </w:t>
      </w:r>
      <w:r w:rsidR="00F2038F" w:rsidRPr="00345047">
        <w:t xml:space="preserve">participants to </w:t>
      </w:r>
      <w:r w:rsidR="0002379D" w:rsidRPr="00345047">
        <w:t xml:space="preserve">indicate </w:t>
      </w:r>
      <w:r w:rsidR="00F2038F" w:rsidRPr="00345047">
        <w:t xml:space="preserve">which foods they never </w:t>
      </w:r>
      <w:r w:rsidR="00E43304" w:rsidRPr="00345047">
        <w:t>ate</w:t>
      </w:r>
      <w:r w:rsidR="00F2038F" w:rsidRPr="00345047">
        <w:t xml:space="preserve"> such as eggs or foods containing eggs, dairy products, wheat products, and/or sugar or foods/drinks containing sugar. Using responses from this question, </w:t>
      </w:r>
      <w:r w:rsidR="00C561E4" w:rsidRPr="00345047">
        <w:t xml:space="preserve">vegetarians </w:t>
      </w:r>
      <w:r w:rsidRPr="00345047">
        <w:t xml:space="preserve">were further classified as lacto vegetarians if they consumed dairy but no eggs and as </w:t>
      </w:r>
      <w:proofErr w:type="spellStart"/>
      <w:r w:rsidRPr="00345047">
        <w:t>ovo</w:t>
      </w:r>
      <w:proofErr w:type="spellEnd"/>
      <w:r w:rsidRPr="00345047">
        <w:t xml:space="preserve"> vegetarians if they consumed eggs but no dairy. </w:t>
      </w:r>
      <w:r w:rsidR="00F2038F" w:rsidRPr="00345047">
        <w:t>Participants were classified as vegans if they reported never eating any meat, fish, eggs</w:t>
      </w:r>
      <w:r w:rsidR="001C4CB9" w:rsidRPr="00345047">
        <w:t>,</w:t>
      </w:r>
      <w:r w:rsidR="00F2038F" w:rsidRPr="00345047">
        <w:t xml:space="preserve"> or dairy. </w:t>
      </w:r>
    </w:p>
    <w:p w14:paraId="06211F20" w14:textId="5CA442BE" w:rsidR="00411EA8" w:rsidRPr="00345047" w:rsidRDefault="00411EA8" w:rsidP="00924A87">
      <w:pPr>
        <w:spacing w:after="120"/>
        <w:sectPr w:rsidR="00411EA8" w:rsidRPr="00345047">
          <w:footerReference w:type="default" r:id="rId9"/>
          <w:pgSz w:w="11906" w:h="16838"/>
          <w:pgMar w:top="1440" w:right="1440" w:bottom="1440" w:left="1440" w:header="708" w:footer="708" w:gutter="0"/>
          <w:cols w:space="708"/>
          <w:docGrid w:linePitch="360"/>
        </w:sectPr>
      </w:pPr>
      <w:r w:rsidRPr="00345047">
        <w:t xml:space="preserve">In </w:t>
      </w:r>
      <w:r w:rsidR="00CC6C7E" w:rsidRPr="00345047">
        <w:t>2012 - 2013</w:t>
      </w:r>
      <w:r w:rsidRPr="00345047">
        <w:t xml:space="preserve">, 17,426 participants completed a repeat dietary assessment using the same questionnaire as baseline, with a median follow-up time </w:t>
      </w:r>
      <w:r w:rsidR="00835176" w:rsidRPr="00345047">
        <w:t>of 4.4 (3.7–5.0) years</w:t>
      </w:r>
      <w:r w:rsidR="00CC6C7E" w:rsidRPr="00345047">
        <w:t xml:space="preserve"> </w:t>
      </w:r>
      <w:r w:rsidR="00CC6C7E" w:rsidRPr="00345047">
        <w:fldChar w:fldCharType="begin"/>
      </w:r>
      <w:r w:rsidR="00A86879" w:rsidRPr="00345047">
        <w:instrText xml:space="preserve"> ADDIN EN.CITE &lt;EndNote&gt;&lt;Cite&gt;&lt;Author&gt;Bradbury&lt;/Author&gt;&lt;Year&gt;2018&lt;/Year&gt;&lt;RecNum&gt;114&lt;/RecNum&gt;&lt;DisplayText&gt;(27)&lt;/DisplayText&gt;&lt;record&gt;&lt;rec-number&gt;114&lt;/rec-number&gt;&lt;foreign-keys&gt;&lt;key app="EN" db-id="r5e0zzwdn5tedse2pf9pf2sasp0fpptz0ftx" timestamp="1694344238"&gt;114&lt;/key&gt;&lt;/foreign-keys&gt;&lt;ref-type name="Journal Article"&gt;17&lt;/ref-type&gt;&lt;contributors&gt;&lt;authors&gt;&lt;author&gt;Bradbury, K. E.&lt;/author&gt;&lt;author&gt;Young, H. J.&lt;/author&gt;&lt;author&gt;Guo, W. J.&lt;/author&gt;&lt;author&gt;Key, T. J.&lt;/author&gt;&lt;/authors&gt;&lt;/contributors&gt;&lt;auth-address&gt;Univ Oxford, Nuffield Dept Populat Hlth, Canc Epidemiol Unit, Oxford, England&lt;/auth-address&gt;&lt;titles&gt;&lt;title&gt;Dietary assessment in UK Biobank: an evaluation of the performance of the touchscreen dietary questionnaire&lt;/title&gt;&lt;secondary-title&gt;J Nutr Sci&lt;/secondary-title&gt;&lt;alt-title&gt;J Nutr Sci&lt;/alt-title&gt;&lt;/titles&gt;&lt;periodical&gt;&lt;full-title&gt;Journal of Nutritional Science&lt;/full-title&gt;&lt;abbr-1&gt;J Nutr Sci&lt;/abbr-1&gt;&lt;/periodical&gt;&lt;alt-periodical&gt;&lt;full-title&gt;Journal of Nutritional Science&lt;/full-title&gt;&lt;abbr-1&gt;J Nutr Sci&lt;/abbr-1&gt;&lt;/alt-periodical&gt;&lt;volume&gt;7&lt;/volume&gt;&lt;keywords&gt;&lt;keyword&gt;uk biobank&lt;/keyword&gt;&lt;keyword&gt;dietary assessment&lt;/keyword&gt;&lt;keyword&gt;reproducibility&lt;/keyword&gt;&lt;keyword&gt;touchscreen questionnaires&lt;/keyword&gt;&lt;keyword&gt;reproducibility&lt;/keyword&gt;&lt;/keywords&gt;&lt;dates&gt;&lt;year&gt;2018&lt;/year&gt;&lt;pub-dates&gt;&lt;date&gt;Feb 1&lt;/date&gt;&lt;/pub-dates&gt;&lt;/dates&gt;&lt;isbn&gt;2048-6790&lt;/isbn&gt;&lt;accession-num&gt;WOS:000423860600001&lt;/accession-num&gt;&lt;urls&gt;&lt;related-urls&gt;&lt;url&gt;&lt;style face="underline" font="default" size="100%"&gt;&amp;lt;Go to ISI&amp;gt;://WOS:000423860600001&lt;/style&gt;&lt;/url&gt;&lt;/related-urls&gt;&lt;/urls&gt;&lt;electronic-resource-num&gt;ARTN e6&amp;#xD;10.1017/jns.2017.66&lt;/electronic-resource-num&gt;&lt;language&gt;English&lt;/language&gt;&lt;/record&gt;&lt;/Cite&gt;&lt;/EndNote&gt;</w:instrText>
      </w:r>
      <w:r w:rsidR="00CC6C7E" w:rsidRPr="00345047">
        <w:fldChar w:fldCharType="separate"/>
      </w:r>
      <w:r w:rsidR="00A86879" w:rsidRPr="00345047">
        <w:rPr>
          <w:noProof/>
        </w:rPr>
        <w:t>(27)</w:t>
      </w:r>
      <w:r w:rsidR="00CC6C7E" w:rsidRPr="00345047">
        <w:fldChar w:fldCharType="end"/>
      </w:r>
      <w:r w:rsidRPr="00345047">
        <w:t xml:space="preserve">. The same criteria </w:t>
      </w:r>
      <w:proofErr w:type="gramStart"/>
      <w:r w:rsidR="006D697A" w:rsidRPr="00345047">
        <w:t>was</w:t>
      </w:r>
      <w:proofErr w:type="gramEnd"/>
      <w:r w:rsidR="006D697A" w:rsidRPr="00345047">
        <w:t xml:space="preserve"> </w:t>
      </w:r>
      <w:r w:rsidRPr="00345047">
        <w:t xml:space="preserve">used to classify participants into the diet groups at resurvey. </w:t>
      </w:r>
      <w:r w:rsidR="00CC6C7E" w:rsidRPr="00345047">
        <w:t xml:space="preserve"> </w:t>
      </w:r>
    </w:p>
    <w:p w14:paraId="30FC5732" w14:textId="77777777" w:rsidR="00671E22" w:rsidRPr="00345047" w:rsidRDefault="00267CAA" w:rsidP="00924A87">
      <w:pPr>
        <w:pStyle w:val="Heading1"/>
        <w:spacing w:before="0" w:after="120"/>
      </w:pPr>
      <w:bookmarkStart w:id="45" w:name="_Toc145189323"/>
      <w:r w:rsidRPr="00345047">
        <w:lastRenderedPageBreak/>
        <w:t>References</w:t>
      </w:r>
      <w:bookmarkEnd w:id="45"/>
    </w:p>
    <w:p w14:paraId="6285BF39" w14:textId="77777777" w:rsidR="00321669" w:rsidRPr="00321669" w:rsidRDefault="00671E22" w:rsidP="00321669">
      <w:pPr>
        <w:pStyle w:val="EndNoteBibliography"/>
      </w:pPr>
      <w:r w:rsidRPr="00345047">
        <w:fldChar w:fldCharType="begin"/>
      </w:r>
      <w:r w:rsidRPr="00345047">
        <w:instrText xml:space="preserve"> ADDIN EN.REFLIST </w:instrText>
      </w:r>
      <w:r w:rsidRPr="00345047">
        <w:fldChar w:fldCharType="separate"/>
      </w:r>
      <w:r w:rsidR="00321669" w:rsidRPr="00321669">
        <w:t>1.</w:t>
      </w:r>
      <w:r w:rsidR="00321669" w:rsidRPr="00321669">
        <w:tab/>
        <w:t>Butler TL, Fraser GE, Beeson WL, Knutsen SF, Herring RP, Chan J, et al. Cohort Profile: The Adventist Health Study-2 (AHS-2). International Journal of Epidemiology. 2007;37(2):260-5.</w:t>
      </w:r>
    </w:p>
    <w:p w14:paraId="24CFF9C8" w14:textId="77777777" w:rsidR="00321669" w:rsidRPr="00321669" w:rsidRDefault="00321669" w:rsidP="00321669">
      <w:pPr>
        <w:pStyle w:val="EndNoteBibliography"/>
      </w:pPr>
      <w:r w:rsidRPr="00321669">
        <w:t>2.</w:t>
      </w:r>
      <w:r w:rsidRPr="00321669">
        <w:tab/>
        <w:t>Kondal D, Patel SA, Ali MK, Mohan D, Rautela G, Gujral UP, et al. Cohort profile: the Center for cArdiometabolic Risk Reduction in South Asia (CARRS). Int J Epidemiol. 2022;51(6):e358-e71.</w:t>
      </w:r>
    </w:p>
    <w:p w14:paraId="109C2960" w14:textId="77777777" w:rsidR="00321669" w:rsidRPr="00321669" w:rsidRDefault="00321669" w:rsidP="00321669">
      <w:pPr>
        <w:pStyle w:val="EndNoteBibliography"/>
      </w:pPr>
      <w:r w:rsidRPr="00321669">
        <w:t>3.</w:t>
      </w:r>
      <w:r w:rsidRPr="00321669">
        <w:tab/>
        <w:t>Nair M, Ali MK, Ajay VS, Shivashankar R, Mohan V, Pradeepa R, et al. CARRS Surveillance study: design and methods to assess burdens from multiple perspectives. BMC Public Health. 2012;12(1):701.</w:t>
      </w:r>
    </w:p>
    <w:p w14:paraId="3A87ED7A" w14:textId="77777777" w:rsidR="00321669" w:rsidRPr="00321669" w:rsidRDefault="00321669" w:rsidP="00321669">
      <w:pPr>
        <w:pStyle w:val="EndNoteBibliography"/>
      </w:pPr>
      <w:r w:rsidRPr="00321669">
        <w:t>4.</w:t>
      </w:r>
      <w:r w:rsidRPr="00321669">
        <w:tab/>
        <w:t>Davey GK, Spencer EA, Appleby PN, Allen NE, Knox KH, Key TJ. EPIC-Oxford: lifestyle characteristics and nutrient intakes in a cohort of 33 883 meat-eaters and 31 546 non meat-eaters in the UK. Public Health Nutr. 2003;6(3):259-69.</w:t>
      </w:r>
    </w:p>
    <w:p w14:paraId="35F54782" w14:textId="77777777" w:rsidR="00321669" w:rsidRPr="00321669" w:rsidRDefault="00321669" w:rsidP="00321669">
      <w:pPr>
        <w:pStyle w:val="EndNoteBibliography"/>
      </w:pPr>
      <w:r w:rsidRPr="00321669">
        <w:t>5.</w:t>
      </w:r>
      <w:r w:rsidRPr="00321669">
        <w:tab/>
        <w:t>Appleby PN, Thorogood M, Mann JI, Key TJ. The Oxford Vegetarian Study: an overview. Am J Clin Nutr. 1999;70(3 Suppl):525s-31s.</w:t>
      </w:r>
    </w:p>
    <w:p w14:paraId="31937BA3" w14:textId="77777777" w:rsidR="00321669" w:rsidRPr="00321669" w:rsidRDefault="00321669" w:rsidP="00321669">
      <w:pPr>
        <w:pStyle w:val="EndNoteBibliography"/>
      </w:pPr>
      <w:r w:rsidRPr="00321669">
        <w:t>6.</w:t>
      </w:r>
      <w:r w:rsidRPr="00321669">
        <w:tab/>
        <w:t>Chiu THT, Huang HY, Chen KJ, Wu YR, Chiu JPC, Li YH, et al. Relative validity and reproducibility of a quantitative FFQ for assessing nutrient intakes of vegetarians in Taiwan. Public Health Nutr. 2014;17(7):1459-66.</w:t>
      </w:r>
    </w:p>
    <w:p w14:paraId="53118CED" w14:textId="77777777" w:rsidR="00321669" w:rsidRPr="00321669" w:rsidRDefault="00321669" w:rsidP="00321669">
      <w:pPr>
        <w:pStyle w:val="EndNoteBibliography"/>
      </w:pPr>
      <w:r w:rsidRPr="00321669">
        <w:t>7.</w:t>
      </w:r>
      <w:r w:rsidRPr="00321669">
        <w:tab/>
        <w:t>Cade JE, Burley VJ, Alwan NA, Hutchinson J, Hancock N, Morris MA, et al. Cohort Profile: The UK Women's Cohort Study (UKWCS). International journal of epidemiology. 2017;46(2):e11-e.</w:t>
      </w:r>
    </w:p>
    <w:p w14:paraId="6B083EFE" w14:textId="77777777" w:rsidR="00321669" w:rsidRPr="00321669" w:rsidRDefault="00321669" w:rsidP="00321669">
      <w:pPr>
        <w:pStyle w:val="EndNoteBibliography"/>
      </w:pPr>
      <w:r w:rsidRPr="00321669">
        <w:t>8.</w:t>
      </w:r>
      <w:r w:rsidRPr="00321669">
        <w:tab/>
        <w:t>Chen Z, Chen J, Collins R, Guo Y, Peto R, Wu F, Li L. China Kadoorie Biobank of 0.5 million people: survey methods, baseline characteristics and long-term follow-up. Int J Epidemiol. 2011;40(6):1652-66.</w:t>
      </w:r>
    </w:p>
    <w:p w14:paraId="6FC994D4" w14:textId="77777777" w:rsidR="00321669" w:rsidRPr="00321669" w:rsidRDefault="00321669" w:rsidP="00321669">
      <w:pPr>
        <w:pStyle w:val="EndNoteBibliography"/>
      </w:pPr>
      <w:r w:rsidRPr="00321669">
        <w:t>9.</w:t>
      </w:r>
      <w:r w:rsidRPr="00321669">
        <w:tab/>
        <w:t>Green J, Reeves GK, Floud S, Barnes I, Cairns BJ, Gathani T, et al. Cohort Profile: the Million Women Study. International Journal of Epidemiology. 2018;48(1):28-9e.</w:t>
      </w:r>
    </w:p>
    <w:p w14:paraId="1EF962C2" w14:textId="77777777" w:rsidR="00321669" w:rsidRPr="00321669" w:rsidRDefault="00321669" w:rsidP="00321669">
      <w:pPr>
        <w:pStyle w:val="EndNoteBibliography"/>
      </w:pPr>
      <w:r w:rsidRPr="00321669">
        <w:t>10.</w:t>
      </w:r>
      <w:r w:rsidRPr="00321669">
        <w:tab/>
        <w:t>Key TJ, Balkwill A, Bradbury KE, Reeves GK, Kuan AS, Simpson RF, et al. Foods, macronutrients and breast cancer risk in postmenopausal women: a large UK cohort. Int J Epidemiol. 2018;48(2):489-500.</w:t>
      </w:r>
    </w:p>
    <w:p w14:paraId="1B4F384D" w14:textId="77777777" w:rsidR="00321669" w:rsidRPr="00321669" w:rsidRDefault="00321669" w:rsidP="00321669">
      <w:pPr>
        <w:pStyle w:val="EndNoteBibliography"/>
      </w:pPr>
      <w:r w:rsidRPr="00321669">
        <w:t>11.</w:t>
      </w:r>
      <w:r w:rsidRPr="00321669">
        <w:tab/>
        <w:t>Greenwood DC, Hardie LJ, Frost GS, Alwan NA, Bradbury KE, Carter M, et al. Validation of the Oxford WebQ Online 24-Hour Dietary Questionnaire Using Biomarkers. Am J Epidemiol. 2019;188(10):1858-67.</w:t>
      </w:r>
    </w:p>
    <w:p w14:paraId="18F8A25B" w14:textId="77777777" w:rsidR="00321669" w:rsidRPr="00321669" w:rsidRDefault="00321669" w:rsidP="00321669">
      <w:pPr>
        <w:pStyle w:val="EndNoteBibliography"/>
      </w:pPr>
      <w:r w:rsidRPr="00321669">
        <w:t>12.</w:t>
      </w:r>
      <w:r w:rsidRPr="00321669">
        <w:tab/>
        <w:t>Schatzkin A, Subar AF, Thompson FE, Harlan LC, Tangrea J, Hollenbeck AR, et al. Design and serendipity in establishing a large cohort with wide dietary intake distributions : the National Institutes of Health-American Association of Retired Persons Diet and Health Study. Am J Epidemiol. 2001;154(12):1119-25.</w:t>
      </w:r>
    </w:p>
    <w:p w14:paraId="3D228C42" w14:textId="77777777" w:rsidR="00321669" w:rsidRPr="00321669" w:rsidRDefault="00321669" w:rsidP="00321669">
      <w:pPr>
        <w:pStyle w:val="EndNoteBibliography"/>
      </w:pPr>
      <w:r w:rsidRPr="00321669">
        <w:t>13.</w:t>
      </w:r>
      <w:r w:rsidRPr="00321669">
        <w:tab/>
        <w:t>Sudlow C, Gallacher J, Allen N, Beral V, Burton P, Danesh J, et al. UK biobank: an open access resource for identifying the causes of a wide range of complex diseases of middle and old age. PLoS Med. 2015;12(3):e1001779.</w:t>
      </w:r>
    </w:p>
    <w:p w14:paraId="45DE740D" w14:textId="77777777" w:rsidR="00321669" w:rsidRPr="00321669" w:rsidRDefault="00321669" w:rsidP="00321669">
      <w:pPr>
        <w:pStyle w:val="EndNoteBibliography"/>
      </w:pPr>
      <w:r w:rsidRPr="00321669">
        <w:t>14.</w:t>
      </w:r>
      <w:r w:rsidRPr="00321669">
        <w:tab/>
        <w:t>Singh PN, Fraser GE, Knutsen SF, Lindsted KD, Bennett HW. Validity of a physical activity questionnaire among African-American Seventh-day Adventists. Med Sci Sports Exerc. 2001;33(3):468-75.</w:t>
      </w:r>
    </w:p>
    <w:p w14:paraId="289E99CF" w14:textId="77777777" w:rsidR="00321669" w:rsidRPr="00321669" w:rsidRDefault="00321669" w:rsidP="00321669">
      <w:pPr>
        <w:pStyle w:val="EndNoteBibliography"/>
      </w:pPr>
      <w:r w:rsidRPr="00321669">
        <w:t>15.</w:t>
      </w:r>
      <w:r w:rsidRPr="00321669">
        <w:tab/>
        <w:t>Du HD, Bennett D, Li LM, Whitlock G, Guo Y, Collins R, et al. Physical activity and sedentary leisure time and their associations with BMI, waist circumference, and percentage body fat in 0.5 million adults: the China Kadoorie Biobank study. Am J Clin Nutr. 2013;97(3):487-96.</w:t>
      </w:r>
    </w:p>
    <w:p w14:paraId="1D742DC0" w14:textId="77777777" w:rsidR="00321669" w:rsidRPr="00321669" w:rsidRDefault="00321669" w:rsidP="00321669">
      <w:pPr>
        <w:pStyle w:val="EndNoteBibliography"/>
      </w:pPr>
      <w:r w:rsidRPr="00321669">
        <w:t>16.</w:t>
      </w:r>
      <w:r w:rsidRPr="00321669">
        <w:tab/>
        <w:t>Sarri G, Davies M, Lumsden MA, Grp GD. Diagnosis and management of menopause: summary of NICE guidance. BMJ. 2015;351.</w:t>
      </w:r>
    </w:p>
    <w:p w14:paraId="7893101E" w14:textId="77777777" w:rsidR="00321669" w:rsidRPr="00321669" w:rsidRDefault="00321669" w:rsidP="00321669">
      <w:pPr>
        <w:pStyle w:val="EndNoteBibliography"/>
      </w:pPr>
      <w:r w:rsidRPr="00321669">
        <w:t>17.</w:t>
      </w:r>
      <w:r w:rsidRPr="00321669">
        <w:tab/>
        <w:t>Palacios S, Henderson VW, Siseles N, Tan D, Villaseca P. Age of menopause and impact of climacteric symptoms by geographical region. Climacteric. 2010;13(5):419-28.</w:t>
      </w:r>
    </w:p>
    <w:p w14:paraId="386DA01B" w14:textId="77777777" w:rsidR="00321669" w:rsidRPr="00321669" w:rsidRDefault="00321669" w:rsidP="00321669">
      <w:pPr>
        <w:pStyle w:val="EndNoteBibliography"/>
      </w:pPr>
      <w:r w:rsidRPr="00321669">
        <w:t>18.</w:t>
      </w:r>
      <w:r w:rsidRPr="00321669">
        <w:tab/>
        <w:t>Ahuja M. Age of menopause and determinants of menopause age: A PAN India survey by IMS. J Midlife Health. 2016;7(3):126-31.</w:t>
      </w:r>
    </w:p>
    <w:p w14:paraId="2C3447E9" w14:textId="77777777" w:rsidR="00321669" w:rsidRPr="00321669" w:rsidRDefault="00321669" w:rsidP="00321669">
      <w:pPr>
        <w:pStyle w:val="EndNoteBibliography"/>
      </w:pPr>
      <w:r w:rsidRPr="00321669">
        <w:t>19.</w:t>
      </w:r>
      <w:r w:rsidRPr="00321669">
        <w:tab/>
        <w:t>Wang M, Kartsonaki C, Guo Y, Lv J, Gan W, Chen Z-M, et al. Factors related to age at natural menopause in China: results from the China Kadoorie Biobank. Menopause. 2021;28(10):1130-42.</w:t>
      </w:r>
    </w:p>
    <w:p w14:paraId="037120B3" w14:textId="77777777" w:rsidR="00321669" w:rsidRPr="00321669" w:rsidRDefault="00321669" w:rsidP="00321669">
      <w:pPr>
        <w:pStyle w:val="EndNoteBibliography"/>
      </w:pPr>
      <w:r w:rsidRPr="00321669">
        <w:t>20.</w:t>
      </w:r>
      <w:r w:rsidRPr="00321669">
        <w:tab/>
        <w:t>Jaceldo-Siegl K, Fan J, Sabate J, Knutsen SF, Haddad E, Beeson WL, et al. Race-specific validation of food intake obtained from a comprehensive FFQ: the Adventist Health Study-2. Public Health Nutr. 2011;14(11):1988-97.</w:t>
      </w:r>
    </w:p>
    <w:p w14:paraId="7BD85574" w14:textId="77777777" w:rsidR="00321669" w:rsidRPr="00321669" w:rsidRDefault="00321669" w:rsidP="00321669">
      <w:pPr>
        <w:pStyle w:val="EndNoteBibliography"/>
      </w:pPr>
      <w:r w:rsidRPr="00321669">
        <w:lastRenderedPageBreak/>
        <w:t>21.</w:t>
      </w:r>
      <w:r w:rsidRPr="00321669">
        <w:tab/>
        <w:t>Tong TYN, Appleby PN, Bradbury KE, Perez-Cornago A, Travis RC, Clarke R, Key TJ. Risks of ischaemic heart disease and stroke in meat eaters, fish eaters, and vegetarians over 18 years of follow-up: results from the prospective EPIC-Oxford study. BMJ. 2019;366:l4897.</w:t>
      </w:r>
    </w:p>
    <w:p w14:paraId="2413B945" w14:textId="77777777" w:rsidR="00321669" w:rsidRPr="00321669" w:rsidRDefault="00321669" w:rsidP="00321669">
      <w:pPr>
        <w:pStyle w:val="EndNoteBibliography"/>
      </w:pPr>
      <w:r w:rsidRPr="00321669">
        <w:t>22.</w:t>
      </w:r>
      <w:r w:rsidRPr="00321669">
        <w:tab/>
        <w:t>Papier K, Appleby PN, Fensom GK, Knuppel A, Perez-Cornago A, Schmidt JA, et al. Vegetarian diets and risk of hospitalisation or death with diabetes in British adults: results from the EPIC-Oxford study. Nutr Diabetes. 2019;9.</w:t>
      </w:r>
    </w:p>
    <w:p w14:paraId="7D7AD12A" w14:textId="77777777" w:rsidR="00321669" w:rsidRPr="00321669" w:rsidRDefault="00321669" w:rsidP="00321669">
      <w:pPr>
        <w:pStyle w:val="EndNoteBibliography"/>
      </w:pPr>
      <w:r w:rsidRPr="00321669">
        <w:t>23.</w:t>
      </w:r>
      <w:r w:rsidRPr="00321669">
        <w:tab/>
        <w:t>Cade JE, Burley VJ, Greenwood DC, G UWsCSS. The UK Women's Cohort Study: comparison of vegetarians, fish-eaters and meat-eaters. Public Health Nutr. 2004;7(7):871-8.</w:t>
      </w:r>
    </w:p>
    <w:p w14:paraId="6EB5FBEB" w14:textId="77777777" w:rsidR="00321669" w:rsidRPr="00321669" w:rsidRDefault="00321669" w:rsidP="00321669">
      <w:pPr>
        <w:pStyle w:val="EndNoteBibliography"/>
      </w:pPr>
      <w:r w:rsidRPr="00321669">
        <w:t>24.</w:t>
      </w:r>
      <w:r w:rsidRPr="00321669">
        <w:tab/>
        <w:t>Qin CX, Guo Y, Pei P, Du HD, Yang L, Chen YP, et al. The relative validity and reproducibility of food frequency questionnaires in the China Kadoorie Biobank study. Nutrients. 2022;14(4).</w:t>
      </w:r>
    </w:p>
    <w:p w14:paraId="667DC26A" w14:textId="77777777" w:rsidR="00321669" w:rsidRPr="00321669" w:rsidRDefault="00321669" w:rsidP="00321669">
      <w:pPr>
        <w:pStyle w:val="EndNoteBibliography"/>
      </w:pPr>
      <w:r w:rsidRPr="00321669">
        <w:t>25.</w:t>
      </w:r>
      <w:r w:rsidRPr="00321669">
        <w:tab/>
        <w:t>Roddam AW, Spencer E, Banks E, Beral V, Reeves G, Appleby P, et al. Reproducibility of a short semi-quantitative food group questionnaire and its performance in estimating nutrient intake compared with a 7-day diet diary in the Million Women Study. Public Health Nutr. 2005;8(2):201-13.</w:t>
      </w:r>
    </w:p>
    <w:p w14:paraId="15BD2C7E" w14:textId="77777777" w:rsidR="00321669" w:rsidRPr="00321669" w:rsidRDefault="00321669" w:rsidP="00321669">
      <w:pPr>
        <w:pStyle w:val="EndNoteBibliography"/>
      </w:pPr>
      <w:r w:rsidRPr="00321669">
        <w:t>26.</w:t>
      </w:r>
      <w:r w:rsidRPr="00321669">
        <w:tab/>
        <w:t>Thompson FE, Kipnis V, Midthune D, Freedman LS, Carroll RJ, Subar AF, et al. Performance of a food-frequency questionnaire in the US NIH-AARP (National Institutes of Health-American Association of Retired Persons) Diet and Health Study. Public Health Nutr. 2008;11(2):183-95.</w:t>
      </w:r>
    </w:p>
    <w:p w14:paraId="34EA9356" w14:textId="77777777" w:rsidR="00321669" w:rsidRPr="00321669" w:rsidRDefault="00321669" w:rsidP="00321669">
      <w:pPr>
        <w:pStyle w:val="EndNoteBibliography"/>
      </w:pPr>
      <w:r w:rsidRPr="00321669">
        <w:t>27.</w:t>
      </w:r>
      <w:r w:rsidRPr="00321669">
        <w:tab/>
        <w:t>Bradbury KE, Young HJ, Guo WJ, Key TJ. Dietary assessment in UK Biobank: an evaluation of the performance of the touchscreen dietary questionnaire. J Nutr Sci. 2018;7.</w:t>
      </w:r>
    </w:p>
    <w:p w14:paraId="76503701" w14:textId="156092C0" w:rsidR="00742A73" w:rsidRDefault="00671E22" w:rsidP="00924A87">
      <w:pPr>
        <w:spacing w:after="120" w:line="240" w:lineRule="auto"/>
        <w:ind w:left="720" w:hanging="720"/>
      </w:pPr>
      <w:r w:rsidRPr="00345047">
        <w:fldChar w:fldCharType="end"/>
      </w:r>
    </w:p>
    <w:sectPr w:rsidR="00742A7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9E498" w14:textId="77777777" w:rsidR="003E32E1" w:rsidRDefault="003E32E1" w:rsidP="002A45E2">
      <w:pPr>
        <w:spacing w:line="240" w:lineRule="auto"/>
      </w:pPr>
      <w:r>
        <w:separator/>
      </w:r>
    </w:p>
  </w:endnote>
  <w:endnote w:type="continuationSeparator" w:id="0">
    <w:p w14:paraId="1D259BA4" w14:textId="77777777" w:rsidR="003E32E1" w:rsidRDefault="003E32E1" w:rsidP="002A45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8DDF6" w14:textId="77777777" w:rsidR="00F73678" w:rsidRDefault="00F73678">
    <w:pPr>
      <w:pStyle w:val="Footer"/>
      <w:jc w:val="right"/>
    </w:pPr>
  </w:p>
  <w:p w14:paraId="6397F93C" w14:textId="77777777" w:rsidR="00F73678" w:rsidRDefault="00F736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4720657"/>
      <w:docPartObj>
        <w:docPartGallery w:val="Page Numbers (Bottom of Page)"/>
        <w:docPartUnique/>
      </w:docPartObj>
    </w:sdtPr>
    <w:sdtEndPr>
      <w:rPr>
        <w:noProof/>
      </w:rPr>
    </w:sdtEndPr>
    <w:sdtContent>
      <w:p w14:paraId="614A5FA7" w14:textId="1EC079C1" w:rsidR="00F73678" w:rsidRDefault="00F73678">
        <w:pPr>
          <w:pStyle w:val="Footer"/>
          <w:jc w:val="right"/>
        </w:pPr>
        <w:r w:rsidRPr="002A45E2">
          <w:rPr>
            <w:rFonts w:cs="Times New Roman"/>
          </w:rPr>
          <w:fldChar w:fldCharType="begin"/>
        </w:r>
        <w:r w:rsidRPr="002A45E2">
          <w:rPr>
            <w:rFonts w:cs="Times New Roman"/>
          </w:rPr>
          <w:instrText xml:space="preserve"> PAGE   \* MERGEFORMAT </w:instrText>
        </w:r>
        <w:r w:rsidRPr="002A45E2">
          <w:rPr>
            <w:rFonts w:cs="Times New Roman"/>
          </w:rPr>
          <w:fldChar w:fldCharType="separate"/>
        </w:r>
        <w:r w:rsidR="00DF622D">
          <w:rPr>
            <w:rFonts w:cs="Times New Roman"/>
            <w:noProof/>
          </w:rPr>
          <w:t>4</w:t>
        </w:r>
        <w:r w:rsidRPr="002A45E2">
          <w:rPr>
            <w:rFonts w:cs="Times New Roman"/>
            <w:noProof/>
          </w:rPr>
          <w:fldChar w:fldCharType="end"/>
        </w:r>
      </w:p>
    </w:sdtContent>
  </w:sdt>
  <w:p w14:paraId="7D4481C6" w14:textId="77777777" w:rsidR="00F73678" w:rsidRDefault="00F73678">
    <w:pPr>
      <w:pStyle w:val="Footer"/>
    </w:pPr>
  </w:p>
  <w:p w14:paraId="48338FA7" w14:textId="77777777" w:rsidR="00F73678" w:rsidRDefault="00F7367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47AEC" w14:textId="77777777" w:rsidR="003E32E1" w:rsidRDefault="003E32E1" w:rsidP="002A45E2">
      <w:pPr>
        <w:spacing w:line="240" w:lineRule="auto"/>
      </w:pPr>
      <w:r>
        <w:separator/>
      </w:r>
    </w:p>
  </w:footnote>
  <w:footnote w:type="continuationSeparator" w:id="0">
    <w:p w14:paraId="53487062" w14:textId="77777777" w:rsidR="003E32E1" w:rsidRDefault="003E32E1" w:rsidP="002A45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94F71"/>
    <w:multiLevelType w:val="hybridMultilevel"/>
    <w:tmpl w:val="D58259A8"/>
    <w:lvl w:ilvl="0" w:tplc="18C0C5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012B54"/>
    <w:multiLevelType w:val="hybridMultilevel"/>
    <w:tmpl w:val="BF12CC6C"/>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B575FE"/>
    <w:multiLevelType w:val="hybridMultilevel"/>
    <w:tmpl w:val="C2B63D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3F0360"/>
    <w:multiLevelType w:val="hybridMultilevel"/>
    <w:tmpl w:val="71B81204"/>
    <w:lvl w:ilvl="0" w:tplc="18C0C5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1494596"/>
    <w:multiLevelType w:val="hybridMultilevel"/>
    <w:tmpl w:val="110A106C"/>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D35467"/>
    <w:multiLevelType w:val="hybridMultilevel"/>
    <w:tmpl w:val="68563F7E"/>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B06D81"/>
    <w:multiLevelType w:val="hybridMultilevel"/>
    <w:tmpl w:val="71E00A1A"/>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1965D6"/>
    <w:multiLevelType w:val="hybridMultilevel"/>
    <w:tmpl w:val="3FE4791E"/>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6673C8C"/>
    <w:multiLevelType w:val="hybridMultilevel"/>
    <w:tmpl w:val="07E88854"/>
    <w:lvl w:ilvl="0" w:tplc="04090001">
      <w:start w:val="1"/>
      <w:numFmt w:val="bullet"/>
      <w:lvlText w:val=""/>
      <w:lvlJc w:val="left"/>
      <w:pPr>
        <w:ind w:left="784" w:hanging="360"/>
      </w:pPr>
      <w:rPr>
        <w:rFonts w:ascii="Symbol" w:hAnsi="Symbol" w:hint="default"/>
      </w:rPr>
    </w:lvl>
    <w:lvl w:ilvl="1" w:tplc="04090003">
      <w:start w:val="1"/>
      <w:numFmt w:val="bullet"/>
      <w:lvlText w:val="o"/>
      <w:lvlJc w:val="left"/>
      <w:pPr>
        <w:ind w:left="1504" w:hanging="360"/>
      </w:pPr>
      <w:rPr>
        <w:rFonts w:ascii="Courier New" w:hAnsi="Courier New" w:cs="Courier New" w:hint="default"/>
      </w:rPr>
    </w:lvl>
    <w:lvl w:ilvl="2" w:tplc="04090005">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9" w15:restartNumberingAfterBreak="0">
    <w:nsid w:val="672834DF"/>
    <w:multiLevelType w:val="hybridMultilevel"/>
    <w:tmpl w:val="17626E66"/>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2B478C"/>
    <w:multiLevelType w:val="hybridMultilevel"/>
    <w:tmpl w:val="F0E89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893C40"/>
    <w:multiLevelType w:val="hybridMultilevel"/>
    <w:tmpl w:val="374CD7CE"/>
    <w:lvl w:ilvl="0" w:tplc="C9E4CF1C">
      <w:start w:val="1"/>
      <w:numFmt w:val="bullet"/>
      <w:lvlText w:val="-"/>
      <w:lvlJc w:val="left"/>
      <w:pPr>
        <w:ind w:left="720" w:hanging="360"/>
      </w:pPr>
      <w:rPr>
        <w:rFonts w:ascii="Calibri" w:eastAsiaTheme="minorHAnsi" w:hAnsi="Calibri" w:cs="Consola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7DC7348"/>
    <w:multiLevelType w:val="hybridMultilevel"/>
    <w:tmpl w:val="49EE8D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7C4A6DC5"/>
    <w:multiLevelType w:val="hybridMultilevel"/>
    <w:tmpl w:val="CBC4C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115619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19202952">
    <w:abstractNumId w:val="1"/>
  </w:num>
  <w:num w:numId="3" w16cid:durableId="1856075631">
    <w:abstractNumId w:val="7"/>
  </w:num>
  <w:num w:numId="4" w16cid:durableId="564099074">
    <w:abstractNumId w:val="6"/>
  </w:num>
  <w:num w:numId="5" w16cid:durableId="891428471">
    <w:abstractNumId w:val="0"/>
  </w:num>
  <w:num w:numId="6" w16cid:durableId="6564217">
    <w:abstractNumId w:val="8"/>
  </w:num>
  <w:num w:numId="7" w16cid:durableId="1233732165">
    <w:abstractNumId w:val="2"/>
  </w:num>
  <w:num w:numId="8" w16cid:durableId="681471696">
    <w:abstractNumId w:val="3"/>
  </w:num>
  <w:num w:numId="9" w16cid:durableId="1617178291">
    <w:abstractNumId w:val="13"/>
  </w:num>
  <w:num w:numId="10" w16cid:durableId="1548026508">
    <w:abstractNumId w:val="5"/>
  </w:num>
  <w:num w:numId="11" w16cid:durableId="197132763">
    <w:abstractNumId w:val="10"/>
  </w:num>
  <w:num w:numId="12" w16cid:durableId="546143103">
    <w:abstractNumId w:val="4"/>
  </w:num>
  <w:num w:numId="13" w16cid:durableId="1169757696">
    <w:abstractNumId w:val="9"/>
  </w:num>
  <w:num w:numId="14" w16cid:durableId="4826208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wtrx9snr2s0oed90qxfv9yvtaevvdt5rxw&quot;&gt;methods_paper&lt;record-ids&gt;&lt;item&gt;14&lt;/item&gt;&lt;item&gt;16&lt;/item&gt;&lt;item&gt;20&lt;/item&gt;&lt;item&gt;21&lt;/item&gt;&lt;item&gt;44&lt;/item&gt;&lt;item&gt;46&lt;/item&gt;&lt;item&gt;48&lt;/item&gt;&lt;item&gt;78&lt;/item&gt;&lt;item&gt;79&lt;/item&gt;&lt;item&gt;103&lt;/item&gt;&lt;item&gt;104&lt;/item&gt;&lt;/record-ids&gt;&lt;/item&gt;&lt;/Libraries&gt;"/>
  </w:docVars>
  <w:rsids>
    <w:rsidRoot w:val="00002970"/>
    <w:rsid w:val="00000348"/>
    <w:rsid w:val="00002970"/>
    <w:rsid w:val="0000427A"/>
    <w:rsid w:val="00004A23"/>
    <w:rsid w:val="00007B6B"/>
    <w:rsid w:val="0001293E"/>
    <w:rsid w:val="00012E5D"/>
    <w:rsid w:val="000145A9"/>
    <w:rsid w:val="00015B54"/>
    <w:rsid w:val="0001685B"/>
    <w:rsid w:val="00016ACC"/>
    <w:rsid w:val="00017C93"/>
    <w:rsid w:val="0002379D"/>
    <w:rsid w:val="00024186"/>
    <w:rsid w:val="0002490D"/>
    <w:rsid w:val="00031273"/>
    <w:rsid w:val="00035354"/>
    <w:rsid w:val="0003616F"/>
    <w:rsid w:val="00042E00"/>
    <w:rsid w:val="00043CA6"/>
    <w:rsid w:val="0004449F"/>
    <w:rsid w:val="000453C8"/>
    <w:rsid w:val="00046375"/>
    <w:rsid w:val="00046B27"/>
    <w:rsid w:val="000525BB"/>
    <w:rsid w:val="00053193"/>
    <w:rsid w:val="0005550C"/>
    <w:rsid w:val="000568D9"/>
    <w:rsid w:val="000606DF"/>
    <w:rsid w:val="0006193E"/>
    <w:rsid w:val="00062256"/>
    <w:rsid w:val="0006260B"/>
    <w:rsid w:val="00071C90"/>
    <w:rsid w:val="00072A48"/>
    <w:rsid w:val="00075BFE"/>
    <w:rsid w:val="00080BE2"/>
    <w:rsid w:val="000814D3"/>
    <w:rsid w:val="00084D5A"/>
    <w:rsid w:val="0008546D"/>
    <w:rsid w:val="00085D68"/>
    <w:rsid w:val="000862FF"/>
    <w:rsid w:val="00087AE4"/>
    <w:rsid w:val="0009154A"/>
    <w:rsid w:val="0009340E"/>
    <w:rsid w:val="000947EF"/>
    <w:rsid w:val="00096BF4"/>
    <w:rsid w:val="00097FCA"/>
    <w:rsid w:val="000A087E"/>
    <w:rsid w:val="000A37BD"/>
    <w:rsid w:val="000A4137"/>
    <w:rsid w:val="000A594C"/>
    <w:rsid w:val="000A6AEF"/>
    <w:rsid w:val="000B6255"/>
    <w:rsid w:val="000B68C5"/>
    <w:rsid w:val="000B6DD0"/>
    <w:rsid w:val="000B7352"/>
    <w:rsid w:val="000B73D2"/>
    <w:rsid w:val="000C2D7B"/>
    <w:rsid w:val="000C5DFB"/>
    <w:rsid w:val="000C6950"/>
    <w:rsid w:val="000C6E2D"/>
    <w:rsid w:val="000D22D5"/>
    <w:rsid w:val="000D4DEA"/>
    <w:rsid w:val="000E001C"/>
    <w:rsid w:val="000E0564"/>
    <w:rsid w:val="000E1997"/>
    <w:rsid w:val="000E3157"/>
    <w:rsid w:val="000E373B"/>
    <w:rsid w:val="000E3A25"/>
    <w:rsid w:val="000E4156"/>
    <w:rsid w:val="000E44EB"/>
    <w:rsid w:val="000E4EAA"/>
    <w:rsid w:val="000E507D"/>
    <w:rsid w:val="000E638B"/>
    <w:rsid w:val="000F489E"/>
    <w:rsid w:val="0010198A"/>
    <w:rsid w:val="00102D6E"/>
    <w:rsid w:val="00103327"/>
    <w:rsid w:val="00112DC0"/>
    <w:rsid w:val="00114A6F"/>
    <w:rsid w:val="00115E28"/>
    <w:rsid w:val="00121AD5"/>
    <w:rsid w:val="00123587"/>
    <w:rsid w:val="00123669"/>
    <w:rsid w:val="00126670"/>
    <w:rsid w:val="00131170"/>
    <w:rsid w:val="0013132C"/>
    <w:rsid w:val="00131ED3"/>
    <w:rsid w:val="00133D2B"/>
    <w:rsid w:val="00134D55"/>
    <w:rsid w:val="001357D8"/>
    <w:rsid w:val="001369FF"/>
    <w:rsid w:val="00136F73"/>
    <w:rsid w:val="001409BC"/>
    <w:rsid w:val="001429D9"/>
    <w:rsid w:val="001435B0"/>
    <w:rsid w:val="00144130"/>
    <w:rsid w:val="001444D4"/>
    <w:rsid w:val="0015107A"/>
    <w:rsid w:val="00153238"/>
    <w:rsid w:val="00153F28"/>
    <w:rsid w:val="00154D60"/>
    <w:rsid w:val="00155D53"/>
    <w:rsid w:val="001608DC"/>
    <w:rsid w:val="00160EE9"/>
    <w:rsid w:val="00162300"/>
    <w:rsid w:val="001624D6"/>
    <w:rsid w:val="00165886"/>
    <w:rsid w:val="001675C8"/>
    <w:rsid w:val="00167608"/>
    <w:rsid w:val="00167EC9"/>
    <w:rsid w:val="001703B3"/>
    <w:rsid w:val="001737AE"/>
    <w:rsid w:val="00173D18"/>
    <w:rsid w:val="00174324"/>
    <w:rsid w:val="00175649"/>
    <w:rsid w:val="001767C5"/>
    <w:rsid w:val="00180FCD"/>
    <w:rsid w:val="0018334F"/>
    <w:rsid w:val="00183565"/>
    <w:rsid w:val="001839FD"/>
    <w:rsid w:val="00184839"/>
    <w:rsid w:val="0018700F"/>
    <w:rsid w:val="00187178"/>
    <w:rsid w:val="001871B0"/>
    <w:rsid w:val="00187CB0"/>
    <w:rsid w:val="0019216B"/>
    <w:rsid w:val="00195259"/>
    <w:rsid w:val="00197A2C"/>
    <w:rsid w:val="001A01F0"/>
    <w:rsid w:val="001A072D"/>
    <w:rsid w:val="001A0ED7"/>
    <w:rsid w:val="001A262B"/>
    <w:rsid w:val="001A291F"/>
    <w:rsid w:val="001A6AC1"/>
    <w:rsid w:val="001A6B8D"/>
    <w:rsid w:val="001B2C38"/>
    <w:rsid w:val="001B2DC8"/>
    <w:rsid w:val="001B5E68"/>
    <w:rsid w:val="001B6990"/>
    <w:rsid w:val="001B7F91"/>
    <w:rsid w:val="001C2923"/>
    <w:rsid w:val="001C4CB9"/>
    <w:rsid w:val="001C530A"/>
    <w:rsid w:val="001D4DBA"/>
    <w:rsid w:val="001D5FA7"/>
    <w:rsid w:val="001D7907"/>
    <w:rsid w:val="001E149C"/>
    <w:rsid w:val="001E4983"/>
    <w:rsid w:val="001E7EEE"/>
    <w:rsid w:val="001F012D"/>
    <w:rsid w:val="001F356D"/>
    <w:rsid w:val="001F4A24"/>
    <w:rsid w:val="00200E4A"/>
    <w:rsid w:val="00203DF1"/>
    <w:rsid w:val="00205D63"/>
    <w:rsid w:val="00206C73"/>
    <w:rsid w:val="002078EB"/>
    <w:rsid w:val="00213710"/>
    <w:rsid w:val="002146D7"/>
    <w:rsid w:val="00214F5D"/>
    <w:rsid w:val="002171AC"/>
    <w:rsid w:val="00220301"/>
    <w:rsid w:val="00221804"/>
    <w:rsid w:val="00221BDF"/>
    <w:rsid w:val="002245C9"/>
    <w:rsid w:val="00226805"/>
    <w:rsid w:val="002270AB"/>
    <w:rsid w:val="00227518"/>
    <w:rsid w:val="00231EE9"/>
    <w:rsid w:val="00234780"/>
    <w:rsid w:val="002357E6"/>
    <w:rsid w:val="00240441"/>
    <w:rsid w:val="00240B59"/>
    <w:rsid w:val="0024167B"/>
    <w:rsid w:val="00242179"/>
    <w:rsid w:val="00245E91"/>
    <w:rsid w:val="00247141"/>
    <w:rsid w:val="00247DA6"/>
    <w:rsid w:val="0025000F"/>
    <w:rsid w:val="00250C59"/>
    <w:rsid w:val="00252428"/>
    <w:rsid w:val="002566D2"/>
    <w:rsid w:val="00256929"/>
    <w:rsid w:val="002629DD"/>
    <w:rsid w:val="00263AD7"/>
    <w:rsid w:val="0026576F"/>
    <w:rsid w:val="00267CAA"/>
    <w:rsid w:val="00270755"/>
    <w:rsid w:val="0027230A"/>
    <w:rsid w:val="0027314A"/>
    <w:rsid w:val="002740C8"/>
    <w:rsid w:val="00277126"/>
    <w:rsid w:val="002809AC"/>
    <w:rsid w:val="0028610F"/>
    <w:rsid w:val="00286A94"/>
    <w:rsid w:val="00287A42"/>
    <w:rsid w:val="002912A8"/>
    <w:rsid w:val="0029131E"/>
    <w:rsid w:val="002918FE"/>
    <w:rsid w:val="002957E6"/>
    <w:rsid w:val="00295E57"/>
    <w:rsid w:val="00295FA0"/>
    <w:rsid w:val="002A1373"/>
    <w:rsid w:val="002A2ADA"/>
    <w:rsid w:val="002A45E2"/>
    <w:rsid w:val="002A57FA"/>
    <w:rsid w:val="002A617C"/>
    <w:rsid w:val="002A6CA5"/>
    <w:rsid w:val="002B1D3B"/>
    <w:rsid w:val="002B21D2"/>
    <w:rsid w:val="002B21DA"/>
    <w:rsid w:val="002B52B9"/>
    <w:rsid w:val="002B64CE"/>
    <w:rsid w:val="002B71CD"/>
    <w:rsid w:val="002C0395"/>
    <w:rsid w:val="002C095C"/>
    <w:rsid w:val="002C2784"/>
    <w:rsid w:val="002C3D5E"/>
    <w:rsid w:val="002C41FF"/>
    <w:rsid w:val="002C4957"/>
    <w:rsid w:val="002C5531"/>
    <w:rsid w:val="002C6584"/>
    <w:rsid w:val="002D56C3"/>
    <w:rsid w:val="002D583A"/>
    <w:rsid w:val="002D6FC0"/>
    <w:rsid w:val="002D7391"/>
    <w:rsid w:val="002E02EA"/>
    <w:rsid w:val="002E42F3"/>
    <w:rsid w:val="002E4315"/>
    <w:rsid w:val="002E4C17"/>
    <w:rsid w:val="002E5164"/>
    <w:rsid w:val="002E69A0"/>
    <w:rsid w:val="002F0CEF"/>
    <w:rsid w:val="002F4554"/>
    <w:rsid w:val="002F46D9"/>
    <w:rsid w:val="002F4B7A"/>
    <w:rsid w:val="002F4CD8"/>
    <w:rsid w:val="002F6986"/>
    <w:rsid w:val="00301419"/>
    <w:rsid w:val="0030239E"/>
    <w:rsid w:val="00302784"/>
    <w:rsid w:val="00302ECC"/>
    <w:rsid w:val="00303529"/>
    <w:rsid w:val="00304E94"/>
    <w:rsid w:val="00305F5D"/>
    <w:rsid w:val="00315AF7"/>
    <w:rsid w:val="00316D8F"/>
    <w:rsid w:val="003178D4"/>
    <w:rsid w:val="00321669"/>
    <w:rsid w:val="00321E6F"/>
    <w:rsid w:val="003246C1"/>
    <w:rsid w:val="00324883"/>
    <w:rsid w:val="00324E5D"/>
    <w:rsid w:val="0032699E"/>
    <w:rsid w:val="00327D01"/>
    <w:rsid w:val="00331D43"/>
    <w:rsid w:val="00336EAC"/>
    <w:rsid w:val="00340CF8"/>
    <w:rsid w:val="00343642"/>
    <w:rsid w:val="00344127"/>
    <w:rsid w:val="00344301"/>
    <w:rsid w:val="00344DDC"/>
    <w:rsid w:val="00345047"/>
    <w:rsid w:val="003463A0"/>
    <w:rsid w:val="00347252"/>
    <w:rsid w:val="0035080C"/>
    <w:rsid w:val="00352966"/>
    <w:rsid w:val="00353872"/>
    <w:rsid w:val="00353EC8"/>
    <w:rsid w:val="00357863"/>
    <w:rsid w:val="00360785"/>
    <w:rsid w:val="00360F36"/>
    <w:rsid w:val="0036302C"/>
    <w:rsid w:val="00363996"/>
    <w:rsid w:val="00366A21"/>
    <w:rsid w:val="00366CB6"/>
    <w:rsid w:val="00370616"/>
    <w:rsid w:val="0037328A"/>
    <w:rsid w:val="00374430"/>
    <w:rsid w:val="00383B1C"/>
    <w:rsid w:val="003845B2"/>
    <w:rsid w:val="00385804"/>
    <w:rsid w:val="00392153"/>
    <w:rsid w:val="00392514"/>
    <w:rsid w:val="00394B5D"/>
    <w:rsid w:val="003B4AC4"/>
    <w:rsid w:val="003B4C58"/>
    <w:rsid w:val="003B4DFE"/>
    <w:rsid w:val="003B68B6"/>
    <w:rsid w:val="003B6FD3"/>
    <w:rsid w:val="003C02C9"/>
    <w:rsid w:val="003C56F8"/>
    <w:rsid w:val="003C5D58"/>
    <w:rsid w:val="003C70BF"/>
    <w:rsid w:val="003C7F79"/>
    <w:rsid w:val="003D0313"/>
    <w:rsid w:val="003D2EE8"/>
    <w:rsid w:val="003D5E9A"/>
    <w:rsid w:val="003D68D2"/>
    <w:rsid w:val="003D7E50"/>
    <w:rsid w:val="003E093E"/>
    <w:rsid w:val="003E108C"/>
    <w:rsid w:val="003E1EA2"/>
    <w:rsid w:val="003E27C3"/>
    <w:rsid w:val="003E3029"/>
    <w:rsid w:val="003E32E1"/>
    <w:rsid w:val="003E3480"/>
    <w:rsid w:val="003E37D4"/>
    <w:rsid w:val="003E6AA8"/>
    <w:rsid w:val="003E7C4D"/>
    <w:rsid w:val="003F1716"/>
    <w:rsid w:val="003F2945"/>
    <w:rsid w:val="003F2D35"/>
    <w:rsid w:val="003F30C9"/>
    <w:rsid w:val="003F33A5"/>
    <w:rsid w:val="003F416F"/>
    <w:rsid w:val="003F514E"/>
    <w:rsid w:val="003F5EC5"/>
    <w:rsid w:val="004017B2"/>
    <w:rsid w:val="0040292F"/>
    <w:rsid w:val="00402C6A"/>
    <w:rsid w:val="004033FA"/>
    <w:rsid w:val="00404CD8"/>
    <w:rsid w:val="0040637A"/>
    <w:rsid w:val="0040799A"/>
    <w:rsid w:val="00411EA8"/>
    <w:rsid w:val="004120CA"/>
    <w:rsid w:val="0041225B"/>
    <w:rsid w:val="00422022"/>
    <w:rsid w:val="00426981"/>
    <w:rsid w:val="00426ED0"/>
    <w:rsid w:val="004300E7"/>
    <w:rsid w:val="00430EAC"/>
    <w:rsid w:val="00432967"/>
    <w:rsid w:val="00433A80"/>
    <w:rsid w:val="00433DF6"/>
    <w:rsid w:val="004360F2"/>
    <w:rsid w:val="0043618F"/>
    <w:rsid w:val="004363EC"/>
    <w:rsid w:val="00436AA0"/>
    <w:rsid w:val="00436B03"/>
    <w:rsid w:val="0044002F"/>
    <w:rsid w:val="004400D8"/>
    <w:rsid w:val="00442749"/>
    <w:rsid w:val="00442D3F"/>
    <w:rsid w:val="00443DB5"/>
    <w:rsid w:val="004447B9"/>
    <w:rsid w:val="0044501D"/>
    <w:rsid w:val="00445C80"/>
    <w:rsid w:val="004503F7"/>
    <w:rsid w:val="004540F4"/>
    <w:rsid w:val="00456842"/>
    <w:rsid w:val="004570C4"/>
    <w:rsid w:val="004641B3"/>
    <w:rsid w:val="00464F3B"/>
    <w:rsid w:val="00465782"/>
    <w:rsid w:val="00466173"/>
    <w:rsid w:val="00466C21"/>
    <w:rsid w:val="00467A30"/>
    <w:rsid w:val="00472BFC"/>
    <w:rsid w:val="00473874"/>
    <w:rsid w:val="00477B29"/>
    <w:rsid w:val="00482D88"/>
    <w:rsid w:val="00485C90"/>
    <w:rsid w:val="00486F47"/>
    <w:rsid w:val="00492846"/>
    <w:rsid w:val="00494978"/>
    <w:rsid w:val="004A06B2"/>
    <w:rsid w:val="004A2D95"/>
    <w:rsid w:val="004A2E30"/>
    <w:rsid w:val="004A602D"/>
    <w:rsid w:val="004B1615"/>
    <w:rsid w:val="004B4C52"/>
    <w:rsid w:val="004B65EE"/>
    <w:rsid w:val="004C2654"/>
    <w:rsid w:val="004C2FE4"/>
    <w:rsid w:val="004C498C"/>
    <w:rsid w:val="004C66E2"/>
    <w:rsid w:val="004C7339"/>
    <w:rsid w:val="004C7A66"/>
    <w:rsid w:val="004D0017"/>
    <w:rsid w:val="004D3713"/>
    <w:rsid w:val="004D3CAF"/>
    <w:rsid w:val="004D50D8"/>
    <w:rsid w:val="004D6E74"/>
    <w:rsid w:val="004D6FB2"/>
    <w:rsid w:val="004D6FD0"/>
    <w:rsid w:val="004D7279"/>
    <w:rsid w:val="004D7AD9"/>
    <w:rsid w:val="004E6DF7"/>
    <w:rsid w:val="004F0606"/>
    <w:rsid w:val="004F32DA"/>
    <w:rsid w:val="004F3CCB"/>
    <w:rsid w:val="004F4A99"/>
    <w:rsid w:val="004F6B56"/>
    <w:rsid w:val="004F7233"/>
    <w:rsid w:val="004F76AA"/>
    <w:rsid w:val="00502245"/>
    <w:rsid w:val="00502F1A"/>
    <w:rsid w:val="00506023"/>
    <w:rsid w:val="00506603"/>
    <w:rsid w:val="00506870"/>
    <w:rsid w:val="00507A9D"/>
    <w:rsid w:val="00510D5E"/>
    <w:rsid w:val="00511C64"/>
    <w:rsid w:val="00512A02"/>
    <w:rsid w:val="00517AF7"/>
    <w:rsid w:val="005213F6"/>
    <w:rsid w:val="00523971"/>
    <w:rsid w:val="005255B5"/>
    <w:rsid w:val="00526ACD"/>
    <w:rsid w:val="00532ED6"/>
    <w:rsid w:val="00534665"/>
    <w:rsid w:val="00537271"/>
    <w:rsid w:val="00543758"/>
    <w:rsid w:val="00547E44"/>
    <w:rsid w:val="00551C34"/>
    <w:rsid w:val="005541DA"/>
    <w:rsid w:val="005605D4"/>
    <w:rsid w:val="0056161C"/>
    <w:rsid w:val="00562E62"/>
    <w:rsid w:val="00562FF1"/>
    <w:rsid w:val="005638FD"/>
    <w:rsid w:val="00566F39"/>
    <w:rsid w:val="00571350"/>
    <w:rsid w:val="00573F2F"/>
    <w:rsid w:val="005764F4"/>
    <w:rsid w:val="00576B9A"/>
    <w:rsid w:val="00580ACC"/>
    <w:rsid w:val="005861AC"/>
    <w:rsid w:val="00594058"/>
    <w:rsid w:val="005949A3"/>
    <w:rsid w:val="005956F2"/>
    <w:rsid w:val="00595D8E"/>
    <w:rsid w:val="00597BCD"/>
    <w:rsid w:val="00597BDD"/>
    <w:rsid w:val="00597CBE"/>
    <w:rsid w:val="005A05D9"/>
    <w:rsid w:val="005A1729"/>
    <w:rsid w:val="005A3D3C"/>
    <w:rsid w:val="005A7C3A"/>
    <w:rsid w:val="005B0717"/>
    <w:rsid w:val="005B1383"/>
    <w:rsid w:val="005B320D"/>
    <w:rsid w:val="005B5AD2"/>
    <w:rsid w:val="005B7A5E"/>
    <w:rsid w:val="005B7E6A"/>
    <w:rsid w:val="005C2E7F"/>
    <w:rsid w:val="005C41D2"/>
    <w:rsid w:val="005C6747"/>
    <w:rsid w:val="005C7AAD"/>
    <w:rsid w:val="005D0770"/>
    <w:rsid w:val="005D0A81"/>
    <w:rsid w:val="005D17AE"/>
    <w:rsid w:val="005D40A7"/>
    <w:rsid w:val="005D4165"/>
    <w:rsid w:val="005E1BF8"/>
    <w:rsid w:val="005E55E3"/>
    <w:rsid w:val="005E578C"/>
    <w:rsid w:val="005E5FA4"/>
    <w:rsid w:val="005E6275"/>
    <w:rsid w:val="005E7E33"/>
    <w:rsid w:val="005F0781"/>
    <w:rsid w:val="005F4898"/>
    <w:rsid w:val="005F4DB4"/>
    <w:rsid w:val="005F5A3F"/>
    <w:rsid w:val="00601445"/>
    <w:rsid w:val="00603764"/>
    <w:rsid w:val="0060751D"/>
    <w:rsid w:val="006102F9"/>
    <w:rsid w:val="00610CDF"/>
    <w:rsid w:val="00614C9C"/>
    <w:rsid w:val="006173FE"/>
    <w:rsid w:val="00617D69"/>
    <w:rsid w:val="00622C9E"/>
    <w:rsid w:val="00626C5C"/>
    <w:rsid w:val="00631055"/>
    <w:rsid w:val="00635BC7"/>
    <w:rsid w:val="00637177"/>
    <w:rsid w:val="00640DD7"/>
    <w:rsid w:val="00642286"/>
    <w:rsid w:val="00647692"/>
    <w:rsid w:val="00651460"/>
    <w:rsid w:val="00651EDB"/>
    <w:rsid w:val="00653064"/>
    <w:rsid w:val="006533A4"/>
    <w:rsid w:val="00653B94"/>
    <w:rsid w:val="0065473A"/>
    <w:rsid w:val="0065597A"/>
    <w:rsid w:val="00656E60"/>
    <w:rsid w:val="00657AF3"/>
    <w:rsid w:val="0066107F"/>
    <w:rsid w:val="00661F5B"/>
    <w:rsid w:val="00665C43"/>
    <w:rsid w:val="0066775A"/>
    <w:rsid w:val="00671E22"/>
    <w:rsid w:val="006726B1"/>
    <w:rsid w:val="00672C41"/>
    <w:rsid w:val="0067467D"/>
    <w:rsid w:val="00676233"/>
    <w:rsid w:val="0068049E"/>
    <w:rsid w:val="0068117D"/>
    <w:rsid w:val="00682A31"/>
    <w:rsid w:val="00683A1D"/>
    <w:rsid w:val="006843D3"/>
    <w:rsid w:val="00684B93"/>
    <w:rsid w:val="00686D11"/>
    <w:rsid w:val="006872FA"/>
    <w:rsid w:val="00691296"/>
    <w:rsid w:val="006927E3"/>
    <w:rsid w:val="00693B03"/>
    <w:rsid w:val="00694960"/>
    <w:rsid w:val="006964DF"/>
    <w:rsid w:val="00696A14"/>
    <w:rsid w:val="00697EA8"/>
    <w:rsid w:val="006A10F0"/>
    <w:rsid w:val="006A2562"/>
    <w:rsid w:val="006A3343"/>
    <w:rsid w:val="006A78C7"/>
    <w:rsid w:val="006B02FF"/>
    <w:rsid w:val="006B1A6C"/>
    <w:rsid w:val="006C02B8"/>
    <w:rsid w:val="006C0EE5"/>
    <w:rsid w:val="006C2B5A"/>
    <w:rsid w:val="006C4FAF"/>
    <w:rsid w:val="006C55F3"/>
    <w:rsid w:val="006D126E"/>
    <w:rsid w:val="006D454A"/>
    <w:rsid w:val="006D4FE0"/>
    <w:rsid w:val="006D51AA"/>
    <w:rsid w:val="006D59F5"/>
    <w:rsid w:val="006D697A"/>
    <w:rsid w:val="006D740B"/>
    <w:rsid w:val="006D7B46"/>
    <w:rsid w:val="006E0925"/>
    <w:rsid w:val="006E0F51"/>
    <w:rsid w:val="006E3FFC"/>
    <w:rsid w:val="006E4838"/>
    <w:rsid w:val="006E5988"/>
    <w:rsid w:val="006F0E51"/>
    <w:rsid w:val="006F6782"/>
    <w:rsid w:val="006F6E55"/>
    <w:rsid w:val="007009EA"/>
    <w:rsid w:val="007016B9"/>
    <w:rsid w:val="00701BD3"/>
    <w:rsid w:val="00702741"/>
    <w:rsid w:val="007044B5"/>
    <w:rsid w:val="00706E98"/>
    <w:rsid w:val="0071018F"/>
    <w:rsid w:val="00710A25"/>
    <w:rsid w:val="0071486F"/>
    <w:rsid w:val="007179E1"/>
    <w:rsid w:val="0072722C"/>
    <w:rsid w:val="007300E8"/>
    <w:rsid w:val="00730FAA"/>
    <w:rsid w:val="00737084"/>
    <w:rsid w:val="007370EB"/>
    <w:rsid w:val="007374C9"/>
    <w:rsid w:val="0074103A"/>
    <w:rsid w:val="00742A73"/>
    <w:rsid w:val="00743184"/>
    <w:rsid w:val="007511E7"/>
    <w:rsid w:val="00751E6A"/>
    <w:rsid w:val="00752F04"/>
    <w:rsid w:val="00753B99"/>
    <w:rsid w:val="00754D94"/>
    <w:rsid w:val="00760CCD"/>
    <w:rsid w:val="00761015"/>
    <w:rsid w:val="0076283D"/>
    <w:rsid w:val="007629B3"/>
    <w:rsid w:val="00764378"/>
    <w:rsid w:val="00765939"/>
    <w:rsid w:val="007664BC"/>
    <w:rsid w:val="00766B09"/>
    <w:rsid w:val="00771342"/>
    <w:rsid w:val="00771CC7"/>
    <w:rsid w:val="0077516D"/>
    <w:rsid w:val="00775A6C"/>
    <w:rsid w:val="00776798"/>
    <w:rsid w:val="00777E97"/>
    <w:rsid w:val="007816DC"/>
    <w:rsid w:val="007819BF"/>
    <w:rsid w:val="0078298E"/>
    <w:rsid w:val="0078568C"/>
    <w:rsid w:val="007859E6"/>
    <w:rsid w:val="00785A20"/>
    <w:rsid w:val="00791E3F"/>
    <w:rsid w:val="00793411"/>
    <w:rsid w:val="00795FBD"/>
    <w:rsid w:val="00796A93"/>
    <w:rsid w:val="00797089"/>
    <w:rsid w:val="007A25BB"/>
    <w:rsid w:val="007A431D"/>
    <w:rsid w:val="007A7918"/>
    <w:rsid w:val="007B1CF9"/>
    <w:rsid w:val="007B4B0F"/>
    <w:rsid w:val="007B57E6"/>
    <w:rsid w:val="007C039C"/>
    <w:rsid w:val="007C1C68"/>
    <w:rsid w:val="007C2E39"/>
    <w:rsid w:val="007C4610"/>
    <w:rsid w:val="007D086C"/>
    <w:rsid w:val="007D0D2A"/>
    <w:rsid w:val="007D140C"/>
    <w:rsid w:val="007D2B5F"/>
    <w:rsid w:val="007D32D0"/>
    <w:rsid w:val="007D4DD5"/>
    <w:rsid w:val="007D6230"/>
    <w:rsid w:val="007D6969"/>
    <w:rsid w:val="007E5AEB"/>
    <w:rsid w:val="007E5BE9"/>
    <w:rsid w:val="007F0886"/>
    <w:rsid w:val="007F292D"/>
    <w:rsid w:val="007F4DAB"/>
    <w:rsid w:val="007F5381"/>
    <w:rsid w:val="007F5DE6"/>
    <w:rsid w:val="007F73E4"/>
    <w:rsid w:val="008005B4"/>
    <w:rsid w:val="008018C2"/>
    <w:rsid w:val="00802AF2"/>
    <w:rsid w:val="00803429"/>
    <w:rsid w:val="00804E30"/>
    <w:rsid w:val="008052EF"/>
    <w:rsid w:val="00807132"/>
    <w:rsid w:val="008115E9"/>
    <w:rsid w:val="00812FDC"/>
    <w:rsid w:val="00812FE4"/>
    <w:rsid w:val="0081703E"/>
    <w:rsid w:val="00821FDB"/>
    <w:rsid w:val="00822271"/>
    <w:rsid w:val="00822A67"/>
    <w:rsid w:val="00825012"/>
    <w:rsid w:val="00825C44"/>
    <w:rsid w:val="00830DA2"/>
    <w:rsid w:val="008317A3"/>
    <w:rsid w:val="00832F3F"/>
    <w:rsid w:val="008342D7"/>
    <w:rsid w:val="00835176"/>
    <w:rsid w:val="00836E79"/>
    <w:rsid w:val="00840644"/>
    <w:rsid w:val="00844B3E"/>
    <w:rsid w:val="00847076"/>
    <w:rsid w:val="00847C86"/>
    <w:rsid w:val="00855E03"/>
    <w:rsid w:val="00857656"/>
    <w:rsid w:val="00857737"/>
    <w:rsid w:val="0086062B"/>
    <w:rsid w:val="00860E25"/>
    <w:rsid w:val="00862B3D"/>
    <w:rsid w:val="0086586B"/>
    <w:rsid w:val="00867978"/>
    <w:rsid w:val="008705B3"/>
    <w:rsid w:val="008715DC"/>
    <w:rsid w:val="00871E4B"/>
    <w:rsid w:val="0087270E"/>
    <w:rsid w:val="00875061"/>
    <w:rsid w:val="008764BE"/>
    <w:rsid w:val="00881435"/>
    <w:rsid w:val="008869DC"/>
    <w:rsid w:val="008905D7"/>
    <w:rsid w:val="00890B26"/>
    <w:rsid w:val="0089222A"/>
    <w:rsid w:val="008939FF"/>
    <w:rsid w:val="008953AC"/>
    <w:rsid w:val="00897536"/>
    <w:rsid w:val="00897B26"/>
    <w:rsid w:val="008A11F3"/>
    <w:rsid w:val="008A1AA2"/>
    <w:rsid w:val="008A2151"/>
    <w:rsid w:val="008A294F"/>
    <w:rsid w:val="008A3C4E"/>
    <w:rsid w:val="008B46C0"/>
    <w:rsid w:val="008B60D3"/>
    <w:rsid w:val="008B6E57"/>
    <w:rsid w:val="008C209F"/>
    <w:rsid w:val="008C3ACC"/>
    <w:rsid w:val="008C50CB"/>
    <w:rsid w:val="008C7754"/>
    <w:rsid w:val="008D2E2D"/>
    <w:rsid w:val="008D3DFA"/>
    <w:rsid w:val="008D3F7A"/>
    <w:rsid w:val="008D640C"/>
    <w:rsid w:val="008D7412"/>
    <w:rsid w:val="008E4540"/>
    <w:rsid w:val="008F1780"/>
    <w:rsid w:val="008F1ED8"/>
    <w:rsid w:val="008F586F"/>
    <w:rsid w:val="008F6B36"/>
    <w:rsid w:val="00900886"/>
    <w:rsid w:val="0090399C"/>
    <w:rsid w:val="0090564D"/>
    <w:rsid w:val="00910F53"/>
    <w:rsid w:val="00911049"/>
    <w:rsid w:val="00911C3E"/>
    <w:rsid w:val="00913CA3"/>
    <w:rsid w:val="00915496"/>
    <w:rsid w:val="00916792"/>
    <w:rsid w:val="00920FF4"/>
    <w:rsid w:val="009216DE"/>
    <w:rsid w:val="009247BE"/>
    <w:rsid w:val="00924A87"/>
    <w:rsid w:val="00926C4D"/>
    <w:rsid w:val="00927D6A"/>
    <w:rsid w:val="0093009C"/>
    <w:rsid w:val="009312D8"/>
    <w:rsid w:val="00931B36"/>
    <w:rsid w:val="00937853"/>
    <w:rsid w:val="00937866"/>
    <w:rsid w:val="00937E57"/>
    <w:rsid w:val="009429EF"/>
    <w:rsid w:val="009469BF"/>
    <w:rsid w:val="009473E1"/>
    <w:rsid w:val="00952C46"/>
    <w:rsid w:val="00953869"/>
    <w:rsid w:val="0095391F"/>
    <w:rsid w:val="009551B8"/>
    <w:rsid w:val="00956568"/>
    <w:rsid w:val="009628B1"/>
    <w:rsid w:val="009714A9"/>
    <w:rsid w:val="00971C4D"/>
    <w:rsid w:val="00974C52"/>
    <w:rsid w:val="00976746"/>
    <w:rsid w:val="00980B3A"/>
    <w:rsid w:val="0098381C"/>
    <w:rsid w:val="0098399E"/>
    <w:rsid w:val="0099015F"/>
    <w:rsid w:val="009905EF"/>
    <w:rsid w:val="00990681"/>
    <w:rsid w:val="009923CC"/>
    <w:rsid w:val="00992449"/>
    <w:rsid w:val="009950EF"/>
    <w:rsid w:val="0099640F"/>
    <w:rsid w:val="009A0081"/>
    <w:rsid w:val="009A02AA"/>
    <w:rsid w:val="009A3333"/>
    <w:rsid w:val="009A35A1"/>
    <w:rsid w:val="009A4F0E"/>
    <w:rsid w:val="009A5DF9"/>
    <w:rsid w:val="009B05AA"/>
    <w:rsid w:val="009B071F"/>
    <w:rsid w:val="009B1327"/>
    <w:rsid w:val="009B1C9F"/>
    <w:rsid w:val="009B2546"/>
    <w:rsid w:val="009B3E6C"/>
    <w:rsid w:val="009B4214"/>
    <w:rsid w:val="009B64C5"/>
    <w:rsid w:val="009C297A"/>
    <w:rsid w:val="009C3312"/>
    <w:rsid w:val="009D53F2"/>
    <w:rsid w:val="009D6AAD"/>
    <w:rsid w:val="009D7BB9"/>
    <w:rsid w:val="009E200B"/>
    <w:rsid w:val="009E463E"/>
    <w:rsid w:val="009E6492"/>
    <w:rsid w:val="009F5ADA"/>
    <w:rsid w:val="00A004D0"/>
    <w:rsid w:val="00A0075C"/>
    <w:rsid w:val="00A011BC"/>
    <w:rsid w:val="00A037A1"/>
    <w:rsid w:val="00A05C79"/>
    <w:rsid w:val="00A06CFB"/>
    <w:rsid w:val="00A07121"/>
    <w:rsid w:val="00A0721C"/>
    <w:rsid w:val="00A10C63"/>
    <w:rsid w:val="00A12B75"/>
    <w:rsid w:val="00A12C82"/>
    <w:rsid w:val="00A17A45"/>
    <w:rsid w:val="00A212DA"/>
    <w:rsid w:val="00A21A22"/>
    <w:rsid w:val="00A257A1"/>
    <w:rsid w:val="00A25FDF"/>
    <w:rsid w:val="00A348CF"/>
    <w:rsid w:val="00A37865"/>
    <w:rsid w:val="00A40CD4"/>
    <w:rsid w:val="00A4105F"/>
    <w:rsid w:val="00A43014"/>
    <w:rsid w:val="00A443EF"/>
    <w:rsid w:val="00A44677"/>
    <w:rsid w:val="00A44FC7"/>
    <w:rsid w:val="00A47635"/>
    <w:rsid w:val="00A47B0F"/>
    <w:rsid w:val="00A52A41"/>
    <w:rsid w:val="00A5397E"/>
    <w:rsid w:val="00A541C9"/>
    <w:rsid w:val="00A54A1B"/>
    <w:rsid w:val="00A56334"/>
    <w:rsid w:val="00A569A0"/>
    <w:rsid w:val="00A56E7D"/>
    <w:rsid w:val="00A5741F"/>
    <w:rsid w:val="00A61F2E"/>
    <w:rsid w:val="00A63BA7"/>
    <w:rsid w:val="00A6655C"/>
    <w:rsid w:val="00A66DD4"/>
    <w:rsid w:val="00A722AE"/>
    <w:rsid w:val="00A74CAD"/>
    <w:rsid w:val="00A76A8C"/>
    <w:rsid w:val="00A77B2F"/>
    <w:rsid w:val="00A83252"/>
    <w:rsid w:val="00A85066"/>
    <w:rsid w:val="00A853E7"/>
    <w:rsid w:val="00A86879"/>
    <w:rsid w:val="00A93409"/>
    <w:rsid w:val="00A94645"/>
    <w:rsid w:val="00A94A03"/>
    <w:rsid w:val="00A964DA"/>
    <w:rsid w:val="00A977B0"/>
    <w:rsid w:val="00AA4055"/>
    <w:rsid w:val="00AA678E"/>
    <w:rsid w:val="00AA6C93"/>
    <w:rsid w:val="00AA6DDD"/>
    <w:rsid w:val="00AB213F"/>
    <w:rsid w:val="00AB3F8E"/>
    <w:rsid w:val="00AB4EB7"/>
    <w:rsid w:val="00AB727C"/>
    <w:rsid w:val="00AC2582"/>
    <w:rsid w:val="00AC3149"/>
    <w:rsid w:val="00AC4FC9"/>
    <w:rsid w:val="00AD0090"/>
    <w:rsid w:val="00AD2694"/>
    <w:rsid w:val="00AD282C"/>
    <w:rsid w:val="00AD4E38"/>
    <w:rsid w:val="00AD5BFC"/>
    <w:rsid w:val="00AD6C32"/>
    <w:rsid w:val="00AD704B"/>
    <w:rsid w:val="00AE1B65"/>
    <w:rsid w:val="00AE353C"/>
    <w:rsid w:val="00AE503A"/>
    <w:rsid w:val="00AE7459"/>
    <w:rsid w:val="00AF1C08"/>
    <w:rsid w:val="00AF2A44"/>
    <w:rsid w:val="00AF37C3"/>
    <w:rsid w:val="00AF4C2A"/>
    <w:rsid w:val="00B03C4E"/>
    <w:rsid w:val="00B07C46"/>
    <w:rsid w:val="00B13909"/>
    <w:rsid w:val="00B1522E"/>
    <w:rsid w:val="00B15931"/>
    <w:rsid w:val="00B173BF"/>
    <w:rsid w:val="00B17709"/>
    <w:rsid w:val="00B20CAF"/>
    <w:rsid w:val="00B21123"/>
    <w:rsid w:val="00B2432D"/>
    <w:rsid w:val="00B27C73"/>
    <w:rsid w:val="00B3017A"/>
    <w:rsid w:val="00B31240"/>
    <w:rsid w:val="00B31D6A"/>
    <w:rsid w:val="00B3302F"/>
    <w:rsid w:val="00B33487"/>
    <w:rsid w:val="00B33F32"/>
    <w:rsid w:val="00B354D3"/>
    <w:rsid w:val="00B36B20"/>
    <w:rsid w:val="00B41AE9"/>
    <w:rsid w:val="00B472AF"/>
    <w:rsid w:val="00B47B83"/>
    <w:rsid w:val="00B516A9"/>
    <w:rsid w:val="00B52C1E"/>
    <w:rsid w:val="00B52C83"/>
    <w:rsid w:val="00B53D45"/>
    <w:rsid w:val="00B55C1C"/>
    <w:rsid w:val="00B57328"/>
    <w:rsid w:val="00B60D23"/>
    <w:rsid w:val="00B60F6F"/>
    <w:rsid w:val="00B61324"/>
    <w:rsid w:val="00B61E90"/>
    <w:rsid w:val="00B7061E"/>
    <w:rsid w:val="00B7312A"/>
    <w:rsid w:val="00B74BF4"/>
    <w:rsid w:val="00B75A73"/>
    <w:rsid w:val="00B773EF"/>
    <w:rsid w:val="00B80385"/>
    <w:rsid w:val="00B874FF"/>
    <w:rsid w:val="00B92D36"/>
    <w:rsid w:val="00B95170"/>
    <w:rsid w:val="00B95C05"/>
    <w:rsid w:val="00BA1E1B"/>
    <w:rsid w:val="00BA2A14"/>
    <w:rsid w:val="00BA4124"/>
    <w:rsid w:val="00BA46D5"/>
    <w:rsid w:val="00BA4BD7"/>
    <w:rsid w:val="00BB3542"/>
    <w:rsid w:val="00BB3805"/>
    <w:rsid w:val="00BB4C8F"/>
    <w:rsid w:val="00BB525C"/>
    <w:rsid w:val="00BB7F3B"/>
    <w:rsid w:val="00BC11B1"/>
    <w:rsid w:val="00BC453C"/>
    <w:rsid w:val="00BC513E"/>
    <w:rsid w:val="00BC6923"/>
    <w:rsid w:val="00BD136A"/>
    <w:rsid w:val="00BD13D7"/>
    <w:rsid w:val="00BD29D3"/>
    <w:rsid w:val="00BD596F"/>
    <w:rsid w:val="00BE0AD4"/>
    <w:rsid w:val="00BE3A5F"/>
    <w:rsid w:val="00BE510B"/>
    <w:rsid w:val="00BE53E4"/>
    <w:rsid w:val="00BE55E3"/>
    <w:rsid w:val="00BE5928"/>
    <w:rsid w:val="00BF0AB1"/>
    <w:rsid w:val="00BF1AC5"/>
    <w:rsid w:val="00BF2EE2"/>
    <w:rsid w:val="00BF552F"/>
    <w:rsid w:val="00BF5669"/>
    <w:rsid w:val="00BF6F41"/>
    <w:rsid w:val="00BF798C"/>
    <w:rsid w:val="00BF7DF0"/>
    <w:rsid w:val="00C0233C"/>
    <w:rsid w:val="00C0395E"/>
    <w:rsid w:val="00C07E02"/>
    <w:rsid w:val="00C10C11"/>
    <w:rsid w:val="00C10CDB"/>
    <w:rsid w:val="00C11108"/>
    <w:rsid w:val="00C1190E"/>
    <w:rsid w:val="00C12B07"/>
    <w:rsid w:val="00C12F76"/>
    <w:rsid w:val="00C13075"/>
    <w:rsid w:val="00C14663"/>
    <w:rsid w:val="00C2164F"/>
    <w:rsid w:val="00C21D96"/>
    <w:rsid w:val="00C22E0D"/>
    <w:rsid w:val="00C242BF"/>
    <w:rsid w:val="00C30FAA"/>
    <w:rsid w:val="00C34166"/>
    <w:rsid w:val="00C343FF"/>
    <w:rsid w:val="00C34EC8"/>
    <w:rsid w:val="00C378A2"/>
    <w:rsid w:val="00C43A5E"/>
    <w:rsid w:val="00C43B25"/>
    <w:rsid w:val="00C446D6"/>
    <w:rsid w:val="00C476AD"/>
    <w:rsid w:val="00C5223F"/>
    <w:rsid w:val="00C530B5"/>
    <w:rsid w:val="00C530CB"/>
    <w:rsid w:val="00C5547C"/>
    <w:rsid w:val="00C561E4"/>
    <w:rsid w:val="00C5770F"/>
    <w:rsid w:val="00C60891"/>
    <w:rsid w:val="00C62A29"/>
    <w:rsid w:val="00C64390"/>
    <w:rsid w:val="00C64450"/>
    <w:rsid w:val="00C653BC"/>
    <w:rsid w:val="00C65E35"/>
    <w:rsid w:val="00C66416"/>
    <w:rsid w:val="00C700F1"/>
    <w:rsid w:val="00C70BD5"/>
    <w:rsid w:val="00C71142"/>
    <w:rsid w:val="00C726A0"/>
    <w:rsid w:val="00C75D23"/>
    <w:rsid w:val="00C768A2"/>
    <w:rsid w:val="00C77151"/>
    <w:rsid w:val="00C819BF"/>
    <w:rsid w:val="00C87191"/>
    <w:rsid w:val="00C9058C"/>
    <w:rsid w:val="00C92984"/>
    <w:rsid w:val="00C92A02"/>
    <w:rsid w:val="00C93606"/>
    <w:rsid w:val="00C93F7C"/>
    <w:rsid w:val="00C94163"/>
    <w:rsid w:val="00C95068"/>
    <w:rsid w:val="00C95080"/>
    <w:rsid w:val="00C96512"/>
    <w:rsid w:val="00C96775"/>
    <w:rsid w:val="00CA07A6"/>
    <w:rsid w:val="00CA0E4E"/>
    <w:rsid w:val="00CA42DC"/>
    <w:rsid w:val="00CB0238"/>
    <w:rsid w:val="00CB35C1"/>
    <w:rsid w:val="00CB5561"/>
    <w:rsid w:val="00CC115C"/>
    <w:rsid w:val="00CC1C46"/>
    <w:rsid w:val="00CC2569"/>
    <w:rsid w:val="00CC6C7E"/>
    <w:rsid w:val="00CD38B2"/>
    <w:rsid w:val="00CD48FC"/>
    <w:rsid w:val="00CD667A"/>
    <w:rsid w:val="00CD66E1"/>
    <w:rsid w:val="00CD7C15"/>
    <w:rsid w:val="00CE4155"/>
    <w:rsid w:val="00CE4615"/>
    <w:rsid w:val="00CE48BF"/>
    <w:rsid w:val="00CE5CA1"/>
    <w:rsid w:val="00CE5CB4"/>
    <w:rsid w:val="00CE5CD2"/>
    <w:rsid w:val="00CE5DF2"/>
    <w:rsid w:val="00CF299D"/>
    <w:rsid w:val="00CF3703"/>
    <w:rsid w:val="00CF4E3F"/>
    <w:rsid w:val="00CF6D5D"/>
    <w:rsid w:val="00D00B49"/>
    <w:rsid w:val="00D02BED"/>
    <w:rsid w:val="00D03170"/>
    <w:rsid w:val="00D0340B"/>
    <w:rsid w:val="00D03584"/>
    <w:rsid w:val="00D0625A"/>
    <w:rsid w:val="00D071B3"/>
    <w:rsid w:val="00D123C7"/>
    <w:rsid w:val="00D13070"/>
    <w:rsid w:val="00D13347"/>
    <w:rsid w:val="00D13A63"/>
    <w:rsid w:val="00D15EE3"/>
    <w:rsid w:val="00D16ECF"/>
    <w:rsid w:val="00D2263B"/>
    <w:rsid w:val="00D24C63"/>
    <w:rsid w:val="00D266A7"/>
    <w:rsid w:val="00D327A7"/>
    <w:rsid w:val="00D33365"/>
    <w:rsid w:val="00D352B3"/>
    <w:rsid w:val="00D35A7D"/>
    <w:rsid w:val="00D45342"/>
    <w:rsid w:val="00D46D20"/>
    <w:rsid w:val="00D51D0C"/>
    <w:rsid w:val="00D56C8A"/>
    <w:rsid w:val="00D60539"/>
    <w:rsid w:val="00D608FD"/>
    <w:rsid w:val="00D61E37"/>
    <w:rsid w:val="00D666BB"/>
    <w:rsid w:val="00D71AA6"/>
    <w:rsid w:val="00D7311E"/>
    <w:rsid w:val="00D732D7"/>
    <w:rsid w:val="00D73E18"/>
    <w:rsid w:val="00D74D5F"/>
    <w:rsid w:val="00D75016"/>
    <w:rsid w:val="00D7515B"/>
    <w:rsid w:val="00D84794"/>
    <w:rsid w:val="00D84BF6"/>
    <w:rsid w:val="00D92D44"/>
    <w:rsid w:val="00D9359B"/>
    <w:rsid w:val="00D94809"/>
    <w:rsid w:val="00D96782"/>
    <w:rsid w:val="00D97CE4"/>
    <w:rsid w:val="00DA01EA"/>
    <w:rsid w:val="00DA3192"/>
    <w:rsid w:val="00DA33E8"/>
    <w:rsid w:val="00DA3E25"/>
    <w:rsid w:val="00DA7B17"/>
    <w:rsid w:val="00DB050A"/>
    <w:rsid w:val="00DB25DE"/>
    <w:rsid w:val="00DB3E94"/>
    <w:rsid w:val="00DB6C3A"/>
    <w:rsid w:val="00DC0D8E"/>
    <w:rsid w:val="00DC1735"/>
    <w:rsid w:val="00DC2000"/>
    <w:rsid w:val="00DC25DE"/>
    <w:rsid w:val="00DC299E"/>
    <w:rsid w:val="00DC2EEC"/>
    <w:rsid w:val="00DC4367"/>
    <w:rsid w:val="00DC5372"/>
    <w:rsid w:val="00DD0425"/>
    <w:rsid w:val="00DD2EA9"/>
    <w:rsid w:val="00DD4420"/>
    <w:rsid w:val="00DE0E4E"/>
    <w:rsid w:val="00DE1DA6"/>
    <w:rsid w:val="00DE2A4B"/>
    <w:rsid w:val="00DE2EF8"/>
    <w:rsid w:val="00DE4999"/>
    <w:rsid w:val="00DE606B"/>
    <w:rsid w:val="00DF07FC"/>
    <w:rsid w:val="00DF174B"/>
    <w:rsid w:val="00DF242C"/>
    <w:rsid w:val="00DF622D"/>
    <w:rsid w:val="00DF6581"/>
    <w:rsid w:val="00DF707D"/>
    <w:rsid w:val="00E005AA"/>
    <w:rsid w:val="00E00C7E"/>
    <w:rsid w:val="00E03011"/>
    <w:rsid w:val="00E060B5"/>
    <w:rsid w:val="00E06C1C"/>
    <w:rsid w:val="00E0708D"/>
    <w:rsid w:val="00E07A4B"/>
    <w:rsid w:val="00E10C31"/>
    <w:rsid w:val="00E1175C"/>
    <w:rsid w:val="00E11DA3"/>
    <w:rsid w:val="00E12540"/>
    <w:rsid w:val="00E1365D"/>
    <w:rsid w:val="00E15118"/>
    <w:rsid w:val="00E15A49"/>
    <w:rsid w:val="00E16ACC"/>
    <w:rsid w:val="00E23A48"/>
    <w:rsid w:val="00E25A18"/>
    <w:rsid w:val="00E31AFD"/>
    <w:rsid w:val="00E33D35"/>
    <w:rsid w:val="00E36D86"/>
    <w:rsid w:val="00E36F54"/>
    <w:rsid w:val="00E43304"/>
    <w:rsid w:val="00E46FFF"/>
    <w:rsid w:val="00E50418"/>
    <w:rsid w:val="00E5118E"/>
    <w:rsid w:val="00E54003"/>
    <w:rsid w:val="00E54B3B"/>
    <w:rsid w:val="00E54C43"/>
    <w:rsid w:val="00E54F92"/>
    <w:rsid w:val="00E55571"/>
    <w:rsid w:val="00E5786D"/>
    <w:rsid w:val="00E60644"/>
    <w:rsid w:val="00E60747"/>
    <w:rsid w:val="00E61F77"/>
    <w:rsid w:val="00E623BC"/>
    <w:rsid w:val="00E637B7"/>
    <w:rsid w:val="00E65106"/>
    <w:rsid w:val="00E655CA"/>
    <w:rsid w:val="00E65E5C"/>
    <w:rsid w:val="00E668E6"/>
    <w:rsid w:val="00E76912"/>
    <w:rsid w:val="00E77B5B"/>
    <w:rsid w:val="00E807B6"/>
    <w:rsid w:val="00E81A10"/>
    <w:rsid w:val="00E83AC5"/>
    <w:rsid w:val="00E859A4"/>
    <w:rsid w:val="00E8642F"/>
    <w:rsid w:val="00E9193D"/>
    <w:rsid w:val="00E92BB3"/>
    <w:rsid w:val="00E965CD"/>
    <w:rsid w:val="00E97690"/>
    <w:rsid w:val="00EA186F"/>
    <w:rsid w:val="00EA1882"/>
    <w:rsid w:val="00EA3B7D"/>
    <w:rsid w:val="00EA3D6C"/>
    <w:rsid w:val="00EA4952"/>
    <w:rsid w:val="00EA5F72"/>
    <w:rsid w:val="00EA6CFB"/>
    <w:rsid w:val="00EB155D"/>
    <w:rsid w:val="00EB1778"/>
    <w:rsid w:val="00EB1FE0"/>
    <w:rsid w:val="00EB21F7"/>
    <w:rsid w:val="00EB2CC9"/>
    <w:rsid w:val="00EB455E"/>
    <w:rsid w:val="00EB4BA6"/>
    <w:rsid w:val="00EC278D"/>
    <w:rsid w:val="00EC47AD"/>
    <w:rsid w:val="00EC5FF2"/>
    <w:rsid w:val="00EC6C44"/>
    <w:rsid w:val="00EC7155"/>
    <w:rsid w:val="00ED4CBF"/>
    <w:rsid w:val="00ED68D3"/>
    <w:rsid w:val="00ED7034"/>
    <w:rsid w:val="00ED7AD9"/>
    <w:rsid w:val="00EE097B"/>
    <w:rsid w:val="00EE122A"/>
    <w:rsid w:val="00EE29F5"/>
    <w:rsid w:val="00EE2E75"/>
    <w:rsid w:val="00EE4F05"/>
    <w:rsid w:val="00EF0BDA"/>
    <w:rsid w:val="00EF31C8"/>
    <w:rsid w:val="00EF6BCF"/>
    <w:rsid w:val="00EF7AD0"/>
    <w:rsid w:val="00F01062"/>
    <w:rsid w:val="00F02B20"/>
    <w:rsid w:val="00F1060D"/>
    <w:rsid w:val="00F11537"/>
    <w:rsid w:val="00F125FA"/>
    <w:rsid w:val="00F2038F"/>
    <w:rsid w:val="00F206AD"/>
    <w:rsid w:val="00F2112C"/>
    <w:rsid w:val="00F2426C"/>
    <w:rsid w:val="00F309C9"/>
    <w:rsid w:val="00F31EAE"/>
    <w:rsid w:val="00F31EAF"/>
    <w:rsid w:val="00F329D1"/>
    <w:rsid w:val="00F33732"/>
    <w:rsid w:val="00F37BFA"/>
    <w:rsid w:val="00F41A42"/>
    <w:rsid w:val="00F41B64"/>
    <w:rsid w:val="00F42862"/>
    <w:rsid w:val="00F435AF"/>
    <w:rsid w:val="00F43F7B"/>
    <w:rsid w:val="00F44A29"/>
    <w:rsid w:val="00F45D93"/>
    <w:rsid w:val="00F46D8B"/>
    <w:rsid w:val="00F50510"/>
    <w:rsid w:val="00F50CCF"/>
    <w:rsid w:val="00F51B13"/>
    <w:rsid w:val="00F52095"/>
    <w:rsid w:val="00F52A12"/>
    <w:rsid w:val="00F540DD"/>
    <w:rsid w:val="00F541E2"/>
    <w:rsid w:val="00F6068D"/>
    <w:rsid w:val="00F60C72"/>
    <w:rsid w:val="00F61EB7"/>
    <w:rsid w:val="00F62BB3"/>
    <w:rsid w:val="00F636DF"/>
    <w:rsid w:val="00F67CF9"/>
    <w:rsid w:val="00F720D6"/>
    <w:rsid w:val="00F735CE"/>
    <w:rsid w:val="00F73678"/>
    <w:rsid w:val="00F739F4"/>
    <w:rsid w:val="00F751F8"/>
    <w:rsid w:val="00F756E3"/>
    <w:rsid w:val="00F7599E"/>
    <w:rsid w:val="00F75B2D"/>
    <w:rsid w:val="00F77532"/>
    <w:rsid w:val="00F81A16"/>
    <w:rsid w:val="00F821FC"/>
    <w:rsid w:val="00F96F00"/>
    <w:rsid w:val="00FA2FD3"/>
    <w:rsid w:val="00FA35E6"/>
    <w:rsid w:val="00FA4511"/>
    <w:rsid w:val="00FA4DFC"/>
    <w:rsid w:val="00FA5E3F"/>
    <w:rsid w:val="00FA7CFD"/>
    <w:rsid w:val="00FB12EA"/>
    <w:rsid w:val="00FB15C2"/>
    <w:rsid w:val="00FB5EFA"/>
    <w:rsid w:val="00FB63B7"/>
    <w:rsid w:val="00FB6B42"/>
    <w:rsid w:val="00FC340E"/>
    <w:rsid w:val="00FC5D5B"/>
    <w:rsid w:val="00FC7ABA"/>
    <w:rsid w:val="00FD05AF"/>
    <w:rsid w:val="00FD4665"/>
    <w:rsid w:val="00FD4B60"/>
    <w:rsid w:val="00FD6E5B"/>
    <w:rsid w:val="00FD72C1"/>
    <w:rsid w:val="00FE2EDA"/>
    <w:rsid w:val="00FE4783"/>
    <w:rsid w:val="00FE6876"/>
    <w:rsid w:val="00FF0030"/>
    <w:rsid w:val="00FF230C"/>
    <w:rsid w:val="00FF4221"/>
    <w:rsid w:val="00FF52C8"/>
    <w:rsid w:val="00FF5EC4"/>
    <w:rsid w:val="00FF5F69"/>
    <w:rsid w:val="00FF6C8D"/>
    <w:rsid w:val="00FF6D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38D9E1"/>
  <w15:chartTrackingRefBased/>
  <w15:docId w15:val="{DB6A91A2-B93E-479E-8441-D18EAF2BF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A42"/>
    <w:pPr>
      <w:spacing w:after="0" w:line="360" w:lineRule="auto"/>
      <w:jc w:val="both"/>
    </w:pPr>
    <w:rPr>
      <w:rFonts w:ascii="Times New Roman" w:hAnsi="Times New Roman"/>
    </w:rPr>
  </w:style>
  <w:style w:type="paragraph" w:styleId="Heading1">
    <w:name w:val="heading 1"/>
    <w:basedOn w:val="Normal"/>
    <w:next w:val="Normal"/>
    <w:link w:val="Heading1Char"/>
    <w:uiPriority w:val="9"/>
    <w:qFormat/>
    <w:rsid w:val="004F4A9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C039C"/>
    <w:pPr>
      <w:keepNext/>
      <w:keepLines/>
      <w:spacing w:before="40"/>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7C039C"/>
    <w:pPr>
      <w:keepNext/>
      <w:keepLines/>
      <w:spacing w:before="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F4A99"/>
    <w:pPr>
      <w:spacing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4F4A99"/>
    <w:rPr>
      <w:rFonts w:ascii="Times New Roman" w:eastAsiaTheme="majorEastAsia" w:hAnsi="Times New Roman" w:cstheme="majorBidi"/>
      <w:b/>
      <w:spacing w:val="-10"/>
      <w:kern w:val="28"/>
      <w:sz w:val="24"/>
      <w:szCs w:val="56"/>
    </w:rPr>
  </w:style>
  <w:style w:type="character" w:customStyle="1" w:styleId="Heading1Char">
    <w:name w:val="Heading 1 Char"/>
    <w:basedOn w:val="DefaultParagraphFont"/>
    <w:link w:val="Heading1"/>
    <w:uiPriority w:val="9"/>
    <w:rsid w:val="004F4A99"/>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7C039C"/>
    <w:rPr>
      <w:rFonts w:ascii="Times New Roman" w:eastAsiaTheme="majorEastAsia" w:hAnsi="Times New Roman" w:cstheme="majorBidi"/>
      <w:szCs w:val="26"/>
      <w:u w:val="single"/>
    </w:rPr>
  </w:style>
  <w:style w:type="paragraph" w:styleId="Header">
    <w:name w:val="header"/>
    <w:basedOn w:val="Normal"/>
    <w:link w:val="HeaderChar"/>
    <w:uiPriority w:val="99"/>
    <w:unhideWhenUsed/>
    <w:rsid w:val="002A45E2"/>
    <w:pPr>
      <w:tabs>
        <w:tab w:val="center" w:pos="4513"/>
        <w:tab w:val="right" w:pos="9026"/>
      </w:tabs>
      <w:spacing w:line="240" w:lineRule="auto"/>
    </w:pPr>
  </w:style>
  <w:style w:type="character" w:customStyle="1" w:styleId="HeaderChar">
    <w:name w:val="Header Char"/>
    <w:basedOn w:val="DefaultParagraphFont"/>
    <w:link w:val="Header"/>
    <w:uiPriority w:val="99"/>
    <w:rsid w:val="002A45E2"/>
  </w:style>
  <w:style w:type="paragraph" w:styleId="Footer">
    <w:name w:val="footer"/>
    <w:basedOn w:val="Normal"/>
    <w:link w:val="FooterChar"/>
    <w:uiPriority w:val="99"/>
    <w:unhideWhenUsed/>
    <w:rsid w:val="002A45E2"/>
    <w:pPr>
      <w:tabs>
        <w:tab w:val="center" w:pos="4513"/>
        <w:tab w:val="right" w:pos="9026"/>
      </w:tabs>
      <w:spacing w:line="240" w:lineRule="auto"/>
    </w:pPr>
  </w:style>
  <w:style w:type="character" w:customStyle="1" w:styleId="FooterChar">
    <w:name w:val="Footer Char"/>
    <w:basedOn w:val="DefaultParagraphFont"/>
    <w:link w:val="Footer"/>
    <w:uiPriority w:val="99"/>
    <w:rsid w:val="002A45E2"/>
  </w:style>
  <w:style w:type="character" w:customStyle="1" w:styleId="Heading3Char">
    <w:name w:val="Heading 3 Char"/>
    <w:basedOn w:val="DefaultParagraphFont"/>
    <w:link w:val="Heading3"/>
    <w:uiPriority w:val="9"/>
    <w:rsid w:val="007C039C"/>
    <w:rPr>
      <w:rFonts w:ascii="Times New Roman" w:eastAsiaTheme="majorEastAsia" w:hAnsi="Times New Roman" w:cstheme="majorBidi"/>
      <w:i/>
      <w:szCs w:val="24"/>
    </w:rPr>
  </w:style>
  <w:style w:type="table" w:styleId="TableGrid">
    <w:name w:val="Table Grid"/>
    <w:basedOn w:val="TableNormal"/>
    <w:uiPriority w:val="39"/>
    <w:rsid w:val="00C77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3064"/>
    <w:pPr>
      <w:ind w:left="720"/>
      <w:contextualSpacing/>
    </w:pPr>
  </w:style>
  <w:style w:type="paragraph" w:styleId="TOCHeading">
    <w:name w:val="TOC Heading"/>
    <w:basedOn w:val="Heading1"/>
    <w:next w:val="Normal"/>
    <w:uiPriority w:val="39"/>
    <w:unhideWhenUsed/>
    <w:qFormat/>
    <w:rsid w:val="00302784"/>
    <w:pPr>
      <w:jc w:val="left"/>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571350"/>
    <w:pPr>
      <w:tabs>
        <w:tab w:val="right" w:leader="dot" w:pos="9016"/>
      </w:tabs>
      <w:spacing w:after="100" w:line="240" w:lineRule="auto"/>
    </w:pPr>
  </w:style>
  <w:style w:type="paragraph" w:styleId="TOC2">
    <w:name w:val="toc 2"/>
    <w:basedOn w:val="Normal"/>
    <w:next w:val="Normal"/>
    <w:autoRedefine/>
    <w:uiPriority w:val="39"/>
    <w:unhideWhenUsed/>
    <w:rsid w:val="0099640F"/>
    <w:pPr>
      <w:tabs>
        <w:tab w:val="right" w:leader="dot" w:pos="9016"/>
      </w:tabs>
      <w:ind w:left="220"/>
    </w:pPr>
  </w:style>
  <w:style w:type="paragraph" w:styleId="TOC3">
    <w:name w:val="toc 3"/>
    <w:basedOn w:val="Normal"/>
    <w:next w:val="Normal"/>
    <w:autoRedefine/>
    <w:uiPriority w:val="39"/>
    <w:unhideWhenUsed/>
    <w:rsid w:val="00302784"/>
    <w:pPr>
      <w:spacing w:after="100"/>
      <w:ind w:left="440"/>
    </w:pPr>
  </w:style>
  <w:style w:type="character" w:styleId="Hyperlink">
    <w:name w:val="Hyperlink"/>
    <w:basedOn w:val="DefaultParagraphFont"/>
    <w:uiPriority w:val="99"/>
    <w:unhideWhenUsed/>
    <w:rsid w:val="00302784"/>
    <w:rPr>
      <w:color w:val="0563C1" w:themeColor="hyperlink"/>
      <w:u w:val="single"/>
    </w:rPr>
  </w:style>
  <w:style w:type="paragraph" w:styleId="BalloonText">
    <w:name w:val="Balloon Text"/>
    <w:basedOn w:val="Normal"/>
    <w:link w:val="BalloonTextChar"/>
    <w:uiPriority w:val="99"/>
    <w:semiHidden/>
    <w:unhideWhenUsed/>
    <w:rsid w:val="00DA3E2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3E25"/>
    <w:rPr>
      <w:rFonts w:ascii="Segoe UI" w:hAnsi="Segoe UI" w:cs="Segoe UI"/>
      <w:sz w:val="18"/>
      <w:szCs w:val="18"/>
    </w:rPr>
  </w:style>
  <w:style w:type="paragraph" w:customStyle="1" w:styleId="EndNoteBibliographyTitle">
    <w:name w:val="EndNote Bibliography Title"/>
    <w:basedOn w:val="Normal"/>
    <w:link w:val="EndNoteBibliographyTitleChar"/>
    <w:rsid w:val="00671E22"/>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71E22"/>
    <w:rPr>
      <w:rFonts w:ascii="Times New Roman" w:hAnsi="Times New Roman" w:cs="Times New Roman"/>
      <w:noProof/>
      <w:lang w:val="en-US"/>
    </w:rPr>
  </w:style>
  <w:style w:type="paragraph" w:customStyle="1" w:styleId="EndNoteBibliography">
    <w:name w:val="EndNote Bibliography"/>
    <w:basedOn w:val="Normal"/>
    <w:link w:val="EndNoteBibliographyChar"/>
    <w:rsid w:val="00671E2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71E22"/>
    <w:rPr>
      <w:rFonts w:ascii="Times New Roman" w:hAnsi="Times New Roman" w:cs="Times New Roman"/>
      <w:noProof/>
      <w:lang w:val="en-US"/>
    </w:rPr>
  </w:style>
  <w:style w:type="table" w:customStyle="1" w:styleId="TableGrid1">
    <w:name w:val="Table Grid1"/>
    <w:basedOn w:val="TableNormal"/>
    <w:next w:val="TableGrid"/>
    <w:uiPriority w:val="39"/>
    <w:rsid w:val="00C905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27D6A"/>
    <w:rPr>
      <w:color w:val="808080"/>
    </w:rPr>
  </w:style>
  <w:style w:type="character" w:styleId="CommentReference">
    <w:name w:val="annotation reference"/>
    <w:basedOn w:val="DefaultParagraphFont"/>
    <w:uiPriority w:val="99"/>
    <w:semiHidden/>
    <w:unhideWhenUsed/>
    <w:rsid w:val="00080BE2"/>
    <w:rPr>
      <w:sz w:val="16"/>
      <w:szCs w:val="16"/>
    </w:rPr>
  </w:style>
  <w:style w:type="paragraph" w:styleId="CommentText">
    <w:name w:val="annotation text"/>
    <w:basedOn w:val="Normal"/>
    <w:link w:val="CommentTextChar"/>
    <w:uiPriority w:val="99"/>
    <w:unhideWhenUsed/>
    <w:rsid w:val="00080BE2"/>
    <w:pPr>
      <w:spacing w:line="240" w:lineRule="auto"/>
    </w:pPr>
    <w:rPr>
      <w:sz w:val="20"/>
      <w:szCs w:val="20"/>
    </w:rPr>
  </w:style>
  <w:style w:type="character" w:customStyle="1" w:styleId="CommentTextChar">
    <w:name w:val="Comment Text Char"/>
    <w:basedOn w:val="DefaultParagraphFont"/>
    <w:link w:val="CommentText"/>
    <w:uiPriority w:val="99"/>
    <w:rsid w:val="00080BE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80BE2"/>
    <w:rPr>
      <w:b/>
      <w:bCs/>
    </w:rPr>
  </w:style>
  <w:style w:type="character" w:customStyle="1" w:styleId="CommentSubjectChar">
    <w:name w:val="Comment Subject Char"/>
    <w:basedOn w:val="CommentTextChar"/>
    <w:link w:val="CommentSubject"/>
    <w:uiPriority w:val="99"/>
    <w:semiHidden/>
    <w:rsid w:val="00080BE2"/>
    <w:rPr>
      <w:rFonts w:ascii="Times New Roman" w:hAnsi="Times New Roman"/>
      <w:b/>
      <w:bCs/>
      <w:sz w:val="20"/>
      <w:szCs w:val="20"/>
    </w:rPr>
  </w:style>
  <w:style w:type="paragraph" w:styleId="Revision">
    <w:name w:val="Revision"/>
    <w:hidden/>
    <w:uiPriority w:val="99"/>
    <w:semiHidden/>
    <w:rsid w:val="0099640F"/>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148078">
      <w:bodyDiv w:val="1"/>
      <w:marLeft w:val="0"/>
      <w:marRight w:val="0"/>
      <w:marTop w:val="0"/>
      <w:marBottom w:val="0"/>
      <w:divBdr>
        <w:top w:val="none" w:sz="0" w:space="0" w:color="auto"/>
        <w:left w:val="none" w:sz="0" w:space="0" w:color="auto"/>
        <w:bottom w:val="none" w:sz="0" w:space="0" w:color="auto"/>
        <w:right w:val="none" w:sz="0" w:space="0" w:color="auto"/>
      </w:divBdr>
    </w:div>
    <w:div w:id="370738276">
      <w:bodyDiv w:val="1"/>
      <w:marLeft w:val="0"/>
      <w:marRight w:val="0"/>
      <w:marTop w:val="0"/>
      <w:marBottom w:val="0"/>
      <w:divBdr>
        <w:top w:val="none" w:sz="0" w:space="0" w:color="auto"/>
        <w:left w:val="none" w:sz="0" w:space="0" w:color="auto"/>
        <w:bottom w:val="none" w:sz="0" w:space="0" w:color="auto"/>
        <w:right w:val="none" w:sz="0" w:space="0" w:color="auto"/>
      </w:divBdr>
    </w:div>
    <w:div w:id="498037260">
      <w:bodyDiv w:val="1"/>
      <w:marLeft w:val="0"/>
      <w:marRight w:val="0"/>
      <w:marTop w:val="0"/>
      <w:marBottom w:val="0"/>
      <w:divBdr>
        <w:top w:val="none" w:sz="0" w:space="0" w:color="auto"/>
        <w:left w:val="none" w:sz="0" w:space="0" w:color="auto"/>
        <w:bottom w:val="none" w:sz="0" w:space="0" w:color="auto"/>
        <w:right w:val="none" w:sz="0" w:space="0" w:color="auto"/>
      </w:divBdr>
    </w:div>
    <w:div w:id="712462000">
      <w:bodyDiv w:val="1"/>
      <w:marLeft w:val="0"/>
      <w:marRight w:val="0"/>
      <w:marTop w:val="0"/>
      <w:marBottom w:val="0"/>
      <w:divBdr>
        <w:top w:val="none" w:sz="0" w:space="0" w:color="auto"/>
        <w:left w:val="none" w:sz="0" w:space="0" w:color="auto"/>
        <w:bottom w:val="none" w:sz="0" w:space="0" w:color="auto"/>
        <w:right w:val="none" w:sz="0" w:space="0" w:color="auto"/>
      </w:divBdr>
    </w:div>
    <w:div w:id="740568867">
      <w:bodyDiv w:val="1"/>
      <w:marLeft w:val="0"/>
      <w:marRight w:val="0"/>
      <w:marTop w:val="0"/>
      <w:marBottom w:val="0"/>
      <w:divBdr>
        <w:top w:val="none" w:sz="0" w:space="0" w:color="auto"/>
        <w:left w:val="none" w:sz="0" w:space="0" w:color="auto"/>
        <w:bottom w:val="none" w:sz="0" w:space="0" w:color="auto"/>
        <w:right w:val="none" w:sz="0" w:space="0" w:color="auto"/>
      </w:divBdr>
    </w:div>
    <w:div w:id="802649984">
      <w:bodyDiv w:val="1"/>
      <w:marLeft w:val="0"/>
      <w:marRight w:val="0"/>
      <w:marTop w:val="0"/>
      <w:marBottom w:val="0"/>
      <w:divBdr>
        <w:top w:val="none" w:sz="0" w:space="0" w:color="auto"/>
        <w:left w:val="none" w:sz="0" w:space="0" w:color="auto"/>
        <w:bottom w:val="none" w:sz="0" w:space="0" w:color="auto"/>
        <w:right w:val="none" w:sz="0" w:space="0" w:color="auto"/>
      </w:divBdr>
    </w:div>
    <w:div w:id="1073552981">
      <w:bodyDiv w:val="1"/>
      <w:marLeft w:val="0"/>
      <w:marRight w:val="0"/>
      <w:marTop w:val="0"/>
      <w:marBottom w:val="0"/>
      <w:divBdr>
        <w:top w:val="none" w:sz="0" w:space="0" w:color="auto"/>
        <w:left w:val="none" w:sz="0" w:space="0" w:color="auto"/>
        <w:bottom w:val="none" w:sz="0" w:space="0" w:color="auto"/>
        <w:right w:val="none" w:sz="0" w:space="0" w:color="auto"/>
      </w:divBdr>
      <w:divsChild>
        <w:div w:id="1917283841">
          <w:marLeft w:val="0"/>
          <w:marRight w:val="0"/>
          <w:marTop w:val="0"/>
          <w:marBottom w:val="0"/>
          <w:divBdr>
            <w:top w:val="none" w:sz="0" w:space="0" w:color="auto"/>
            <w:left w:val="none" w:sz="0" w:space="0" w:color="auto"/>
            <w:bottom w:val="none" w:sz="0" w:space="0" w:color="auto"/>
            <w:right w:val="none" w:sz="0" w:space="0" w:color="auto"/>
          </w:divBdr>
        </w:div>
        <w:div w:id="1150904487">
          <w:marLeft w:val="0"/>
          <w:marRight w:val="0"/>
          <w:marTop w:val="0"/>
          <w:marBottom w:val="0"/>
          <w:divBdr>
            <w:top w:val="none" w:sz="0" w:space="0" w:color="auto"/>
            <w:left w:val="none" w:sz="0" w:space="0" w:color="auto"/>
            <w:bottom w:val="none" w:sz="0" w:space="0" w:color="auto"/>
            <w:right w:val="none" w:sz="0" w:space="0" w:color="auto"/>
          </w:divBdr>
        </w:div>
        <w:div w:id="2030058873">
          <w:marLeft w:val="0"/>
          <w:marRight w:val="0"/>
          <w:marTop w:val="0"/>
          <w:marBottom w:val="0"/>
          <w:divBdr>
            <w:top w:val="none" w:sz="0" w:space="0" w:color="auto"/>
            <w:left w:val="none" w:sz="0" w:space="0" w:color="auto"/>
            <w:bottom w:val="none" w:sz="0" w:space="0" w:color="auto"/>
            <w:right w:val="none" w:sz="0" w:space="0" w:color="auto"/>
          </w:divBdr>
        </w:div>
        <w:div w:id="1454396167">
          <w:marLeft w:val="0"/>
          <w:marRight w:val="0"/>
          <w:marTop w:val="0"/>
          <w:marBottom w:val="0"/>
          <w:divBdr>
            <w:top w:val="none" w:sz="0" w:space="0" w:color="auto"/>
            <w:left w:val="none" w:sz="0" w:space="0" w:color="auto"/>
            <w:bottom w:val="none" w:sz="0" w:space="0" w:color="auto"/>
            <w:right w:val="none" w:sz="0" w:space="0" w:color="auto"/>
          </w:divBdr>
        </w:div>
        <w:div w:id="1669214149">
          <w:marLeft w:val="0"/>
          <w:marRight w:val="0"/>
          <w:marTop w:val="0"/>
          <w:marBottom w:val="0"/>
          <w:divBdr>
            <w:top w:val="none" w:sz="0" w:space="0" w:color="auto"/>
            <w:left w:val="none" w:sz="0" w:space="0" w:color="auto"/>
            <w:bottom w:val="none" w:sz="0" w:space="0" w:color="auto"/>
            <w:right w:val="none" w:sz="0" w:space="0" w:color="auto"/>
          </w:divBdr>
        </w:div>
        <w:div w:id="1085343921">
          <w:marLeft w:val="0"/>
          <w:marRight w:val="0"/>
          <w:marTop w:val="0"/>
          <w:marBottom w:val="0"/>
          <w:divBdr>
            <w:top w:val="none" w:sz="0" w:space="0" w:color="auto"/>
            <w:left w:val="none" w:sz="0" w:space="0" w:color="auto"/>
            <w:bottom w:val="none" w:sz="0" w:space="0" w:color="auto"/>
            <w:right w:val="none" w:sz="0" w:space="0" w:color="auto"/>
          </w:divBdr>
        </w:div>
        <w:div w:id="1780876361">
          <w:marLeft w:val="0"/>
          <w:marRight w:val="0"/>
          <w:marTop w:val="0"/>
          <w:marBottom w:val="0"/>
          <w:divBdr>
            <w:top w:val="none" w:sz="0" w:space="0" w:color="auto"/>
            <w:left w:val="none" w:sz="0" w:space="0" w:color="auto"/>
            <w:bottom w:val="none" w:sz="0" w:space="0" w:color="auto"/>
            <w:right w:val="none" w:sz="0" w:space="0" w:color="auto"/>
          </w:divBdr>
        </w:div>
        <w:div w:id="1792506820">
          <w:marLeft w:val="0"/>
          <w:marRight w:val="0"/>
          <w:marTop w:val="0"/>
          <w:marBottom w:val="0"/>
          <w:divBdr>
            <w:top w:val="none" w:sz="0" w:space="0" w:color="auto"/>
            <w:left w:val="none" w:sz="0" w:space="0" w:color="auto"/>
            <w:bottom w:val="none" w:sz="0" w:space="0" w:color="auto"/>
            <w:right w:val="none" w:sz="0" w:space="0" w:color="auto"/>
          </w:divBdr>
        </w:div>
        <w:div w:id="1002859604">
          <w:marLeft w:val="0"/>
          <w:marRight w:val="0"/>
          <w:marTop w:val="0"/>
          <w:marBottom w:val="0"/>
          <w:divBdr>
            <w:top w:val="none" w:sz="0" w:space="0" w:color="auto"/>
            <w:left w:val="none" w:sz="0" w:space="0" w:color="auto"/>
            <w:bottom w:val="none" w:sz="0" w:space="0" w:color="auto"/>
            <w:right w:val="none" w:sz="0" w:space="0" w:color="auto"/>
          </w:divBdr>
        </w:div>
        <w:div w:id="156772010">
          <w:marLeft w:val="0"/>
          <w:marRight w:val="0"/>
          <w:marTop w:val="0"/>
          <w:marBottom w:val="0"/>
          <w:divBdr>
            <w:top w:val="none" w:sz="0" w:space="0" w:color="auto"/>
            <w:left w:val="none" w:sz="0" w:space="0" w:color="auto"/>
            <w:bottom w:val="none" w:sz="0" w:space="0" w:color="auto"/>
            <w:right w:val="none" w:sz="0" w:space="0" w:color="auto"/>
          </w:divBdr>
        </w:div>
        <w:div w:id="1443378657">
          <w:marLeft w:val="0"/>
          <w:marRight w:val="0"/>
          <w:marTop w:val="0"/>
          <w:marBottom w:val="0"/>
          <w:divBdr>
            <w:top w:val="none" w:sz="0" w:space="0" w:color="auto"/>
            <w:left w:val="none" w:sz="0" w:space="0" w:color="auto"/>
            <w:bottom w:val="none" w:sz="0" w:space="0" w:color="auto"/>
            <w:right w:val="none" w:sz="0" w:space="0" w:color="auto"/>
          </w:divBdr>
        </w:div>
        <w:div w:id="63333815">
          <w:marLeft w:val="0"/>
          <w:marRight w:val="0"/>
          <w:marTop w:val="0"/>
          <w:marBottom w:val="0"/>
          <w:divBdr>
            <w:top w:val="none" w:sz="0" w:space="0" w:color="auto"/>
            <w:left w:val="none" w:sz="0" w:space="0" w:color="auto"/>
            <w:bottom w:val="none" w:sz="0" w:space="0" w:color="auto"/>
            <w:right w:val="none" w:sz="0" w:space="0" w:color="auto"/>
          </w:divBdr>
        </w:div>
        <w:div w:id="1412192640">
          <w:marLeft w:val="0"/>
          <w:marRight w:val="0"/>
          <w:marTop w:val="0"/>
          <w:marBottom w:val="0"/>
          <w:divBdr>
            <w:top w:val="none" w:sz="0" w:space="0" w:color="auto"/>
            <w:left w:val="none" w:sz="0" w:space="0" w:color="auto"/>
            <w:bottom w:val="none" w:sz="0" w:space="0" w:color="auto"/>
            <w:right w:val="none" w:sz="0" w:space="0" w:color="auto"/>
          </w:divBdr>
        </w:div>
        <w:div w:id="862864153">
          <w:marLeft w:val="0"/>
          <w:marRight w:val="0"/>
          <w:marTop w:val="0"/>
          <w:marBottom w:val="0"/>
          <w:divBdr>
            <w:top w:val="none" w:sz="0" w:space="0" w:color="auto"/>
            <w:left w:val="none" w:sz="0" w:space="0" w:color="auto"/>
            <w:bottom w:val="none" w:sz="0" w:space="0" w:color="auto"/>
            <w:right w:val="none" w:sz="0" w:space="0" w:color="auto"/>
          </w:divBdr>
        </w:div>
        <w:div w:id="743452703">
          <w:marLeft w:val="0"/>
          <w:marRight w:val="0"/>
          <w:marTop w:val="0"/>
          <w:marBottom w:val="0"/>
          <w:divBdr>
            <w:top w:val="none" w:sz="0" w:space="0" w:color="auto"/>
            <w:left w:val="none" w:sz="0" w:space="0" w:color="auto"/>
            <w:bottom w:val="none" w:sz="0" w:space="0" w:color="auto"/>
            <w:right w:val="none" w:sz="0" w:space="0" w:color="auto"/>
          </w:divBdr>
        </w:div>
        <w:div w:id="1039624410">
          <w:marLeft w:val="0"/>
          <w:marRight w:val="0"/>
          <w:marTop w:val="0"/>
          <w:marBottom w:val="0"/>
          <w:divBdr>
            <w:top w:val="none" w:sz="0" w:space="0" w:color="auto"/>
            <w:left w:val="none" w:sz="0" w:space="0" w:color="auto"/>
            <w:bottom w:val="none" w:sz="0" w:space="0" w:color="auto"/>
            <w:right w:val="none" w:sz="0" w:space="0" w:color="auto"/>
          </w:divBdr>
        </w:div>
        <w:div w:id="654921258">
          <w:marLeft w:val="0"/>
          <w:marRight w:val="0"/>
          <w:marTop w:val="0"/>
          <w:marBottom w:val="0"/>
          <w:divBdr>
            <w:top w:val="none" w:sz="0" w:space="0" w:color="auto"/>
            <w:left w:val="none" w:sz="0" w:space="0" w:color="auto"/>
            <w:bottom w:val="none" w:sz="0" w:space="0" w:color="auto"/>
            <w:right w:val="none" w:sz="0" w:space="0" w:color="auto"/>
          </w:divBdr>
        </w:div>
        <w:div w:id="988635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9272A0-467E-4F55-9713-D364093C3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1</Pages>
  <Words>7978</Words>
  <Characters>43767</Characters>
  <Application>Microsoft Office Word</Application>
  <DocSecurity>0</DocSecurity>
  <Lines>675</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vee Dunneram</dc:creator>
  <cp:keywords/>
  <dc:description/>
  <cp:lastModifiedBy>Yashvee Dunneram</cp:lastModifiedBy>
  <cp:revision>4</cp:revision>
  <dcterms:created xsi:type="dcterms:W3CDTF">2024-05-08T11:06:00Z</dcterms:created>
  <dcterms:modified xsi:type="dcterms:W3CDTF">2024-06-2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9c9b7bd2fb243a1f49e69364b28351702d103345a78d6526d160d89ca480b7</vt:lpwstr>
  </property>
</Properties>
</file>